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49510" w14:textId="5D12FDA0" w:rsidR="00D30A88" w:rsidRPr="007715B4" w:rsidRDefault="00EC24F0" w:rsidP="00577C33">
      <w:pPr>
        <w:pStyle w:val="NoSpacing"/>
        <w:spacing w:line="360" w:lineRule="auto"/>
        <w:rPr>
          <w:b/>
          <w:sz w:val="24"/>
          <w:szCs w:val="24"/>
          <w:lang w:val="en-US"/>
        </w:rPr>
      </w:pPr>
      <w:bookmarkStart w:id="0" w:name="_GoBack"/>
      <w:bookmarkEnd w:id="0"/>
      <w:r w:rsidRPr="007715B4">
        <w:rPr>
          <w:b/>
          <w:sz w:val="24"/>
          <w:szCs w:val="24"/>
          <w:lang w:val="en-US"/>
        </w:rPr>
        <w:t>Supplementa</w:t>
      </w:r>
      <w:r w:rsidR="00F01F16">
        <w:rPr>
          <w:b/>
          <w:sz w:val="24"/>
          <w:szCs w:val="24"/>
          <w:lang w:val="en-US"/>
        </w:rPr>
        <w:t>ry</w:t>
      </w:r>
      <w:r w:rsidRPr="007715B4">
        <w:rPr>
          <w:b/>
          <w:sz w:val="24"/>
          <w:szCs w:val="24"/>
          <w:lang w:val="en-US"/>
        </w:rPr>
        <w:t xml:space="preserve"> Material </w:t>
      </w:r>
    </w:p>
    <w:p w14:paraId="06F75292" w14:textId="6AF1CCCD" w:rsidR="00D30A88" w:rsidRPr="00D30A88" w:rsidRDefault="00F26136" w:rsidP="00D30A88">
      <w:pPr>
        <w:spacing w:before="48" w:after="0" w:line="360" w:lineRule="auto"/>
        <w:ind w:firstLine="0"/>
        <w:rPr>
          <w:i/>
        </w:rPr>
      </w:pPr>
      <w:r>
        <w:br/>
      </w:r>
      <w:r w:rsidR="00F01F16">
        <w:rPr>
          <w:i/>
        </w:rPr>
        <w:t xml:space="preserve">Supplementary </w:t>
      </w:r>
      <w:r w:rsidR="00D30A88" w:rsidRPr="00D30A88">
        <w:rPr>
          <w:i/>
        </w:rPr>
        <w:t xml:space="preserve">Table 1: Index trauma definition in randomized controlled trials evaluating the efficacy of psychological treatments in adults with repeated childhood abuse </w:t>
      </w:r>
    </w:p>
    <w:tbl>
      <w:tblPr>
        <w:tblStyle w:val="Tabellenraster5"/>
        <w:tblW w:w="5006" w:type="pct"/>
        <w:tblLayout w:type="fixed"/>
        <w:tblLook w:val="04A0" w:firstRow="1" w:lastRow="0" w:firstColumn="1" w:lastColumn="0" w:noHBand="0" w:noVBand="1"/>
      </w:tblPr>
      <w:tblGrid>
        <w:gridCol w:w="972"/>
        <w:gridCol w:w="2559"/>
        <w:gridCol w:w="1396"/>
        <w:gridCol w:w="270"/>
        <w:gridCol w:w="1060"/>
        <w:gridCol w:w="975"/>
        <w:gridCol w:w="270"/>
        <w:gridCol w:w="1066"/>
        <w:gridCol w:w="1206"/>
        <w:gridCol w:w="270"/>
        <w:gridCol w:w="1074"/>
        <w:gridCol w:w="678"/>
        <w:gridCol w:w="270"/>
        <w:gridCol w:w="1022"/>
        <w:gridCol w:w="683"/>
      </w:tblGrid>
      <w:tr w:rsidR="00D30A88" w:rsidRPr="00D30A88" w14:paraId="7801B375" w14:textId="77777777" w:rsidTr="00D2225E">
        <w:trPr>
          <w:tblHeader/>
        </w:trPr>
        <w:tc>
          <w:tcPr>
            <w:tcW w:w="17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2750A7" w14:textId="77777777" w:rsidR="00D30A88" w:rsidRPr="00D30A88" w:rsidRDefault="00D30A88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Study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4DF78D" w14:textId="77777777" w:rsidR="00D30A88" w:rsidRPr="00D30A88" w:rsidRDefault="00D30A88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1EB0BE" w14:textId="77777777" w:rsidR="00D30A88" w:rsidRPr="00D30A88" w:rsidRDefault="00D30A88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Trauma</w:t>
            </w:r>
          </w:p>
        </w:tc>
        <w:tc>
          <w:tcPr>
            <w:tcW w:w="9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A6F3EAC" w14:textId="77777777" w:rsidR="00D30A88" w:rsidRPr="00D30A88" w:rsidRDefault="00D30A88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C3F132" w14:textId="77777777" w:rsidR="00D30A88" w:rsidRPr="00D30A88" w:rsidRDefault="00D30A88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PTSD outcome measure</w:t>
            </w:r>
          </w:p>
        </w:tc>
        <w:tc>
          <w:tcPr>
            <w:tcW w:w="9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0090B84" w14:textId="77777777" w:rsidR="00D30A88" w:rsidRPr="00D30A88" w:rsidRDefault="00D30A88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35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0BA690" w14:textId="77777777" w:rsidR="00D30A88" w:rsidRPr="00D30A88" w:rsidRDefault="00D30A88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Results treatment group</w:t>
            </w:r>
            <w:r w:rsidRPr="00D30A88">
              <w:rPr>
                <w:rFonts w:cs="Times New Roman"/>
                <w:sz w:val="18"/>
                <w:szCs w:val="18"/>
                <w:vertAlign w:val="superscript"/>
              </w:rPr>
              <w:t>a)</w:t>
            </w:r>
          </w:p>
        </w:tc>
      </w:tr>
      <w:tr w:rsidR="00D30A88" w:rsidRPr="00D30A88" w14:paraId="321CEBF1" w14:textId="77777777" w:rsidTr="00D2225E">
        <w:trPr>
          <w:tblHeader/>
        </w:trPr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4E84D7" w14:textId="77777777" w:rsidR="00D30A88" w:rsidRPr="00D30A88" w:rsidRDefault="00D30A88" w:rsidP="003254BF">
            <w:pPr>
              <w:spacing w:beforeLines="40" w:before="96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Author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B1755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Intervention</w:t>
            </w:r>
            <w:r w:rsidRPr="00D30A88">
              <w:rPr>
                <w:rFonts w:cs="Times New Roman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AC8A8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Total sample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80B863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2E9957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Treatment targe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BD5D3E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History</w:t>
            </w:r>
          </w:p>
        </w:tc>
        <w:tc>
          <w:tcPr>
            <w:tcW w:w="9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EAF0E08" w14:textId="77777777" w:rsidR="002C7571" w:rsidRDefault="002C7571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CBA2226" w14:textId="77777777" w:rsidR="002C7571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Instrument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BBCCC17" w14:textId="77777777" w:rsidR="002C7571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Index trauma definition</w:t>
            </w:r>
          </w:p>
        </w:tc>
        <w:tc>
          <w:tcPr>
            <w:tcW w:w="9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4EE88B7" w14:textId="77777777" w:rsidR="002C7571" w:rsidRDefault="002C7571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FF9FC9" w14:textId="77777777" w:rsidR="002C7571" w:rsidRDefault="00D30A88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Intent-to-treat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1AA8C" w14:textId="77777777" w:rsidR="002C7571" w:rsidRDefault="002C7571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18B678" w14:textId="77777777" w:rsidR="002C7571" w:rsidRDefault="00D30A88" w:rsidP="003254BF">
            <w:pPr>
              <w:spacing w:beforeLines="40" w:before="96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ompleter</w:t>
            </w:r>
          </w:p>
        </w:tc>
      </w:tr>
      <w:tr w:rsidR="00D30A88" w:rsidRPr="00D30A88" w14:paraId="2A0A3CFC" w14:textId="77777777" w:rsidTr="00D2225E">
        <w:trPr>
          <w:tblHeader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9447EE" w14:textId="77777777" w:rsidR="00D30A88" w:rsidRPr="00D30A88" w:rsidRDefault="00D30A88" w:rsidP="003254BF">
            <w:pPr>
              <w:spacing w:beforeLines="40" w:before="96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9844F6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9A607D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74946C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6EB432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03CE82" w14:textId="77777777" w:rsidR="00D30A88" w:rsidRPr="00D30A88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164419" w14:textId="77777777" w:rsidR="002C7571" w:rsidRDefault="002C7571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3F11BA" w14:textId="77777777" w:rsidR="002C7571" w:rsidRDefault="002C7571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97F194" w14:textId="77777777" w:rsidR="002C7571" w:rsidRDefault="002C7571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1B7656" w14:textId="77777777" w:rsidR="002C7571" w:rsidRDefault="002C7571" w:rsidP="003254BF">
            <w:pPr>
              <w:spacing w:beforeLines="40" w:before="96" w:line="24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97843A" w14:textId="77777777" w:rsidR="002C7571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Mean (SD) </w:t>
            </w:r>
            <w:r w:rsidRPr="00D30A88">
              <w:rPr>
                <w:rFonts w:cs="Times New Roman"/>
                <w:sz w:val="18"/>
                <w:szCs w:val="18"/>
              </w:rPr>
              <w:br/>
              <w:t>pre post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B88DC0" w14:textId="77777777" w:rsidR="002C7571" w:rsidRDefault="00D30A88" w:rsidP="003254BF">
            <w:pPr>
              <w:spacing w:beforeLines="40" w:before="96" w:line="240" w:lineRule="auto"/>
              <w:ind w:right="-65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Effect size</w:t>
            </w:r>
            <w:r w:rsidRPr="00D30A88">
              <w:rPr>
                <w:rFonts w:cs="Times New Roman"/>
                <w:sz w:val="18"/>
                <w:szCs w:val="18"/>
                <w:vertAlign w:val="superscript"/>
              </w:rPr>
              <w:t xml:space="preserve">b) </w:t>
            </w:r>
            <w:r w:rsidRPr="00D30A88">
              <w:rPr>
                <w:rFonts w:cs="Times New Roman"/>
                <w:i/>
                <w:sz w:val="18"/>
                <w:szCs w:val="18"/>
              </w:rPr>
              <w:t>g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22A8B5" w14:textId="77777777" w:rsidR="002C7571" w:rsidRDefault="002C7571" w:rsidP="003254BF">
            <w:pPr>
              <w:spacing w:beforeLines="40" w:before="96" w:line="24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AF1D2B" w14:textId="77777777" w:rsidR="002C7571" w:rsidRDefault="00D30A88" w:rsidP="003254BF">
            <w:pPr>
              <w:spacing w:beforeLines="40" w:before="96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Mean (SD) </w:t>
            </w:r>
            <w:r w:rsidRPr="00D30A88">
              <w:rPr>
                <w:rFonts w:cs="Times New Roman"/>
                <w:sz w:val="18"/>
                <w:szCs w:val="18"/>
              </w:rPr>
              <w:br/>
              <w:t>pre pos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FEC64C" w14:textId="77777777" w:rsidR="002C7571" w:rsidRDefault="00D30A88" w:rsidP="003254BF">
            <w:pPr>
              <w:spacing w:beforeLines="40" w:before="96" w:line="240" w:lineRule="auto"/>
              <w:ind w:right="-184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Effect size</w:t>
            </w:r>
            <w:r w:rsidRPr="00D30A88">
              <w:rPr>
                <w:rFonts w:cs="Times New Roman"/>
                <w:sz w:val="18"/>
                <w:szCs w:val="18"/>
                <w:vertAlign w:val="superscript"/>
              </w:rPr>
              <w:t>b)</w:t>
            </w:r>
            <w:r w:rsidRPr="00D30A88">
              <w:rPr>
                <w:rFonts w:cs="Times New Roman"/>
                <w:sz w:val="18"/>
                <w:szCs w:val="18"/>
              </w:rPr>
              <w:t xml:space="preserve"> </w:t>
            </w:r>
            <w:r w:rsidRPr="00D30A88">
              <w:rPr>
                <w:rFonts w:cs="Times New Roman"/>
                <w:i/>
                <w:sz w:val="18"/>
                <w:szCs w:val="18"/>
              </w:rPr>
              <w:t xml:space="preserve">g </w:t>
            </w:r>
          </w:p>
        </w:tc>
      </w:tr>
      <w:tr w:rsidR="00D30A88" w:rsidRPr="00D30A88" w14:paraId="0901FA91" w14:textId="77777777" w:rsidTr="00D2225E"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24E2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Bohus </w:t>
            </w:r>
            <w:r w:rsidRPr="00D30A88">
              <w:rPr>
                <w:rFonts w:cs="Times New Roman"/>
                <w:sz w:val="18"/>
                <w:szCs w:val="18"/>
              </w:rPr>
              <w:br/>
              <w:t>et al. (2013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0E5B95" w14:textId="61693509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2 weeks of inpatient </w:t>
            </w:r>
            <w:r w:rsidRPr="00D30A88">
              <w:rPr>
                <w:rFonts w:cs="Times New Roman"/>
                <w:b/>
                <w:sz w:val="18"/>
                <w:szCs w:val="18"/>
              </w:rPr>
              <w:t>Dialectical Behavior Therapy for Posttraumatic Stress Disorder (DBT-PTSD)</w:t>
            </w:r>
            <w:r w:rsidR="002527E0">
              <w:rPr>
                <w:rFonts w:cs="Times New Roman"/>
                <w:sz w:val="18"/>
                <w:szCs w:val="18"/>
              </w:rPr>
              <w:t xml:space="preserve"> vs. TAU-</w:t>
            </w:r>
            <w:r w:rsidRPr="00D30A88">
              <w:rPr>
                <w:rFonts w:cs="Times New Roman"/>
                <w:sz w:val="18"/>
                <w:szCs w:val="18"/>
              </w:rPr>
              <w:t>WL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C3C4B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74 females with PTSD related to CSA</w:t>
            </w:r>
          </w:p>
          <w:p w14:paraId="0901E8E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2951CA9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55A9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24AD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SA </w:t>
            </w:r>
          </w:p>
          <w:p w14:paraId="3FFE2C7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BBB14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100%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4A17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2483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APS 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9297E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“CSA event currently causing highest distress”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99381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C6F56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87.9 (14.2)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Pr="00D30A88">
              <w:rPr>
                <w:rFonts w:cs="Times New Roman"/>
                <w:sz w:val="18"/>
                <w:szCs w:val="18"/>
              </w:rPr>
              <w:br/>
              <w:t>60.3 (26.8)</w:t>
            </w:r>
          </w:p>
          <w:p w14:paraId="47382E47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36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4332F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27</w:t>
            </w:r>
          </w:p>
          <w:p w14:paraId="263C604D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735B9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4EC8C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87.9 (14.2)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Pr="00D30A88">
              <w:rPr>
                <w:rFonts w:cs="Times New Roman"/>
                <w:sz w:val="18"/>
                <w:szCs w:val="18"/>
              </w:rPr>
              <w:br/>
              <w:t>57.2 (25.5)</w:t>
            </w:r>
          </w:p>
          <w:p w14:paraId="345397E4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29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6E84A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47</w:t>
            </w:r>
          </w:p>
          <w:p w14:paraId="6C3A05EB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</w:tr>
      <w:tr w:rsidR="00D30A88" w:rsidRPr="00D30A88" w14:paraId="3742CD21" w14:textId="77777777" w:rsidTr="00D2225E"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6394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Bradley &amp; Folling-stad (2003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F75B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8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>Supportive Group Therapy (DBT skills and writing assignments)</w:t>
            </w:r>
            <w:r w:rsidRPr="00D30A88">
              <w:rPr>
                <w:rFonts w:cs="Times New Roman"/>
                <w:sz w:val="18"/>
                <w:szCs w:val="18"/>
              </w:rPr>
              <w:t xml:space="preserve"> vs. No contact group</w:t>
            </w:r>
          </w:p>
          <w:p w14:paraId="2654A88E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321B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49 incarcerated females with a history of childhood abuse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0F99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3F1B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n-trauma-focused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CEDFF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100%</w:t>
            </w:r>
          </w:p>
          <w:p w14:paraId="4BD3146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PA 71%</w:t>
            </w:r>
          </w:p>
          <w:p w14:paraId="7BC3435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ASA 83%</w:t>
            </w:r>
          </w:p>
          <w:p w14:paraId="0CFAF46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APA 90%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E520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CDA9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TSI; subscale intrusive experience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B823D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049C2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A6B06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88CF6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493A8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16927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6.5 (8.8)</w:t>
            </w:r>
          </w:p>
          <w:p w14:paraId="721BBDD4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2D4E64DA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56.6 (11.1)</w:t>
            </w:r>
          </w:p>
          <w:p w14:paraId="337FDC55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1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47A40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D30A88" w:rsidRPr="00D30A88" w14:paraId="387380A7" w14:textId="77777777" w:rsidTr="00D2225E"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449B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hard (2005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C224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7 sessions of group therapy and 10 sessions of individual therapy  </w:t>
            </w:r>
            <w:r w:rsidRPr="00D30A88">
              <w:rPr>
                <w:rFonts w:cs="Times New Roman"/>
                <w:b/>
                <w:sz w:val="18"/>
                <w:szCs w:val="18"/>
              </w:rPr>
              <w:t>Cognitive Processing Therapy for Sexual Abuse (CPT-SA)</w:t>
            </w:r>
            <w:r w:rsidRPr="00D30A88">
              <w:rPr>
                <w:rFonts w:cs="Times New Roman"/>
                <w:sz w:val="18"/>
                <w:szCs w:val="18"/>
              </w:rPr>
              <w:t xml:space="preserve"> vs. Minimal Attention WL 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BFE3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71 females with PTSD related to CSA</w:t>
            </w:r>
          </w:p>
          <w:p w14:paraId="28E490E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87AC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A5A3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SA 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2CAFE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SA 100% 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226F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D065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APS</w:t>
            </w:r>
          </w:p>
          <w:p w14:paraId="0E499A5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2C7C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81FA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20547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171ED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C51C3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97650" w14:textId="0BF41146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5.5 (26.4)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="002527E0">
              <w:rPr>
                <w:rFonts w:cs="Times New Roman"/>
                <w:sz w:val="18"/>
                <w:szCs w:val="18"/>
              </w:rPr>
              <w:t xml:space="preserve">  </w:t>
            </w:r>
            <w:r w:rsidRPr="00D30A88">
              <w:rPr>
                <w:rFonts w:cs="Times New Roman"/>
                <w:sz w:val="18"/>
                <w:szCs w:val="18"/>
              </w:rPr>
              <w:t>9.0 (11.0)</w:t>
            </w:r>
          </w:p>
          <w:p w14:paraId="1ABCB80D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28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D8E28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2.75</w:t>
            </w:r>
          </w:p>
        </w:tc>
      </w:tr>
      <w:tr w:rsidR="00D30A88" w:rsidRPr="00D30A88" w14:paraId="674F3099" w14:textId="77777777" w:rsidTr="00D2225E"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B64A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loitre </w:t>
            </w:r>
            <w:r w:rsidRPr="00D30A88">
              <w:rPr>
                <w:rFonts w:cs="Times New Roman"/>
                <w:sz w:val="18"/>
                <w:szCs w:val="18"/>
              </w:rPr>
              <w:br/>
              <w:t>et al. (2002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045C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6 individual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>Skills Training (STAIR) + Exposure</w:t>
            </w:r>
            <w:r w:rsidRPr="00D30A88">
              <w:rPr>
                <w:rFonts w:cs="Times New Roman"/>
                <w:sz w:val="18"/>
                <w:szCs w:val="18"/>
              </w:rPr>
              <w:t xml:space="preserve"> vs. Minimal Attention WL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0CE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58 females with PTSD related to CSA and/or CPA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6E94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0AC2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SA and/or CPA </w:t>
            </w:r>
          </w:p>
          <w:p w14:paraId="53E8253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85D7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87%</w:t>
            </w:r>
            <w:r w:rsidRPr="00D30A88">
              <w:rPr>
                <w:rFonts w:cs="Times New Roman"/>
                <w:sz w:val="18"/>
                <w:szCs w:val="18"/>
              </w:rPr>
              <w:br/>
              <w:t>CPA 61%</w:t>
            </w:r>
          </w:p>
          <w:p w14:paraId="6C555CD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7851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8927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APS 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7253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C586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70BBA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9C8E4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CC95E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5DC43" w14:textId="67BAFFCC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9</w:t>
            </w:r>
            <w:r w:rsidR="002527E0">
              <w:rPr>
                <w:rFonts w:cs="Times New Roman"/>
                <w:sz w:val="18"/>
                <w:szCs w:val="18"/>
              </w:rPr>
              <w:t>.0</w:t>
            </w:r>
            <w:r w:rsidRPr="00D30A88">
              <w:rPr>
                <w:rFonts w:cs="Times New Roman"/>
                <w:sz w:val="18"/>
                <w:szCs w:val="18"/>
              </w:rPr>
              <w:t xml:space="preserve"> (16.3)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Pr="00D30A88">
              <w:rPr>
                <w:rFonts w:cs="Times New Roman"/>
                <w:sz w:val="18"/>
                <w:szCs w:val="18"/>
              </w:rPr>
              <w:br/>
              <w:t>31</w:t>
            </w:r>
            <w:r w:rsidR="002527E0">
              <w:rPr>
                <w:rFonts w:cs="Times New Roman"/>
                <w:sz w:val="18"/>
                <w:szCs w:val="18"/>
              </w:rPr>
              <w:t>.0</w:t>
            </w:r>
            <w:r w:rsidRPr="00D30A88">
              <w:rPr>
                <w:rFonts w:cs="Times New Roman"/>
                <w:sz w:val="18"/>
                <w:szCs w:val="18"/>
              </w:rPr>
              <w:t xml:space="preserve"> (25.2)</w:t>
            </w:r>
            <w:r w:rsidRPr="00D30A88">
              <w:rPr>
                <w:rFonts w:cs="Times New Roman"/>
                <w:sz w:val="18"/>
                <w:szCs w:val="18"/>
              </w:rPr>
              <w:br/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2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FCA43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76</w:t>
            </w:r>
          </w:p>
        </w:tc>
      </w:tr>
      <w:tr w:rsidR="00D30A88" w:rsidRPr="00D30A88" w14:paraId="74CE757F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640849A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lastRenderedPageBreak/>
              <w:t xml:space="preserve">Cloitre </w:t>
            </w:r>
            <w:r w:rsidRPr="00D30A88">
              <w:rPr>
                <w:rFonts w:cs="Times New Roman"/>
                <w:sz w:val="18"/>
                <w:szCs w:val="18"/>
              </w:rPr>
              <w:br/>
              <w:t>et al. (2010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2CFD7C7B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6 individual sessions of </w:t>
            </w:r>
            <w:r w:rsidRPr="002527E0">
              <w:rPr>
                <w:rFonts w:cs="Times New Roman"/>
                <w:b/>
                <w:sz w:val="18"/>
                <w:szCs w:val="18"/>
              </w:rPr>
              <w:t>S</w:t>
            </w:r>
            <w:r w:rsidRPr="00D30A88">
              <w:rPr>
                <w:rFonts w:cs="Times New Roman"/>
                <w:b/>
                <w:sz w:val="18"/>
                <w:szCs w:val="18"/>
              </w:rPr>
              <w:t>kills Training (STAIR) + Exposure</w:t>
            </w:r>
            <w:r w:rsidRPr="00D30A88">
              <w:rPr>
                <w:rFonts w:cs="Times New Roman"/>
                <w:sz w:val="18"/>
                <w:szCs w:val="18"/>
              </w:rPr>
              <w:t xml:space="preserve"> vs. Skills Training + Support vs. Support + Exposure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139D501B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04 females with PTSD related to CSA and/or CPA</w:t>
            </w:r>
          </w:p>
          <w:p w14:paraId="1516D1F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2782708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5224164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SA and/or CPA </w:t>
            </w:r>
          </w:p>
          <w:p w14:paraId="4D76975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998319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SA 89% </w:t>
            </w:r>
            <w:r w:rsidRPr="00D30A88">
              <w:rPr>
                <w:rFonts w:cs="Times New Roman"/>
                <w:sz w:val="18"/>
                <w:szCs w:val="18"/>
              </w:rPr>
              <w:br/>
              <w:t>CPA 81%</w:t>
            </w:r>
            <w:r w:rsidRPr="00D30A88">
              <w:rPr>
                <w:rFonts w:cs="Times New Roman"/>
                <w:sz w:val="18"/>
                <w:szCs w:val="18"/>
              </w:rPr>
              <w:br/>
              <w:t>ASA 55% APA 22%</w:t>
            </w:r>
          </w:p>
          <w:p w14:paraId="3EB2E03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6F509BE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027B06A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APS 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44BA0A0E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3020A470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6F513600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3.1</w:t>
            </w:r>
            <w:r w:rsidRPr="00D30A8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30A88">
              <w:rPr>
                <w:rFonts w:cs="Times New Roman"/>
                <w:sz w:val="18"/>
                <w:szCs w:val="18"/>
              </w:rPr>
              <w:t>(18.1)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Pr="00D30A88">
              <w:rPr>
                <w:rFonts w:cs="Times New Roman"/>
                <w:sz w:val="18"/>
                <w:szCs w:val="18"/>
              </w:rPr>
              <w:br/>
              <w:t>32.7 (19.4)</w:t>
            </w:r>
          </w:p>
          <w:p w14:paraId="19918B9F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33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7FA622B5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238E72B1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2AD2AA5F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6EDECF95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30A88" w:rsidRPr="00D30A88" w14:paraId="5B5B4F74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2F7E786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Dorrepaal et al. (2012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21DDFD95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20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>Stabilizing Group Treatment + TAU</w:t>
            </w:r>
            <w:r w:rsidRPr="00D30A88">
              <w:rPr>
                <w:rFonts w:cs="Times New Roman"/>
                <w:sz w:val="18"/>
                <w:szCs w:val="18"/>
              </w:rPr>
              <w:t xml:space="preserve"> vs. TAU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5C5601C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71 females with PTSD related to CSA or CPA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6A8E7E5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77929E8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n-trauma-focused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ED8C50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94%</w:t>
            </w:r>
          </w:p>
          <w:p w14:paraId="6D0CC1D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PA 63%</w:t>
            </w:r>
          </w:p>
          <w:p w14:paraId="1D7441F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ASA 48%</w:t>
            </w:r>
          </w:p>
          <w:p w14:paraId="1012C4A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APA 43%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3B0EBEB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FB744F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DTS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74DE042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045179FA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44C11568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89.8 (20.3)</w:t>
            </w:r>
          </w:p>
          <w:p w14:paraId="3E5F095A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5EF6A1FA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9.6 (27.4)</w:t>
            </w:r>
          </w:p>
          <w:p w14:paraId="36B0DD52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38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3A27630A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140F3EB8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27E5C248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91.4 (21.8)</w:t>
            </w:r>
          </w:p>
          <w:p w14:paraId="345B08CB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236D15E9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6.7 (29.4)</w:t>
            </w:r>
          </w:p>
          <w:p w14:paraId="2AEE4E08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31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13346033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D30A88" w:rsidRPr="00D30A88" w14:paraId="6432C0D9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5904078E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Edmond et al. (1999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0AA2BA7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6 individual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>EMDR</w:t>
            </w:r>
            <w:r w:rsidRPr="00D30A88">
              <w:rPr>
                <w:rFonts w:cs="Times New Roman"/>
                <w:sz w:val="18"/>
                <w:szCs w:val="18"/>
              </w:rPr>
              <w:t xml:space="preserve"> vs. Routine Treatment vs. WL </w:t>
            </w:r>
          </w:p>
          <w:p w14:paraId="1FD72B1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1C9CC10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59 females with a history of CSA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44A557A5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162040B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“most troubling issue”, “specific memory”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E5E816B" w14:textId="77777777" w:rsidR="00D30A88" w:rsidRPr="00D30A88" w:rsidRDefault="00D30A88" w:rsidP="00D2225E">
            <w:pPr>
              <w:spacing w:beforeLines="20" w:before="48" w:line="300" w:lineRule="auto"/>
              <w:ind w:right="-266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100% CPA 58% Adulthood trauma 66%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3A97CBC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6C7145F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IES 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5096092B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26EA9AF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11473E7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38.7 (16.4)</w:t>
            </w:r>
          </w:p>
          <w:p w14:paraId="75330036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409C1A4B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4.1 (15.9)</w:t>
            </w:r>
          </w:p>
          <w:p w14:paraId="3FA980B2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D30A88">
              <w:rPr>
                <w:rFonts w:cs="Times New Roman"/>
                <w:sz w:val="18"/>
                <w:szCs w:val="18"/>
              </w:rPr>
              <w:t>= 20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64BAF126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72C21964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1B550253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2746DA55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30A88" w:rsidRPr="00D30A88" w14:paraId="6F4C8798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0A1D3A1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Jung &amp; Steil (2013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1E4A8ED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2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 xml:space="preserve">Cognitive Restructuring and Imagery Modification (CRIM) </w:t>
            </w:r>
            <w:r w:rsidRPr="00D30A88">
              <w:rPr>
                <w:rFonts w:cs="Times New Roman"/>
                <w:sz w:val="18"/>
                <w:szCs w:val="18"/>
              </w:rPr>
              <w:t>vs. WL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2D5601E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34 females with PTSD related to CSA and the feeling of being contaminated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5793DF2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5EE5762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n-trauma-focused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3F35200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100%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489D7F9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5D33FF5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APS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2ED8B89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4B2EC4A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5C3B63A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6D6A085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17CE6D7D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654B0855" w14:textId="1CB5FFF5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80.6 </w:t>
            </w:r>
            <w:r w:rsidR="00D2225E">
              <w:rPr>
                <w:rFonts w:cs="Times New Roman"/>
                <w:sz w:val="18"/>
                <w:szCs w:val="18"/>
              </w:rPr>
              <w:t>(</w:t>
            </w:r>
            <w:r w:rsidRPr="00D30A88">
              <w:rPr>
                <w:rFonts w:cs="Times New Roman"/>
                <w:sz w:val="18"/>
                <w:szCs w:val="18"/>
              </w:rPr>
              <w:t>20.2</w:t>
            </w:r>
            <w:r w:rsidR="00D2225E">
              <w:rPr>
                <w:rFonts w:cs="Times New Roman"/>
                <w:sz w:val="18"/>
                <w:szCs w:val="18"/>
              </w:rPr>
              <w:t>)</w:t>
            </w:r>
          </w:p>
          <w:p w14:paraId="0A8BA05D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2993D073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0.9 (23.3)</w:t>
            </w:r>
          </w:p>
          <w:p w14:paraId="26B09C41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14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6067203C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0.88</w:t>
            </w:r>
          </w:p>
        </w:tc>
      </w:tr>
      <w:tr w:rsidR="00D30A88" w:rsidRPr="00D30A88" w14:paraId="19222F39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65FABE5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Krupnick et al. (2008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5F64EDA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6 group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 xml:space="preserve">Interpersonal Therapy (IPT) </w:t>
            </w:r>
            <w:r w:rsidRPr="00D30A88">
              <w:rPr>
                <w:rFonts w:cs="Times New Roman"/>
                <w:sz w:val="18"/>
                <w:szCs w:val="18"/>
              </w:rPr>
              <w:t>vs. WL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3DFD84D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48 females with PTSD after an interpersonal trauma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41DE2B4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032E663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n-trauma-focused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612DF6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96%</w:t>
            </w:r>
            <w:r w:rsidRPr="00D30A88">
              <w:rPr>
                <w:rFonts w:cs="Times New Roman"/>
                <w:sz w:val="18"/>
                <w:szCs w:val="18"/>
              </w:rPr>
              <w:br/>
              <w:t>CPA 96%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  <w:p w14:paraId="3D126E4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071E940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B21CDC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APS  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1ADF063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78FEEA3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666BFF3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5.2 (20.9)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Pr="00D30A88">
              <w:rPr>
                <w:rFonts w:cs="Times New Roman"/>
                <w:sz w:val="18"/>
                <w:szCs w:val="18"/>
              </w:rPr>
              <w:br/>
              <w:t>40.6 (16.9)</w:t>
            </w:r>
          </w:p>
          <w:p w14:paraId="582AECDF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24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01CE0593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57B894B8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5F2E3927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0B5363A4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30A88" w:rsidRPr="00D30A88" w14:paraId="0B17DE8F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4F7A4A5D" w14:textId="77777777" w:rsidR="00D30A88" w:rsidRPr="00D30A88" w:rsidRDefault="00D30A88" w:rsidP="003254BF">
            <w:pPr>
              <w:spacing w:beforeLines="20" w:before="48" w:line="300" w:lineRule="auto"/>
              <w:ind w:right="-216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lastRenderedPageBreak/>
              <w:t>McDonagh</w:t>
            </w:r>
            <w:r w:rsidRPr="00D30A88">
              <w:rPr>
                <w:rFonts w:cs="Times New Roman"/>
                <w:sz w:val="18"/>
                <w:szCs w:val="18"/>
              </w:rPr>
              <w:br/>
              <w:t>et al.</w:t>
            </w:r>
            <w:r w:rsidRPr="00D30A88">
              <w:rPr>
                <w:rFonts w:cs="Times New Roman"/>
                <w:sz w:val="18"/>
                <w:szCs w:val="18"/>
              </w:rPr>
              <w:br/>
              <w:t>(2005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2183B58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4 individual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>Cognitive-Behavioral Therapy (CBT)</w:t>
            </w:r>
            <w:r w:rsidRPr="00D30A88">
              <w:rPr>
                <w:rFonts w:cs="Times New Roman"/>
                <w:sz w:val="18"/>
                <w:szCs w:val="18"/>
              </w:rPr>
              <w:t xml:space="preserve"> vs. Present-Centered Therapy (PCT) vs. WL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54D759B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74 females with PTSD related to CSA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649A071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040DF07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SA 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5CFD908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100%</w:t>
            </w:r>
            <w:r w:rsidRPr="00D30A88">
              <w:rPr>
                <w:rFonts w:cs="Times New Roman"/>
                <w:sz w:val="18"/>
                <w:szCs w:val="18"/>
              </w:rPr>
              <w:br/>
              <w:t>CPA 80%</w:t>
            </w:r>
            <w:r w:rsidRPr="00D30A88">
              <w:rPr>
                <w:rFonts w:cs="Times New Roman"/>
                <w:sz w:val="18"/>
                <w:szCs w:val="18"/>
              </w:rPr>
              <w:br/>
              <w:t>ASA 51%</w:t>
            </w:r>
            <w:r w:rsidRPr="00D30A88">
              <w:rPr>
                <w:rFonts w:cs="Times New Roman"/>
                <w:sz w:val="18"/>
                <w:szCs w:val="18"/>
              </w:rPr>
              <w:br/>
              <w:t>APA 63%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31C5D7C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0DF3DF4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APS 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5FC8CB6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“a CSA experience”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352F315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6E85908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9.9</w:t>
            </w:r>
            <w:r w:rsidRPr="00D30A8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30A88">
              <w:rPr>
                <w:rFonts w:cs="Times New Roman"/>
                <w:sz w:val="18"/>
                <w:szCs w:val="18"/>
              </w:rPr>
              <w:t>(16.8)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Pr="00D30A88">
              <w:rPr>
                <w:rFonts w:cs="Times New Roman"/>
                <w:sz w:val="18"/>
                <w:szCs w:val="18"/>
              </w:rPr>
              <w:br/>
              <w:t>53.1 (28.8)</w:t>
            </w:r>
          </w:p>
          <w:p w14:paraId="1507744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29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5A046F6E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7733AC2B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1460EC54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7.1 (18.4)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Pr="00D30A88">
              <w:rPr>
                <w:rFonts w:cs="Times New Roman"/>
                <w:sz w:val="18"/>
                <w:szCs w:val="18"/>
              </w:rPr>
              <w:br/>
              <w:t>38.5 (27.7)</w:t>
            </w:r>
          </w:p>
          <w:p w14:paraId="65570BFC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17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5773A899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19</w:t>
            </w:r>
          </w:p>
        </w:tc>
      </w:tr>
      <w:tr w:rsidR="00D30A88" w:rsidRPr="00D30A88" w14:paraId="508FA961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2DC1D9C9" w14:textId="77777777" w:rsidR="00D30A88" w:rsidRPr="00D30A88" w:rsidRDefault="00D30A88" w:rsidP="003254BF">
            <w:pPr>
              <w:spacing w:beforeLines="20" w:before="48" w:line="300" w:lineRule="auto"/>
              <w:ind w:right="-216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Paivio et al. (2010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00CCB29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8 individual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 xml:space="preserve">Emotion-focused Therapy with imaginal confrontation </w:t>
            </w:r>
            <w:r w:rsidRPr="00D30A88">
              <w:rPr>
                <w:rFonts w:cs="Times New Roman"/>
                <w:sz w:val="18"/>
                <w:szCs w:val="18"/>
              </w:rPr>
              <w:t xml:space="preserve">vs. Emotion-focused Therapy with empathic exploration 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47EBF1AB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56 females and males with histories of childhood maltreatment 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41A30A6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26D3228E" w14:textId="77777777" w:rsidR="00D30A88" w:rsidRPr="00D30A88" w:rsidRDefault="00D30A88" w:rsidP="00D50B4E">
            <w:pPr>
              <w:spacing w:beforeLines="20" w:before="48" w:line="300" w:lineRule="auto"/>
              <w:ind w:right="-88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56% CPA 13% Emotional abuse 22% Neglect 9%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CE1753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  <w:highlight w:val="yellow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multiple types of childhood maltreat-ment 69% 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405A410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617C998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PSS-I 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041ACBE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  <w:p w14:paraId="130D1A1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78AD93A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3607591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52F0DFE1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7DC99A7E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3A38D939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31F22684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23.2 (11.4)</w:t>
            </w:r>
          </w:p>
          <w:p w14:paraId="31BC6262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23170792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0.4 (10.3)</w:t>
            </w:r>
          </w:p>
          <w:p w14:paraId="458A27D5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20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6026EE45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16</w:t>
            </w:r>
          </w:p>
        </w:tc>
      </w:tr>
      <w:tr w:rsidR="00D30A88" w:rsidRPr="00D30A88" w14:paraId="4D419D6A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3261BFB0" w14:textId="77777777" w:rsidR="00D30A88" w:rsidRPr="00D30A88" w:rsidRDefault="00D30A88" w:rsidP="003254BF">
            <w:pPr>
              <w:spacing w:beforeLines="20" w:before="48" w:line="300" w:lineRule="auto"/>
              <w:ind w:right="-216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Resick </w:t>
            </w:r>
            <w:r w:rsidRPr="00D30A88">
              <w:rPr>
                <w:rFonts w:cs="Times New Roman"/>
                <w:sz w:val="18"/>
                <w:szCs w:val="18"/>
              </w:rPr>
              <w:br/>
              <w:t xml:space="preserve">et al. </w:t>
            </w:r>
            <w:r w:rsidRPr="00D30A88">
              <w:rPr>
                <w:rFonts w:cs="Times New Roman"/>
                <w:sz w:val="18"/>
                <w:szCs w:val="18"/>
              </w:rPr>
              <w:br/>
              <w:t>(2008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6B03876B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2 hours of individual therapy (7 – 12 sessions) of </w:t>
            </w:r>
            <w:r w:rsidRPr="00D30A88">
              <w:rPr>
                <w:rFonts w:cs="Times New Roman"/>
                <w:b/>
                <w:sz w:val="18"/>
                <w:szCs w:val="18"/>
              </w:rPr>
              <w:t>Cognitive Processing Therapy (CPT)</w:t>
            </w:r>
            <w:r w:rsidRPr="00D30A88">
              <w:rPr>
                <w:rFonts w:cs="Times New Roman"/>
                <w:sz w:val="18"/>
                <w:szCs w:val="18"/>
              </w:rPr>
              <w:t xml:space="preserve"> vs. Cognitive Therapy only (CPT-C) vs. Written Accounts (WA)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016F14D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50 females with PTSD after interpersonal  violence </w:t>
            </w:r>
          </w:p>
          <w:p w14:paraId="1D7EAD5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1FCD599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23F20F65" w14:textId="77777777" w:rsidR="00D30A88" w:rsidRPr="00D30A88" w:rsidRDefault="00D30A88" w:rsidP="003254BF">
            <w:pPr>
              <w:spacing w:beforeLines="20" w:before="48" w:line="300" w:lineRule="auto"/>
              <w:ind w:right="-138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38%</w:t>
            </w:r>
            <w:r w:rsidRPr="00D30A88">
              <w:rPr>
                <w:rFonts w:cs="Times New Roman"/>
                <w:sz w:val="18"/>
                <w:szCs w:val="18"/>
              </w:rPr>
              <w:br/>
              <w:t>CPA 7%</w:t>
            </w:r>
            <w:r w:rsidRPr="00D30A88">
              <w:rPr>
                <w:rFonts w:cs="Times New Roman"/>
                <w:sz w:val="18"/>
                <w:szCs w:val="18"/>
              </w:rPr>
              <w:br/>
              <w:t>ASA 31%</w:t>
            </w:r>
            <w:r w:rsidRPr="00D30A88">
              <w:rPr>
                <w:rFonts w:cs="Times New Roman"/>
                <w:sz w:val="18"/>
                <w:szCs w:val="18"/>
              </w:rPr>
              <w:br/>
              <w:t>APA 23%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8454D41" w14:textId="77777777" w:rsidR="00D30A88" w:rsidRPr="00D30A88" w:rsidRDefault="00D30A88" w:rsidP="003254BF">
            <w:pPr>
              <w:spacing w:beforeLines="20" w:before="48" w:line="300" w:lineRule="auto"/>
              <w:ind w:right="-18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78 % APA 84% ASA 81%</w:t>
            </w:r>
          </w:p>
          <w:p w14:paraId="35B1713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735249A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6E1547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APS 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7D71C17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“worst event”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10184F4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0FA5DDEA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70.2 (15.5)</w:t>
            </w:r>
            <w:r w:rsidRPr="00D30A88">
              <w:rPr>
                <w:rFonts w:cs="Times New Roman"/>
                <w:sz w:val="18"/>
                <w:szCs w:val="18"/>
              </w:rPr>
              <w:br/>
            </w:r>
            <w:r w:rsidRPr="00D30A88">
              <w:rPr>
                <w:rFonts w:cs="Times New Roman"/>
                <w:sz w:val="18"/>
                <w:szCs w:val="18"/>
              </w:rPr>
              <w:br/>
              <w:t>34.7 (27.6)</w:t>
            </w:r>
          </w:p>
          <w:p w14:paraId="693F174C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42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346DAEC7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6ED6DEE8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44326996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5D096A58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30A88" w:rsidRPr="00D30A88" w14:paraId="38E2C67C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6940D77A" w14:textId="77777777" w:rsidR="00D30A88" w:rsidRPr="00D30A88" w:rsidRDefault="00D30A88" w:rsidP="003254BF">
            <w:pPr>
              <w:spacing w:beforeLines="20" w:before="48" w:line="300" w:lineRule="auto"/>
              <w:ind w:right="-216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Scheck et   al. (1998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779759B4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2 individual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>EMDR</w:t>
            </w:r>
            <w:r w:rsidRPr="00D30A88">
              <w:rPr>
                <w:rFonts w:cs="Times New Roman"/>
                <w:sz w:val="18"/>
                <w:szCs w:val="18"/>
              </w:rPr>
              <w:t xml:space="preserve"> vs. Active Listening Control 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04594E4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67 females with a traumatic memory and dysfunctional behavior 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711D6F7B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114AB28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9AFADCC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and/or CPA 90%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63AB534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3EA5F76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IES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0010D78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212916D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405EADF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0B44E57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6D243FC0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22AE9F10" w14:textId="77777777" w:rsidR="002C7571" w:rsidRDefault="00D30A88" w:rsidP="003254BF">
            <w:pPr>
              <w:spacing w:beforeLines="20" w:before="48" w:line="300" w:lineRule="auto"/>
              <w:ind w:right="-173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48.01 (11.8)</w:t>
            </w:r>
          </w:p>
          <w:p w14:paraId="2018FB76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79739EC0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23.4 (18.4)</w:t>
            </w:r>
          </w:p>
          <w:p w14:paraId="639E377D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28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47C3AD79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57</w:t>
            </w:r>
          </w:p>
        </w:tc>
      </w:tr>
      <w:tr w:rsidR="00D30A88" w:rsidRPr="00D30A88" w14:paraId="5F987AD7" w14:textId="77777777" w:rsidTr="00D2225E">
        <w:tc>
          <w:tcPr>
            <w:tcW w:w="353" w:type="pct"/>
            <w:tcBorders>
              <w:left w:val="nil"/>
              <w:right w:val="nil"/>
            </w:tcBorders>
          </w:tcPr>
          <w:p w14:paraId="6EE5607B" w14:textId="77777777" w:rsidR="00D30A88" w:rsidRPr="00D30A88" w:rsidRDefault="00D30A88" w:rsidP="003254BF">
            <w:pPr>
              <w:spacing w:beforeLines="20" w:before="48" w:line="300" w:lineRule="auto"/>
              <w:ind w:right="-216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Sikkema et al. (2007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70B33BE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5 group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>HIV and Trauma Coping Intervention</w:t>
            </w:r>
            <w:r w:rsidRPr="00D30A88">
              <w:rPr>
                <w:rFonts w:cs="Times New Roman"/>
                <w:sz w:val="18"/>
                <w:szCs w:val="18"/>
              </w:rPr>
              <w:t xml:space="preserve"> vs. HIV Support Group Intervention vs. WL 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14:paraId="270EED0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253 females and males with HIV/AIDS and a history of CSA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02A72D9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</w:tcPr>
          <w:p w14:paraId="628C8E6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  <w:highlight w:val="yellow"/>
              </w:rPr>
            </w:pPr>
            <w:r w:rsidRPr="00D30A88">
              <w:rPr>
                <w:rFonts w:cs="Times New Roman"/>
                <w:sz w:val="18"/>
                <w:szCs w:val="18"/>
              </w:rPr>
              <w:t>CSA 100%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453F3CF7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100% ASA 53%</w:t>
            </w:r>
          </w:p>
          <w:p w14:paraId="2612A7C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34BB1AD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</w:tcPr>
          <w:p w14:paraId="09008D2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IES-intrusion subscale 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75331695" w14:textId="77777777" w:rsidR="00D30A88" w:rsidRPr="00D30A88" w:rsidRDefault="00D30A88" w:rsidP="003254BF">
            <w:pPr>
              <w:spacing w:beforeLines="20" w:before="48" w:line="300" w:lineRule="auto"/>
              <w:ind w:right="-131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ascii="AdvPSTIM10-R" w:hAnsi="AdvPSTIM10-R" w:cs="AdvPSTIM10-R"/>
                <w:sz w:val="20"/>
                <w:szCs w:val="20"/>
              </w:rPr>
              <w:t>“in reference to their sexually traumatic experience”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43F64C0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14:paraId="5ACFE37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14:paraId="745713AA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left w:val="nil"/>
              <w:right w:val="nil"/>
            </w:tcBorders>
          </w:tcPr>
          <w:p w14:paraId="4B9A581E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</w:tcPr>
          <w:p w14:paraId="7B335E5F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6.8 (9.5)</w:t>
            </w:r>
          </w:p>
          <w:p w14:paraId="7CB85CCB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47CCC25E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2.5 (9.3)</w:t>
            </w:r>
          </w:p>
          <w:p w14:paraId="15497C46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73</w:t>
            </w:r>
          </w:p>
        </w:tc>
        <w:tc>
          <w:tcPr>
            <w:tcW w:w="250" w:type="pct"/>
            <w:tcBorders>
              <w:left w:val="nil"/>
              <w:right w:val="nil"/>
            </w:tcBorders>
          </w:tcPr>
          <w:p w14:paraId="3F314107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0.45</w:t>
            </w:r>
          </w:p>
        </w:tc>
      </w:tr>
      <w:tr w:rsidR="00D30A88" w:rsidRPr="00D30A88" w14:paraId="3B77E2D5" w14:textId="77777777" w:rsidTr="00D2225E"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D670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  <w:lang w:val="de-DE"/>
              </w:rPr>
            </w:pPr>
            <w:r w:rsidRPr="00D30A88">
              <w:rPr>
                <w:rFonts w:cs="Times New Roman"/>
                <w:sz w:val="18"/>
                <w:szCs w:val="18"/>
                <w:lang w:val="de-DE"/>
              </w:rPr>
              <w:lastRenderedPageBreak/>
              <w:t>van der Kolk et al. (2007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5E74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8 individual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>EMDR</w:t>
            </w:r>
            <w:r w:rsidRPr="00D30A88">
              <w:rPr>
                <w:rFonts w:cs="Times New Roman"/>
                <w:sz w:val="18"/>
                <w:szCs w:val="18"/>
              </w:rPr>
              <w:t xml:space="preserve"> vs. Fluoxetine vs. Pill Placebo 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6A57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Subgroup of 45 females and males with PTSD related to childhood trauma  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6F78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22D4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“Memories associated with the primary trauma”</w:t>
            </w:r>
          </w:p>
          <w:p w14:paraId="7A703B6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SA 73% CPA 9%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40895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A031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53D5A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AP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FA82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2766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5E50D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0F911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FD6BF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E217F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73.5 (12.9)</w:t>
            </w:r>
          </w:p>
          <w:p w14:paraId="50F7E33F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50D5C71F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38.4 (20.7)</w:t>
            </w:r>
          </w:p>
          <w:p w14:paraId="3444C4EF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1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3C20A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2.35</w:t>
            </w:r>
          </w:p>
        </w:tc>
      </w:tr>
      <w:tr w:rsidR="00D30A88" w:rsidRPr="00D30A88" w14:paraId="100E03CF" w14:textId="77777777" w:rsidTr="00D2225E"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5E01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Zlotnick et al. (1997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3B77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15 group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 xml:space="preserve">Affect-management Group </w:t>
            </w:r>
            <w:r w:rsidRPr="00D30A88">
              <w:rPr>
                <w:rFonts w:cs="Times New Roman"/>
                <w:sz w:val="18"/>
                <w:szCs w:val="18"/>
              </w:rPr>
              <w:t>Treatment vs. WL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21E8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48 females with PTSD related to CSA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A25BE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6B7C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n-trauma-focused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5FBC7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CSA 100%   ASA 77% 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8E5F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C4646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DT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0AECB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E6088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A49D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00132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A9C47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A23B7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6.9 (22.0)</w:t>
            </w:r>
          </w:p>
          <w:p w14:paraId="27D8E7BE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br/>
              <w:t>45.8 (34.1)</w:t>
            </w:r>
          </w:p>
          <w:p w14:paraId="473F29B5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16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FDBBF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D30A88" w:rsidRPr="00D30A88" w14:paraId="6A231EB2" w14:textId="77777777" w:rsidTr="00D2225E"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</w:tcPr>
          <w:p w14:paraId="04B4D260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Zlotnick et al. (2009)</w:t>
            </w:r>
          </w:p>
        </w:tc>
        <w:tc>
          <w:tcPr>
            <w:tcW w:w="929" w:type="pct"/>
            <w:tcBorders>
              <w:left w:val="nil"/>
              <w:bottom w:val="single" w:sz="4" w:space="0" w:color="auto"/>
              <w:right w:val="nil"/>
            </w:tcBorders>
          </w:tcPr>
          <w:p w14:paraId="27F76CDE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24 group sessions of </w:t>
            </w:r>
            <w:r w:rsidRPr="00D30A88">
              <w:rPr>
                <w:rFonts w:cs="Times New Roman"/>
                <w:b/>
                <w:sz w:val="18"/>
                <w:szCs w:val="18"/>
              </w:rPr>
              <w:t xml:space="preserve">Seeking Safety plus TAU </w:t>
            </w:r>
            <w:r w:rsidRPr="00D30A88">
              <w:rPr>
                <w:rFonts w:cs="Times New Roman"/>
                <w:sz w:val="18"/>
                <w:szCs w:val="18"/>
              </w:rPr>
              <w:t>vs. TAU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14:paraId="5A1838C5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49 incarcerated females with PTSD and substance abuse disorder </w:t>
            </w:r>
          </w:p>
        </w:tc>
        <w:tc>
          <w:tcPr>
            <w:tcW w:w="98" w:type="pct"/>
            <w:tcBorders>
              <w:left w:val="nil"/>
              <w:bottom w:val="single" w:sz="4" w:space="0" w:color="auto"/>
              <w:right w:val="nil"/>
            </w:tcBorders>
          </w:tcPr>
          <w:p w14:paraId="6E46B94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</w:tcPr>
          <w:p w14:paraId="2A3EBF3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n-trauma-focused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</w:tcPr>
          <w:p w14:paraId="443AACDF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Sexual abuse 94% </w:t>
            </w:r>
          </w:p>
          <w:p w14:paraId="1A06C593" w14:textId="77777777" w:rsidR="00D30A88" w:rsidRPr="00D30A88" w:rsidRDefault="00D30A88" w:rsidP="003254BF">
            <w:pPr>
              <w:spacing w:beforeLines="20" w:before="48" w:line="300" w:lineRule="auto"/>
              <w:ind w:right="-159"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Physical abuse 90% </w:t>
            </w:r>
          </w:p>
        </w:tc>
        <w:tc>
          <w:tcPr>
            <w:tcW w:w="98" w:type="pct"/>
            <w:tcBorders>
              <w:left w:val="nil"/>
              <w:bottom w:val="single" w:sz="4" w:space="0" w:color="auto"/>
              <w:right w:val="nil"/>
            </w:tcBorders>
          </w:tcPr>
          <w:p w14:paraId="10D654B9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097CF927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CAPS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</w:tcPr>
          <w:p w14:paraId="1A6F0CA3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8" w:type="pct"/>
            <w:tcBorders>
              <w:left w:val="nil"/>
              <w:bottom w:val="single" w:sz="4" w:space="0" w:color="auto"/>
              <w:right w:val="nil"/>
            </w:tcBorders>
          </w:tcPr>
          <w:p w14:paraId="314476EC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</w:tcPr>
          <w:p w14:paraId="2A930DEF" w14:textId="77777777" w:rsidR="00D30A88" w:rsidRPr="00D30A88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left w:val="nil"/>
              <w:bottom w:val="single" w:sz="4" w:space="0" w:color="auto"/>
              <w:right w:val="nil"/>
            </w:tcBorders>
          </w:tcPr>
          <w:p w14:paraId="668A4743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left w:val="nil"/>
              <w:bottom w:val="single" w:sz="4" w:space="0" w:color="auto"/>
              <w:right w:val="nil"/>
            </w:tcBorders>
          </w:tcPr>
          <w:p w14:paraId="61DCD371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left w:val="nil"/>
              <w:bottom w:val="single" w:sz="4" w:space="0" w:color="auto"/>
              <w:right w:val="nil"/>
            </w:tcBorders>
          </w:tcPr>
          <w:p w14:paraId="6FA88AC9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69.4 (16.7)</w:t>
            </w:r>
          </w:p>
          <w:p w14:paraId="2FE14113" w14:textId="77777777" w:rsidR="002C7571" w:rsidRDefault="002C7571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6F8A39B6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57.0 (23.7)</w:t>
            </w:r>
          </w:p>
          <w:p w14:paraId="24D4E3B8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 xml:space="preserve">                 </w:t>
            </w:r>
            <w:r w:rsidRPr="00F01F16">
              <w:rPr>
                <w:rFonts w:cs="Times New Roman"/>
                <w:i/>
                <w:sz w:val="18"/>
                <w:szCs w:val="18"/>
              </w:rPr>
              <w:t>n</w:t>
            </w:r>
            <w:r w:rsidRPr="00D30A88">
              <w:rPr>
                <w:rFonts w:cs="Times New Roman"/>
                <w:sz w:val="18"/>
                <w:szCs w:val="18"/>
              </w:rPr>
              <w:t xml:space="preserve"> = 27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</w:tcPr>
          <w:p w14:paraId="1630D334" w14:textId="77777777" w:rsidR="002C7571" w:rsidRDefault="00D30A88" w:rsidP="003254BF">
            <w:pPr>
              <w:spacing w:beforeLines="20" w:before="48" w:line="30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D30A88">
              <w:rPr>
                <w:rFonts w:cs="Times New Roman"/>
                <w:sz w:val="18"/>
                <w:szCs w:val="18"/>
              </w:rPr>
              <w:t>0.60</w:t>
            </w:r>
          </w:p>
        </w:tc>
      </w:tr>
    </w:tbl>
    <w:p w14:paraId="605D8454" w14:textId="3BD52036" w:rsidR="00D30A88" w:rsidRDefault="00D30A88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D30A88">
        <w:rPr>
          <w:rFonts w:cs="Times New Roman"/>
          <w:i/>
          <w:sz w:val="18"/>
          <w:szCs w:val="18"/>
        </w:rPr>
        <w:t>Note.</w:t>
      </w:r>
      <w:r w:rsidR="00D50B4E">
        <w:rPr>
          <w:rFonts w:cs="Times New Roman"/>
          <w:sz w:val="18"/>
          <w:szCs w:val="18"/>
        </w:rPr>
        <w:t>: ASA = a</w:t>
      </w:r>
      <w:r w:rsidRPr="00D30A88">
        <w:rPr>
          <w:rFonts w:cs="Times New Roman"/>
          <w:sz w:val="18"/>
          <w:szCs w:val="18"/>
        </w:rPr>
        <w:t>dult sexual assault, APA = adult physical assault, CAPS = Clinician</w:t>
      </w:r>
      <w:r w:rsidR="00D50B4E">
        <w:rPr>
          <w:rFonts w:cs="Times New Roman"/>
          <w:sz w:val="18"/>
          <w:szCs w:val="18"/>
        </w:rPr>
        <w:t>-</w:t>
      </w:r>
      <w:r w:rsidRPr="00D30A88">
        <w:rPr>
          <w:rFonts w:cs="Times New Roman"/>
          <w:sz w:val="18"/>
          <w:szCs w:val="18"/>
        </w:rPr>
        <w:t>Administered PTSD Sca</w:t>
      </w:r>
      <w:r w:rsidR="00D50B4E">
        <w:rPr>
          <w:rFonts w:cs="Times New Roman"/>
          <w:sz w:val="18"/>
          <w:szCs w:val="18"/>
        </w:rPr>
        <w:t>le (Blake et al., 1995), CSA = child sexual abuse, CPA = c</w:t>
      </w:r>
      <w:r w:rsidRPr="00D30A88">
        <w:rPr>
          <w:rFonts w:cs="Times New Roman"/>
          <w:sz w:val="18"/>
          <w:szCs w:val="18"/>
        </w:rPr>
        <w:t>hild physical abuse, DTS = Davidson Trauma Scale (Davidson et al., 1997), IES = Impact of Event Scale (</w:t>
      </w:r>
      <w:r w:rsidR="00D50B4E">
        <w:rPr>
          <w:rFonts w:cs="Times New Roman"/>
          <w:sz w:val="18"/>
          <w:szCs w:val="18"/>
        </w:rPr>
        <w:t>Horowitz et al., 1979), PTSD = posttraumatic stress d</w:t>
      </w:r>
      <w:r w:rsidRPr="00D30A88">
        <w:rPr>
          <w:rFonts w:cs="Times New Roman"/>
          <w:sz w:val="18"/>
          <w:szCs w:val="18"/>
        </w:rPr>
        <w:t>isorder, PSS-I = PTSD Symptom Scale Interview (Foa et al., 1993), TAU = Treatment as usual, TSI = Trauma Symptom Inventory (Briere, 1995), WL = Wait list.</w:t>
      </w:r>
      <w:r w:rsidRPr="00D30A88">
        <w:rPr>
          <w:rFonts w:cs="Times New Roman"/>
          <w:sz w:val="18"/>
          <w:szCs w:val="18"/>
        </w:rPr>
        <w:br/>
      </w:r>
      <w:r w:rsidRPr="00D30A88">
        <w:rPr>
          <w:rFonts w:cs="Times New Roman"/>
          <w:sz w:val="18"/>
          <w:szCs w:val="18"/>
          <w:vertAlign w:val="superscript"/>
        </w:rPr>
        <w:t>a)</w:t>
      </w:r>
      <w:r w:rsidRPr="00D30A88">
        <w:rPr>
          <w:rFonts w:cs="Times New Roman"/>
          <w:sz w:val="18"/>
          <w:szCs w:val="18"/>
        </w:rPr>
        <w:t xml:space="preserve"> Outcomes reported for the treatment group marked in bold, pre</w:t>
      </w:r>
      <w:r w:rsidR="002527E0">
        <w:rPr>
          <w:rFonts w:cs="Times New Roman"/>
          <w:sz w:val="18"/>
          <w:szCs w:val="18"/>
        </w:rPr>
        <w:t>- and post-</w:t>
      </w:r>
      <w:r w:rsidRPr="00D30A88">
        <w:rPr>
          <w:rFonts w:cs="Times New Roman"/>
          <w:sz w:val="18"/>
          <w:szCs w:val="18"/>
        </w:rPr>
        <w:t>treatment</w:t>
      </w:r>
      <w:r w:rsidR="002527E0">
        <w:rPr>
          <w:rFonts w:cs="Times New Roman"/>
          <w:sz w:val="18"/>
          <w:szCs w:val="18"/>
        </w:rPr>
        <w:t>.</w:t>
      </w:r>
      <w:r w:rsidRPr="00D30A88">
        <w:rPr>
          <w:rFonts w:cs="Times New Roman"/>
          <w:sz w:val="18"/>
          <w:szCs w:val="18"/>
        </w:rPr>
        <w:br/>
      </w:r>
      <w:r w:rsidRPr="00D30A88">
        <w:rPr>
          <w:rFonts w:cs="Times New Roman"/>
          <w:sz w:val="18"/>
          <w:szCs w:val="18"/>
          <w:vertAlign w:val="superscript"/>
        </w:rPr>
        <w:t>b)</w:t>
      </w:r>
      <w:r w:rsidRPr="00D30A88">
        <w:rPr>
          <w:rFonts w:cs="Times New Roman"/>
          <w:sz w:val="18"/>
          <w:szCs w:val="18"/>
        </w:rPr>
        <w:t xml:space="preserve"> Estimator of effect size </w:t>
      </w:r>
      <w:r w:rsidRPr="00D30A88">
        <w:rPr>
          <w:sz w:val="18"/>
          <w:szCs w:val="18"/>
        </w:rPr>
        <w:t>Hedges’ g was based on the pooled standard deviation and included correction to adjust overestimation of the population effect size in small samples</w:t>
      </w:r>
      <w:r w:rsidR="002527E0">
        <w:rPr>
          <w:rFonts w:cs="Times New Roman"/>
          <w:sz w:val="18"/>
          <w:szCs w:val="18"/>
        </w:rPr>
        <w:t xml:space="preserve"> (Hedges &amp; Olkin, 1985, p. 81).</w:t>
      </w:r>
    </w:p>
    <w:p w14:paraId="7EAA7968" w14:textId="76405F8A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>Blake, D. D., Weathers, F. W., Nagy, L. M., Kaloupek, D. G., Gusman, F. D., Charney, D. S., &amp; Keane, T. M. (1995). The development of a Clinician-Administered PTSD Scale</w:t>
      </w:r>
      <w:r w:rsidRPr="00EE460E">
        <w:rPr>
          <w:rFonts w:cs="Times New Roman"/>
          <w:i/>
          <w:sz w:val="18"/>
          <w:szCs w:val="18"/>
        </w:rPr>
        <w:t xml:space="preserve">. Journal of Traumatic Stress, 8, </w:t>
      </w:r>
      <w:r w:rsidRPr="00EE460E">
        <w:rPr>
          <w:rFonts w:cs="Times New Roman"/>
          <w:sz w:val="18"/>
          <w:szCs w:val="18"/>
        </w:rPr>
        <w:t xml:space="preserve">75-90. </w:t>
      </w:r>
    </w:p>
    <w:p w14:paraId="6D008463" w14:textId="1E9E2127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  <w:lang w:val="de-DE"/>
        </w:rPr>
        <w:t xml:space="preserve">Bohus, M., Dyer, A. S., Priebe, K., Krüger, A., Kleindienst, N., Schmahl, C., . . . </w:t>
      </w:r>
      <w:r w:rsidRPr="00F438AE">
        <w:rPr>
          <w:rFonts w:cs="Times New Roman"/>
          <w:sz w:val="18"/>
          <w:szCs w:val="18"/>
        </w:rPr>
        <w:t xml:space="preserve">Steil, R. (2013). </w:t>
      </w:r>
      <w:r w:rsidRPr="00EE460E">
        <w:rPr>
          <w:rFonts w:cs="Times New Roman"/>
          <w:sz w:val="18"/>
          <w:szCs w:val="18"/>
        </w:rPr>
        <w:t xml:space="preserve">Dialectical behaviour therapy for post-traumatic stress disorder after childhood sexual abuse in patients with and without borderline personality disorder: A randomised controlled trial. </w:t>
      </w:r>
      <w:r w:rsidRPr="00EE460E">
        <w:rPr>
          <w:rFonts w:cs="Times New Roman"/>
          <w:i/>
          <w:sz w:val="18"/>
          <w:szCs w:val="18"/>
        </w:rPr>
        <w:t>Psychotherapy and Psychosomatics, 82,</w:t>
      </w:r>
      <w:r w:rsidRPr="00EE460E">
        <w:rPr>
          <w:rFonts w:cs="Times New Roman"/>
          <w:sz w:val="18"/>
          <w:szCs w:val="18"/>
        </w:rPr>
        <w:t xml:space="preserve"> 221-233. </w:t>
      </w:r>
    </w:p>
    <w:p w14:paraId="47E3C2AD" w14:textId="336A9DED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Bradley, R. G., &amp; Follingstad, D. R. (2003). Group therapy for incarcerated women who experienced interpersonal violence: A pilot study. </w:t>
      </w:r>
      <w:r w:rsidRPr="00EE460E">
        <w:rPr>
          <w:rFonts w:cs="Times New Roman"/>
          <w:i/>
          <w:sz w:val="18"/>
          <w:szCs w:val="18"/>
        </w:rPr>
        <w:t>Journal of Traumatic Stress, 16,</w:t>
      </w:r>
      <w:r w:rsidRPr="00EE460E">
        <w:rPr>
          <w:rFonts w:cs="Times New Roman"/>
          <w:sz w:val="18"/>
          <w:szCs w:val="18"/>
        </w:rPr>
        <w:t xml:space="preserve"> 337-340.</w:t>
      </w:r>
      <w:r>
        <w:rPr>
          <w:rFonts w:cs="Times New Roman"/>
          <w:sz w:val="18"/>
          <w:szCs w:val="18"/>
        </w:rPr>
        <w:t xml:space="preserve"> </w:t>
      </w:r>
    </w:p>
    <w:p w14:paraId="07B0324E" w14:textId="16AAC869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lastRenderedPageBreak/>
        <w:t xml:space="preserve">Briere, J., Elliott, D. M., Harris, K., &amp; Cotman, A. (1995). Trauma symptom inventory psychometrics and association with childhood and adult victimization in clinical samples. </w:t>
      </w:r>
      <w:r w:rsidRPr="00EE460E">
        <w:rPr>
          <w:rFonts w:cs="Times New Roman"/>
          <w:i/>
          <w:sz w:val="18"/>
          <w:szCs w:val="18"/>
        </w:rPr>
        <w:t>Journal of Interpersonal Violence, 10,</w:t>
      </w:r>
      <w:r w:rsidRPr="00EE460E">
        <w:rPr>
          <w:rFonts w:cs="Times New Roman"/>
          <w:sz w:val="18"/>
          <w:szCs w:val="18"/>
        </w:rPr>
        <w:t xml:space="preserve"> 387-401.</w:t>
      </w:r>
    </w:p>
    <w:p w14:paraId="0D868A71" w14:textId="30D72D33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Chard, K. M. (2005). An evaluation of cognitive processing therapy for the treatment of posttraumatic stress disorder related to childhood sexual abuse. </w:t>
      </w:r>
      <w:r w:rsidRPr="00EE460E">
        <w:rPr>
          <w:rFonts w:cs="Times New Roman"/>
          <w:i/>
          <w:sz w:val="18"/>
          <w:szCs w:val="18"/>
        </w:rPr>
        <w:t>Journal of Consulting and Clinical Psychology, 73</w:t>
      </w:r>
      <w:r w:rsidRPr="00EE460E">
        <w:rPr>
          <w:rFonts w:cs="Times New Roman"/>
          <w:sz w:val="18"/>
          <w:szCs w:val="18"/>
        </w:rPr>
        <w:t xml:space="preserve">, 965-971. </w:t>
      </w:r>
    </w:p>
    <w:p w14:paraId="7D79DC0D" w14:textId="49EDDB30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Cloitre, M., Koenen, K. C., Cohen, L. R., &amp; Han, H. (2002). Skills training in affective and interpersonal regulation followed by exposure: A phase-based treatment for PTSD related to childhood abuse. </w:t>
      </w:r>
      <w:r w:rsidRPr="00EE460E">
        <w:rPr>
          <w:rFonts w:cs="Times New Roman"/>
          <w:i/>
          <w:sz w:val="18"/>
          <w:szCs w:val="18"/>
        </w:rPr>
        <w:t>Journal of Consulting and Clinical Psychology, 70,</w:t>
      </w:r>
      <w:r w:rsidRPr="00EE460E">
        <w:rPr>
          <w:rFonts w:cs="Times New Roman"/>
          <w:sz w:val="18"/>
          <w:szCs w:val="18"/>
        </w:rPr>
        <w:t xml:space="preserve"> 1067-1074. </w:t>
      </w:r>
    </w:p>
    <w:p w14:paraId="46FBD81B" w14:textId="44FE9C3A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>Cloitre, M., Stovall-McClough, C. K., Nooner, K., Zorbas, P., Cherry, S., Jackson, C. L., . . . Petkova,</w:t>
      </w:r>
      <w:r>
        <w:rPr>
          <w:rFonts w:cs="Times New Roman"/>
          <w:sz w:val="18"/>
          <w:szCs w:val="18"/>
        </w:rPr>
        <w:t xml:space="preserve"> E. (2010). Treatment for PTSD related to c</w:t>
      </w:r>
      <w:r w:rsidRPr="00EE460E">
        <w:rPr>
          <w:rFonts w:cs="Times New Roman"/>
          <w:sz w:val="18"/>
          <w:szCs w:val="18"/>
        </w:rPr>
        <w:t xml:space="preserve">hildhood </w:t>
      </w:r>
      <w:r>
        <w:rPr>
          <w:rFonts w:cs="Times New Roman"/>
          <w:sz w:val="18"/>
          <w:szCs w:val="18"/>
        </w:rPr>
        <w:t>abuse: A r</w:t>
      </w:r>
      <w:r w:rsidRPr="00EE460E">
        <w:rPr>
          <w:rFonts w:cs="Times New Roman"/>
          <w:sz w:val="18"/>
          <w:szCs w:val="18"/>
        </w:rPr>
        <w:t xml:space="preserve">andomized </w:t>
      </w:r>
      <w:r>
        <w:rPr>
          <w:rFonts w:cs="Times New Roman"/>
          <w:sz w:val="18"/>
          <w:szCs w:val="18"/>
        </w:rPr>
        <w:t>c</w:t>
      </w:r>
      <w:r w:rsidRPr="00EE460E">
        <w:rPr>
          <w:rFonts w:cs="Times New Roman"/>
          <w:sz w:val="18"/>
          <w:szCs w:val="18"/>
        </w:rPr>
        <w:t xml:space="preserve">ontrolled </w:t>
      </w:r>
      <w:r>
        <w:rPr>
          <w:rFonts w:cs="Times New Roman"/>
          <w:sz w:val="18"/>
          <w:szCs w:val="18"/>
        </w:rPr>
        <w:t>t</w:t>
      </w:r>
      <w:r w:rsidRPr="00EE460E">
        <w:rPr>
          <w:rFonts w:cs="Times New Roman"/>
          <w:sz w:val="18"/>
          <w:szCs w:val="18"/>
        </w:rPr>
        <w:t xml:space="preserve">rial. </w:t>
      </w:r>
      <w:r w:rsidRPr="00EE460E">
        <w:rPr>
          <w:rFonts w:cs="Times New Roman"/>
          <w:i/>
          <w:sz w:val="18"/>
          <w:szCs w:val="18"/>
        </w:rPr>
        <w:t>American Journal of Psychiatry, 167,</w:t>
      </w:r>
      <w:r w:rsidRPr="00EE460E">
        <w:rPr>
          <w:rFonts w:cs="Times New Roman"/>
          <w:sz w:val="18"/>
          <w:szCs w:val="18"/>
        </w:rPr>
        <w:t xml:space="preserve"> 915-924. </w:t>
      </w:r>
    </w:p>
    <w:p w14:paraId="469E678A" w14:textId="24FB9321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Davidson, J. R., Book, S. W., Colket, J. T., Tupler, L. A., Roth, S., David, D., ... &amp; Davison, R. M. (1997). Assessment of a new self-rating scale for post-traumatic stress disorder. </w:t>
      </w:r>
      <w:r w:rsidRPr="00EE460E">
        <w:rPr>
          <w:rFonts w:cs="Times New Roman"/>
          <w:i/>
          <w:sz w:val="18"/>
          <w:szCs w:val="18"/>
        </w:rPr>
        <w:t>Psychological Medicine, 27,</w:t>
      </w:r>
      <w:r w:rsidRPr="00EE460E">
        <w:rPr>
          <w:rFonts w:cs="Times New Roman"/>
          <w:sz w:val="18"/>
          <w:szCs w:val="18"/>
        </w:rPr>
        <w:t xml:space="preserve"> 153-160.</w:t>
      </w:r>
    </w:p>
    <w:p w14:paraId="45F6E9E8" w14:textId="62482231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Dorrepaal, E., Thomaes, K., Smit, J. H., Van Balkom, A. J., Veltman, D. J., Hoogendoorn, A. W., &amp; Draijer, N. (2012). Stabilizing group treatment for complex posttraumatic stress disorder related to child abuse based on psychoeducation and cognitive behavioural therapy: A multisite randomized controlled trial. </w:t>
      </w:r>
      <w:r>
        <w:rPr>
          <w:rFonts w:cs="Times New Roman"/>
          <w:i/>
          <w:sz w:val="18"/>
          <w:szCs w:val="18"/>
        </w:rPr>
        <w:t>Psychotherapy and P</w:t>
      </w:r>
      <w:r w:rsidRPr="00EE460E">
        <w:rPr>
          <w:rFonts w:cs="Times New Roman"/>
          <w:i/>
          <w:sz w:val="18"/>
          <w:szCs w:val="18"/>
        </w:rPr>
        <w:t>sychosomatics, 81,</w:t>
      </w:r>
      <w:r w:rsidRPr="00EE460E">
        <w:rPr>
          <w:rFonts w:cs="Times New Roman"/>
          <w:sz w:val="18"/>
          <w:szCs w:val="18"/>
        </w:rPr>
        <w:t xml:space="preserve"> 217-225.</w:t>
      </w:r>
      <w:r>
        <w:rPr>
          <w:rFonts w:cs="Times New Roman"/>
          <w:sz w:val="18"/>
          <w:szCs w:val="18"/>
        </w:rPr>
        <w:t xml:space="preserve"> </w:t>
      </w:r>
    </w:p>
    <w:p w14:paraId="2C783BC7" w14:textId="21DA4CBB" w:rsid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Edmond, T., Rubin, A., &amp; Wambach, K. G. (1999). The effectiveness of EMDR with adult female survivors of childhood sexual abuse. </w:t>
      </w:r>
      <w:r w:rsidRPr="00EE460E">
        <w:rPr>
          <w:rFonts w:cs="Times New Roman"/>
          <w:i/>
          <w:sz w:val="18"/>
          <w:szCs w:val="18"/>
        </w:rPr>
        <w:t>Social Work Research, 23,</w:t>
      </w:r>
      <w:r w:rsidRPr="00EE460E">
        <w:rPr>
          <w:rFonts w:cs="Times New Roman"/>
          <w:sz w:val="18"/>
          <w:szCs w:val="18"/>
        </w:rPr>
        <w:t xml:space="preserve"> 103-116.</w:t>
      </w:r>
    </w:p>
    <w:p w14:paraId="1B9A1A9C" w14:textId="4EBE55DC" w:rsid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Feske, U. (2008). Treating low-income and minority women with posttraumatic stress disorder: a pilot study comparing prolonged exposure and treatment as usual conducted by community therapists. </w:t>
      </w:r>
      <w:r w:rsidRPr="00D50B4E">
        <w:rPr>
          <w:rFonts w:cs="Times New Roman"/>
          <w:i/>
          <w:sz w:val="18"/>
          <w:szCs w:val="18"/>
        </w:rPr>
        <w:t>Journal of Interpersonal Violence, 23</w:t>
      </w:r>
      <w:r w:rsidRPr="00EE460E">
        <w:rPr>
          <w:rFonts w:cs="Times New Roman"/>
          <w:sz w:val="18"/>
          <w:szCs w:val="18"/>
        </w:rPr>
        <w:t xml:space="preserve">, 1027-1040. </w:t>
      </w:r>
    </w:p>
    <w:p w14:paraId="01FB99EF" w14:textId="5F7D3481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>Foa, E. B., Riggs, D. S., Dancu, C. V., &amp; Rothbaum, B. O. (1993). Reliability and validity of a brief instrument for assessing post</w:t>
      </w:r>
      <w:r w:rsidRPr="00EE460E">
        <w:rPr>
          <w:rFonts w:ascii="Cambria Math" w:hAnsi="Cambria Math" w:cs="Times New Roman"/>
          <w:sz w:val="18"/>
          <w:szCs w:val="18"/>
        </w:rPr>
        <w:t>‐</w:t>
      </w:r>
      <w:r w:rsidRPr="00EE460E">
        <w:rPr>
          <w:rFonts w:cs="Times New Roman"/>
          <w:sz w:val="18"/>
          <w:szCs w:val="18"/>
        </w:rPr>
        <w:t xml:space="preserve">traumatic stress disorder. </w:t>
      </w:r>
      <w:r w:rsidR="007B4CFD">
        <w:rPr>
          <w:rFonts w:cs="Times New Roman"/>
          <w:i/>
          <w:sz w:val="18"/>
          <w:szCs w:val="18"/>
        </w:rPr>
        <w:t>Journal of Traumatic Stress, 6</w:t>
      </w:r>
      <w:r w:rsidRPr="004F3404">
        <w:rPr>
          <w:rFonts w:cs="Times New Roman"/>
          <w:i/>
          <w:sz w:val="18"/>
          <w:szCs w:val="18"/>
        </w:rPr>
        <w:t>,</w:t>
      </w:r>
      <w:r w:rsidRPr="00EE460E">
        <w:rPr>
          <w:rFonts w:cs="Times New Roman"/>
          <w:sz w:val="18"/>
          <w:szCs w:val="18"/>
        </w:rPr>
        <w:t xml:space="preserve"> 459-473. </w:t>
      </w:r>
    </w:p>
    <w:p w14:paraId="2C4D0F56" w14:textId="77777777" w:rsidR="00EE460E" w:rsidRPr="00EE460E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Hedges, L. V., &amp; Olkin, I. (1985). </w:t>
      </w:r>
      <w:r w:rsidRPr="004F3404">
        <w:rPr>
          <w:rFonts w:cs="Times New Roman"/>
          <w:i/>
          <w:sz w:val="18"/>
          <w:szCs w:val="18"/>
        </w:rPr>
        <w:t>Statistical methods for meta-analysis</w:t>
      </w:r>
      <w:r w:rsidRPr="00EE460E">
        <w:rPr>
          <w:rFonts w:cs="Times New Roman"/>
          <w:sz w:val="18"/>
          <w:szCs w:val="18"/>
        </w:rPr>
        <w:t>. Orlando: Academic Press.</w:t>
      </w:r>
    </w:p>
    <w:p w14:paraId="235221D9" w14:textId="36F44EB5" w:rsidR="00A03031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Horowitz, M., Wilner, N., &amp; Alvarez, W. (1979). Impact of Event Scale: a measure of subjective stress. </w:t>
      </w:r>
      <w:r w:rsidRPr="004F3404">
        <w:rPr>
          <w:rFonts w:cs="Times New Roman"/>
          <w:i/>
          <w:sz w:val="18"/>
          <w:szCs w:val="18"/>
        </w:rPr>
        <w:t xml:space="preserve">Psychosomatic </w:t>
      </w:r>
      <w:r w:rsidR="004F3404" w:rsidRPr="004F3404">
        <w:rPr>
          <w:rFonts w:cs="Times New Roman"/>
          <w:i/>
          <w:sz w:val="18"/>
          <w:szCs w:val="18"/>
        </w:rPr>
        <w:t>M</w:t>
      </w:r>
      <w:r w:rsidRPr="004F3404">
        <w:rPr>
          <w:rFonts w:cs="Times New Roman"/>
          <w:i/>
          <w:sz w:val="18"/>
          <w:szCs w:val="18"/>
        </w:rPr>
        <w:t>edicine, 41,</w:t>
      </w:r>
      <w:r w:rsidRPr="00EE460E">
        <w:rPr>
          <w:rFonts w:cs="Times New Roman"/>
          <w:sz w:val="18"/>
          <w:szCs w:val="18"/>
        </w:rPr>
        <w:t xml:space="preserve"> 209-218.</w:t>
      </w:r>
    </w:p>
    <w:p w14:paraId="20E956E1" w14:textId="557C59A2" w:rsidR="00A03031" w:rsidRDefault="004F3404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  <w:lang w:val="de-DE"/>
        </w:rPr>
      </w:pPr>
      <w:r w:rsidRPr="004F3404">
        <w:rPr>
          <w:rFonts w:cs="Times New Roman"/>
          <w:sz w:val="18"/>
          <w:szCs w:val="18"/>
        </w:rPr>
        <w:t xml:space="preserve">Jung, K., &amp; Steil, R. (2013). A randomized controlled trial on cognitive restructuring and imagery modification to reduce the feeling of being contaminated in adult survivors of childhood sexual abuse suffering from posttraumatic stress disorder. </w:t>
      </w:r>
      <w:r w:rsidRPr="004F3404">
        <w:rPr>
          <w:rFonts w:cs="Times New Roman"/>
          <w:i/>
          <w:sz w:val="18"/>
          <w:szCs w:val="18"/>
          <w:lang w:val="de-DE"/>
        </w:rPr>
        <w:t xml:space="preserve">Psychotherapy and Psychosomatics, 82, </w:t>
      </w:r>
      <w:r w:rsidRPr="004F3404">
        <w:rPr>
          <w:rFonts w:cs="Times New Roman"/>
          <w:sz w:val="18"/>
          <w:szCs w:val="18"/>
          <w:lang w:val="de-DE"/>
        </w:rPr>
        <w:t>213-220</w:t>
      </w:r>
    </w:p>
    <w:p w14:paraId="32B6AF6F" w14:textId="1E877A90" w:rsidR="00A03031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  <w:lang w:val="de-DE"/>
        </w:rPr>
        <w:t xml:space="preserve">Krupnick, J. L., Green, B. L., Stockton, P., Miranda, J., Krause, E., &amp; Mete, M. (2008). </w:t>
      </w:r>
      <w:r w:rsidRPr="00EE460E">
        <w:rPr>
          <w:rFonts w:cs="Times New Roman"/>
          <w:sz w:val="18"/>
          <w:szCs w:val="18"/>
        </w:rPr>
        <w:t xml:space="preserve">Group interpersonal psychotherapy for low-income women with posttraumatic stress disorder. </w:t>
      </w:r>
      <w:r w:rsidRPr="004F3404">
        <w:rPr>
          <w:rFonts w:cs="Times New Roman"/>
          <w:i/>
          <w:sz w:val="18"/>
          <w:szCs w:val="18"/>
        </w:rPr>
        <w:t>Psychotherapy Research, 18,</w:t>
      </w:r>
      <w:r w:rsidRPr="00EE460E">
        <w:rPr>
          <w:rFonts w:cs="Times New Roman"/>
          <w:sz w:val="18"/>
          <w:szCs w:val="18"/>
        </w:rPr>
        <w:t xml:space="preserve"> 497-507. </w:t>
      </w:r>
    </w:p>
    <w:p w14:paraId="257509EC" w14:textId="4E75B091" w:rsidR="00030953" w:rsidRDefault="004F3404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4F3404">
        <w:rPr>
          <w:rFonts w:cs="Times New Roman"/>
          <w:sz w:val="18"/>
          <w:szCs w:val="18"/>
        </w:rPr>
        <w:t xml:space="preserve">McDonagh, A., Friedman, M., McHugo, G., Ford, J., Sengupta, A., Mueser, K., . . . Descamps, M. (2005). Randomized trial of cognitive-behavioral therapy for chronic posttraumatic stress disorder in adult female survivors of childhood sexual abuse. </w:t>
      </w:r>
      <w:r w:rsidRPr="004F3404">
        <w:rPr>
          <w:rFonts w:cs="Times New Roman"/>
          <w:i/>
          <w:sz w:val="18"/>
          <w:szCs w:val="18"/>
        </w:rPr>
        <w:t xml:space="preserve">Journal of Consulting &amp; Clinical Psychology, 73, </w:t>
      </w:r>
      <w:r w:rsidRPr="004F3404">
        <w:rPr>
          <w:rFonts w:cs="Times New Roman"/>
          <w:sz w:val="18"/>
          <w:szCs w:val="18"/>
        </w:rPr>
        <w:t>515-524</w:t>
      </w:r>
    </w:p>
    <w:p w14:paraId="160A58FC" w14:textId="140384BE" w:rsidR="00030953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 xml:space="preserve">Paivio, S. C., Jarry, J. L., Chagigiorgis, H., Hall, I., &amp; Ralston, M. (2010). Efficacy of two versions of emotion-focused therapy for resolving child abuse trauma. </w:t>
      </w:r>
      <w:r w:rsidRPr="004F3404">
        <w:rPr>
          <w:rFonts w:cs="Times New Roman"/>
          <w:i/>
          <w:sz w:val="18"/>
          <w:szCs w:val="18"/>
        </w:rPr>
        <w:t>Psychot</w:t>
      </w:r>
      <w:r w:rsidR="004F3404" w:rsidRPr="004F3404">
        <w:rPr>
          <w:rFonts w:cs="Times New Roman"/>
          <w:i/>
          <w:sz w:val="18"/>
          <w:szCs w:val="18"/>
        </w:rPr>
        <w:t>herapy Research, 20,</w:t>
      </w:r>
      <w:r w:rsidR="004F3404">
        <w:rPr>
          <w:rFonts w:cs="Times New Roman"/>
          <w:sz w:val="18"/>
          <w:szCs w:val="18"/>
        </w:rPr>
        <w:t xml:space="preserve"> 353-366. </w:t>
      </w:r>
    </w:p>
    <w:p w14:paraId="26048282" w14:textId="66082D3C" w:rsidR="00030953" w:rsidRDefault="004F3404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4F3404">
        <w:rPr>
          <w:rFonts w:cs="Times New Roman"/>
          <w:sz w:val="18"/>
          <w:szCs w:val="18"/>
        </w:rPr>
        <w:t xml:space="preserve">Resick, P. A., Galovski, T. E., Uhlmansiek, M. O. B., Scher, C. D., Clum, G. A., &amp; Young-Xu, Y. (2008). A randomized clinical trial to dismantle components of cognitive processing therapy for posttraumatic stress disorder in female victims of interpersonal violence. </w:t>
      </w:r>
      <w:r w:rsidRPr="00D50B4E">
        <w:rPr>
          <w:rFonts w:cs="Times New Roman"/>
          <w:i/>
          <w:sz w:val="18"/>
          <w:szCs w:val="18"/>
        </w:rPr>
        <w:t>Journal of Consulting and Clinical Psychology, 76,</w:t>
      </w:r>
      <w:r w:rsidRPr="004F3404">
        <w:rPr>
          <w:rFonts w:cs="Times New Roman"/>
          <w:sz w:val="18"/>
          <w:szCs w:val="18"/>
        </w:rPr>
        <w:t xml:space="preserve"> 243</w:t>
      </w:r>
      <w:r w:rsidR="00D50B4E">
        <w:rPr>
          <w:rFonts w:cs="Times New Roman"/>
          <w:sz w:val="18"/>
          <w:szCs w:val="18"/>
        </w:rPr>
        <w:t>-258</w:t>
      </w:r>
      <w:r w:rsidRPr="004F3404">
        <w:rPr>
          <w:rFonts w:cs="Times New Roman"/>
          <w:sz w:val="18"/>
          <w:szCs w:val="18"/>
        </w:rPr>
        <w:t xml:space="preserve">. </w:t>
      </w:r>
    </w:p>
    <w:p w14:paraId="160F693B" w14:textId="62BC4A2F" w:rsidR="00030953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F438AE">
        <w:rPr>
          <w:rFonts w:cs="Times New Roman"/>
          <w:sz w:val="18"/>
          <w:szCs w:val="18"/>
        </w:rPr>
        <w:t xml:space="preserve">Scheck, M. M., Schaeffer, J. A., &amp; Gillette, C. (1998). </w:t>
      </w:r>
      <w:r w:rsidRPr="00EE460E">
        <w:rPr>
          <w:rFonts w:cs="Times New Roman"/>
          <w:sz w:val="18"/>
          <w:szCs w:val="18"/>
        </w:rPr>
        <w:t xml:space="preserve">Brief psychological intervention with traumatized young women: The efficacy of eye movement desensitization and reprocessing. </w:t>
      </w:r>
      <w:r w:rsidRPr="004F3404">
        <w:rPr>
          <w:rFonts w:cs="Times New Roman"/>
          <w:i/>
          <w:sz w:val="18"/>
          <w:szCs w:val="18"/>
        </w:rPr>
        <w:t>Journal of</w:t>
      </w:r>
      <w:r w:rsidR="004F3404" w:rsidRPr="004F3404">
        <w:rPr>
          <w:rFonts w:cs="Times New Roman"/>
          <w:i/>
          <w:sz w:val="18"/>
          <w:szCs w:val="18"/>
        </w:rPr>
        <w:t xml:space="preserve"> Traumatic Stress, 11,</w:t>
      </w:r>
      <w:r w:rsidR="004F3404">
        <w:rPr>
          <w:rFonts w:cs="Times New Roman"/>
          <w:sz w:val="18"/>
          <w:szCs w:val="18"/>
        </w:rPr>
        <w:t xml:space="preserve"> 25-44. </w:t>
      </w:r>
    </w:p>
    <w:p w14:paraId="6844B228" w14:textId="6C76E2C9" w:rsidR="00030953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F438AE">
        <w:rPr>
          <w:rFonts w:cs="Times New Roman"/>
          <w:sz w:val="18"/>
          <w:szCs w:val="18"/>
        </w:rPr>
        <w:t xml:space="preserve">Sikkema, K. J., Hansen, N. B., Kochman, A., Tarakeshwar, N., Neufeld, S., Meade, C. S., &amp; Fox, A. M. (2007). </w:t>
      </w:r>
      <w:r w:rsidRPr="00EE460E">
        <w:rPr>
          <w:rFonts w:cs="Times New Roman"/>
          <w:sz w:val="18"/>
          <w:szCs w:val="18"/>
        </w:rPr>
        <w:t xml:space="preserve">Outcomes from a group intervention for coping with HIV/AIDS and childhood sexual abuse: reductions in traumatic stress. </w:t>
      </w:r>
      <w:r w:rsidR="004F3404">
        <w:rPr>
          <w:rFonts w:cs="Times New Roman"/>
          <w:i/>
          <w:sz w:val="18"/>
          <w:szCs w:val="18"/>
        </w:rPr>
        <w:t>AIDS and Behavior, 11</w:t>
      </w:r>
      <w:r w:rsidRPr="004F3404">
        <w:rPr>
          <w:rFonts w:cs="Times New Roman"/>
          <w:i/>
          <w:sz w:val="18"/>
          <w:szCs w:val="18"/>
        </w:rPr>
        <w:t>,</w:t>
      </w:r>
      <w:r w:rsidRPr="00EE460E">
        <w:rPr>
          <w:rFonts w:cs="Times New Roman"/>
          <w:sz w:val="18"/>
          <w:szCs w:val="18"/>
        </w:rPr>
        <w:t xml:space="preserve"> 49-60.</w:t>
      </w:r>
      <w:r w:rsidR="004F3404">
        <w:rPr>
          <w:rFonts w:cs="Times New Roman"/>
          <w:sz w:val="18"/>
          <w:szCs w:val="18"/>
        </w:rPr>
        <w:t xml:space="preserve"> </w:t>
      </w:r>
    </w:p>
    <w:p w14:paraId="2E738B70" w14:textId="75AE3957" w:rsidR="00030953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F01F16">
        <w:rPr>
          <w:rFonts w:cs="Times New Roman"/>
          <w:sz w:val="18"/>
          <w:szCs w:val="18"/>
          <w:lang w:val="de-DE"/>
        </w:rPr>
        <w:t xml:space="preserve">van der Kolk, B. A., Spinazzola, J., Blaustein, M. E., Hopper, J. W., Hopper, E. K., Korn, D. L., &amp; Simpson, W. B. (2007). </w:t>
      </w:r>
      <w:r w:rsidRPr="00EE460E">
        <w:rPr>
          <w:rFonts w:cs="Times New Roman"/>
          <w:sz w:val="18"/>
          <w:szCs w:val="18"/>
        </w:rPr>
        <w:t>A randomized clinical trial of eye movement desensitization and reprocessing (EMDR), fluoxetine, and pill placebo in the treatment of posttraumatic stress disorder: treatment effects and lon</w:t>
      </w:r>
      <w:r w:rsidR="004F3404">
        <w:rPr>
          <w:rFonts w:cs="Times New Roman"/>
          <w:sz w:val="18"/>
          <w:szCs w:val="18"/>
        </w:rPr>
        <w:t xml:space="preserve">g-term maintenance. </w:t>
      </w:r>
      <w:r w:rsidR="004F3404" w:rsidRPr="004F3404">
        <w:rPr>
          <w:rFonts w:cs="Times New Roman"/>
          <w:i/>
          <w:sz w:val="18"/>
          <w:szCs w:val="18"/>
        </w:rPr>
        <w:t>Journal of Clinical P</w:t>
      </w:r>
      <w:r w:rsidRPr="004F3404">
        <w:rPr>
          <w:rFonts w:cs="Times New Roman"/>
          <w:i/>
          <w:sz w:val="18"/>
          <w:szCs w:val="18"/>
        </w:rPr>
        <w:t>sychiatry, 68,</w:t>
      </w:r>
      <w:r w:rsidRPr="00EE460E">
        <w:rPr>
          <w:rFonts w:cs="Times New Roman"/>
          <w:sz w:val="18"/>
          <w:szCs w:val="18"/>
        </w:rPr>
        <w:t xml:space="preserve"> 37</w:t>
      </w:r>
      <w:r w:rsidR="004F3404">
        <w:rPr>
          <w:rFonts w:cs="Times New Roman"/>
          <w:sz w:val="18"/>
          <w:szCs w:val="18"/>
        </w:rPr>
        <w:t>-46</w:t>
      </w:r>
      <w:r w:rsidRPr="00EE460E">
        <w:rPr>
          <w:rFonts w:cs="Times New Roman"/>
          <w:sz w:val="18"/>
          <w:szCs w:val="18"/>
        </w:rPr>
        <w:t>.</w:t>
      </w:r>
    </w:p>
    <w:p w14:paraId="21B9188A" w14:textId="37DAA2C9" w:rsidR="00030953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lastRenderedPageBreak/>
        <w:t xml:space="preserve">Zlotnick, C., Johnson, J., &amp; Najavits, L. M. (2009). Randomized controlled pilot study of cognitive-behavioral therapy in a sample of incarcerated women with substance use disorder and PTSD. </w:t>
      </w:r>
      <w:r w:rsidRPr="004F3404">
        <w:rPr>
          <w:rFonts w:cs="Times New Roman"/>
          <w:i/>
          <w:sz w:val="18"/>
          <w:szCs w:val="18"/>
        </w:rPr>
        <w:t>Behavior Therapy, 40,</w:t>
      </w:r>
      <w:r w:rsidRPr="00EE460E">
        <w:rPr>
          <w:rFonts w:cs="Times New Roman"/>
          <w:sz w:val="18"/>
          <w:szCs w:val="18"/>
        </w:rPr>
        <w:t xml:space="preserve"> 325-336.</w:t>
      </w:r>
      <w:r w:rsidR="004F3404">
        <w:rPr>
          <w:rFonts w:cs="Times New Roman"/>
          <w:sz w:val="18"/>
          <w:szCs w:val="18"/>
        </w:rPr>
        <w:t xml:space="preserve"> </w:t>
      </w:r>
    </w:p>
    <w:p w14:paraId="54EF193C" w14:textId="67EAEBB2" w:rsidR="00767DB5" w:rsidRDefault="00EE460E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  <w:r w:rsidRPr="00EE460E">
        <w:rPr>
          <w:rFonts w:cs="Times New Roman"/>
          <w:sz w:val="18"/>
          <w:szCs w:val="18"/>
        </w:rPr>
        <w:t>Zlotnick, C., Shea, T. M., Rosen, K., Simpson, E., Mulrenin, K., Begin, A., &amp; Pearlstein, T. (1997). An affect</w:t>
      </w:r>
      <w:r w:rsidRPr="00EE460E">
        <w:rPr>
          <w:rFonts w:ascii="Cambria Math" w:hAnsi="Cambria Math" w:cs="Times New Roman"/>
          <w:sz w:val="18"/>
          <w:szCs w:val="18"/>
        </w:rPr>
        <w:t>‐</w:t>
      </w:r>
      <w:r w:rsidRPr="00EE460E">
        <w:rPr>
          <w:rFonts w:cs="Times New Roman"/>
          <w:sz w:val="18"/>
          <w:szCs w:val="18"/>
        </w:rPr>
        <w:t xml:space="preserve">management group for women with posttraumatic stress disorder and histories of childhood sexual abuse. </w:t>
      </w:r>
      <w:r w:rsidR="004F3404">
        <w:rPr>
          <w:rFonts w:cs="Times New Roman"/>
          <w:i/>
          <w:sz w:val="18"/>
          <w:szCs w:val="18"/>
        </w:rPr>
        <w:t>Journal of Traumatic S</w:t>
      </w:r>
      <w:r w:rsidRPr="004F3404">
        <w:rPr>
          <w:rFonts w:cs="Times New Roman"/>
          <w:i/>
          <w:sz w:val="18"/>
          <w:szCs w:val="18"/>
        </w:rPr>
        <w:t>tress, 10,</w:t>
      </w:r>
      <w:r w:rsidRPr="00EE460E">
        <w:rPr>
          <w:rFonts w:cs="Times New Roman"/>
          <w:sz w:val="18"/>
          <w:szCs w:val="18"/>
        </w:rPr>
        <w:t xml:space="preserve"> 425-436.</w:t>
      </w:r>
    </w:p>
    <w:p w14:paraId="73A7E7FD" w14:textId="77777777" w:rsidR="00767DB5" w:rsidRDefault="00767DB5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</w:p>
    <w:p w14:paraId="0B7BC2E9" w14:textId="77777777" w:rsidR="00767DB5" w:rsidRDefault="00767DB5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</w:pPr>
    </w:p>
    <w:p w14:paraId="25F10AA3" w14:textId="77777777" w:rsidR="005946E3" w:rsidRDefault="005946E3" w:rsidP="003254BF">
      <w:pPr>
        <w:spacing w:before="48" w:afterLines="40" w:after="96" w:line="240" w:lineRule="auto"/>
        <w:ind w:firstLine="0"/>
        <w:rPr>
          <w:rFonts w:cs="Times New Roman"/>
          <w:sz w:val="18"/>
          <w:szCs w:val="18"/>
        </w:rPr>
        <w:sectPr w:rsidR="005946E3" w:rsidSect="00D30A88">
          <w:headerReference w:type="default" r:id="rId11"/>
          <w:pgSz w:w="16838" w:h="11906" w:orient="landscape"/>
          <w:pgMar w:top="1440" w:right="1644" w:bottom="1440" w:left="1440" w:header="851" w:footer="709" w:gutter="0"/>
          <w:cols w:space="708"/>
          <w:docGrid w:linePitch="360"/>
        </w:sectPr>
      </w:pPr>
    </w:p>
    <w:p w14:paraId="2B31C637" w14:textId="003F17A7" w:rsidR="00E17B05" w:rsidRPr="00E17B05" w:rsidRDefault="00EE1AAA" w:rsidP="00BE5AD2">
      <w:pPr>
        <w:spacing w:after="0" w:line="240" w:lineRule="auto"/>
        <w:ind w:left="-284" w:firstLine="284"/>
        <w:rPr>
          <w:rFonts w:eastAsia="Times New Roman" w:cs="Times New Roman"/>
          <w:szCs w:val="24"/>
          <w:lang w:eastAsia="de-DE"/>
        </w:rPr>
      </w:pPr>
      <w:r>
        <w:rPr>
          <w:rFonts w:eastAsia="Times New Roman" w:cs="Times New Roman"/>
          <w:noProof/>
          <w:szCs w:val="24"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656A03" wp14:editId="09B2B91E">
                <wp:simplePos x="0" y="0"/>
                <wp:positionH relativeFrom="margin">
                  <wp:align>center</wp:align>
                </wp:positionH>
                <wp:positionV relativeFrom="paragraph">
                  <wp:posOffset>13335</wp:posOffset>
                </wp:positionV>
                <wp:extent cx="1980000" cy="243840"/>
                <wp:effectExtent l="0" t="0" r="20320" b="22860"/>
                <wp:wrapNone/>
                <wp:docPr id="113" name="Textfeld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0000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1FF22" w14:textId="6BA216E9" w:rsidR="00203A4E" w:rsidRPr="005157BC" w:rsidRDefault="00203A4E" w:rsidP="00BE5AD2">
                            <w:pPr>
                              <w:tabs>
                                <w:tab w:val="left" w:pos="2127"/>
                              </w:tabs>
                              <w:ind w:right="126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5157BC">
                              <w:rPr>
                                <w:sz w:val="20"/>
                                <w:szCs w:val="20"/>
                              </w:rPr>
                              <w:t xml:space="preserve">Assessed for Eligibility </w:t>
                            </w:r>
                            <w:r w:rsidR="005A0DD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5A0DD9" w:rsidRPr="00F01F16"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5157BC">
                              <w:rPr>
                                <w:sz w:val="20"/>
                                <w:szCs w:val="20"/>
                              </w:rPr>
                              <w:t>=1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656A03" id="_x0000_t202" coordsize="21600,21600" o:spt="202" path="m,l,21600r21600,l21600,xe">
                <v:stroke joinstyle="miter"/>
                <v:path gradientshapeok="t" o:connecttype="rect"/>
              </v:shapetype>
              <v:shape id="Textfeld 113" o:spid="_x0000_s1026" type="#_x0000_t202" style="position:absolute;left:0;text-align:left;margin-left:0;margin-top:1.05pt;width:155.9pt;height:19.2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yJULwIAAFQEAAAOAAAAZHJzL2Uyb0RvYy54bWysVNuO2yAQfa/Uf0C8N06ySZtYcVbbbFNV&#10;2l6k3X4ABhyjAkOBxE6/fgeczaZb9aWqHxDDDGfOnBm8uu6NJgfpgwJb0cloTIm0HISyu4p+f9i+&#10;WVASIrOCabCyokcZ6PX69atV50o5hRa0kJ4giA1l5yraxujKogi8lYaFEThp0dmANyyi6XeF8KxD&#10;dKOL6Xj8tujAC+eByxDw9HZw0nXGbxrJ49emCTISXVHkFvPq81qntVivWLnzzLWKn2iwf2BhmLKY&#10;9Ax1yyIje6/+gDKKewjQxBEHU0DTKC5zDVjNZPyimvuWOZlrQXGCO8sU/h8s/3L45okS2LvJFSWW&#10;GWzSg+xjI7Ug6QwV6lwoMfDeYWjs30OP0bna4O6A/wjEwqZldidvvIeulUwgw0m6WVxcHXBCAqm7&#10;zyAwEdtHyEB9402SDwUhiI6dOp67g2QITymXizF+lHD0TWdXi1luX8HKp9vOh/hRgiFpU1GP3c/o&#10;7HAXYmLDyqeQlCyAVmKrtM6G39Ub7cmB4aRs85cLeBGmLekqupxP54MAf4VIVJHskPW3TEZFHHmt&#10;TEVzQachTLJ9sAIvsDIypYc9Utb2pGOSbhAx9nWPgUncGsQRFfUwjDY+Rdy04H9R0uFYVzT83DMv&#10;KdGfLHZlOZmhbCRmYzZ/N0XDX3rqSw+zHKEqGikZtps4vJ2982rXYqZhDizcYCcblUV+ZnXijaOb&#10;tT89s/Q2Lu0c9fwzWD8CAAD//wMAUEsDBBQABgAIAAAAIQBtEA9n3AAAAAUBAAAPAAAAZHJzL2Rv&#10;d25yZXYueG1sTI/NTsMwEITvSLyDtUhcUOukLaWEbCqEBKI3aBFc3XibRPgn2G4a3p7lBMfRjGa+&#10;KdejNWKgEDvvEPJpBoJc7XXnGoS33eNkBSIm5bQy3hHCN0VYV+dnpSq0P7lXGrapEVziYqEQ2pT6&#10;QspYt2RVnPqeHHsHH6xKLEMjdVAnLrdGzrJsKa3qHC+0qqeHlurP7dEirBbPw0fczF/e6+XB3Kar&#10;m+HpKyBeXoz3dyASjekvDL/4jA4VM+390ekoDAIfSQizHASb8zznH3uERXYNsirlf/rqBwAA//8D&#10;AFBLAQItABQABgAIAAAAIQC2gziS/gAAAOEBAAATAAAAAAAAAAAAAAAAAAAAAABbQ29udGVudF9U&#10;eXBlc10ueG1sUEsBAi0AFAAGAAgAAAAhADj9If/WAAAAlAEAAAsAAAAAAAAAAAAAAAAALwEAAF9y&#10;ZWxzLy5yZWxzUEsBAi0AFAAGAAgAAAAhAAozIlQvAgAAVAQAAA4AAAAAAAAAAAAAAAAALgIAAGRy&#10;cy9lMm9Eb2MueG1sUEsBAi0AFAAGAAgAAAAhAG0QD2fcAAAABQEAAA8AAAAAAAAAAAAAAAAAiQQA&#10;AGRycy9kb3ducmV2LnhtbFBLBQYAAAAABAAEAPMAAACSBQAAAAA=&#10;">
                <v:textbox>
                  <w:txbxContent>
                    <w:p w14:paraId="4371FF22" w14:textId="6BA216E9" w:rsidR="00203A4E" w:rsidRPr="005157BC" w:rsidRDefault="00203A4E" w:rsidP="00BE5AD2">
                      <w:pPr>
                        <w:tabs>
                          <w:tab w:val="left" w:pos="2127"/>
                        </w:tabs>
                        <w:ind w:right="126" w:firstLine="0"/>
                        <w:rPr>
                          <w:sz w:val="20"/>
                          <w:szCs w:val="20"/>
                        </w:rPr>
                      </w:pPr>
                      <w:r w:rsidRPr="005157BC">
                        <w:rPr>
                          <w:sz w:val="20"/>
                          <w:szCs w:val="20"/>
                        </w:rPr>
                        <w:t xml:space="preserve">Assessed for Eligibility </w:t>
                      </w:r>
                      <w:r w:rsidR="005A0DD9">
                        <w:rPr>
                          <w:sz w:val="20"/>
                          <w:szCs w:val="20"/>
                        </w:rPr>
                        <w:tab/>
                      </w:r>
                      <w:r w:rsidR="005A0DD9" w:rsidRPr="00F01F16">
                        <w:rPr>
                          <w:i/>
                          <w:sz w:val="20"/>
                          <w:szCs w:val="20"/>
                        </w:rPr>
                        <w:t>N</w:t>
                      </w:r>
                      <w:r w:rsidRPr="005157BC">
                        <w:rPr>
                          <w:sz w:val="20"/>
                          <w:szCs w:val="20"/>
                        </w:rPr>
                        <w:t>=17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eastAsia="Times New Roman" w:cs="Times New Roman"/>
          <w:noProof/>
          <w:szCs w:val="24"/>
          <w:lang w:val="de-DE" w:eastAsia="de-DE"/>
        </w:rPr>
        <mc:AlternateContent>
          <mc:Choice Requires="wpc">
            <w:drawing>
              <wp:inline distT="0" distB="0" distL="0" distR="0" wp14:anchorId="7FA0D91E" wp14:editId="2DED774E">
                <wp:extent cx="6010910" cy="7109138"/>
                <wp:effectExtent l="0" t="0" r="0" b="0"/>
                <wp:docPr id="26" name="Zeichenbereich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4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2851701" y="224859"/>
                            <a:ext cx="6400" cy="103821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57"/>
                        <wps:cNvCnPr>
                          <a:cxnSpLocks noChangeShapeType="1"/>
                          <a:endCxn id="22" idx="1"/>
                        </wps:cNvCnPr>
                        <wps:spPr bwMode="auto">
                          <a:xfrm>
                            <a:off x="2851701" y="750424"/>
                            <a:ext cx="281626" cy="1019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1876425" y="1281937"/>
                            <a:ext cx="1980000" cy="2286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8887A0" w14:textId="038F13BF" w:rsidR="00203A4E" w:rsidRPr="005157BC" w:rsidRDefault="005A0DD9" w:rsidP="00FE53DD">
                              <w:pPr>
                                <w:tabs>
                                  <w:tab w:val="left" w:pos="2127"/>
                                </w:tabs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Randomized </w:t>
                              </w:r>
                              <w:r w:rsidR="00203A4E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="00BE5AD2"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203A4E">
                                <w:rPr>
                                  <w:sz w:val="20"/>
                                  <w:szCs w:val="20"/>
                                </w:rPr>
                                <w:t>=8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55417" y="2332932"/>
                            <a:ext cx="2556000" cy="138262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595217" w14:textId="77777777" w:rsidR="00203A4E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Did not receive allocated treatment:</w:t>
                              </w:r>
                            </w:p>
                            <w:p w14:paraId="74AF34B0" w14:textId="0119D46F" w:rsidR="00203A4E" w:rsidRPr="00E17B05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 Refused treatment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  <w:t xml:space="preserve">   </w:t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 w:rsidR="007A2C7F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  <w:p w14:paraId="00853934" w14:textId="6AB599B6" w:rsidR="00203A4E" w:rsidRPr="00E17B05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Protocol violatio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  <w:t xml:space="preserve">   </w:t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 w:rsidR="007A2C7F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  <w:p w14:paraId="11F03DB6" w14:textId="77777777" w:rsidR="00203A4E" w:rsidRPr="007A2C7F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  <w:p w14:paraId="487C1CF9" w14:textId="0FC69E9C" w:rsidR="00203A4E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Received allocated treatme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t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  <w:t xml:space="preserve">   </w:t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6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29</w:t>
                              </w:r>
                            </w:p>
                            <w:p w14:paraId="0BF49D01" w14:textId="7D64FAC6" w:rsidR="005A0DD9" w:rsidRPr="00E17B05" w:rsidRDefault="005A0DD9" w:rsidP="007603B2">
                              <w:pPr>
                                <w:tabs>
                                  <w:tab w:val="left" w:pos="426"/>
                                </w:tabs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Both CAPS assessment</w:t>
                              </w:r>
                              <w:r w:rsidR="007A2C7F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24</w:t>
                              </w:r>
                            </w:p>
                            <w:p w14:paraId="5C706817" w14:textId="77777777" w:rsidR="00203A4E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5F56249A" w14:textId="0DBFBD1C" w:rsidR="00203A4E" w:rsidRPr="00E17B05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reatment completers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  <w:t xml:space="preserve">   </w:t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4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27</w:t>
                              </w:r>
                            </w:p>
                            <w:p w14:paraId="42214CFC" w14:textId="77AC82A5" w:rsidR="00203A4E" w:rsidRPr="00E17B05" w:rsidRDefault="007603B2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reatment drop</w:t>
                              </w:r>
                              <w:r w:rsidR="00203A4E">
                                <w:rPr>
                                  <w:sz w:val="20"/>
                                  <w:szCs w:val="20"/>
                                </w:rPr>
                                <w:t>outs</w:t>
                              </w:r>
                              <w:r w:rsidR="00203A4E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="00203A4E">
                                <w:rPr>
                                  <w:sz w:val="20"/>
                                  <w:szCs w:val="20"/>
                                </w:rPr>
                                <w:tab/>
                                <w:t xml:space="preserve">   </w:t>
                              </w:r>
                              <w:r w:rsidR="00203A4E"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203A4E" w:rsidRPr="00E17B05">
                                <w:rPr>
                                  <w:sz w:val="20"/>
                                  <w:szCs w:val="20"/>
                                </w:rPr>
                                <w:t>=  2</w:t>
                              </w:r>
                              <w:r w:rsidR="00203A4E">
                                <w:rPr>
                                  <w:sz w:val="20"/>
                                  <w:szCs w:val="20"/>
                                </w:rPr>
                                <w:t xml:space="preserve"> / </w:t>
                              </w:r>
                              <w:r w:rsidR="00E91D1F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="00203A4E"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60"/>
                        <wps:cNvCnPr>
                          <a:cxnSpLocks noChangeShapeType="1"/>
                        </wps:cNvCnPr>
                        <wps:spPr bwMode="auto">
                          <a:xfrm flipV="1">
                            <a:off x="1342161" y="1690990"/>
                            <a:ext cx="3075981" cy="1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1342161" y="1692310"/>
                            <a:ext cx="600" cy="2286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4418742" y="1691518"/>
                            <a:ext cx="600" cy="22860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3133327" y="2338235"/>
                            <a:ext cx="2556000" cy="1383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589BCE" w14:textId="77777777" w:rsidR="00203A4E" w:rsidRPr="00E17B05" w:rsidRDefault="00203A4E" w:rsidP="008C0844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Did not receive allocated treatment:</w:t>
                              </w:r>
                            </w:p>
                            <w:p w14:paraId="0C5E02F5" w14:textId="437F7899" w:rsidR="00203A4E" w:rsidRPr="00971D83" w:rsidRDefault="00203A4E" w:rsidP="008C0844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 </w:t>
                              </w:r>
                              <w:r w:rsidRPr="00971D83">
                                <w:rPr>
                                  <w:sz w:val="20"/>
                                  <w:szCs w:val="20"/>
                                </w:rPr>
                                <w:t>Refused treatment</w:t>
                              </w:r>
                              <w:r w:rsidRPr="00971D83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 w:rsidR="007A2C7F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971D83"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  <w:p w14:paraId="0DA431AC" w14:textId="77777777" w:rsidR="00203A4E" w:rsidRPr="007A2C7F" w:rsidRDefault="00203A4E" w:rsidP="008C0844">
                              <w:pPr>
                                <w:spacing w:after="0" w:line="240" w:lineRule="auto"/>
                                <w:ind w:firstLine="0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971D83"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  <w:p w14:paraId="18B43542" w14:textId="13A9377D" w:rsidR="007A2C7F" w:rsidRPr="00E91D1F" w:rsidRDefault="00203A4E" w:rsidP="00E91D1F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Recei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ved allocated treatment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8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29</w:t>
                              </w:r>
                            </w:p>
                            <w:p w14:paraId="6F1E2050" w14:textId="103210CB" w:rsidR="007A2C7F" w:rsidRPr="00E17B05" w:rsidRDefault="007A2C7F" w:rsidP="007603B2">
                              <w:pPr>
                                <w:tabs>
                                  <w:tab w:val="left" w:pos="426"/>
                                  <w:tab w:val="left" w:pos="3402"/>
                                </w:tabs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Both CAPS assessments</w:t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23</w:t>
                              </w:r>
                            </w:p>
                            <w:p w14:paraId="29D1CD35" w14:textId="77777777" w:rsidR="00203A4E" w:rsidRPr="00971D83" w:rsidRDefault="00203A4E" w:rsidP="008C0844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1333490" y="3721997"/>
                            <a:ext cx="600" cy="1800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4415447" y="3721997"/>
                            <a:ext cx="600" cy="1800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" y="3914283"/>
                            <a:ext cx="2556000" cy="24865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7A84EE" w14:textId="77777777" w:rsidR="00203A4E" w:rsidRPr="00E17B05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12 weeks after admission (t2)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  <w:t xml:space="preserve">      </w:t>
                              </w:r>
                            </w:p>
                            <w:p w14:paraId="444A784D" w14:textId="63A2DD00" w:rsidR="00203A4E" w:rsidRDefault="00203A4E" w:rsidP="007603B2">
                              <w:pPr>
                                <w:tabs>
                                  <w:tab w:val="left" w:pos="2977"/>
                                </w:tabs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Assesse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4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27</w:t>
                              </w:r>
                            </w:p>
                            <w:p w14:paraId="10B12373" w14:textId="54D81CD3" w:rsidR="005A0DD9" w:rsidRPr="00E17B05" w:rsidRDefault="005A0DD9" w:rsidP="007603B2">
                              <w:pPr>
                                <w:tabs>
                                  <w:tab w:val="left" w:pos="426"/>
                                </w:tabs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Both CAPS assessment</w:t>
                              </w:r>
                              <w:r w:rsidR="002D757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s </w:t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22</w:t>
                              </w:r>
                            </w:p>
                            <w:p w14:paraId="77F5F3A4" w14:textId="2B6CF102" w:rsidR="00203A4E" w:rsidRPr="00E17B05" w:rsidRDefault="00203A4E" w:rsidP="007603B2">
                              <w:pPr>
                                <w:tabs>
                                  <w:tab w:val="left" w:pos="2977"/>
                                </w:tabs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Refused assessment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  2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</w:t>
                              </w:r>
                              <w:r w:rsidR="002D757D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  <w:p w14:paraId="3190DA55" w14:textId="77777777" w:rsidR="00203A4E" w:rsidRPr="00E17B05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1D14BD2E" w14:textId="77777777" w:rsidR="00203A4E" w:rsidRPr="002D757D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  <w:p w14:paraId="3FAA606F" w14:textId="77777777" w:rsidR="00203A4E" w:rsidRPr="00E17B05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18 weeks after admission (t3)</w:t>
                              </w:r>
                            </w:p>
                            <w:p w14:paraId="06424A2F" w14:textId="0FECFF2B" w:rsidR="00203A4E" w:rsidRDefault="00203A4E" w:rsidP="007603B2">
                              <w:pPr>
                                <w:tabs>
                                  <w:tab w:val="left" w:pos="2977"/>
                                </w:tabs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Assesse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28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22</w:t>
                              </w:r>
                            </w:p>
                            <w:p w14:paraId="2855587B" w14:textId="26063E31" w:rsidR="005A0DD9" w:rsidRPr="00E17B05" w:rsidRDefault="005A0DD9" w:rsidP="007603B2">
                              <w:pPr>
                                <w:tabs>
                                  <w:tab w:val="left" w:pos="426"/>
                                </w:tabs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Both CAPS assessment</w:t>
                              </w:r>
                              <w:r w:rsidR="002D757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21</w:t>
                              </w:r>
                            </w:p>
                            <w:p w14:paraId="3824A7F8" w14:textId="3C71E162" w:rsidR="00203A4E" w:rsidRPr="00E17B05" w:rsidRDefault="00203A4E" w:rsidP="007603B2">
                              <w:pPr>
                                <w:tabs>
                                  <w:tab w:val="left" w:pos="2977"/>
                                </w:tabs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Refused assessment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  8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</w:t>
                              </w:r>
                              <w:r w:rsidR="002D757D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  <w:p w14:paraId="714CA617" w14:textId="77777777" w:rsidR="00203A4E" w:rsidRPr="00E17B05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248CA7C2" w14:textId="77777777" w:rsidR="00203A4E" w:rsidRPr="002D757D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  <w:p w14:paraId="430C8A6E" w14:textId="77777777" w:rsidR="00203A4E" w:rsidRPr="00E17B05" w:rsidRDefault="00203A4E" w:rsidP="007603B2">
                              <w:pPr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24 weeks after admission (t4)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  <w:p w14:paraId="53276657" w14:textId="2CC0FB07" w:rsidR="00203A4E" w:rsidRDefault="00203A4E" w:rsidP="007603B2">
                              <w:pPr>
                                <w:tabs>
                                  <w:tab w:val="left" w:pos="2977"/>
                                </w:tabs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Assesse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29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24</w:t>
                              </w:r>
                            </w:p>
                            <w:p w14:paraId="0DE45B46" w14:textId="27D2E9C0" w:rsidR="002D757D" w:rsidRPr="00E17B05" w:rsidRDefault="002D757D" w:rsidP="007603B2">
                              <w:pPr>
                                <w:tabs>
                                  <w:tab w:val="left" w:pos="426"/>
                                </w:tabs>
                                <w:spacing w:after="0" w:line="240" w:lineRule="auto"/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Both CAPS assessments</w:t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24</w:t>
                              </w:r>
                            </w:p>
                            <w:p w14:paraId="298E0347" w14:textId="1F75D78A" w:rsidR="00203A4E" w:rsidRPr="009518A1" w:rsidRDefault="00203A4E" w:rsidP="007603B2">
                              <w:pPr>
                                <w:tabs>
                                  <w:tab w:val="left" w:pos="2977"/>
                                </w:tabs>
                                <w:ind w:right="-106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Refused assessment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9518A1">
                                <w:rPr>
                                  <w:sz w:val="20"/>
                                  <w:szCs w:val="20"/>
                                </w:rPr>
                                <w:t>=  7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</w:t>
                              </w:r>
                              <w:r w:rsidR="002D757D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3133327" y="3914795"/>
                            <a:ext cx="2556000" cy="2487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0CBB5D" w14:textId="77777777" w:rsidR="00203A4E" w:rsidRPr="00E17B05" w:rsidRDefault="00203A4E" w:rsidP="00461992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12 weeks after randomization (t2)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  <w:p w14:paraId="747C9315" w14:textId="78184BBE" w:rsidR="00203A4E" w:rsidRDefault="00203A4E" w:rsidP="00FE53DD">
                              <w:pPr>
                                <w:tabs>
                                  <w:tab w:val="left" w:pos="2835"/>
                                </w:tabs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Assesse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=34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/ 25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</w:t>
                              </w:r>
                            </w:p>
                            <w:p w14:paraId="5649610F" w14:textId="216B9F2A" w:rsidR="002D757D" w:rsidRPr="00E17B05" w:rsidRDefault="002D757D" w:rsidP="007603B2">
                              <w:pPr>
                                <w:tabs>
                                  <w:tab w:val="left" w:pos="426"/>
                                  <w:tab w:val="left" w:pos="3402"/>
                                </w:tabs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 xml:space="preserve">Both CAPS assessments </w:t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22</w:t>
                              </w:r>
                            </w:p>
                            <w:p w14:paraId="6A238496" w14:textId="347F723B" w:rsidR="00203A4E" w:rsidRPr="00E17B05" w:rsidRDefault="00203A4E" w:rsidP="002D757D">
                              <w:pPr>
                                <w:tabs>
                                  <w:tab w:val="left" w:pos="2835"/>
                                </w:tabs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Refused assessment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  3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</w:t>
                              </w:r>
                              <w:r w:rsidR="002D757D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  <w:p w14:paraId="6FA26759" w14:textId="08809DA6" w:rsidR="00203A4E" w:rsidRPr="00E17B05" w:rsidRDefault="00203A4E" w:rsidP="00461992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Not reached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  1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</w:t>
                              </w:r>
                              <w:r w:rsidR="002D757D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  <w:p w14:paraId="4463C103" w14:textId="77777777" w:rsidR="00203A4E" w:rsidRPr="002D757D" w:rsidRDefault="00203A4E" w:rsidP="00461992">
                              <w:pPr>
                                <w:spacing w:after="0" w:line="240" w:lineRule="auto"/>
                                <w:ind w:firstLine="0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  <w:p w14:paraId="41F05759" w14:textId="77777777" w:rsidR="00203A4E" w:rsidRPr="00E17B05" w:rsidRDefault="00203A4E" w:rsidP="00461992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18 weeks after randomization (t3)</w:t>
                              </w:r>
                            </w:p>
                            <w:p w14:paraId="3C53C135" w14:textId="15E55FA1" w:rsidR="00203A4E" w:rsidRDefault="00203A4E" w:rsidP="00461992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Assessed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2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23</w:t>
                              </w:r>
                            </w:p>
                            <w:p w14:paraId="30962057" w14:textId="55889349" w:rsidR="002D757D" w:rsidRPr="00E17B05" w:rsidRDefault="002D757D" w:rsidP="007603B2">
                              <w:pPr>
                                <w:tabs>
                                  <w:tab w:val="left" w:pos="426"/>
                                  <w:tab w:val="left" w:pos="3402"/>
                                </w:tabs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Both CAPS assessments</w:t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22</w:t>
                              </w:r>
                            </w:p>
                            <w:p w14:paraId="7427D9DB" w14:textId="492C90F1" w:rsidR="00203A4E" w:rsidRPr="00E17B05" w:rsidRDefault="00203A4E" w:rsidP="00461992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Refused assessment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  <w:t xml:space="preserve">  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  5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</w:t>
                              </w:r>
                              <w:r w:rsidR="002D757D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  <w:p w14:paraId="37DD8AF7" w14:textId="4DC14AC3" w:rsidR="00203A4E" w:rsidRPr="00E17B05" w:rsidRDefault="00203A4E" w:rsidP="00461992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Not reached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  1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</w:t>
                              </w:r>
                              <w:r w:rsidR="002D757D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  <w:p w14:paraId="4928E87E" w14:textId="77777777" w:rsidR="00203A4E" w:rsidRPr="002D757D" w:rsidRDefault="00203A4E" w:rsidP="00461992">
                              <w:pPr>
                                <w:spacing w:after="0" w:line="240" w:lineRule="auto"/>
                                <w:ind w:firstLine="0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  <w:p w14:paraId="416BFD8B" w14:textId="77777777" w:rsidR="00203A4E" w:rsidRPr="00E17B05" w:rsidRDefault="00203A4E" w:rsidP="00461992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24 weeks after randomization (t4)</w:t>
                              </w:r>
                            </w:p>
                            <w:p w14:paraId="3EEF4B62" w14:textId="61EA8EB1" w:rsidR="002D757D" w:rsidRPr="00E91D1F" w:rsidRDefault="00203A4E" w:rsidP="00E91D1F">
                              <w:pPr>
                                <w:tabs>
                                  <w:tab w:val="left" w:pos="2835"/>
                                </w:tabs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Assesse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=33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/ 25</w:t>
                              </w:r>
                            </w:p>
                            <w:p w14:paraId="7D2BCF08" w14:textId="72A2135D" w:rsidR="002D757D" w:rsidRPr="00E17B05" w:rsidRDefault="002D757D" w:rsidP="007603B2">
                              <w:pPr>
                                <w:tabs>
                                  <w:tab w:val="left" w:pos="426"/>
                                  <w:tab w:val="left" w:pos="3402"/>
                                </w:tabs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Both CAPS assessments</w:t>
                              </w:r>
                              <w:r w:rsidR="007603B2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ab/>
                                <w:t>25</w:t>
                              </w:r>
                            </w:p>
                            <w:p w14:paraId="603347FC" w14:textId="15D243E5" w:rsidR="00203A4E" w:rsidRPr="00E17B05" w:rsidRDefault="00203A4E" w:rsidP="00F01F16">
                              <w:pPr>
                                <w:spacing w:after="0" w:line="240" w:lineRule="auto"/>
                                <w:ind w:right="-249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Refused assessment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  <w:t xml:space="preserve">            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4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</w:t>
                              </w:r>
                              <w:r w:rsidR="002D757D"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  <w:r w:rsidR="00F01F16">
                                <w:rPr>
                                  <w:sz w:val="20"/>
                                  <w:szCs w:val="20"/>
                                </w:rPr>
                                <w:t xml:space="preserve">     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Not reached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 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1336277" y="6402436"/>
                            <a:ext cx="600" cy="1800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4414850" y="6400801"/>
                            <a:ext cx="600" cy="1800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" y="6582476"/>
                            <a:ext cx="2556000" cy="23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4F2611" w14:textId="23FBB846" w:rsidR="00203A4E" w:rsidRPr="00E17B05" w:rsidRDefault="00203A4E" w:rsidP="002D757D">
                              <w:pPr>
                                <w:tabs>
                                  <w:tab w:val="left" w:pos="2977"/>
                                </w:tabs>
                                <w:ind w:right="-243"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Data used in HLM analysis: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6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2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71"/>
                        <wps:cNvSpPr txBox="1">
                          <a:spLocks noChangeArrowheads="1"/>
                        </wps:cNvSpPr>
                        <wps:spPr bwMode="auto">
                          <a:xfrm>
                            <a:off x="3133327" y="6587961"/>
                            <a:ext cx="2556000" cy="23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35CC8A" w14:textId="6FA8CA41" w:rsidR="00203A4E" w:rsidRPr="00E17B05" w:rsidRDefault="00203A4E" w:rsidP="00FE53DD">
                              <w:pPr>
                                <w:tabs>
                                  <w:tab w:val="left" w:pos="2835"/>
                                </w:tabs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Data used in HLM analysis: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8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/ 2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72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" y="1929646"/>
                            <a:ext cx="2556000" cy="23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57A3BC" w14:textId="614CB1D1" w:rsidR="00203A4E" w:rsidRPr="00E17B05" w:rsidRDefault="00203A4E" w:rsidP="00FE53DD">
                              <w:pPr>
                                <w:tabs>
                                  <w:tab w:val="left" w:pos="2977"/>
                                </w:tabs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Randomized to DBT-PTSD (t1)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="00BE5AD2"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4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73"/>
                        <wps:cNvSpPr txBox="1">
                          <a:spLocks noChangeArrowheads="1"/>
                        </wps:cNvSpPr>
                        <wps:spPr bwMode="auto">
                          <a:xfrm>
                            <a:off x="3133327" y="1929645"/>
                            <a:ext cx="2556000" cy="23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D846D6" w14:textId="0A6D4DFF" w:rsidR="00203A4E" w:rsidRPr="00E17B05" w:rsidRDefault="00203A4E" w:rsidP="00BE5AD2">
                              <w:pPr>
                                <w:tabs>
                                  <w:tab w:val="left" w:pos="2835"/>
                                </w:tabs>
                                <w:ind w:left="-142" w:firstLine="142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Randomized to TAU-WL (t1)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="00BE5AD2"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3133327" y="335328"/>
                            <a:ext cx="2731305" cy="8507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BF3033" w14:textId="77777777" w:rsidR="00203A4E" w:rsidRPr="00E17B05" w:rsidRDefault="00203A4E" w:rsidP="00E17B05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Excluded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94</w:t>
                              </w:r>
                            </w:p>
                            <w:p w14:paraId="7BA8CEE5" w14:textId="77777777" w:rsidR="00203A4E" w:rsidRPr="00E17B05" w:rsidRDefault="00203A4E" w:rsidP="00E17B05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Did not complete assessment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13</w:t>
                              </w:r>
                            </w:p>
                            <w:p w14:paraId="16161424" w14:textId="77777777" w:rsidR="00203A4E" w:rsidRPr="00E17B05" w:rsidRDefault="00203A4E" w:rsidP="00E17B05">
                              <w:pPr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Did not meet all inclusion criteria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0</w:t>
                              </w:r>
                            </w:p>
                            <w:p w14:paraId="680F77AD" w14:textId="77777777" w:rsidR="00203A4E" w:rsidRPr="00E17B05" w:rsidRDefault="00203A4E" w:rsidP="00E17B05">
                              <w:pPr>
                                <w:tabs>
                                  <w:tab w:val="left" w:pos="3544"/>
                                </w:tabs>
                                <w:spacing w:after="0" w:line="240" w:lineRule="auto"/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Met at least 1 exclusion criterion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18</w:t>
                              </w:r>
                            </w:p>
                            <w:p w14:paraId="346F1671" w14:textId="77777777" w:rsidR="00203A4E" w:rsidRPr="00E17B05" w:rsidRDefault="00203A4E" w:rsidP="00E17B05">
                              <w:pPr>
                                <w:tabs>
                                  <w:tab w:val="left" w:pos="3544"/>
                                </w:tabs>
                                <w:ind w:firstLine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 xml:space="preserve">    Chose not to participate                            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  <w:r w:rsidRPr="00F01F16">
                                <w:rPr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>=33</w:t>
                              </w:r>
                            </w:p>
                            <w:p w14:paraId="24BCCACA" w14:textId="77777777" w:rsidR="00203A4E" w:rsidRPr="00E17B05" w:rsidRDefault="00203A4E" w:rsidP="00E17B05">
                              <w:pPr>
                                <w:tabs>
                                  <w:tab w:val="left" w:pos="284"/>
                                </w:tabs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7B05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2858101" y="1510188"/>
                            <a:ext cx="0" cy="1754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1337219" y="2153212"/>
                            <a:ext cx="0" cy="1800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4415452" y="2158261"/>
                            <a:ext cx="0" cy="1800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FA0D91E" id="Zeichenbereich 112" o:spid="_x0000_s1027" editas="canvas" style="width:473.3pt;height:559.75pt;mso-position-horizontal-relative:char;mso-position-vertical-relative:line" coordsize="60109,710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c2EmQYAAGk/AAAOAAAAZHJzL2Uyb0RvYy54bWzsm11zozYUhu870//AcJ81EuLLs87O1k46&#10;nUnbndlt72XANlOMqCCxs53+9x5JWAhvnGbbhKZj+cIGA0KgR0evzjl6+26/LZ27nDcFq2YueuO5&#10;Tl6lLCuq9cz95dP1Rew6TUurjJasymfufd647y6//ebtrp7mmG1YmeXcgUKqZrqrZ+6mbevpZNKk&#10;m3xLmzeszis4uGJ8S1vY5etJxukOSt+WE+x54WTHeFZzluZNA/8u1EH3Upa/WuVp+/Nq1eStU85c&#10;qFsrv7n8XorvyeVbOl1zWm+KtKsG/Qe12NKigpvqoha0pc4tL74oaluknDVs1b5J2XbCVqsizeUz&#10;wNMg7+hp5rS6o418mBTezqGCsPWM5S7Xot4Vuy7KEt7GBEqfiv/E7w7aJ4c/dzW0TlPrdmr+3f0/&#10;bmidy8dqpulPdx+4U2Qzl7hORbfAyE1R5U4QirYRN4Yz5tUHLmqZ7quP9Q1Lf2ucis03tFrnsqxP&#10;9zVch8QVUH/jErHT1HCD5e5HlsE59LZlsqH2K74VRUITOPuZi+MARR5ynXvYxiQOEoVGvm+dFI6H&#10;xAN8UjiKPD/GSJIzodNDMTVv2u9ztnXExswt4RHkbejdTdOKatHp4ZTB66bTsnJ2MzcJcCAvaFhZ&#10;ZKItxGkNXy/nJXfuqMBXfuQzwhHzNM5uqwxuQqebnGZX3XZLixK2nVa+nJYX8LrK3BV32+aZ65Q5&#10;9FixpapXVqIAeF6ocLelCP4j8ZKr+ComFwSHVxfEWywu3l/PyUV4jaJg4S/m8wX6U1QekemmyLK8&#10;EvU/9CZEngZL169VP9D9qedyWLp8o1DZw6+stGx70dwKnCXL7j/wAxPA70ggB0OQI/GCB1Q+CWRo&#10;iyqb7yvZNzB24Rc4fC7Go8AjmIiayTaXjOMYhTg8UI4S2QUs45bxB4w1YKKM9SdhIb9jeyeIDc4/&#10;Cpvb7uF/gayArDmy2+85ZzthrmAsGUAtLlX95UmGG8VRSMB2CsONgODEl/2tpxolsTCcCmuM49DD&#10;oqKnueYgGmSVT9jugekdWOhr+elKH5z2DEZ+W7SglMpiO3PlA3Xa5QGLr55O2PMjg9jul3tpTuQL&#10;FyZJmUiHMyWMQMjBxobxzzBMgCiauc3vt5TDoFH+UEFDJYgQoaLkDgkiDDvcPLI0j9AqhaJmbus6&#10;anPeKuV1W/NivYE7KTQq9h5G5VUhx8m+Vl31x7Pb0ZdMSxPY2e7xmA4CgqAyQor4Pk58CWxPNA6C&#10;UBONQI2E2D97pOU76uGxSMuODrMvQ1OH0mZ0OL+QpnZWZVH/eujanbpGPsEoVOoahaAnk856HeS1&#10;70VBEsMJUmH7weM4vyJ13dta2T+tdn7y5PbhSWAyBFYPVKNMAo8wxb6a5vWWF8zu03XEK6LUzgGV&#10;FBpPSwA5A8urh6dRQCYEZDGBOaMQxWGCAiTFuQXZtc6Mk97Ghw0ygkH5aKYXSrU5uir2kQ9qWOvi&#10;GCuZ0EN9rIv9SAmes57q6bayUz3D14zANprCWHrCXlYYCyeIlsO+T0ACC/PsRxg8bUc+C60zkPJd&#10;POqvsDrjjH3NyB+CLGdOo4EMOiMgRJlkC3LnSpdhP6szvlZn6PCf9iiHZghwRO9bhILONoO/E8dy&#10;BD2hMiBSGELg8HF3xRk4lPX4aVWGqTJ0JLBn2owGjse0qZ19oDpK5EBxmmqQzn8T4j4DqvVgaqk2&#10;qdaxvxuRqBGacb8XcioPtXOIIyU5ICkDE1+OEj3JVjvbPI3jRKoTrg2gyJwEmsG+lwcZtDOkGSmh&#10;IbKLYsg+gnmeBdn66E5nBJ4AWYf5tM6IzFDfeDoj0No5DGJMoiPbPPDQYd8TSXWP+jbOQGToSY4V&#10;GabI0IHAHmkzGDge0qZ0BqijBOLYAzttodYZWzrBSM9yLNQG1CJd6iiWEpmBwfGg7u00SnASEmun&#10;ZUbgYzlzeppjkTaR/jI8GOmQE8S6x0PatNMK6kddHFZ8iDUXespjoTah1tHBXnxoD+d/BrXvBz4+&#10;yuPAEWDvgZtR5M3BbDLy5AlnHfFWSVsiBmahNqEeRgoj7dwcJSMJ1lfFqFtfBelIHoqPSAZpJHM/&#10;o4Coqp1m+BUFvNXk1S6dkos1v2pt48OeDFiSZLrklP9gtHA2JBiJbAyVeY/A2kKayGCqd4D0/5WV&#10;YSE1VhQ/B6Q6rCcDIBCMgDc8GqQy5yJQuZ0YgZft2B9hIX3li1DlEmtYXi2nnN3ac7Fg3NyXi5/6&#10;FfKXfwEAAP//AwBQSwMEFAAGAAgAAAAhABIulmbcAAAABgEAAA8AAABkcnMvZG93bnJldi54bWxM&#10;j8FOwzAQRO9I/IO1SL1RJ6gEGuJUqKgXDqgUEFc33sZR4nUUu2ng61m4lMtKqxnNvClWk+vEiENo&#10;PClI5wkIpMqbhmoF72+b63sQIWoyuvOECr4wwKq8vCh0bvyJXnHcxVpwCIVcK7Ax9rmUobLodJj7&#10;Hom1gx+cjvwOtTSDPnG46+RNkmTS6Ya4weoe1xardnd0XLJuN+1d9fn8bZ+26cv4QXQYSanZ1fT4&#10;ACLiFM9m+MVndCiZae+PZILoFPCQ+HdZWy6yDMSeTWm6vAVZFvI/fvkDAAD//wMAUEsBAi0AFAAG&#10;AAgAAAAhALaDOJL+AAAA4QEAABMAAAAAAAAAAAAAAAAAAAAAAFtDb250ZW50X1R5cGVzXS54bWxQ&#10;SwECLQAUAAYACAAAACEAOP0h/9YAAACUAQAACwAAAAAAAAAAAAAAAAAvAQAAX3JlbHMvLnJlbHNQ&#10;SwECLQAUAAYACAAAACEAZBHNhJkGAABpPwAADgAAAAAAAAAAAAAAAAAuAgAAZHJzL2Uyb0RvYy54&#10;bWxQSwECLQAUAAYACAAAACEAEi6WZtwAAAAGAQAADwAAAAAAAAAAAAAAAADzCAAAZHJzL2Rvd25y&#10;ZXYueG1sUEsFBgAAAAAEAAQA8wAAAPw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60109;height:71088;visibility:visible;mso-wrap-style:square">
                  <v:fill o:detectmouseclick="t"/>
                  <v:path o:connecttype="none"/>
                </v:shape>
                <v:line id="Line 56" o:spid="_x0000_s1029" style="position:absolute;visibility:visible;mso-wrap-style:square" from="28517,2248" to="28581,12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pKgwwAAANoAAAAPAAAAZHJzL2Rvd25yZXYueG1sRI9BawIx&#10;FITvBf9DeIK3mlWK1tUo4lLwUAtq6fm5ed0s3bwsm7im/94IhR6HmfmGWW2ibURPna8dK5iMMxDE&#10;pdM1Vwo+z2/PryB8QNbYOCYFv+Rhsx48rTDX7sZH6k+hEgnCPkcFJoQ2l9KXhiz6sWuJk/ftOosh&#10;ya6SusNbgttGTrNsJi3WnBYMtrQzVP6crlbB3BRHOZfF+/mj6OvJIh7i12Wh1GgYt0sQgWL4D/+1&#10;91rBCzyupBsg13cAAAD//wMAUEsBAi0AFAAGAAgAAAAhANvh9svuAAAAhQEAABMAAAAAAAAAAAAA&#10;AAAAAAAAAFtDb250ZW50X1R5cGVzXS54bWxQSwECLQAUAAYACAAAACEAWvQsW78AAAAVAQAACwAA&#10;AAAAAAAAAAAAAAAfAQAAX3JlbHMvLnJlbHNQSwECLQAUAAYACAAAACEAYuaSoMMAAADaAAAADwAA&#10;AAAAAAAAAAAAAAAHAgAAZHJzL2Rvd25yZXYueG1sUEsFBgAAAAADAAMAtwAAAPcCAAAAAA==&#10;">
                  <v:stroke endarrow="block"/>
                </v:line>
                <v:line id="Line 57" o:spid="_x0000_s1030" style="position:absolute;visibility:visible;mso-wrap-style:square" from="28517,7504" to="31333,7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jc7wwAAANoAAAAPAAAAZHJzL2Rvd25yZXYueG1sRI9BawIx&#10;FITvBf9DeIK3mlWo1tUo4lLwUAtq6fm5ed0s3bwsm7im/94IhR6HmfmGWW2ibURPna8dK5iMMxDE&#10;pdM1Vwo+z2/PryB8QNbYOCYFv+Rhsx48rTDX7sZH6k+hEgnCPkcFJoQ2l9KXhiz6sWuJk/ftOosh&#10;ya6SusNbgttGTrNsJi3WnBYMtrQzVP6crlbB3BRHOZfF+/mj6OvJIh7i12Wh1GgYt0sQgWL4D/+1&#10;91rBCzyupBsg13cAAAD//wMAUEsBAi0AFAAGAAgAAAAhANvh9svuAAAAhQEAABMAAAAAAAAAAAAA&#10;AAAAAAAAAFtDb250ZW50X1R5cGVzXS54bWxQSwECLQAUAAYACAAAACEAWvQsW78AAAAVAQAACwAA&#10;AAAAAAAAAAAAAAAfAQAAX3JlbHMvLnJlbHNQSwECLQAUAAYACAAAACEADao3O8MAAADaAAAADwAA&#10;AAAAAAAAAAAAAAAHAgAAZHJzL2Rvd25yZXYueG1sUEsFBgAAAAADAAMAtwAAAPcCAAAAAA==&#10;">
                  <v:stroke endarrow="block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8" o:spid="_x0000_s1031" type="#_x0000_t202" style="position:absolute;left:18764;top:12819;width:19800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798887A0" w14:textId="038F13BF" w:rsidR="00203A4E" w:rsidRPr="005157BC" w:rsidRDefault="005A0DD9" w:rsidP="00FE53DD">
                        <w:pPr>
                          <w:tabs>
                            <w:tab w:val="left" w:pos="2127"/>
                          </w:tabs>
                          <w:ind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Randomized </w:t>
                        </w:r>
                        <w:r w:rsidR="00203A4E">
                          <w:rPr>
                            <w:sz w:val="20"/>
                            <w:szCs w:val="20"/>
                          </w:rPr>
                          <w:tab/>
                        </w:r>
                        <w:r w:rsidR="00BE5AD2"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="00203A4E">
                          <w:rPr>
                            <w:sz w:val="20"/>
                            <w:szCs w:val="20"/>
                          </w:rPr>
                          <w:t>=82</w:t>
                        </w:r>
                      </w:p>
                    </w:txbxContent>
                  </v:textbox>
                </v:shape>
                <v:shape id="Text Box 59" o:spid="_x0000_s1032" type="#_x0000_t202" style="position:absolute;left:554;top:23329;width:25560;height:13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63595217" w14:textId="77777777" w:rsidR="00203A4E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Did not receive allocated treatment:</w:t>
                        </w:r>
                      </w:p>
                      <w:p w14:paraId="74AF34B0" w14:textId="0119D46F" w:rsidR="00203A4E" w:rsidRPr="00E17B05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  Refused treatment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  <w:t xml:space="preserve">   </w:t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sz w:val="20"/>
                            <w:szCs w:val="20"/>
                          </w:rPr>
                          <w:t>=</w:t>
                        </w:r>
                        <w:r w:rsidR="007A2C7F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4</w:t>
                        </w:r>
                      </w:p>
                      <w:p w14:paraId="00853934" w14:textId="6AB599B6" w:rsidR="00203A4E" w:rsidRPr="00E17B05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Protocol violation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  <w:t xml:space="preserve">   </w:t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sz w:val="20"/>
                            <w:szCs w:val="20"/>
                          </w:rPr>
                          <w:t>=</w:t>
                        </w:r>
                        <w:r w:rsidR="007A2C7F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3</w:t>
                        </w:r>
                      </w:p>
                      <w:p w14:paraId="11F03DB6" w14:textId="77777777" w:rsidR="00203A4E" w:rsidRPr="007A2C7F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12"/>
                            <w:szCs w:val="12"/>
                          </w:rPr>
                        </w:pPr>
                      </w:p>
                      <w:p w14:paraId="487C1CF9" w14:textId="0FC69E9C" w:rsidR="00203A4E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Received allocated treatmen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t 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  <w:t xml:space="preserve">   </w:t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6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29</w:t>
                        </w:r>
                      </w:p>
                      <w:p w14:paraId="0BF49D01" w14:textId="7D64FAC6" w:rsidR="005A0DD9" w:rsidRPr="00E17B05" w:rsidRDefault="005A0DD9" w:rsidP="007603B2">
                        <w:pPr>
                          <w:tabs>
                            <w:tab w:val="left" w:pos="426"/>
                          </w:tabs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Both CAPS assessment</w:t>
                        </w:r>
                        <w:r w:rsidR="007A2C7F">
                          <w:rPr>
                            <w:rFonts w:cs="Times New Roman"/>
                            <w:sz w:val="20"/>
                            <w:szCs w:val="20"/>
                          </w:rPr>
                          <w:t>s</w:t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24</w:t>
                        </w:r>
                      </w:p>
                      <w:p w14:paraId="5C706817" w14:textId="77777777" w:rsidR="00203A4E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</w:p>
                      <w:p w14:paraId="5F56249A" w14:textId="0DBFBD1C" w:rsidR="00203A4E" w:rsidRPr="00E17B05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reatment completers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  <w:t xml:space="preserve">   </w:t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4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27</w:t>
                        </w:r>
                      </w:p>
                      <w:p w14:paraId="42214CFC" w14:textId="77AC82A5" w:rsidR="00203A4E" w:rsidRPr="00E17B05" w:rsidRDefault="007603B2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reatment drop</w:t>
                        </w:r>
                        <w:r w:rsidR="00203A4E">
                          <w:rPr>
                            <w:sz w:val="20"/>
                            <w:szCs w:val="20"/>
                          </w:rPr>
                          <w:t>outs</w:t>
                        </w:r>
                        <w:r w:rsidR="00203A4E">
                          <w:rPr>
                            <w:sz w:val="20"/>
                            <w:szCs w:val="20"/>
                          </w:rPr>
                          <w:tab/>
                        </w:r>
                        <w:r w:rsidR="00203A4E">
                          <w:rPr>
                            <w:sz w:val="20"/>
                            <w:szCs w:val="20"/>
                          </w:rPr>
                          <w:tab/>
                          <w:t xml:space="preserve">   </w:t>
                        </w:r>
                        <w:r w:rsidR="00203A4E"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="00203A4E" w:rsidRPr="00E17B05">
                          <w:rPr>
                            <w:sz w:val="20"/>
                            <w:szCs w:val="20"/>
                          </w:rPr>
                          <w:t>=  2</w:t>
                        </w:r>
                        <w:r w:rsidR="00203A4E">
                          <w:rPr>
                            <w:sz w:val="20"/>
                            <w:szCs w:val="20"/>
                          </w:rPr>
                          <w:t xml:space="preserve"> / </w:t>
                        </w:r>
                        <w:r w:rsidR="00E91D1F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="00203A4E">
                          <w:rPr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shape>
                <v:line id="Line 60" o:spid="_x0000_s1033" style="position:absolute;flip:y;visibility:visible;mso-wrap-style:square" from="13421,16909" to="44181,16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uqKwgAAANoAAAAPAAAAZHJzL2Rvd25yZXYueG1sRE/Pa8Iw&#10;FL4L+x/CG+wiM92QodW0iDDYwcucVLy9Nc+mtHmpSabdf28Ogx0/vt/rcrS9uJIPrWMFL7MMBHHt&#10;dMuNgsPX+/MCRIjIGnvHpOCXApTFw2SNuXY3/qTrPjYihXDIUYGJccilDLUhi2HmBuLEnZ23GBP0&#10;jdQebync9vI1y96kxZZTg8GBtobqbv9jFcjFbnrxm+95V3XH49JUdTWcdko9PY6bFYhIY/wX/7k/&#10;tIK0NV1JN0AWdwAAAP//AwBQSwECLQAUAAYACAAAACEA2+H2y+4AAACFAQAAEwAAAAAAAAAAAAAA&#10;AAAAAAAAW0NvbnRlbnRfVHlwZXNdLnhtbFBLAQItABQABgAIAAAAIQBa9CxbvwAAABUBAAALAAAA&#10;AAAAAAAAAAAAAB8BAABfcmVscy8ucmVsc1BLAQItABQABgAIAAAAIQDaZuqKwgAAANoAAAAPAAAA&#10;AAAAAAAAAAAAAAcCAABkcnMvZG93bnJldi54bWxQSwUGAAAAAAMAAwC3AAAA9gIAAAAA&#10;"/>
                <v:line id="Line 61" o:spid="_x0000_s1034" style="position:absolute;visibility:visible;mso-wrap-style:square" from="13421,16923" to="13427,19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z0+wwAAANoAAAAPAAAAZHJzL2Rvd25yZXYueG1sRI9PawIx&#10;FMTvBb9DeEJvNasH7W6NUlwED7XgHzw/N6+bpZuXZRPX9Ns3QqHHYWZ+wyzX0bZioN43jhVMJxkI&#10;4srphmsF59P25RWED8gaW8ek4Ic8rFejpyUW2t35QMMx1CJB2BeowITQFVL6ypBFP3EdcfK+XG8x&#10;JNnXUvd4T3DbylmWzaXFhtOCwY42hqrv480qWJjyIBey/Dh9lkMzzeM+Xq65Us/j+P4GIlAM/+G/&#10;9k4ryOFxJd0AufoFAAD//wMAUEsBAi0AFAAGAAgAAAAhANvh9svuAAAAhQEAABMAAAAAAAAAAAAA&#10;AAAAAAAAAFtDb250ZW50X1R5cGVzXS54bWxQSwECLQAUAAYACAAAACEAWvQsW78AAAAVAQAACwAA&#10;AAAAAAAAAAAAAAAfAQAAX3JlbHMvLnJlbHNQSwECLQAUAAYACAAAACEAjOc9PsMAAADaAAAADwAA&#10;AAAAAAAAAAAAAAAHAgAAZHJzL2Rvd25yZXYueG1sUEsFBgAAAAADAAMAtwAAAPcCAAAAAA==&#10;">
                  <v:stroke endarrow="block"/>
                </v:line>
                <v:line id="Line 62" o:spid="_x0000_s1035" style="position:absolute;visibility:visible;mso-wrap-style:square" from="44187,16915" to="44193,19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Qg8xQAAANsAAAAPAAAAZHJzL2Rvd25yZXYueG1sRI9PT8Mw&#10;DMXvSHyHyEi7sXQ77E9ZNiGqSRwG0jbE2TSmqWicqgld9u3xAWk3W+/5vZ83u+w7NdIQ28AGZtMC&#10;FHEdbMuNgY/z/nEFKiZki11gMnClCLvt/d0GSxsufKTxlBolIRxLNOBS6kutY+3IY5yGnli07zB4&#10;TLIOjbYDXiTcd3peFAvtsWVpcNjTi6P65/TrDSxdddRLXR3O79XYztb5LX9+rY2ZPOTnJ1CJcrqZ&#10;/69freALvfwiA+jtHwAAAP//AwBQSwECLQAUAAYACAAAACEA2+H2y+4AAACFAQAAEwAAAAAAAAAA&#10;AAAAAAAAAAAAW0NvbnRlbnRfVHlwZXNdLnhtbFBLAQItABQABgAIAAAAIQBa9CxbvwAAABUBAAAL&#10;AAAAAAAAAAAAAAAAAB8BAABfcmVscy8ucmVsc1BLAQItABQABgAIAAAAIQAyuQg8xQAAANsAAAAP&#10;AAAAAAAAAAAAAAAAAAcCAABkcnMvZG93bnJldi54bWxQSwUGAAAAAAMAAwC3AAAA+QIAAAAA&#10;">
                  <v:stroke endarrow="block"/>
                </v:line>
                <v:shape id="Text Box 63" o:spid="_x0000_s1036" type="#_x0000_t202" style="position:absolute;left:31333;top:23382;width:25560;height:13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<v:textbox>
                    <w:txbxContent>
                      <w:p w14:paraId="32589BCE" w14:textId="77777777" w:rsidR="00203A4E" w:rsidRPr="00E17B05" w:rsidRDefault="00203A4E" w:rsidP="008C0844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Did not receive allocated treatment:</w:t>
                        </w:r>
                      </w:p>
                      <w:p w14:paraId="0C5E02F5" w14:textId="437F7899" w:rsidR="00203A4E" w:rsidRPr="00971D83" w:rsidRDefault="00203A4E" w:rsidP="008C0844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 </w:t>
                        </w:r>
                        <w:r w:rsidRPr="00971D83">
                          <w:rPr>
                            <w:sz w:val="20"/>
                            <w:szCs w:val="20"/>
                          </w:rPr>
                          <w:t>Refused treatment</w:t>
                        </w:r>
                        <w:r w:rsidRPr="00971D83">
                          <w:rPr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sz w:val="20"/>
                            <w:szCs w:val="20"/>
                          </w:rPr>
                          <w:t>=</w:t>
                        </w:r>
                        <w:r w:rsidR="007A2C7F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971D83">
                          <w:rPr>
                            <w:sz w:val="20"/>
                            <w:szCs w:val="20"/>
                          </w:rPr>
                          <w:t>1</w:t>
                        </w:r>
                      </w:p>
                      <w:p w14:paraId="0DA431AC" w14:textId="77777777" w:rsidR="00203A4E" w:rsidRPr="007A2C7F" w:rsidRDefault="00203A4E" w:rsidP="008C0844">
                        <w:pPr>
                          <w:spacing w:after="0" w:line="240" w:lineRule="auto"/>
                          <w:ind w:firstLine="0"/>
                          <w:rPr>
                            <w:sz w:val="12"/>
                            <w:szCs w:val="12"/>
                          </w:rPr>
                        </w:pPr>
                        <w:r w:rsidRPr="00971D83"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  <w:p w14:paraId="18B43542" w14:textId="13A9377D" w:rsidR="007A2C7F" w:rsidRPr="00E91D1F" w:rsidRDefault="00203A4E" w:rsidP="00E91D1F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Recei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ved allocated treatment 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8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29</w:t>
                        </w:r>
                      </w:p>
                      <w:p w14:paraId="6F1E2050" w14:textId="103210CB" w:rsidR="007A2C7F" w:rsidRPr="00E17B05" w:rsidRDefault="007A2C7F" w:rsidP="007603B2">
                        <w:pPr>
                          <w:tabs>
                            <w:tab w:val="left" w:pos="426"/>
                            <w:tab w:val="left" w:pos="3402"/>
                          </w:tabs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Both CAPS assessments</w:t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23</w:t>
                        </w:r>
                      </w:p>
                      <w:p w14:paraId="29D1CD35" w14:textId="77777777" w:rsidR="00203A4E" w:rsidRPr="00971D83" w:rsidRDefault="00203A4E" w:rsidP="008C0844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line id="Line 64" o:spid="_x0000_s1037" style="position:absolute;visibility:visible;mso-wrap-style:square" from="13334,37219" to="13340,390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zPQwgAAANsAAAAPAAAAZHJzL2Rvd25yZXYueG1sRE9Na8JA&#10;EL0X/A/LFLzVTTxoTV1DMRQ82IJaep5mx2wwOxuy27j+e7dQ6G0e73PWZbSdGGnwrWMF+SwDQVw7&#10;3XKj4PP09vQMwgdkjZ1jUnAjD+Vm8rDGQrsrH2g8hkakEPYFKjAh9IWUvjZk0c9cT5y4sxsshgSH&#10;RuoBryncdnKeZQtpseXUYLCnraH6cvyxCpamOsilrPanj2ps81V8j1/fK6Wmj/H1BUSgGP7Ff+6d&#10;TvPn8PtLOkBu7gAAAP//AwBQSwECLQAUAAYACAAAACEA2+H2y+4AAACFAQAAEwAAAAAAAAAAAAAA&#10;AAAAAAAAW0NvbnRlbnRfVHlwZXNdLnhtbFBLAQItABQABgAIAAAAIQBa9CxbvwAAABUBAAALAAAA&#10;AAAAAAAAAAAAAB8BAABfcmVscy8ucmVsc1BLAQItABQABgAIAAAAIQCtJzPQwgAAANsAAAAPAAAA&#10;AAAAAAAAAAAAAAcCAABkcnMvZG93bnJldi54bWxQSwUGAAAAAAMAAwC3AAAA9gIAAAAA&#10;">
                  <v:stroke endarrow="block"/>
                </v:line>
                <v:line id="Line 65" o:spid="_x0000_s1038" style="position:absolute;visibility:visible;mso-wrap-style:square" from="44154,37219" to="44160,390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5ZLwgAAANsAAAAPAAAAZHJzL2Rvd25yZXYueG1sRE/fa8Iw&#10;EH4X/B/CCXvT1A2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DCa5ZLwgAAANsAAAAPAAAA&#10;AAAAAAAAAAAAAAcCAABkcnMvZG93bnJldi54bWxQSwUGAAAAAAMAAwC3AAAA9gIAAAAA&#10;">
                  <v:stroke endarrow="block"/>
                </v:line>
                <v:shape id="Text Box 66" o:spid="_x0000_s1039" type="#_x0000_t202" style="position:absolute;left:571;top:39142;width:25560;height:248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<v:textbox>
                    <w:txbxContent>
                      <w:p w14:paraId="317A84EE" w14:textId="77777777" w:rsidR="00203A4E" w:rsidRPr="00E17B05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12 weeks after admission (t2)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  <w:t xml:space="preserve">      </w:t>
                        </w:r>
                      </w:p>
                      <w:p w14:paraId="444A784D" w14:textId="63A2DD00" w:rsidR="00203A4E" w:rsidRDefault="00203A4E" w:rsidP="007603B2">
                        <w:pPr>
                          <w:tabs>
                            <w:tab w:val="left" w:pos="2977"/>
                          </w:tabs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Assessed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4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27</w:t>
                        </w:r>
                      </w:p>
                      <w:p w14:paraId="10B12373" w14:textId="54D81CD3" w:rsidR="005A0DD9" w:rsidRPr="00E17B05" w:rsidRDefault="005A0DD9" w:rsidP="007603B2">
                        <w:pPr>
                          <w:tabs>
                            <w:tab w:val="left" w:pos="426"/>
                          </w:tabs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Both CAPS assessment</w:t>
                        </w:r>
                        <w:r w:rsidR="002D757D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s </w:t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22</w:t>
                        </w:r>
                      </w:p>
                      <w:p w14:paraId="77F5F3A4" w14:textId="2B6CF102" w:rsidR="00203A4E" w:rsidRPr="00E17B05" w:rsidRDefault="00203A4E" w:rsidP="007603B2">
                        <w:pPr>
                          <w:tabs>
                            <w:tab w:val="left" w:pos="2977"/>
                          </w:tabs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Refused assessment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  2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</w:t>
                        </w:r>
                        <w:r w:rsidR="002D757D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sz w:val="20"/>
                            <w:szCs w:val="20"/>
                          </w:rPr>
                          <w:t>2</w:t>
                        </w:r>
                      </w:p>
                      <w:p w14:paraId="3190DA55" w14:textId="77777777" w:rsidR="00203A4E" w:rsidRPr="00E17B05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</w:p>
                      <w:p w14:paraId="1D14BD2E" w14:textId="77777777" w:rsidR="00203A4E" w:rsidRPr="002D757D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12"/>
                            <w:szCs w:val="12"/>
                          </w:rPr>
                        </w:pPr>
                      </w:p>
                      <w:p w14:paraId="3FAA606F" w14:textId="77777777" w:rsidR="00203A4E" w:rsidRPr="00E17B05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18 weeks after admission (t3)</w:t>
                        </w:r>
                      </w:p>
                      <w:p w14:paraId="06424A2F" w14:textId="0FECFF2B" w:rsidR="00203A4E" w:rsidRDefault="00203A4E" w:rsidP="007603B2">
                        <w:pPr>
                          <w:tabs>
                            <w:tab w:val="left" w:pos="2977"/>
                          </w:tabs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Assessed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28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22</w:t>
                        </w:r>
                      </w:p>
                      <w:p w14:paraId="2855587B" w14:textId="26063E31" w:rsidR="005A0DD9" w:rsidRPr="00E17B05" w:rsidRDefault="005A0DD9" w:rsidP="007603B2">
                        <w:pPr>
                          <w:tabs>
                            <w:tab w:val="left" w:pos="426"/>
                          </w:tabs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Both CAPS assessment</w:t>
                        </w:r>
                        <w:r w:rsidR="002D757D">
                          <w:rPr>
                            <w:rFonts w:cs="Times New Roman"/>
                            <w:sz w:val="20"/>
                            <w:szCs w:val="20"/>
                          </w:rPr>
                          <w:t>s</w:t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21</w:t>
                        </w:r>
                      </w:p>
                      <w:p w14:paraId="3824A7F8" w14:textId="3C71E162" w:rsidR="00203A4E" w:rsidRPr="00E17B05" w:rsidRDefault="00203A4E" w:rsidP="007603B2">
                        <w:pPr>
                          <w:tabs>
                            <w:tab w:val="left" w:pos="2977"/>
                          </w:tabs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Refused assessment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  8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</w:t>
                        </w:r>
                        <w:r w:rsidR="002D757D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sz w:val="20"/>
                            <w:szCs w:val="20"/>
                          </w:rPr>
                          <w:t>7</w:t>
                        </w:r>
                      </w:p>
                      <w:p w14:paraId="714CA617" w14:textId="77777777" w:rsidR="00203A4E" w:rsidRPr="00E17B05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</w:p>
                      <w:p w14:paraId="248CA7C2" w14:textId="77777777" w:rsidR="00203A4E" w:rsidRPr="002D757D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12"/>
                            <w:szCs w:val="12"/>
                          </w:rPr>
                        </w:pPr>
                      </w:p>
                      <w:p w14:paraId="430C8A6E" w14:textId="77777777" w:rsidR="00203A4E" w:rsidRPr="00E17B05" w:rsidRDefault="00203A4E" w:rsidP="007603B2">
                        <w:pPr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24 weeks after admission (t4)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</w:p>
                      <w:p w14:paraId="53276657" w14:textId="2CC0FB07" w:rsidR="00203A4E" w:rsidRDefault="00203A4E" w:rsidP="007603B2">
                        <w:pPr>
                          <w:tabs>
                            <w:tab w:val="left" w:pos="2977"/>
                          </w:tabs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Assessed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29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24</w:t>
                        </w:r>
                      </w:p>
                      <w:p w14:paraId="0DE45B46" w14:textId="27D2E9C0" w:rsidR="002D757D" w:rsidRPr="00E17B05" w:rsidRDefault="002D757D" w:rsidP="007603B2">
                        <w:pPr>
                          <w:tabs>
                            <w:tab w:val="left" w:pos="426"/>
                          </w:tabs>
                          <w:spacing w:after="0" w:line="240" w:lineRule="auto"/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Both CAPS assessments</w:t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24</w:t>
                        </w:r>
                      </w:p>
                      <w:p w14:paraId="298E0347" w14:textId="1F75D78A" w:rsidR="00203A4E" w:rsidRPr="009518A1" w:rsidRDefault="00203A4E" w:rsidP="007603B2">
                        <w:pPr>
                          <w:tabs>
                            <w:tab w:val="left" w:pos="2977"/>
                          </w:tabs>
                          <w:ind w:right="-106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</w:t>
                        </w:r>
                        <w:r>
                          <w:rPr>
                            <w:sz w:val="20"/>
                            <w:szCs w:val="20"/>
                          </w:rPr>
                          <w:t>Refused assessment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9518A1">
                          <w:rPr>
                            <w:sz w:val="20"/>
                            <w:szCs w:val="20"/>
                          </w:rPr>
                          <w:t>=  7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</w:t>
                        </w:r>
                        <w:r w:rsidR="002D757D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sz w:val="20"/>
                            <w:szCs w:val="20"/>
                          </w:rPr>
                          <w:t>5</w:t>
                        </w:r>
                      </w:p>
                    </w:txbxContent>
                  </v:textbox>
                </v:shape>
                <v:shape id="Text Box 67" o:spid="_x0000_s1040" type="#_x0000_t202" style="position:absolute;left:31333;top:39147;width:25560;height:2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250CBB5D" w14:textId="77777777" w:rsidR="00203A4E" w:rsidRPr="00E17B05" w:rsidRDefault="00203A4E" w:rsidP="00461992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12 weeks after randomization (t2)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</w:p>
                      <w:p w14:paraId="747C9315" w14:textId="78184BBE" w:rsidR="00203A4E" w:rsidRDefault="00203A4E" w:rsidP="00FE53DD">
                        <w:pPr>
                          <w:tabs>
                            <w:tab w:val="left" w:pos="2835"/>
                          </w:tabs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Assessed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 xml:space="preserve">=34 </w:t>
                        </w:r>
                        <w:r>
                          <w:rPr>
                            <w:sz w:val="20"/>
                            <w:szCs w:val="20"/>
                          </w:rPr>
                          <w:t>/ 25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 xml:space="preserve">   </w:t>
                        </w:r>
                      </w:p>
                      <w:p w14:paraId="5649610F" w14:textId="216B9F2A" w:rsidR="002D757D" w:rsidRPr="00E17B05" w:rsidRDefault="002D757D" w:rsidP="007603B2">
                        <w:pPr>
                          <w:tabs>
                            <w:tab w:val="left" w:pos="426"/>
                            <w:tab w:val="left" w:pos="3402"/>
                          </w:tabs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 xml:space="preserve">Both CAPS assessments </w:t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22</w:t>
                        </w:r>
                      </w:p>
                      <w:p w14:paraId="6A238496" w14:textId="347F723B" w:rsidR="00203A4E" w:rsidRPr="00E17B05" w:rsidRDefault="00203A4E" w:rsidP="002D757D">
                        <w:pPr>
                          <w:tabs>
                            <w:tab w:val="left" w:pos="2835"/>
                          </w:tabs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Refused assessment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  3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</w:t>
                        </w:r>
                        <w:r w:rsidR="002D757D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sz w:val="20"/>
                            <w:szCs w:val="20"/>
                          </w:rPr>
                          <w:t>3</w:t>
                        </w:r>
                      </w:p>
                      <w:p w14:paraId="6FA26759" w14:textId="08809DA6" w:rsidR="00203A4E" w:rsidRPr="00E17B05" w:rsidRDefault="00203A4E" w:rsidP="00461992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Not reached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  1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</w:t>
                        </w:r>
                        <w:r w:rsidR="002D757D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sz w:val="20"/>
                            <w:szCs w:val="20"/>
                          </w:rPr>
                          <w:t>1</w:t>
                        </w:r>
                      </w:p>
                      <w:p w14:paraId="4463C103" w14:textId="77777777" w:rsidR="00203A4E" w:rsidRPr="002D757D" w:rsidRDefault="00203A4E" w:rsidP="00461992">
                        <w:pPr>
                          <w:spacing w:after="0" w:line="240" w:lineRule="auto"/>
                          <w:ind w:firstLine="0"/>
                          <w:rPr>
                            <w:sz w:val="12"/>
                            <w:szCs w:val="12"/>
                          </w:rPr>
                        </w:pPr>
                      </w:p>
                      <w:p w14:paraId="41F05759" w14:textId="77777777" w:rsidR="00203A4E" w:rsidRPr="00E17B05" w:rsidRDefault="00203A4E" w:rsidP="00461992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18 weeks after randomization (t3)</w:t>
                        </w:r>
                      </w:p>
                      <w:p w14:paraId="3C53C135" w14:textId="15E55FA1" w:rsidR="00203A4E" w:rsidRDefault="00203A4E" w:rsidP="00461992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Assessed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2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23</w:t>
                        </w:r>
                      </w:p>
                      <w:p w14:paraId="30962057" w14:textId="55889349" w:rsidR="002D757D" w:rsidRPr="00E17B05" w:rsidRDefault="002D757D" w:rsidP="007603B2">
                        <w:pPr>
                          <w:tabs>
                            <w:tab w:val="left" w:pos="426"/>
                            <w:tab w:val="left" w:pos="3402"/>
                          </w:tabs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Both CAPS assessments</w:t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22</w:t>
                        </w:r>
                      </w:p>
                      <w:p w14:paraId="7427D9DB" w14:textId="492C90F1" w:rsidR="00203A4E" w:rsidRPr="00E17B05" w:rsidRDefault="00203A4E" w:rsidP="00461992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Refused assessment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  <w:t xml:space="preserve">  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  5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</w:t>
                        </w:r>
                        <w:r w:rsidR="002D757D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sz w:val="20"/>
                            <w:szCs w:val="20"/>
                          </w:rPr>
                          <w:t>5</w:t>
                        </w:r>
                      </w:p>
                      <w:p w14:paraId="37DD8AF7" w14:textId="4DC14AC3" w:rsidR="00203A4E" w:rsidRPr="00E17B05" w:rsidRDefault="00203A4E" w:rsidP="00461992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Not reached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  1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</w:t>
                        </w:r>
                        <w:r w:rsidR="002D757D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sz w:val="20"/>
                            <w:szCs w:val="20"/>
                          </w:rPr>
                          <w:t>1</w:t>
                        </w:r>
                      </w:p>
                      <w:p w14:paraId="4928E87E" w14:textId="77777777" w:rsidR="00203A4E" w:rsidRPr="002D757D" w:rsidRDefault="00203A4E" w:rsidP="00461992">
                        <w:pPr>
                          <w:spacing w:after="0" w:line="240" w:lineRule="auto"/>
                          <w:ind w:firstLine="0"/>
                          <w:rPr>
                            <w:sz w:val="12"/>
                            <w:szCs w:val="12"/>
                          </w:rPr>
                        </w:pPr>
                      </w:p>
                      <w:p w14:paraId="416BFD8B" w14:textId="77777777" w:rsidR="00203A4E" w:rsidRPr="00E17B05" w:rsidRDefault="00203A4E" w:rsidP="00461992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24 weeks after randomization (t4)</w:t>
                        </w:r>
                      </w:p>
                      <w:p w14:paraId="3EEF4B62" w14:textId="61EA8EB1" w:rsidR="002D757D" w:rsidRPr="00E91D1F" w:rsidRDefault="00203A4E" w:rsidP="00E91D1F">
                        <w:pPr>
                          <w:tabs>
                            <w:tab w:val="left" w:pos="2835"/>
                          </w:tabs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Assessed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 xml:space="preserve">=33 </w:t>
                        </w:r>
                        <w:r>
                          <w:rPr>
                            <w:sz w:val="20"/>
                            <w:szCs w:val="20"/>
                          </w:rPr>
                          <w:t>/ 25</w:t>
                        </w:r>
                      </w:p>
                      <w:p w14:paraId="7D2BCF08" w14:textId="72A2135D" w:rsidR="002D757D" w:rsidRPr="00E17B05" w:rsidRDefault="002D757D" w:rsidP="007603B2">
                        <w:pPr>
                          <w:tabs>
                            <w:tab w:val="left" w:pos="426"/>
                            <w:tab w:val="left" w:pos="3402"/>
                          </w:tabs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Both CAPS assessments</w:t>
                        </w:r>
                        <w:r w:rsidR="007603B2">
                          <w:rPr>
                            <w:rFonts w:cs="Times New Roman"/>
                            <w:sz w:val="20"/>
                            <w:szCs w:val="20"/>
                          </w:rPr>
                          <w:tab/>
                          <w:t>25</w:t>
                        </w:r>
                      </w:p>
                      <w:p w14:paraId="603347FC" w14:textId="15D243E5" w:rsidR="00203A4E" w:rsidRPr="00E17B05" w:rsidRDefault="00203A4E" w:rsidP="00F01F16">
                        <w:pPr>
                          <w:spacing w:after="0" w:line="240" w:lineRule="auto"/>
                          <w:ind w:right="-249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Refused assessment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  <w:t xml:space="preserve">            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 xml:space="preserve">=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4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</w:t>
                        </w:r>
                        <w:r w:rsidR="002D757D"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sz w:val="20"/>
                            <w:szCs w:val="20"/>
                          </w:rPr>
                          <w:t>3</w:t>
                        </w:r>
                        <w:r w:rsidR="00F01F16">
                          <w:rPr>
                            <w:sz w:val="20"/>
                            <w:szCs w:val="20"/>
                          </w:rPr>
                          <w:t xml:space="preserve">     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Not reached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 xml:space="preserve">=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  1</w:t>
                        </w:r>
                      </w:p>
                    </w:txbxContent>
                  </v:textbox>
                </v:shape>
                <v:line id="Line 68" o:spid="_x0000_s1041" style="position:absolute;visibility:visible;mso-wrap-style:square" from="13362,64024" to="13368,658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XTwQAAANsAAAAPAAAAZHJzL2Rvd25yZXYueG1sRE9NawIx&#10;EL0X/A9hhN5qVg9aV6OIi+ChFtTS87gZN4ubybKJa/rvG6HQ2zze5yzX0Taip87XjhWMRxkI4tLp&#10;misFX+fd2zsIH5A1No5JwQ95WK8GL0vMtXvwkfpTqEQKYZ+jAhNCm0vpS0MW/ci1xIm7us5iSLCr&#10;pO7wkcJtIydZNpUWa04NBlvaGipvp7tVMDPFUc5k8XH+LPp6PI+H+H2ZK/U6jJsFiEAx/Iv/3Hud&#10;5k/h+Us6QK5+AQAA//8DAFBLAQItABQABgAIAAAAIQDb4fbL7gAAAIUBAAATAAAAAAAAAAAAAAAA&#10;AAAAAABbQ29udGVudF9UeXBlc10ueG1sUEsBAi0AFAAGAAgAAAAhAFr0LFu/AAAAFQEAAAsAAAAA&#10;AAAAAAAAAAAAHwEAAF9yZWxzLy5yZWxzUEsBAi0AFAAGAAgAAAAhANIcNdPBAAAA2wAAAA8AAAAA&#10;AAAAAAAAAAAABwIAAGRycy9kb3ducmV2LnhtbFBLBQYAAAAAAwADALcAAAD1AgAAAAA=&#10;">
                  <v:stroke endarrow="block"/>
                </v:line>
                <v:line id="Line 69" o:spid="_x0000_s1042" style="position:absolute;visibility:visible;mso-wrap-style:square" from="44148,64008" to="44154,65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JBIwgAAANsAAAAPAAAAZHJzL2Rvd25yZXYueG1sRE9LawIx&#10;EL4X/A9hhN5qVg9u3RqluAgeasEHnsfNdLN0M1k2cU3/fSMUepuP7znLdbStGKj3jWMF00kGgrhy&#10;uuFawfm0fXkF4QOyxtYxKfghD+vV6GmJhXZ3PtBwDLVIIewLVGBC6AopfWXIop+4jjhxX663GBLs&#10;a6l7vKdw28pZls2lxYZTg8GONoaq7+PNKshNeZC5LD9On+XQTBdxHy/XhVLP4/j+BiJQDP/iP/dO&#10;p/k5PH5JB8jVLwAAAP//AwBQSwECLQAUAAYACAAAACEA2+H2y+4AAACFAQAAEwAAAAAAAAAAAAAA&#10;AAAAAAAAW0NvbnRlbnRfVHlwZXNdLnhtbFBLAQItABQABgAIAAAAIQBa9CxbvwAAABUBAAALAAAA&#10;AAAAAAAAAAAAAB8BAABfcmVscy8ucmVsc1BLAQItABQABgAIAAAAIQC9UJBIwgAAANsAAAAPAAAA&#10;AAAAAAAAAAAAAAcCAABkcnMvZG93bnJldi54bWxQSwUGAAAAAAMAAwC3AAAA9gIAAAAA&#10;">
                  <v:stroke endarrow="block"/>
                </v:line>
                <v:shape id="Text Box 70" o:spid="_x0000_s1043" type="#_x0000_t202" style="position:absolute;left:571;top:65824;width:25560;height:2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<v:textbox>
                    <w:txbxContent>
                      <w:p w14:paraId="5D4F2611" w14:textId="23FBB846" w:rsidR="00203A4E" w:rsidRPr="00E17B05" w:rsidRDefault="00203A4E" w:rsidP="002D757D">
                        <w:pPr>
                          <w:tabs>
                            <w:tab w:val="left" w:pos="2977"/>
                          </w:tabs>
                          <w:ind w:right="-243"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Data used in HLM analysis: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6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29</w:t>
                        </w:r>
                      </w:p>
                    </w:txbxContent>
                  </v:textbox>
                </v:shape>
                <v:shape id="Text Box 71" o:spid="_x0000_s1044" type="#_x0000_t202" style="position:absolute;left:31333;top:65879;width:25560;height:2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14:paraId="4535CC8A" w14:textId="6FA8CA41" w:rsidR="00203A4E" w:rsidRPr="00E17B05" w:rsidRDefault="00203A4E" w:rsidP="00FE53DD">
                        <w:pPr>
                          <w:tabs>
                            <w:tab w:val="left" w:pos="2835"/>
                          </w:tabs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Data used in HLM analysis: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8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/ 29</w:t>
                        </w:r>
                      </w:p>
                    </w:txbxContent>
                  </v:textbox>
                </v:shape>
                <v:shape id="Text Box 72" o:spid="_x0000_s1045" type="#_x0000_t202" style="position:absolute;left:571;top:19296;width:25560;height:2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<v:textbox>
                    <w:txbxContent>
                      <w:p w14:paraId="3257A3BC" w14:textId="614CB1D1" w:rsidR="00203A4E" w:rsidRPr="00E17B05" w:rsidRDefault="00203A4E" w:rsidP="00FE53DD">
                        <w:pPr>
                          <w:tabs>
                            <w:tab w:val="left" w:pos="2977"/>
                          </w:tabs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Randomized to DBT-PTSD (t1)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="00BE5AD2"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43</w:t>
                        </w:r>
                      </w:p>
                    </w:txbxContent>
                  </v:textbox>
                </v:shape>
                <v:shape id="Text Box 73" o:spid="_x0000_s1046" type="#_x0000_t202" style="position:absolute;left:31333;top:19296;width:25560;height:2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<v:textbox>
                    <w:txbxContent>
                      <w:p w14:paraId="65D846D6" w14:textId="0A6D4DFF" w:rsidR="00203A4E" w:rsidRPr="00E17B05" w:rsidRDefault="00203A4E" w:rsidP="00BE5AD2">
                        <w:pPr>
                          <w:tabs>
                            <w:tab w:val="left" w:pos="2835"/>
                          </w:tabs>
                          <w:ind w:left="-142" w:firstLine="142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>Randomized to TAU-WL (t1)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="00BE5AD2"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9</w:t>
                        </w:r>
                      </w:p>
                    </w:txbxContent>
                  </v:textbox>
                </v:shape>
                <v:shape id="Text Box 74" o:spid="_x0000_s1047" type="#_x0000_t202" style="position:absolute;left:31333;top:3353;width:27313;height:85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<v:textbox>
                    <w:txbxContent>
                      <w:p w14:paraId="02BF3033" w14:textId="77777777" w:rsidR="00203A4E" w:rsidRPr="00E17B05" w:rsidRDefault="00203A4E" w:rsidP="00E17B05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Excluded </w:t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94</w:t>
                        </w:r>
                      </w:p>
                      <w:p w14:paraId="7BA8CEE5" w14:textId="77777777" w:rsidR="00203A4E" w:rsidRPr="00E17B05" w:rsidRDefault="00203A4E" w:rsidP="00E17B05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Did not complete assessment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13</w:t>
                        </w:r>
                      </w:p>
                      <w:p w14:paraId="16161424" w14:textId="77777777" w:rsidR="00203A4E" w:rsidRPr="00E17B05" w:rsidRDefault="00203A4E" w:rsidP="00E17B05">
                        <w:pPr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Did not meet all inclusion criteria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0</w:t>
                        </w:r>
                      </w:p>
                      <w:p w14:paraId="680F77AD" w14:textId="77777777" w:rsidR="00203A4E" w:rsidRPr="00E17B05" w:rsidRDefault="00203A4E" w:rsidP="00E17B05">
                        <w:pPr>
                          <w:tabs>
                            <w:tab w:val="left" w:pos="3544"/>
                          </w:tabs>
                          <w:spacing w:after="0" w:line="240" w:lineRule="auto"/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Met at least 1 exclusion criterion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18</w:t>
                        </w:r>
                      </w:p>
                      <w:p w14:paraId="346F1671" w14:textId="77777777" w:rsidR="00203A4E" w:rsidRPr="00E17B05" w:rsidRDefault="00203A4E" w:rsidP="00E17B05">
                        <w:pPr>
                          <w:tabs>
                            <w:tab w:val="left" w:pos="3544"/>
                          </w:tabs>
                          <w:ind w:firstLine="0"/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 xml:space="preserve">    Chose not to participate                            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  <w:r w:rsidRPr="00F01F16">
                          <w:rPr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E17B05">
                          <w:rPr>
                            <w:sz w:val="20"/>
                            <w:szCs w:val="20"/>
                          </w:rPr>
                          <w:t>=33</w:t>
                        </w:r>
                      </w:p>
                      <w:p w14:paraId="24BCCACA" w14:textId="77777777" w:rsidR="00203A4E" w:rsidRPr="00E17B05" w:rsidRDefault="00203A4E" w:rsidP="00E17B05">
                        <w:pPr>
                          <w:tabs>
                            <w:tab w:val="left" w:pos="284"/>
                          </w:tabs>
                          <w:rPr>
                            <w:sz w:val="20"/>
                            <w:szCs w:val="20"/>
                          </w:rPr>
                        </w:pPr>
                        <w:r w:rsidRPr="00E17B05">
                          <w:rPr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shape>
                <v:line id="Line 75" o:spid="_x0000_s1048" style="position:absolute;visibility:visible;mso-wrap-style:square" from="28581,15101" to="28581,16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19CxQAAANsAAAAPAAAAZHJzL2Rvd25yZXYueG1sRI9Ba8JA&#10;FITvQv/D8gredKNCKKmriCJoD0VtoT0+s69J2uzbsLsm8d+7QsHjMDPfMPNlb2rRkvOVZQWTcQKC&#10;OLe64kLB58d29ALCB2SNtWVScCUPy8XTYI6Zth0fqT2FQkQI+wwVlCE0mZQ+L8mgH9uGOHo/1hkM&#10;UbpCaoddhJtaTpMklQYrjgslNrQuKf87XYyC99khbVf7t13/tU/P+eZ4/v7tnFLD5371CiJQHx7h&#10;//ZOK5jO4P4l/gC5uAEAAP//AwBQSwECLQAUAAYACAAAACEA2+H2y+4AAACFAQAAEwAAAAAAAAAA&#10;AAAAAAAAAAAAW0NvbnRlbnRfVHlwZXNdLnhtbFBLAQItABQABgAIAAAAIQBa9CxbvwAAABUBAAAL&#10;AAAAAAAAAAAAAAAAAB8BAABfcmVscy8ucmVsc1BLAQItABQABgAIAAAAIQCFn19CxQAAANsAAAAP&#10;AAAAAAAAAAAAAAAAAAcCAABkcnMvZG93bnJldi54bWxQSwUGAAAAAAMAAwC3AAAA+QIAAAAA&#10;"/>
                <v:line id="Line 76" o:spid="_x0000_s1049" style="position:absolute;visibility:visible;mso-wrap-style:square" from="13372,21532" to="13372,23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sc2xgAAANs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CnbHNsYAAADbAAAA&#10;DwAAAAAAAAAAAAAAAAAHAgAAZHJzL2Rvd25yZXYueG1sUEsFBgAAAAADAAMAtwAAAPoCAAAAAA==&#10;"/>
                <v:line id="Line 77" o:spid="_x0000_s1050" style="position:absolute;visibility:visible;mso-wrap-style:square" from="44154,21582" to="44154,23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mKtxgAAANs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ZTpircYAAADbAAAA&#10;DwAAAAAAAAAAAAAAAAAHAgAAZHJzL2Rvd25yZXYueG1sUEsFBgAAAAADAAMAtwAAAPoCAAAAAA==&#10;"/>
                <w10:anchorlock/>
              </v:group>
            </w:pict>
          </mc:Fallback>
        </mc:AlternateContent>
      </w:r>
    </w:p>
    <w:p w14:paraId="2F8DEBE5" w14:textId="7ACCB937" w:rsidR="009518A1" w:rsidRDefault="00DE5D4F" w:rsidP="005B45A4">
      <w:pPr>
        <w:tabs>
          <w:tab w:val="left" w:pos="851"/>
        </w:tabs>
        <w:spacing w:after="0" w:line="240" w:lineRule="auto"/>
        <w:ind w:firstLine="0"/>
        <w:rPr>
          <w:rFonts w:eastAsia="Times New Roman" w:cs="Times New Roman"/>
          <w:color w:val="000000"/>
          <w:szCs w:val="24"/>
          <w:lang w:eastAsia="de-DE"/>
        </w:rPr>
      </w:pPr>
      <w:r>
        <w:rPr>
          <w:rFonts w:eastAsia="Times New Roman" w:cs="Times New Roman"/>
          <w:i/>
          <w:color w:val="000000"/>
          <w:szCs w:val="24"/>
          <w:lang w:eastAsia="de-DE"/>
        </w:rPr>
        <w:br/>
      </w:r>
      <w:r w:rsidR="00F01F16">
        <w:rPr>
          <w:rFonts w:eastAsia="Times New Roman" w:cs="Times New Roman"/>
          <w:i/>
          <w:color w:val="000000"/>
          <w:szCs w:val="24"/>
          <w:lang w:eastAsia="de-DE"/>
        </w:rPr>
        <w:t>Supplementary</w:t>
      </w:r>
      <w:r w:rsidR="00DF3CF9">
        <w:rPr>
          <w:rFonts w:eastAsia="Times New Roman" w:cs="Times New Roman"/>
          <w:i/>
          <w:color w:val="000000"/>
          <w:szCs w:val="24"/>
          <w:lang w:eastAsia="de-DE"/>
        </w:rPr>
        <w:t xml:space="preserve"> </w:t>
      </w:r>
      <w:r w:rsidR="00E17B05" w:rsidRPr="00CF3833">
        <w:rPr>
          <w:rFonts w:eastAsia="Times New Roman" w:cs="Times New Roman"/>
          <w:i/>
          <w:color w:val="000000"/>
          <w:szCs w:val="24"/>
          <w:lang w:eastAsia="de-DE"/>
        </w:rPr>
        <w:t>Fig</w:t>
      </w:r>
      <w:r w:rsidR="002049F3" w:rsidRPr="00CF3833">
        <w:rPr>
          <w:rFonts w:eastAsia="Times New Roman" w:cs="Times New Roman"/>
          <w:i/>
          <w:color w:val="000000"/>
          <w:szCs w:val="24"/>
          <w:lang w:eastAsia="de-DE"/>
        </w:rPr>
        <w:t>ure</w:t>
      </w:r>
      <w:r w:rsidR="00B51591">
        <w:rPr>
          <w:rFonts w:eastAsia="Times New Roman" w:cs="Times New Roman"/>
          <w:i/>
          <w:color w:val="000000"/>
          <w:szCs w:val="24"/>
          <w:lang w:eastAsia="de-DE"/>
        </w:rPr>
        <w:t xml:space="preserve"> 1</w:t>
      </w:r>
      <w:r>
        <w:rPr>
          <w:rFonts w:eastAsia="Times New Roman" w:cs="Times New Roman"/>
          <w:i/>
          <w:color w:val="000000"/>
          <w:szCs w:val="24"/>
          <w:lang w:eastAsia="de-DE"/>
        </w:rPr>
        <w:t xml:space="preserve">. </w:t>
      </w:r>
      <w:r w:rsidR="00E17B05" w:rsidRPr="00E17B05">
        <w:rPr>
          <w:rFonts w:eastAsia="Times New Roman" w:cs="Times New Roman"/>
          <w:color w:val="000000"/>
          <w:szCs w:val="24"/>
          <w:lang w:eastAsia="de-DE"/>
        </w:rPr>
        <w:t>Patient flow through enrolment, allocation, follow-up</w:t>
      </w:r>
      <w:r w:rsidR="00291E81">
        <w:rPr>
          <w:rFonts w:eastAsia="Times New Roman" w:cs="Times New Roman"/>
          <w:color w:val="000000"/>
          <w:szCs w:val="24"/>
          <w:lang w:eastAsia="de-DE"/>
        </w:rPr>
        <w:t>,</w:t>
      </w:r>
      <w:r w:rsidR="00E17B05" w:rsidRPr="00E17B05">
        <w:rPr>
          <w:rFonts w:eastAsia="Times New Roman" w:cs="Times New Roman"/>
          <w:color w:val="000000"/>
          <w:szCs w:val="24"/>
          <w:lang w:eastAsia="de-DE"/>
        </w:rPr>
        <w:t xml:space="preserve"> and analysis</w:t>
      </w:r>
      <w:r w:rsidR="00F13AC4">
        <w:rPr>
          <w:rFonts w:eastAsia="Times New Roman" w:cs="Times New Roman"/>
          <w:color w:val="000000"/>
          <w:szCs w:val="24"/>
          <w:lang w:eastAsia="de-DE"/>
        </w:rPr>
        <w:t xml:space="preserve">. Where applicable, numbers </w:t>
      </w:r>
      <w:r w:rsidR="003254BF">
        <w:rPr>
          <w:rFonts w:eastAsia="Times New Roman" w:cs="Times New Roman"/>
          <w:color w:val="000000"/>
          <w:szCs w:val="24"/>
          <w:lang w:eastAsia="de-DE"/>
        </w:rPr>
        <w:t>for</w:t>
      </w:r>
      <w:r w:rsidR="00F13AC4">
        <w:rPr>
          <w:rFonts w:eastAsia="Times New Roman" w:cs="Times New Roman"/>
          <w:color w:val="000000"/>
          <w:szCs w:val="24"/>
          <w:lang w:eastAsia="de-DE"/>
        </w:rPr>
        <w:t xml:space="preserve"> both the main study and </w:t>
      </w:r>
      <w:r w:rsidR="003254BF">
        <w:rPr>
          <w:rFonts w:eastAsia="Times New Roman" w:cs="Times New Roman"/>
          <w:color w:val="000000"/>
          <w:szCs w:val="24"/>
          <w:lang w:eastAsia="de-DE"/>
        </w:rPr>
        <w:t>for just</w:t>
      </w:r>
      <w:r w:rsidR="002D757D">
        <w:rPr>
          <w:rFonts w:eastAsia="Times New Roman" w:cs="Times New Roman"/>
          <w:color w:val="000000"/>
          <w:szCs w:val="24"/>
          <w:lang w:eastAsia="de-DE"/>
        </w:rPr>
        <w:t xml:space="preserve"> the sub</w:t>
      </w:r>
      <w:r w:rsidR="00F13AC4">
        <w:rPr>
          <w:rFonts w:eastAsia="Times New Roman" w:cs="Times New Roman"/>
          <w:color w:val="000000"/>
          <w:szCs w:val="24"/>
          <w:lang w:eastAsia="de-DE"/>
        </w:rPr>
        <w:t xml:space="preserve">sample used in </w:t>
      </w:r>
      <w:r w:rsidR="003254BF">
        <w:rPr>
          <w:rFonts w:eastAsia="Times New Roman" w:cs="Times New Roman"/>
          <w:color w:val="000000"/>
          <w:szCs w:val="24"/>
          <w:lang w:eastAsia="de-DE"/>
        </w:rPr>
        <w:t>the current</w:t>
      </w:r>
      <w:r w:rsidR="00F13AC4">
        <w:rPr>
          <w:rFonts w:eastAsia="Times New Roman" w:cs="Times New Roman"/>
          <w:color w:val="000000"/>
          <w:szCs w:val="24"/>
          <w:lang w:eastAsia="de-DE"/>
        </w:rPr>
        <w:t xml:space="preserve"> study are displayed (main study/subsample).</w:t>
      </w:r>
    </w:p>
    <w:p w14:paraId="729F87B4" w14:textId="77777777" w:rsidR="000A328A" w:rsidRDefault="000A328A" w:rsidP="005B45A4">
      <w:pPr>
        <w:tabs>
          <w:tab w:val="left" w:pos="851"/>
        </w:tabs>
        <w:spacing w:after="0" w:line="240" w:lineRule="auto"/>
        <w:ind w:firstLine="0"/>
        <w:rPr>
          <w:rFonts w:eastAsia="Times New Roman" w:cs="Times New Roman"/>
          <w:color w:val="000000"/>
          <w:szCs w:val="24"/>
          <w:lang w:eastAsia="de-DE"/>
        </w:rPr>
      </w:pPr>
    </w:p>
    <w:p w14:paraId="6D260A96" w14:textId="77777777" w:rsidR="000A328A" w:rsidRDefault="000A328A" w:rsidP="005B45A4">
      <w:pPr>
        <w:tabs>
          <w:tab w:val="left" w:pos="851"/>
        </w:tabs>
        <w:spacing w:after="0" w:line="240" w:lineRule="auto"/>
        <w:ind w:firstLine="0"/>
        <w:rPr>
          <w:rFonts w:eastAsia="Times New Roman" w:cs="Times New Roman"/>
          <w:color w:val="000000"/>
          <w:szCs w:val="24"/>
          <w:lang w:eastAsia="de-DE"/>
        </w:rPr>
      </w:pPr>
    </w:p>
    <w:p w14:paraId="6771029E" w14:textId="77777777" w:rsidR="00DF3CF9" w:rsidRDefault="00DF3CF9" w:rsidP="005B45A4">
      <w:pPr>
        <w:tabs>
          <w:tab w:val="left" w:pos="851"/>
        </w:tabs>
        <w:spacing w:after="0" w:line="240" w:lineRule="auto"/>
        <w:ind w:firstLine="0"/>
        <w:rPr>
          <w:rFonts w:eastAsia="Times New Roman" w:cs="Times New Roman"/>
          <w:color w:val="000000"/>
          <w:szCs w:val="24"/>
          <w:lang w:eastAsia="de-DE"/>
        </w:rPr>
      </w:pPr>
    </w:p>
    <w:p w14:paraId="757E576A" w14:textId="5A52FAB5" w:rsidR="009518A1" w:rsidRPr="00F26136" w:rsidRDefault="00F01F16" w:rsidP="003655E5">
      <w:pPr>
        <w:spacing w:after="0"/>
        <w:ind w:firstLine="0"/>
        <w:rPr>
          <w:i/>
        </w:rPr>
      </w:pPr>
      <w:r>
        <w:lastRenderedPageBreak/>
        <w:t>Supplementary</w:t>
      </w:r>
      <w:r w:rsidR="00DF3CF9">
        <w:t xml:space="preserve"> </w:t>
      </w:r>
      <w:r w:rsidR="000A328A">
        <w:t xml:space="preserve">Table 2: </w:t>
      </w:r>
      <w:r w:rsidR="009518A1">
        <w:rPr>
          <w:i/>
        </w:rPr>
        <w:t xml:space="preserve">Traumatic event types </w:t>
      </w:r>
      <w:r w:rsidR="000A606E">
        <w:rPr>
          <w:i/>
        </w:rPr>
        <w:t xml:space="preserve">assembled out of </w:t>
      </w:r>
      <w:r w:rsidR="009518A1">
        <w:rPr>
          <w:i/>
        </w:rPr>
        <w:t>P</w:t>
      </w:r>
      <w:r w:rsidR="006B6134">
        <w:rPr>
          <w:i/>
        </w:rPr>
        <w:t>osttraumatic Diagnostic Scale (PDS) a</w:t>
      </w:r>
      <w:r w:rsidR="009518A1">
        <w:rPr>
          <w:i/>
        </w:rPr>
        <w:t>nd L</w:t>
      </w:r>
      <w:r w:rsidR="006B6134">
        <w:rPr>
          <w:i/>
        </w:rPr>
        <w:t>ife Events Checklist (LEC)</w:t>
      </w:r>
      <w:r w:rsidR="00D21EC8">
        <w:rPr>
          <w:i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3308"/>
        <w:gridCol w:w="3310"/>
        <w:gridCol w:w="1596"/>
      </w:tblGrid>
      <w:tr w:rsidR="003655E5" w:rsidRPr="0014714E" w14:paraId="5D4CF580" w14:textId="77777777" w:rsidTr="003655E5">
        <w:tc>
          <w:tcPr>
            <w:tcW w:w="817" w:type="dxa"/>
            <w:tcBorders>
              <w:top w:val="single" w:sz="4" w:space="0" w:color="auto"/>
            </w:tcBorders>
          </w:tcPr>
          <w:p w14:paraId="0AEC6C8E" w14:textId="77777777" w:rsidR="003655E5" w:rsidRPr="003655E5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0D3E8E" w14:textId="367C8DAF" w:rsidR="003655E5" w:rsidRPr="0014714E" w:rsidRDefault="0014714E" w:rsidP="006B6134">
            <w:pPr>
              <w:spacing w:beforeLines="20" w:before="48" w:afterLines="20" w:after="48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4714E">
              <w:rPr>
                <w:rFonts w:cs="Times New Roman"/>
                <w:sz w:val="20"/>
                <w:szCs w:val="20"/>
              </w:rPr>
              <w:t xml:space="preserve">Description </w:t>
            </w:r>
            <w:r>
              <w:rPr>
                <w:rFonts w:cs="Times New Roman"/>
                <w:sz w:val="20"/>
                <w:szCs w:val="20"/>
              </w:rPr>
              <w:t xml:space="preserve">of </w:t>
            </w:r>
            <w:r w:rsidR="006B6134">
              <w:rPr>
                <w:rFonts w:cs="Times New Roman"/>
                <w:sz w:val="20"/>
                <w:szCs w:val="20"/>
              </w:rPr>
              <w:t>traumatic event</w:t>
            </w:r>
            <w:r w:rsidRPr="0014714E">
              <w:rPr>
                <w:rFonts w:cs="Times New Roman"/>
                <w:sz w:val="20"/>
                <w:szCs w:val="20"/>
              </w:rPr>
              <w:t xml:space="preserve"> type 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3625A58D" w14:textId="77777777" w:rsidR="003655E5" w:rsidRPr="0014714E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3655E5" w14:paraId="4E6997EB" w14:textId="77777777" w:rsidTr="003655E5">
        <w:tc>
          <w:tcPr>
            <w:tcW w:w="817" w:type="dxa"/>
            <w:tcBorders>
              <w:bottom w:val="single" w:sz="4" w:space="0" w:color="auto"/>
            </w:tcBorders>
          </w:tcPr>
          <w:p w14:paraId="6C732330" w14:textId="77777777" w:rsidR="009518A1" w:rsidRPr="003655E5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Cou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819D3AA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PDS</w:t>
            </w:r>
            <w:r w:rsidR="00CB530F">
              <w:rPr>
                <w:rFonts w:cs="Times New Roman"/>
                <w:sz w:val="20"/>
                <w:szCs w:val="20"/>
              </w:rPr>
              <w:t xml:space="preserve"> </w:t>
            </w:r>
            <w:r w:rsidR="002A045D">
              <w:rPr>
                <w:rFonts w:cs="Times New Roman"/>
                <w:sz w:val="20"/>
                <w:szCs w:val="20"/>
              </w:rPr>
              <w:fldChar w:fldCharType="begin"/>
            </w:r>
            <w:r w:rsidR="0014714E">
              <w:rPr>
                <w:rFonts w:cs="Times New Roman"/>
                <w:sz w:val="20"/>
                <w:szCs w:val="20"/>
              </w:rPr>
              <w:instrText xml:space="preserve"> ADDIN EN.CITE &lt;EndNote&gt;&lt;Cite&gt;&lt;Author&gt;Foa&lt;/Author&gt;&lt;Year&gt;1995&lt;/Year&gt;&lt;RecNum&gt;153&lt;/RecNum&gt;&lt;DisplayText&gt;(Foa, 1995)&lt;/DisplayText&gt;&lt;record&gt;&lt;rec-number&gt;153&lt;/rec-number&gt;&lt;foreign-keys&gt;&lt;key app="EN" db-id="e9ww9fa9srfaz5estpt55fvcr0px9pzxzrfs"&gt;153&lt;/key&gt;&lt;/foreign-keys&gt;&lt;ref-type name="Generic"&gt;13&lt;/ref-type&gt;&lt;contributors&gt;&lt;authors&gt;&lt;author&gt;Foa, Edna B.&lt;/author&gt;&lt;/authors&gt;&lt;/contributors&gt;&lt;titles&gt;&lt;title&gt;Posttraumatic Stress Diagnostic Scale - Manual&lt;/title&gt;&lt;/titles&gt;&lt;dates&gt;&lt;year&gt;1995&lt;/year&gt;&lt;/dates&gt;&lt;pub-location&gt;Minnieapolis, MN&lt;/pub-location&gt;&lt;publisher&gt;National Computer Systems&lt;/publisher&gt;&lt;label&gt;*&lt;/label&gt;&lt;work-type&gt;Manual&lt;/work-type&gt;&lt;urls&gt;&lt;/urls&gt;&lt;/record&gt;&lt;/Cite&gt;&lt;/EndNote&gt;</w:instrText>
            </w:r>
            <w:r w:rsidR="002A045D">
              <w:rPr>
                <w:rFonts w:cs="Times New Roman"/>
                <w:sz w:val="20"/>
                <w:szCs w:val="20"/>
              </w:rPr>
              <w:fldChar w:fldCharType="separate"/>
            </w:r>
            <w:r w:rsidR="0014714E">
              <w:rPr>
                <w:rFonts w:cs="Times New Roman"/>
                <w:noProof/>
                <w:sz w:val="20"/>
                <w:szCs w:val="20"/>
              </w:rPr>
              <w:t>(</w:t>
            </w:r>
            <w:hyperlink w:anchor="_ENREF_17" w:tooltip="Foa, 1995 #153" w:history="1">
              <w:r w:rsidR="00EB30D2">
                <w:rPr>
                  <w:rFonts w:cs="Times New Roman"/>
                  <w:noProof/>
                  <w:sz w:val="20"/>
                  <w:szCs w:val="20"/>
                </w:rPr>
                <w:t>Foa, 1995</w:t>
              </w:r>
            </w:hyperlink>
            <w:r w:rsidR="0014714E">
              <w:rPr>
                <w:rFonts w:cs="Times New Roman"/>
                <w:noProof/>
                <w:sz w:val="20"/>
                <w:szCs w:val="20"/>
              </w:rPr>
              <w:t>)</w:t>
            </w:r>
            <w:r w:rsidR="002A045D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1D9D18A" w14:textId="11E8C31F" w:rsidR="009518A1" w:rsidRPr="003655E5" w:rsidRDefault="009518A1" w:rsidP="006B6134">
            <w:pPr>
              <w:spacing w:beforeLines="20" w:before="48" w:afterLines="20" w:after="48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LEC</w:t>
            </w:r>
            <w:r w:rsidR="0014714E">
              <w:rPr>
                <w:rFonts w:cs="Times New Roman"/>
                <w:sz w:val="20"/>
                <w:szCs w:val="20"/>
              </w:rPr>
              <w:t xml:space="preserve"> </w:t>
            </w:r>
            <w:r w:rsidR="002A045D">
              <w:rPr>
                <w:rFonts w:cs="Times New Roman"/>
                <w:sz w:val="20"/>
                <w:szCs w:val="20"/>
              </w:rPr>
              <w:fldChar w:fldCharType="begin"/>
            </w:r>
            <w:r w:rsidR="00D2353A">
              <w:rPr>
                <w:rFonts w:cs="Times New Roman"/>
                <w:sz w:val="20"/>
                <w:szCs w:val="20"/>
              </w:rPr>
              <w:instrText xml:space="preserve"> ADDIN EN.CITE &lt;EndNote&gt;&lt;Cite&gt;&lt;Author&gt;Blake&lt;/Author&gt;&lt;Year&gt;2000&lt;/Year&gt;&lt;RecNum&gt;132&lt;/RecNum&gt;&lt;DisplayText&gt;(Blake et al., 2000)&lt;/DisplayText&gt;&lt;record&gt;&lt;rec-number&gt;132&lt;/rec-number&gt;&lt;foreign-keys&gt;&lt;key app="EN" db-id="e9ww9fa9srfaz5estpt55fvcr0px9pzxzrfs"&gt;132&lt;/key&gt;&lt;/foreign-keys&gt;&lt;ref-type name="Government Document"&gt;46&lt;/ref-type&gt;&lt;contributors&gt;&lt;authors&gt;&lt;author&gt;Blake, Dudley D.&lt;/author&gt;&lt;author&gt;Weathers, Frank W.&lt;/author&gt;&lt;author&gt;Nagy, Linda M&lt;/author&gt;&lt;author&gt;Kaloupek, Danny G&lt;/author&gt;&lt;author&gt;Klauminzer, G&lt;/author&gt;&lt;author&gt;Charney, Dennis S.&lt;/author&gt;&lt;author&gt;Keane, Terence M&lt;/author&gt;&lt;author&gt;Buckley, C.&lt;/author&gt;&lt;/authors&gt;&lt;/contributors&gt;&lt;titles&gt;&lt;title&gt;Clinician-Administered PTSD Scale (CAPS) Instruction Manual&lt;/title&gt;&lt;/titles&gt;&lt;dates&gt;&lt;year&gt;2000&lt;/year&gt;&lt;/dates&gt;&lt;pub-location&gt;Boston&lt;/pub-location&gt;&lt;publisher&gt;National Center for Posttraumatic Stress Disorder&lt;/publisher&gt;&lt;label&gt;*&lt;/label&gt;&lt;urls&gt;&lt;/urls&gt;&lt;/record&gt;&lt;/Cite&gt;&lt;/EndNote&gt;</w:instrText>
            </w:r>
            <w:r w:rsidR="002A045D">
              <w:rPr>
                <w:rFonts w:cs="Times New Roman"/>
                <w:sz w:val="20"/>
                <w:szCs w:val="20"/>
              </w:rPr>
              <w:fldChar w:fldCharType="separate"/>
            </w:r>
            <w:r w:rsidR="00D2353A">
              <w:rPr>
                <w:rFonts w:cs="Times New Roman"/>
                <w:noProof/>
                <w:sz w:val="20"/>
                <w:szCs w:val="20"/>
              </w:rPr>
              <w:t>(</w:t>
            </w:r>
            <w:hyperlink w:anchor="_ENREF_6" w:tooltip="Blake, 2000 #132" w:history="1">
              <w:r w:rsidR="00EB30D2">
                <w:rPr>
                  <w:rFonts w:cs="Times New Roman"/>
                  <w:noProof/>
                  <w:sz w:val="20"/>
                  <w:szCs w:val="20"/>
                </w:rPr>
                <w:t xml:space="preserve">Blake et al., </w:t>
              </w:r>
              <w:r w:rsidR="006B6134">
                <w:rPr>
                  <w:rFonts w:cs="Times New Roman"/>
                  <w:noProof/>
                  <w:sz w:val="20"/>
                  <w:szCs w:val="20"/>
                </w:rPr>
                <w:t>1995</w:t>
              </w:r>
            </w:hyperlink>
            <w:r w:rsidR="00D2353A">
              <w:rPr>
                <w:rFonts w:cs="Times New Roman"/>
                <w:noProof/>
                <w:sz w:val="20"/>
                <w:szCs w:val="20"/>
              </w:rPr>
              <w:t>)</w:t>
            </w:r>
            <w:r w:rsidR="002A045D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0C485821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Comment</w:t>
            </w:r>
          </w:p>
        </w:tc>
      </w:tr>
      <w:tr w:rsidR="003655E5" w:rsidRPr="007B597A" w14:paraId="5518C918" w14:textId="77777777" w:rsidTr="003655E5">
        <w:tc>
          <w:tcPr>
            <w:tcW w:w="817" w:type="dxa"/>
            <w:tcBorders>
              <w:top w:val="single" w:sz="4" w:space="0" w:color="auto"/>
            </w:tcBorders>
          </w:tcPr>
          <w:p w14:paraId="43F5F979" w14:textId="77777777" w:rsidR="003655E5" w:rsidRPr="003655E5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4E706E66" w14:textId="77777777" w:rsidR="003655E5" w:rsidRPr="003655E5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Serious accident, fire or explosi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A4817EB" w14:textId="77777777" w:rsidR="003655E5" w:rsidRPr="003655E5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Fire or explosion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</w:tcPr>
          <w:p w14:paraId="4ACA7C8B" w14:textId="77777777" w:rsidR="003655E5" w:rsidRPr="003655E5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U</w:t>
            </w:r>
            <w:r>
              <w:rPr>
                <w:rFonts w:cs="Times New Roman"/>
                <w:sz w:val="20"/>
                <w:szCs w:val="20"/>
              </w:rPr>
              <w:t>p</w:t>
            </w:r>
            <w:r w:rsidRPr="003655E5">
              <w:rPr>
                <w:rFonts w:cs="Times New Roman"/>
                <w:sz w:val="20"/>
                <w:szCs w:val="20"/>
              </w:rPr>
              <w:t xml:space="preserve"> to 4</w:t>
            </w:r>
            <w:r w:rsidR="000A606E">
              <w:rPr>
                <w:rFonts w:cs="Times New Roman"/>
                <w:sz w:val="20"/>
                <w:szCs w:val="20"/>
              </w:rPr>
              <w:t xml:space="preserve"> counts,</w:t>
            </w:r>
            <w:r w:rsidRPr="003655E5">
              <w:rPr>
                <w:rFonts w:cs="Times New Roman"/>
                <w:sz w:val="20"/>
                <w:szCs w:val="20"/>
              </w:rPr>
              <w:t xml:space="preserve"> if more than one </w:t>
            </w:r>
            <w:r w:rsidR="000A606E">
              <w:rPr>
                <w:rFonts w:cs="Times New Roman"/>
                <w:sz w:val="20"/>
                <w:szCs w:val="20"/>
              </w:rPr>
              <w:t xml:space="preserve">question </w:t>
            </w:r>
            <w:r w:rsidR="0014714E">
              <w:rPr>
                <w:rFonts w:cs="Times New Roman"/>
                <w:sz w:val="20"/>
                <w:szCs w:val="20"/>
              </w:rPr>
              <w:t xml:space="preserve">in the LEC was </w:t>
            </w:r>
            <w:r w:rsidRPr="003655E5">
              <w:rPr>
                <w:rFonts w:cs="Times New Roman"/>
                <w:sz w:val="20"/>
                <w:szCs w:val="20"/>
              </w:rPr>
              <w:t>ticked</w:t>
            </w:r>
            <w:r>
              <w:rPr>
                <w:rFonts w:cs="Times New Roman"/>
                <w:sz w:val="20"/>
                <w:szCs w:val="20"/>
              </w:rPr>
              <w:t xml:space="preserve"> off</w:t>
            </w:r>
            <w:r w:rsidRPr="003655E5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655E5" w:rsidRPr="003655E5" w14:paraId="013FFB24" w14:textId="77777777" w:rsidTr="009518A1">
        <w:tc>
          <w:tcPr>
            <w:tcW w:w="817" w:type="dxa"/>
          </w:tcPr>
          <w:p w14:paraId="32E78D70" w14:textId="77777777" w:rsidR="003655E5" w:rsidRPr="003655E5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7829D4DB" w14:textId="77777777" w:rsidR="002A045D" w:rsidRDefault="002A045D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7D7C739" w14:textId="7671C702" w:rsidR="00291E81" w:rsidRDefault="003254BF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ffic</w:t>
            </w:r>
            <w:r w:rsidRPr="003655E5">
              <w:rPr>
                <w:rFonts w:cs="Times New Roman"/>
                <w:sz w:val="20"/>
                <w:szCs w:val="20"/>
              </w:rPr>
              <w:t xml:space="preserve"> </w:t>
            </w:r>
            <w:r w:rsidR="003655E5" w:rsidRPr="003655E5">
              <w:rPr>
                <w:rFonts w:cs="Times New Roman"/>
                <w:sz w:val="20"/>
                <w:szCs w:val="20"/>
              </w:rPr>
              <w:t xml:space="preserve">accident </w:t>
            </w:r>
          </w:p>
        </w:tc>
        <w:tc>
          <w:tcPr>
            <w:tcW w:w="1621" w:type="dxa"/>
            <w:vMerge/>
          </w:tcPr>
          <w:p w14:paraId="2C02C4AD" w14:textId="77777777" w:rsidR="002A045D" w:rsidRDefault="002A045D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655E5" w:rsidRPr="007B597A" w14:paraId="66EE59A2" w14:textId="77777777" w:rsidTr="003655E5">
        <w:tc>
          <w:tcPr>
            <w:tcW w:w="817" w:type="dxa"/>
          </w:tcPr>
          <w:p w14:paraId="0E9242D6" w14:textId="77777777" w:rsidR="003655E5" w:rsidRPr="003655E5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1C1ACC69" w14:textId="77777777" w:rsidR="002A045D" w:rsidRDefault="002A045D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B208DC1" w14:textId="77777777" w:rsidR="00291E81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Serious accident at work, home, or during recreational activity</w:t>
            </w:r>
          </w:p>
        </w:tc>
        <w:tc>
          <w:tcPr>
            <w:tcW w:w="1621" w:type="dxa"/>
            <w:vMerge/>
          </w:tcPr>
          <w:p w14:paraId="3AEB10C0" w14:textId="77777777" w:rsidR="002A045D" w:rsidRDefault="002A045D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655E5" w:rsidRPr="003655E5" w14:paraId="14A39437" w14:textId="77777777" w:rsidTr="003655E5">
        <w:tc>
          <w:tcPr>
            <w:tcW w:w="817" w:type="dxa"/>
          </w:tcPr>
          <w:p w14:paraId="60F18B6B" w14:textId="77777777" w:rsidR="003655E5" w:rsidRPr="003655E5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2D7E7378" w14:textId="77777777" w:rsidR="002A045D" w:rsidRDefault="002A045D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7209623" w14:textId="05EC8C78" w:rsidR="00F13AC4" w:rsidRDefault="003655E5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 xml:space="preserve">Exposure to toxic substance </w:t>
            </w:r>
          </w:p>
        </w:tc>
        <w:tc>
          <w:tcPr>
            <w:tcW w:w="1621" w:type="dxa"/>
            <w:vMerge/>
          </w:tcPr>
          <w:p w14:paraId="682CAADB" w14:textId="77777777" w:rsidR="002A045D" w:rsidRDefault="002A045D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3655E5" w14:paraId="3D4445B6" w14:textId="77777777" w:rsidTr="003655E5">
        <w:tc>
          <w:tcPr>
            <w:tcW w:w="817" w:type="dxa"/>
          </w:tcPr>
          <w:p w14:paraId="6279B0BC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717E0352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Natural disaster</w:t>
            </w:r>
          </w:p>
        </w:tc>
        <w:tc>
          <w:tcPr>
            <w:tcW w:w="3402" w:type="dxa"/>
          </w:tcPr>
          <w:p w14:paraId="0A5257A1" w14:textId="5ED58B11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 xml:space="preserve">Natural </w:t>
            </w:r>
            <w:r w:rsidR="00291E81">
              <w:rPr>
                <w:rFonts w:cs="Times New Roman"/>
                <w:sz w:val="20"/>
                <w:szCs w:val="20"/>
              </w:rPr>
              <w:t>d</w:t>
            </w:r>
            <w:r w:rsidRPr="003655E5">
              <w:rPr>
                <w:rFonts w:cs="Times New Roman"/>
                <w:sz w:val="20"/>
                <w:szCs w:val="20"/>
              </w:rPr>
              <w:t xml:space="preserve">isaster </w:t>
            </w:r>
          </w:p>
        </w:tc>
        <w:tc>
          <w:tcPr>
            <w:tcW w:w="1621" w:type="dxa"/>
          </w:tcPr>
          <w:p w14:paraId="13F87244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4B0BC512" w14:textId="77777777" w:rsidTr="009518A1">
        <w:tc>
          <w:tcPr>
            <w:tcW w:w="817" w:type="dxa"/>
          </w:tcPr>
          <w:p w14:paraId="7F333AFE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6B6B2758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Non-sexual assault by a family member or someone you know</w:t>
            </w:r>
          </w:p>
        </w:tc>
        <w:tc>
          <w:tcPr>
            <w:tcW w:w="3402" w:type="dxa"/>
          </w:tcPr>
          <w:p w14:paraId="08D14B97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 xml:space="preserve">Physical assault </w:t>
            </w:r>
          </w:p>
          <w:p w14:paraId="604D93A1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  <w:p w14:paraId="1B257509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 xml:space="preserve">Assault with a weapon </w:t>
            </w:r>
          </w:p>
        </w:tc>
        <w:tc>
          <w:tcPr>
            <w:tcW w:w="1621" w:type="dxa"/>
          </w:tcPr>
          <w:p w14:paraId="0707A32E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5824BC12" w14:textId="77777777" w:rsidTr="009518A1">
        <w:tc>
          <w:tcPr>
            <w:tcW w:w="817" w:type="dxa"/>
          </w:tcPr>
          <w:p w14:paraId="1D942792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57BED252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 xml:space="preserve">Non-sexual assault by a stranger </w:t>
            </w:r>
          </w:p>
        </w:tc>
        <w:tc>
          <w:tcPr>
            <w:tcW w:w="3402" w:type="dxa"/>
          </w:tcPr>
          <w:p w14:paraId="4E977C2A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1" w:type="dxa"/>
          </w:tcPr>
          <w:p w14:paraId="24833213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3655E5" w14:paraId="0291E5B3" w14:textId="77777777" w:rsidTr="009518A1">
        <w:tc>
          <w:tcPr>
            <w:tcW w:w="817" w:type="dxa"/>
          </w:tcPr>
          <w:p w14:paraId="144FEF16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5993CBB9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Sexual assault by a family member</w:t>
            </w:r>
          </w:p>
        </w:tc>
        <w:tc>
          <w:tcPr>
            <w:tcW w:w="3402" w:type="dxa"/>
          </w:tcPr>
          <w:p w14:paraId="15FB62E8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 xml:space="preserve">Sexual assault </w:t>
            </w:r>
          </w:p>
        </w:tc>
        <w:tc>
          <w:tcPr>
            <w:tcW w:w="1621" w:type="dxa"/>
          </w:tcPr>
          <w:p w14:paraId="680E2AEE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5F1D5443" w14:textId="77777777" w:rsidTr="009518A1">
        <w:tc>
          <w:tcPr>
            <w:tcW w:w="817" w:type="dxa"/>
          </w:tcPr>
          <w:p w14:paraId="3225B375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6B626885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Sexual assault by a stranger</w:t>
            </w:r>
          </w:p>
        </w:tc>
        <w:tc>
          <w:tcPr>
            <w:tcW w:w="3402" w:type="dxa"/>
          </w:tcPr>
          <w:p w14:paraId="39509F11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1" w:type="dxa"/>
          </w:tcPr>
          <w:p w14:paraId="64F3269D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38D3BCFE" w14:textId="77777777" w:rsidTr="009518A1">
        <w:tc>
          <w:tcPr>
            <w:tcW w:w="817" w:type="dxa"/>
          </w:tcPr>
          <w:p w14:paraId="03367884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5BBA2230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EBE7B29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 xml:space="preserve">Other unwanted or uncomfortable sexual experience </w:t>
            </w:r>
          </w:p>
        </w:tc>
        <w:tc>
          <w:tcPr>
            <w:tcW w:w="1621" w:type="dxa"/>
          </w:tcPr>
          <w:p w14:paraId="3C8797B5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0B131233" w14:textId="77777777" w:rsidTr="009518A1">
        <w:tc>
          <w:tcPr>
            <w:tcW w:w="817" w:type="dxa"/>
          </w:tcPr>
          <w:p w14:paraId="2E0625A1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3CDE64A9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Military or combat war zone</w:t>
            </w:r>
          </w:p>
        </w:tc>
        <w:tc>
          <w:tcPr>
            <w:tcW w:w="3402" w:type="dxa"/>
          </w:tcPr>
          <w:p w14:paraId="3AC872B3" w14:textId="41450336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Combat or exposure to a war</w:t>
            </w:r>
            <w:r w:rsidR="005C36D7">
              <w:rPr>
                <w:rFonts w:cs="Times New Roman"/>
                <w:sz w:val="20"/>
                <w:szCs w:val="20"/>
              </w:rPr>
              <w:t xml:space="preserve"> </w:t>
            </w:r>
            <w:r w:rsidRPr="003655E5">
              <w:rPr>
                <w:rFonts w:cs="Times New Roman"/>
                <w:sz w:val="20"/>
                <w:szCs w:val="20"/>
              </w:rPr>
              <w:t>zone</w:t>
            </w:r>
          </w:p>
        </w:tc>
        <w:tc>
          <w:tcPr>
            <w:tcW w:w="1621" w:type="dxa"/>
          </w:tcPr>
          <w:p w14:paraId="36E5058F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52A9AA23" w14:textId="77777777" w:rsidTr="009518A1">
        <w:tc>
          <w:tcPr>
            <w:tcW w:w="817" w:type="dxa"/>
          </w:tcPr>
          <w:p w14:paraId="75ADDA6F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29A1BF19" w14:textId="12DF1665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 xml:space="preserve">Sexual contact when younger than 18 with someone who was 5 or more years older </w:t>
            </w:r>
          </w:p>
        </w:tc>
        <w:tc>
          <w:tcPr>
            <w:tcW w:w="3402" w:type="dxa"/>
          </w:tcPr>
          <w:p w14:paraId="3D2CF5C7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1" w:type="dxa"/>
          </w:tcPr>
          <w:p w14:paraId="00DDA904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3655E5" w14:paraId="6FF53718" w14:textId="77777777" w:rsidTr="009518A1">
        <w:tc>
          <w:tcPr>
            <w:tcW w:w="817" w:type="dxa"/>
          </w:tcPr>
          <w:p w14:paraId="51F0D695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1F64FD94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Imprisonment</w:t>
            </w:r>
          </w:p>
        </w:tc>
        <w:tc>
          <w:tcPr>
            <w:tcW w:w="3402" w:type="dxa"/>
          </w:tcPr>
          <w:p w14:paraId="0060DC61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Captivity</w:t>
            </w:r>
          </w:p>
        </w:tc>
        <w:tc>
          <w:tcPr>
            <w:tcW w:w="1621" w:type="dxa"/>
          </w:tcPr>
          <w:p w14:paraId="1EF31EE7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3655E5" w14:paraId="41558523" w14:textId="77777777" w:rsidTr="009518A1">
        <w:tc>
          <w:tcPr>
            <w:tcW w:w="817" w:type="dxa"/>
          </w:tcPr>
          <w:p w14:paraId="2D4F7E45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5DABDBEE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Torture</w:t>
            </w:r>
          </w:p>
        </w:tc>
        <w:tc>
          <w:tcPr>
            <w:tcW w:w="3402" w:type="dxa"/>
          </w:tcPr>
          <w:p w14:paraId="25212283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1" w:type="dxa"/>
          </w:tcPr>
          <w:p w14:paraId="0335C865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100DD35D" w14:textId="77777777" w:rsidTr="009518A1">
        <w:tc>
          <w:tcPr>
            <w:tcW w:w="817" w:type="dxa"/>
          </w:tcPr>
          <w:p w14:paraId="08E15D46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48C3EA78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Life-threatening illness</w:t>
            </w:r>
          </w:p>
        </w:tc>
        <w:tc>
          <w:tcPr>
            <w:tcW w:w="3402" w:type="dxa"/>
          </w:tcPr>
          <w:p w14:paraId="1F06E599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Life-threat</w:t>
            </w:r>
            <w:r w:rsidR="005C36D7">
              <w:rPr>
                <w:rFonts w:cs="Times New Roman"/>
                <w:sz w:val="20"/>
                <w:szCs w:val="20"/>
              </w:rPr>
              <w:t>e</w:t>
            </w:r>
            <w:r w:rsidRPr="003655E5">
              <w:rPr>
                <w:rFonts w:cs="Times New Roman"/>
                <w:sz w:val="20"/>
                <w:szCs w:val="20"/>
              </w:rPr>
              <w:t>ning illness or injury</w:t>
            </w:r>
          </w:p>
        </w:tc>
        <w:tc>
          <w:tcPr>
            <w:tcW w:w="1621" w:type="dxa"/>
          </w:tcPr>
          <w:p w14:paraId="66A2D68D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6B0DC4FA" w14:textId="77777777" w:rsidTr="009518A1">
        <w:tc>
          <w:tcPr>
            <w:tcW w:w="817" w:type="dxa"/>
          </w:tcPr>
          <w:p w14:paraId="7D725F16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27B6DA10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CD85016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Other unwanted or uncomfortable sexual experience</w:t>
            </w:r>
          </w:p>
        </w:tc>
        <w:tc>
          <w:tcPr>
            <w:tcW w:w="1621" w:type="dxa"/>
          </w:tcPr>
          <w:p w14:paraId="01851F48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3655E5" w14:paraId="05BDAAC9" w14:textId="77777777" w:rsidTr="009518A1">
        <w:tc>
          <w:tcPr>
            <w:tcW w:w="817" w:type="dxa"/>
          </w:tcPr>
          <w:p w14:paraId="0A4A9107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69AA6F44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A7B669C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Severe human suffering</w:t>
            </w:r>
          </w:p>
        </w:tc>
        <w:tc>
          <w:tcPr>
            <w:tcW w:w="1621" w:type="dxa"/>
          </w:tcPr>
          <w:p w14:paraId="7B1C3F84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3655E5" w14:paraId="1817293F" w14:textId="77777777" w:rsidTr="009518A1">
        <w:tc>
          <w:tcPr>
            <w:tcW w:w="817" w:type="dxa"/>
          </w:tcPr>
          <w:p w14:paraId="584D9000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329A2592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EA01626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Sudden, violent death</w:t>
            </w:r>
          </w:p>
        </w:tc>
        <w:tc>
          <w:tcPr>
            <w:tcW w:w="1621" w:type="dxa"/>
          </w:tcPr>
          <w:p w14:paraId="3E7E8DEA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7C5C5229" w14:textId="77777777" w:rsidTr="009518A1">
        <w:tc>
          <w:tcPr>
            <w:tcW w:w="817" w:type="dxa"/>
          </w:tcPr>
          <w:p w14:paraId="4B960431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552BAF61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7F40571" w14:textId="136AECBF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Sudden unexpected death of someone close to you</w:t>
            </w:r>
          </w:p>
        </w:tc>
        <w:tc>
          <w:tcPr>
            <w:tcW w:w="1621" w:type="dxa"/>
          </w:tcPr>
          <w:p w14:paraId="3781746D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1503BC61" w14:textId="77777777" w:rsidTr="003655E5">
        <w:tc>
          <w:tcPr>
            <w:tcW w:w="817" w:type="dxa"/>
          </w:tcPr>
          <w:p w14:paraId="7CC8E38E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41CEB7BF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26BE94A" w14:textId="4A6FA26F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 xml:space="preserve">Serious injury, harm, or death </w:t>
            </w:r>
            <w:r w:rsidR="00291E81">
              <w:rPr>
                <w:rFonts w:cs="Times New Roman"/>
                <w:sz w:val="20"/>
                <w:szCs w:val="20"/>
              </w:rPr>
              <w:t xml:space="preserve">to </w:t>
            </w:r>
            <w:r w:rsidRPr="003655E5">
              <w:rPr>
                <w:rFonts w:cs="Times New Roman"/>
                <w:sz w:val="20"/>
                <w:szCs w:val="20"/>
              </w:rPr>
              <w:t xml:space="preserve">someone else </w:t>
            </w:r>
            <w:r w:rsidR="00291E81">
              <w:rPr>
                <w:rFonts w:cs="Times New Roman"/>
                <w:sz w:val="20"/>
                <w:szCs w:val="20"/>
              </w:rPr>
              <w:t>that was caused by you</w:t>
            </w:r>
          </w:p>
        </w:tc>
        <w:tc>
          <w:tcPr>
            <w:tcW w:w="1621" w:type="dxa"/>
          </w:tcPr>
          <w:p w14:paraId="70E1799F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9518A1" w:rsidRPr="007B597A" w14:paraId="6BD954C2" w14:textId="77777777" w:rsidTr="003655E5">
        <w:tc>
          <w:tcPr>
            <w:tcW w:w="817" w:type="dxa"/>
            <w:tcBorders>
              <w:bottom w:val="single" w:sz="4" w:space="0" w:color="auto"/>
            </w:tcBorders>
          </w:tcPr>
          <w:p w14:paraId="4B5E9334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642140D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Other traumatic event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007E840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Any other very stressful event or experience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3A65BB90" w14:textId="2C1E4FE2" w:rsidR="009518A1" w:rsidRPr="003655E5" w:rsidRDefault="000A606E" w:rsidP="00E61E9E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ly i</w:t>
            </w:r>
            <w:r w:rsidR="003655E5" w:rsidRPr="003655E5">
              <w:rPr>
                <w:rFonts w:cs="Times New Roman"/>
                <w:sz w:val="20"/>
                <w:szCs w:val="20"/>
              </w:rPr>
              <w:t>f</w:t>
            </w:r>
            <w:r w:rsidR="0014714E">
              <w:rPr>
                <w:rFonts w:cs="Times New Roman"/>
                <w:sz w:val="20"/>
                <w:szCs w:val="20"/>
              </w:rPr>
              <w:t xml:space="preserve"> </w:t>
            </w:r>
            <w:r w:rsidR="00E61E9E">
              <w:rPr>
                <w:rFonts w:cs="Times New Roman"/>
                <w:sz w:val="20"/>
                <w:szCs w:val="20"/>
              </w:rPr>
              <w:t>traumatic event</w:t>
            </w:r>
            <w:r>
              <w:rPr>
                <w:rFonts w:cs="Times New Roman"/>
                <w:sz w:val="20"/>
                <w:szCs w:val="20"/>
              </w:rPr>
              <w:t xml:space="preserve"> was </w:t>
            </w:r>
            <w:r w:rsidR="003655E5" w:rsidRPr="003655E5">
              <w:rPr>
                <w:rFonts w:cs="Times New Roman"/>
                <w:sz w:val="20"/>
                <w:szCs w:val="20"/>
              </w:rPr>
              <w:t>not mentioned before</w:t>
            </w:r>
          </w:p>
        </w:tc>
      </w:tr>
      <w:tr w:rsidR="009518A1" w:rsidRPr="007B597A" w14:paraId="675D3C9B" w14:textId="77777777" w:rsidTr="003655E5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B958154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3655E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18F27E5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BFA2E64" w14:textId="77777777" w:rsidR="009518A1" w:rsidRPr="003655E5" w:rsidRDefault="009518A1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77D2A6FD" w14:textId="77777777" w:rsidR="009518A1" w:rsidRPr="0014714E" w:rsidRDefault="0014714E" w:rsidP="003254BF">
            <w:pPr>
              <w:spacing w:beforeLines="20" w:before="48" w:afterLines="20" w:after="48"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14714E">
              <w:rPr>
                <w:rFonts w:cs="Times New Roman"/>
                <w:sz w:val="20"/>
                <w:szCs w:val="20"/>
              </w:rPr>
              <w:t>Different e</w:t>
            </w:r>
            <w:r w:rsidR="000A606E" w:rsidRPr="0014714E">
              <w:rPr>
                <w:rFonts w:cs="Times New Roman"/>
                <w:sz w:val="20"/>
                <w:szCs w:val="20"/>
              </w:rPr>
              <w:t>vent type</w:t>
            </w:r>
            <w:r w:rsidRPr="0014714E">
              <w:rPr>
                <w:rFonts w:cs="Times New Roman"/>
                <w:sz w:val="20"/>
                <w:szCs w:val="20"/>
              </w:rPr>
              <w:t>s</w:t>
            </w:r>
            <w:r w:rsidR="000A606E" w:rsidRPr="0014714E">
              <w:rPr>
                <w:rFonts w:cs="Times New Roman"/>
                <w:sz w:val="20"/>
                <w:szCs w:val="20"/>
              </w:rPr>
              <w:t>, total</w:t>
            </w:r>
            <w:r w:rsidR="009518A1" w:rsidRPr="0014714E">
              <w:rPr>
                <w:rFonts w:cs="Times New Roman"/>
                <w:sz w:val="20"/>
                <w:szCs w:val="20"/>
              </w:rPr>
              <w:t xml:space="preserve"> score</w:t>
            </w:r>
          </w:p>
        </w:tc>
      </w:tr>
    </w:tbl>
    <w:p w14:paraId="7EEAFA85" w14:textId="77777777" w:rsidR="009518A1" w:rsidRPr="0014714E" w:rsidRDefault="009518A1" w:rsidP="009518A1">
      <w:pPr>
        <w:spacing w:line="276" w:lineRule="auto"/>
        <w:ind w:firstLine="0"/>
        <w:rPr>
          <w:rFonts w:asciiTheme="minorHAnsi" w:hAnsiTheme="minorHAnsi"/>
          <w:sz w:val="22"/>
        </w:rPr>
      </w:pPr>
    </w:p>
    <w:p w14:paraId="1799B5F5" w14:textId="77777777" w:rsidR="003655E5" w:rsidRDefault="003655E5">
      <w:pPr>
        <w:spacing w:line="276" w:lineRule="auto"/>
        <w:ind w:firstLine="0"/>
      </w:pPr>
      <w:r>
        <w:br w:type="page"/>
      </w:r>
    </w:p>
    <w:p w14:paraId="7EE6325F" w14:textId="4962A181" w:rsidR="00BC3315" w:rsidRPr="00632E8A" w:rsidRDefault="00F01F16" w:rsidP="00BC3315">
      <w:pPr>
        <w:autoSpaceDE w:val="0"/>
        <w:autoSpaceDN w:val="0"/>
        <w:adjustRightInd w:val="0"/>
        <w:spacing w:after="0"/>
        <w:ind w:firstLine="0"/>
        <w:rPr>
          <w:rFonts w:eastAsia="Times New Roman" w:cs="Times New Roman"/>
          <w:i/>
          <w:iCs/>
          <w:szCs w:val="24"/>
        </w:rPr>
      </w:pPr>
      <w:r>
        <w:rPr>
          <w:rFonts w:eastAsia="Times New Roman" w:cs="Times New Roman"/>
          <w:i/>
          <w:iCs/>
          <w:szCs w:val="24"/>
        </w:rPr>
        <w:lastRenderedPageBreak/>
        <w:t>Supplementary</w:t>
      </w:r>
      <w:r w:rsidR="00DF3CF9">
        <w:rPr>
          <w:rFonts w:eastAsia="Times New Roman" w:cs="Times New Roman"/>
          <w:i/>
          <w:iCs/>
          <w:szCs w:val="24"/>
        </w:rPr>
        <w:t xml:space="preserve"> </w:t>
      </w:r>
      <w:r w:rsidR="00BC3315">
        <w:rPr>
          <w:rFonts w:eastAsia="Times New Roman" w:cs="Times New Roman"/>
          <w:i/>
          <w:iCs/>
          <w:szCs w:val="24"/>
        </w:rPr>
        <w:t xml:space="preserve">Table 3: </w:t>
      </w:r>
      <w:r w:rsidR="00B60D51">
        <w:rPr>
          <w:rFonts w:eastAsia="Times New Roman" w:cs="Times New Roman"/>
          <w:i/>
          <w:iCs/>
          <w:szCs w:val="24"/>
        </w:rPr>
        <w:t xml:space="preserve">Mean </w:t>
      </w:r>
      <w:r w:rsidR="00BC3315">
        <w:rPr>
          <w:rFonts w:eastAsia="Times New Roman" w:cs="Times New Roman"/>
          <w:i/>
          <w:iCs/>
          <w:szCs w:val="24"/>
        </w:rPr>
        <w:t xml:space="preserve">CAPS </w:t>
      </w:r>
      <w:r w:rsidR="00B60D51">
        <w:rPr>
          <w:rFonts w:eastAsia="Times New Roman" w:cs="Times New Roman"/>
          <w:i/>
          <w:iCs/>
          <w:szCs w:val="24"/>
        </w:rPr>
        <w:t>scores</w:t>
      </w:r>
      <w:r w:rsidR="00BC3315">
        <w:rPr>
          <w:rFonts w:eastAsia="Times New Roman" w:cs="Times New Roman"/>
          <w:i/>
          <w:iCs/>
          <w:szCs w:val="24"/>
        </w:rPr>
        <w:t xml:space="preserve"> based on DSM</w:t>
      </w:r>
      <w:r w:rsidR="005C36D7">
        <w:rPr>
          <w:rFonts w:eastAsia="Times New Roman" w:cs="Times New Roman"/>
          <w:i/>
          <w:iCs/>
          <w:szCs w:val="24"/>
        </w:rPr>
        <w:t>-</w:t>
      </w:r>
      <w:r w:rsidR="00BC3315">
        <w:rPr>
          <w:rFonts w:eastAsia="Times New Roman" w:cs="Times New Roman"/>
          <w:i/>
          <w:iCs/>
          <w:szCs w:val="24"/>
        </w:rPr>
        <w:t xml:space="preserve"> IV for Criteri</w:t>
      </w:r>
      <w:r w:rsidR="005C36D7">
        <w:rPr>
          <w:rFonts w:eastAsia="Times New Roman" w:cs="Times New Roman"/>
          <w:i/>
          <w:iCs/>
          <w:szCs w:val="24"/>
        </w:rPr>
        <w:t>a</w:t>
      </w:r>
      <w:r w:rsidR="00BC3315">
        <w:rPr>
          <w:rFonts w:eastAsia="Times New Roman" w:cs="Times New Roman"/>
          <w:i/>
          <w:iCs/>
          <w:szCs w:val="24"/>
        </w:rPr>
        <w:t xml:space="preserve"> B</w:t>
      </w:r>
      <w:r w:rsidR="00B60D51">
        <w:rPr>
          <w:rFonts w:eastAsia="Times New Roman" w:cs="Times New Roman"/>
          <w:i/>
          <w:iCs/>
          <w:szCs w:val="24"/>
        </w:rPr>
        <w:t>, C</w:t>
      </w:r>
      <w:r w:rsidR="00F13AC4">
        <w:rPr>
          <w:rFonts w:eastAsia="Times New Roman" w:cs="Times New Roman"/>
          <w:i/>
          <w:iCs/>
          <w:szCs w:val="24"/>
        </w:rPr>
        <w:t xml:space="preserve"> and </w:t>
      </w:r>
      <w:r w:rsidR="00B60D51">
        <w:rPr>
          <w:rFonts w:eastAsia="Times New Roman" w:cs="Times New Roman"/>
          <w:i/>
          <w:iCs/>
          <w:szCs w:val="24"/>
        </w:rPr>
        <w:t>D</w:t>
      </w:r>
    </w:p>
    <w:tbl>
      <w:tblPr>
        <w:tblStyle w:val="Tabellenraster3"/>
        <w:tblW w:w="5058" w:type="pct"/>
        <w:tblLayout w:type="fixed"/>
        <w:tblLook w:val="04A0" w:firstRow="1" w:lastRow="0" w:firstColumn="1" w:lastColumn="0" w:noHBand="0" w:noVBand="1"/>
      </w:tblPr>
      <w:tblGrid>
        <w:gridCol w:w="236"/>
        <w:gridCol w:w="3044"/>
        <w:gridCol w:w="272"/>
        <w:gridCol w:w="1240"/>
        <w:gridCol w:w="272"/>
        <w:gridCol w:w="1109"/>
        <w:gridCol w:w="274"/>
        <w:gridCol w:w="1207"/>
        <w:gridCol w:w="274"/>
        <w:gridCol w:w="1203"/>
      </w:tblGrid>
      <w:tr w:rsidR="00BC3315" w:rsidRPr="00B55381" w14:paraId="3371C820" w14:textId="77777777" w:rsidTr="00B60D51">
        <w:tc>
          <w:tcPr>
            <w:tcW w:w="12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0275375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5FB98D8A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C77BF65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35" w:type="pct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48F684D8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>DBT-PTSD</w:t>
            </w:r>
            <w:r w:rsidRPr="00763BDF">
              <w:rPr>
                <w:rFonts w:eastAsia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45335C0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iCs/>
                <w:sz w:val="20"/>
                <w:szCs w:val="20"/>
              </w:rPr>
            </w:pPr>
          </w:p>
        </w:tc>
        <w:tc>
          <w:tcPr>
            <w:tcW w:w="1470" w:type="pct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7741D413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sz w:val="20"/>
                <w:szCs w:val="20"/>
              </w:rPr>
              <w:t>TAU-WL</w:t>
            </w:r>
          </w:p>
        </w:tc>
      </w:tr>
      <w:tr w:rsidR="00BC3315" w:rsidRPr="00763BDF" w14:paraId="0ED62E39" w14:textId="77777777" w:rsidTr="00B60D51"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74AC5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C248F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3563F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806F9F" w14:textId="028C9F5B" w:rsidR="00BC3315" w:rsidRPr="00763BDF" w:rsidRDefault="00DF3CF9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Worst </w:t>
            </w:r>
            <w:r w:rsidR="00B60D51">
              <w:rPr>
                <w:rFonts w:eastAsia="Times New Roman" w:cs="Times New Roman"/>
                <w:sz w:val="20"/>
                <w:szCs w:val="20"/>
              </w:rPr>
              <w:t xml:space="preserve">single 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 w:rsidR="00BC3315" w:rsidRPr="00763BDF">
              <w:rPr>
                <w:rFonts w:eastAsia="Times New Roman" w:cs="Times New Roman"/>
                <w:sz w:val="20"/>
                <w:szCs w:val="20"/>
              </w:rPr>
              <w:t>ncident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72492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2A79E" w14:textId="77777777" w:rsidR="00BC3315" w:rsidRPr="00763BDF" w:rsidRDefault="00DF3CF9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ultiple trauma</w:t>
            </w:r>
            <w:r w:rsidR="00937067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5232C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359D4" w14:textId="67CA15A3" w:rsidR="00BC3315" w:rsidRPr="00763BDF" w:rsidRDefault="00DF3CF9" w:rsidP="00B60D51">
            <w:pPr>
              <w:autoSpaceDE w:val="0"/>
              <w:autoSpaceDN w:val="0"/>
              <w:adjustRightInd w:val="0"/>
              <w:spacing w:before="60" w:after="40" w:line="240" w:lineRule="auto"/>
              <w:ind w:left="-34" w:right="-213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Worst </w:t>
            </w:r>
            <w:r w:rsidR="00B60D51">
              <w:rPr>
                <w:rFonts w:eastAsia="Times New Roman" w:cs="Times New Roman"/>
                <w:sz w:val="20"/>
                <w:szCs w:val="20"/>
              </w:rPr>
              <w:t xml:space="preserve">single </w:t>
            </w:r>
            <w:r>
              <w:rPr>
                <w:rFonts w:eastAsia="Times New Roman" w:cs="Times New Roman"/>
                <w:sz w:val="20"/>
                <w:szCs w:val="20"/>
              </w:rPr>
              <w:t>i</w:t>
            </w:r>
            <w:r w:rsidR="00BC3315" w:rsidRPr="00763BDF">
              <w:rPr>
                <w:rFonts w:eastAsia="Times New Roman" w:cs="Times New Roman"/>
                <w:sz w:val="20"/>
                <w:szCs w:val="20"/>
              </w:rPr>
              <w:t>ncident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9E3D2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5C5E7" w14:textId="77777777" w:rsidR="00BC3315" w:rsidRPr="00763BDF" w:rsidRDefault="00DF3CF9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ultiple trauma</w:t>
            </w:r>
            <w:r w:rsidR="00937067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</w:tr>
      <w:tr w:rsidR="00BC3315" w:rsidRPr="00763BDF" w14:paraId="358DC984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49B80B7C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349D7887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18259CC6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5FC2793" w14:textId="77777777" w:rsidR="00BC3315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658735D3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28D093" w14:textId="77777777" w:rsidR="00BC3315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riterion B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BD6409D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5799D20" w14:textId="77777777" w:rsidR="00BC3315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C3315" w:rsidRPr="00763BDF" w14:paraId="64D8A869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1B788E38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4B5D5" w14:textId="30681EB0" w:rsidR="00BC3315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Week 0 (admission, </w:t>
            </w:r>
            <w:r w:rsidR="00BC3315" w:rsidRPr="00763BDF">
              <w:rPr>
                <w:rFonts w:eastAsia="Times New Roman" w:cs="Times New Roman"/>
                <w:sz w:val="20"/>
                <w:szCs w:val="20"/>
              </w:rPr>
              <w:t>t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18F0B520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5615321" w14:textId="77777777" w:rsidR="00BC3315" w:rsidRPr="000F6ABB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F6ABB">
              <w:rPr>
                <w:rFonts w:eastAsia="Times New Roman" w:cs="Times New Roman"/>
                <w:sz w:val="20"/>
                <w:szCs w:val="20"/>
              </w:rPr>
              <w:t>2.92 (0.7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61BF1644" w14:textId="77777777" w:rsidR="00BC3315" w:rsidRPr="000F6ABB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AC62383" w14:textId="77777777" w:rsidR="00BC3315" w:rsidRPr="000F6ABB" w:rsidRDefault="000F6ABB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>3.</w:t>
            </w:r>
            <w:r w:rsidR="00BC3315" w:rsidRPr="00DF652A">
              <w:rPr>
                <w:rFonts w:cs="Times New Roman"/>
                <w:color w:val="000000"/>
                <w:sz w:val="18"/>
                <w:szCs w:val="18"/>
                <w:lang w:val="de-DE"/>
              </w:rPr>
              <w:t>05</w:t>
            </w:r>
            <w:r w:rsidR="00BC3315" w:rsidRPr="000F6ABB">
              <w:rPr>
                <w:rFonts w:eastAsia="Times New Roman" w:cs="Times New Roman"/>
                <w:sz w:val="20"/>
                <w:szCs w:val="20"/>
              </w:rPr>
              <w:t xml:space="preserve"> (0.61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E4D5F9D" w14:textId="77777777" w:rsidR="00BC3315" w:rsidRPr="000F6ABB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959C9CD" w14:textId="77777777" w:rsidR="00BC3315" w:rsidRPr="000F6ABB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F6ABB">
              <w:rPr>
                <w:rFonts w:eastAsia="Times New Roman" w:cs="Times New Roman"/>
                <w:sz w:val="20"/>
                <w:szCs w:val="20"/>
              </w:rPr>
              <w:t>2.64 (0.90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49F870E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70CE5CD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93 (0.89)</w:t>
            </w:r>
          </w:p>
        </w:tc>
      </w:tr>
      <w:tr w:rsidR="00BC3315" w:rsidRPr="0067619F" w14:paraId="5F094F4A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66C1B429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977F1" w14:textId="271E0756" w:rsidR="00BC3315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Week 12 </w:t>
            </w:r>
            <w:r w:rsidR="00BC3315" w:rsidRPr="00763BDF">
              <w:rPr>
                <w:rFonts w:eastAsia="Times New Roman" w:cs="Times New Roman"/>
                <w:sz w:val="20"/>
                <w:szCs w:val="20"/>
              </w:rPr>
              <w:t>(discharge, t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41EB135F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252ED8A" w14:textId="77777777" w:rsidR="00BC3315" w:rsidRPr="000F6ABB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F6ABB">
              <w:rPr>
                <w:rFonts w:eastAsia="Times New Roman" w:cs="Times New Roman"/>
                <w:sz w:val="20"/>
                <w:szCs w:val="20"/>
              </w:rPr>
              <w:t>1.83 (1.0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726FB2A7" w14:textId="77777777" w:rsidR="00BC3315" w:rsidRPr="000F6ABB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225A3AF" w14:textId="77777777" w:rsidR="00BC3315" w:rsidRPr="000F6ABB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F6ABB">
              <w:rPr>
                <w:rFonts w:eastAsia="Times New Roman" w:cs="Times New Roman"/>
                <w:sz w:val="20"/>
                <w:szCs w:val="20"/>
              </w:rPr>
              <w:t>2.25 (1.05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9054385" w14:textId="77777777" w:rsidR="00BC3315" w:rsidRPr="000F6ABB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9FC2215" w14:textId="77777777" w:rsidR="00BC3315" w:rsidRPr="000F6ABB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F6ABB">
              <w:rPr>
                <w:rFonts w:eastAsia="Times New Roman" w:cs="Times New Roman"/>
                <w:sz w:val="20"/>
                <w:szCs w:val="20"/>
              </w:rPr>
              <w:t>2.72 (0.73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8B42E28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35BAD04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96 (0.61)</w:t>
            </w:r>
          </w:p>
        </w:tc>
      </w:tr>
      <w:tr w:rsidR="00BC3315" w:rsidRPr="00A17159" w14:paraId="175E3BF2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0333A5C0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A5E62" w14:textId="56F9DAA1" w:rsidR="00BC3315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eek 18</w:t>
            </w:r>
            <w:r w:rsidR="00BC3315" w:rsidRPr="00763BDF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6-week </w:t>
            </w:r>
            <w:r w:rsidR="00BC3315" w:rsidRPr="00763BDF">
              <w:rPr>
                <w:rFonts w:eastAsia="Times New Roman" w:cs="Times New Roman"/>
                <w:sz w:val="20"/>
                <w:szCs w:val="20"/>
              </w:rPr>
              <w:t>follow</w:t>
            </w:r>
            <w:r w:rsidR="00F13AC4">
              <w:rPr>
                <w:rFonts w:eastAsia="Times New Roman" w:cs="Times New Roman"/>
                <w:sz w:val="20"/>
                <w:szCs w:val="20"/>
              </w:rPr>
              <w:t>-</w:t>
            </w:r>
            <w:r w:rsidR="00BC3315" w:rsidRPr="00763BDF">
              <w:rPr>
                <w:rFonts w:eastAsia="Times New Roman" w:cs="Times New Roman"/>
                <w:sz w:val="20"/>
                <w:szCs w:val="20"/>
              </w:rPr>
              <w:t>up, t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5EB3D92D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49F82C4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4 (0.9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666876DD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0A4D812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0 (0.86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F0217EF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E5D0D27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71 (0.76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2CE8F80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963DE91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04 (0.62)</w:t>
            </w:r>
          </w:p>
        </w:tc>
      </w:tr>
      <w:tr w:rsidR="00BC3315" w:rsidRPr="00A17159" w14:paraId="1C78A0C7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152E602C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C46BC" w14:textId="7D4C9C5D" w:rsidR="00BC3315" w:rsidRPr="00763BDF" w:rsidRDefault="00B60D51" w:rsidP="00F13AC4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eek 24</w:t>
            </w:r>
            <w:r w:rsidR="00BC3315" w:rsidRPr="00763BD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BC3315"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12-week </w:t>
            </w:r>
            <w:r w:rsidR="00BC3315">
              <w:rPr>
                <w:rFonts w:eastAsia="Times New Roman" w:cs="Times New Roman"/>
                <w:sz w:val="20"/>
                <w:szCs w:val="20"/>
              </w:rPr>
              <w:t>follow</w:t>
            </w:r>
            <w:r w:rsidR="00F13AC4">
              <w:rPr>
                <w:rFonts w:eastAsia="Times New Roman" w:cs="Times New Roman"/>
                <w:sz w:val="20"/>
                <w:szCs w:val="20"/>
              </w:rPr>
              <w:t>-</w:t>
            </w:r>
            <w:r w:rsidR="00BC3315">
              <w:rPr>
                <w:rFonts w:eastAsia="Times New Roman" w:cs="Times New Roman"/>
                <w:sz w:val="20"/>
                <w:szCs w:val="20"/>
              </w:rPr>
              <w:t>up, t4</w:t>
            </w:r>
            <w:r w:rsidR="00BC3315" w:rsidRPr="00763BDF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50A27077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2C15ABA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58 (1.0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4EC24EB6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F527E5B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27 (1.09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AC61231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BB4D74A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7 (0.84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3B40487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C1E964B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0 (0.86)</w:t>
            </w:r>
          </w:p>
        </w:tc>
      </w:tr>
      <w:tr w:rsidR="00BC3315" w:rsidRPr="00BC4D3A" w14:paraId="0AFDEEC5" w14:textId="77777777" w:rsidTr="00B60D51"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CAA7D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56018" w14:textId="3354C686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 w:rsidRPr="00763BDF">
              <w:rPr>
                <w:rFonts w:eastAsia="Times New Roman" w:cs="Times New Roman"/>
                <w:sz w:val="20"/>
                <w:szCs w:val="20"/>
              </w:rPr>
              <w:t>Hedges</w:t>
            </w:r>
            <w:r w:rsidR="00F13AC4">
              <w:rPr>
                <w:rFonts w:eastAsia="Times New Roman" w:cs="Times New Roman"/>
                <w:sz w:val="20"/>
                <w:szCs w:val="20"/>
              </w:rPr>
              <w:t>’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01F16">
              <w:rPr>
                <w:rFonts w:eastAsia="Times New Roman" w:cs="Times New Roman"/>
                <w:i/>
                <w:sz w:val="20"/>
                <w:szCs w:val="20"/>
              </w:rPr>
              <w:t>g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 xml:space="preserve"> (within</w:t>
            </w:r>
            <w:r w:rsidR="00B60D51">
              <w:rPr>
                <w:rFonts w:eastAsia="Times New Roman" w:cs="Times New Roman"/>
                <w:sz w:val="20"/>
                <w:szCs w:val="20"/>
              </w:rPr>
              <w:t>-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group; t1-t4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434AA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51D39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EE7C7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E8F7D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</w:t>
            </w:r>
            <w:r w:rsidR="00E658AB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39237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D1FB8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6CA95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68FF8" w14:textId="77777777" w:rsidR="00BC3315" w:rsidRPr="00763BDF" w:rsidRDefault="00BC3315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</w:t>
            </w:r>
            <w:r w:rsidR="00E658A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BC3315" w:rsidRPr="00763BDF" w14:paraId="18AF9F6E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4ABDAE98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9DFCB71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498CA02B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2E95D99" w14:textId="77777777" w:rsidR="00BC3315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3DB89777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9784BF" w14:textId="77777777" w:rsidR="00BC3315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riterion 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8CC8F64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AA5E0D9" w14:textId="77777777" w:rsidR="00BC3315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60D51" w:rsidRPr="00763BDF" w14:paraId="0BEF0161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2483F416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7C183" w14:textId="3F9CE760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Week 0 (admission, 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t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7707B067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D075C52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4 (0.5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1E6DAE34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0C0B078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9 (0.58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B3ED28C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4200E84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1 (0.43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CD9A6A1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4DA7609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1 (0.47)</w:t>
            </w:r>
          </w:p>
        </w:tc>
      </w:tr>
      <w:tr w:rsidR="00B60D51" w:rsidRPr="0067619F" w14:paraId="46B5947A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6B148C00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BCAD3" w14:textId="1F753761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Week 12 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(discharge, t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0CB0A6A5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FF5BEF0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20 (0.6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41AAE377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3E523D2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41 (0.69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89C1618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708524A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6 (0.65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549A3DE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5206454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5 (0.66)</w:t>
            </w:r>
          </w:p>
        </w:tc>
      </w:tr>
      <w:tr w:rsidR="00B60D51" w:rsidRPr="00763BDF" w14:paraId="55458BC4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3F0DDB5F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A59731" w14:textId="49388F5F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eek 18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6-week 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follow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up, t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18A5F7D0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220A534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6 (0.7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296E9009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1988270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72 (0.82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2D0BC02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CC970D8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6 (0.62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6FAD953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0700A3D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0 (0.64)</w:t>
            </w:r>
          </w:p>
        </w:tc>
      </w:tr>
      <w:tr w:rsidR="00B60D51" w:rsidRPr="0067619F" w14:paraId="71BBAFAF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680FD496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B7E65" w14:textId="69D74BDD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eek 24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12-week follow-up, t4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4B0CC4DA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3E8C912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40 (0.8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54768444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1BCFE8A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2 (0.84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A7DEC2B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BDA0703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1 (0.61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64BCC51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4EA0B2E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7 (0.60)</w:t>
            </w:r>
          </w:p>
        </w:tc>
      </w:tr>
      <w:tr w:rsidR="00B60D51" w:rsidRPr="00BC4D3A" w14:paraId="249DA883" w14:textId="77777777" w:rsidTr="00B60D51"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FD3D2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DF3E2" w14:textId="5358E61E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 w:rsidRPr="00763BDF">
              <w:rPr>
                <w:rFonts w:eastAsia="Times New Roman" w:cs="Times New Roman"/>
                <w:sz w:val="20"/>
                <w:szCs w:val="20"/>
              </w:rPr>
              <w:t>Hedges</w:t>
            </w:r>
            <w:r>
              <w:rPr>
                <w:rFonts w:eastAsia="Times New Roman" w:cs="Times New Roman"/>
                <w:sz w:val="20"/>
                <w:szCs w:val="20"/>
              </w:rPr>
              <w:t>’</w:t>
            </w:r>
            <w:r w:rsidRPr="00F01F16">
              <w:rPr>
                <w:rFonts w:eastAsia="Times New Roman" w:cs="Times New Roman"/>
                <w:i/>
                <w:sz w:val="20"/>
                <w:szCs w:val="20"/>
              </w:rPr>
              <w:t xml:space="preserve"> g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 xml:space="preserve"> (withi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group; t1-t4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01B7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89070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9F30D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E15CF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7891C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3A1A8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D837F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A7454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</w:tr>
      <w:tr w:rsidR="00BC3315" w:rsidRPr="00763BDF" w14:paraId="35FDE525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4F5675F1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2F77BE9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2B597FEC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38D5841" w14:textId="77777777" w:rsidR="00BC3315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007F6F16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D55EAF" w14:textId="77777777" w:rsidR="00BC3315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riterion 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B9E2230" w14:textId="77777777" w:rsidR="00BC3315" w:rsidRPr="00763BDF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C925CC6" w14:textId="77777777" w:rsidR="00BC3315" w:rsidRDefault="00BC3315" w:rsidP="002B5E0D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60D51" w:rsidRPr="00763BDF" w14:paraId="2E3A07A1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684C8A07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581EEF" w14:textId="39BC7871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Week 0 (admission, 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t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5EA7A258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00BFCE8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5 (0.6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46F2428C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6EFCEC6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5 (0.62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8DC5A92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88B684F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3 (0.41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72D6D4D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4C6EB35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3 (0.41)</w:t>
            </w:r>
          </w:p>
        </w:tc>
      </w:tr>
      <w:tr w:rsidR="00B60D51" w:rsidRPr="0067619F" w14:paraId="1074739D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034367E2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50C03" w14:textId="600F75D9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Week 12 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(discharge, t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12DAB0CD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ABD6D8E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76 (0.8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0020CC90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55459FA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76 (0.82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00C7F00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A70E72C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8 (0.41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861512B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873E065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8 (0.40)</w:t>
            </w:r>
          </w:p>
        </w:tc>
      </w:tr>
      <w:tr w:rsidR="00B60D51" w:rsidRPr="00763BDF" w14:paraId="5C64A687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5E83F752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3E1DB" w14:textId="5758D84F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eek 18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6-week 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follow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up, t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1AEC329A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25DFF94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7 (0.7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1B22D577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2640415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08 (0.74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1FD68E6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1AE4681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3 (0.67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5D37B96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D38F03A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3 (0.67)</w:t>
            </w:r>
          </w:p>
        </w:tc>
      </w:tr>
      <w:tr w:rsidR="00B60D51" w:rsidRPr="0067619F" w14:paraId="28D22BBB" w14:textId="77777777" w:rsidTr="00B60D51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1C55717F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FD08F" w14:textId="750ADE6B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eek 24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12-week follow-up, t4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4F20B2FF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47FD18E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80 (0.7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26970429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A876EFE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81 (0.79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8B9AE70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665BFF3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6 (0.59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881AF23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2288DBC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6 (0.59)</w:t>
            </w:r>
          </w:p>
        </w:tc>
      </w:tr>
      <w:tr w:rsidR="00B60D51" w:rsidRPr="00BC4D3A" w14:paraId="40C7573D" w14:textId="77777777" w:rsidTr="00B60D51"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474E2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4D4AC" w14:textId="4F271741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  <w:r w:rsidRPr="00763BDF">
              <w:rPr>
                <w:rFonts w:eastAsia="Times New Roman" w:cs="Times New Roman"/>
                <w:sz w:val="20"/>
                <w:szCs w:val="20"/>
              </w:rPr>
              <w:t>Hedges</w:t>
            </w:r>
            <w:r>
              <w:rPr>
                <w:rFonts w:eastAsia="Times New Roman" w:cs="Times New Roman"/>
                <w:sz w:val="20"/>
                <w:szCs w:val="20"/>
              </w:rPr>
              <w:t>’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01F16">
              <w:rPr>
                <w:rFonts w:eastAsia="Times New Roman" w:cs="Times New Roman"/>
                <w:i/>
                <w:sz w:val="20"/>
                <w:szCs w:val="20"/>
              </w:rPr>
              <w:t>g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 xml:space="preserve"> (withi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763BDF">
              <w:rPr>
                <w:rFonts w:eastAsia="Times New Roman" w:cs="Times New Roman"/>
                <w:sz w:val="20"/>
                <w:szCs w:val="20"/>
              </w:rPr>
              <w:t>group; t1-t4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FAAC5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70AB5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26BA4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83AA9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F3531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883CD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511A3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25C9B" w14:textId="77777777" w:rsidR="00B60D51" w:rsidRPr="00763BDF" w:rsidRDefault="00B60D51" w:rsidP="00B60D51">
            <w:pPr>
              <w:autoSpaceDE w:val="0"/>
              <w:autoSpaceDN w:val="0"/>
              <w:adjustRightInd w:val="0"/>
              <w:spacing w:before="60" w:after="4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</w:tr>
    </w:tbl>
    <w:p w14:paraId="3A6A8A17" w14:textId="1F9391E7" w:rsidR="00BC3315" w:rsidRDefault="00BC3315" w:rsidP="00BC3315">
      <w:pPr>
        <w:spacing w:line="276" w:lineRule="auto"/>
        <w:ind w:firstLine="0"/>
        <w:rPr>
          <w:sz w:val="20"/>
          <w:szCs w:val="20"/>
        </w:rPr>
      </w:pPr>
      <w:r w:rsidRPr="000A17E0">
        <w:rPr>
          <w:i/>
          <w:sz w:val="20"/>
          <w:szCs w:val="20"/>
        </w:rPr>
        <w:t>Note</w:t>
      </w:r>
      <w:r w:rsidRPr="000A17E0">
        <w:rPr>
          <w:sz w:val="20"/>
          <w:szCs w:val="20"/>
        </w:rPr>
        <w:t xml:space="preserve">. </w:t>
      </w:r>
      <w:r w:rsidR="00B60D51" w:rsidRPr="008C501B">
        <w:rPr>
          <w:rFonts w:cs="Times New Roman"/>
          <w:sz w:val="20"/>
          <w:szCs w:val="20"/>
        </w:rPr>
        <w:t>Data are expressed as mean</w:t>
      </w:r>
      <w:r w:rsidR="00B60D51">
        <w:rPr>
          <w:rFonts w:cs="Times New Roman"/>
          <w:sz w:val="20"/>
          <w:szCs w:val="20"/>
        </w:rPr>
        <w:t xml:space="preserve">s. </w:t>
      </w:r>
      <w:r>
        <w:rPr>
          <w:sz w:val="20"/>
          <w:szCs w:val="20"/>
        </w:rPr>
        <w:t>Standard</w:t>
      </w:r>
      <w:r w:rsidR="00DF521B">
        <w:rPr>
          <w:sz w:val="20"/>
          <w:szCs w:val="20"/>
        </w:rPr>
        <w:t xml:space="preserve"> deviations are in parentheses. </w:t>
      </w:r>
      <w:r w:rsidR="00DF521B" w:rsidRPr="000F28BE">
        <w:rPr>
          <w:sz w:val="20"/>
          <w:szCs w:val="20"/>
          <w:vertAlign w:val="superscript"/>
        </w:rPr>
        <w:t>a</w:t>
      </w:r>
      <w:r w:rsidR="00DF521B">
        <w:rPr>
          <w:sz w:val="20"/>
          <w:szCs w:val="20"/>
        </w:rPr>
        <w:t>Pa</w:t>
      </w:r>
      <w:r w:rsidR="00DF521B" w:rsidRPr="000F28BE">
        <w:rPr>
          <w:sz w:val="20"/>
          <w:szCs w:val="20"/>
        </w:rPr>
        <w:t xml:space="preserve">rticipants </w:t>
      </w:r>
      <w:r w:rsidR="00DF521B">
        <w:rPr>
          <w:sz w:val="20"/>
          <w:szCs w:val="20"/>
        </w:rPr>
        <w:t>were only included when CAPS</w:t>
      </w:r>
      <w:r w:rsidR="005C36D7">
        <w:rPr>
          <w:sz w:val="20"/>
          <w:szCs w:val="20"/>
        </w:rPr>
        <w:t xml:space="preserve"> s</w:t>
      </w:r>
      <w:r w:rsidR="00DF521B">
        <w:rPr>
          <w:sz w:val="20"/>
          <w:szCs w:val="20"/>
        </w:rPr>
        <w:t xml:space="preserve">cores were available in relation to </w:t>
      </w:r>
      <w:r w:rsidR="00937067">
        <w:rPr>
          <w:sz w:val="20"/>
          <w:szCs w:val="20"/>
        </w:rPr>
        <w:t xml:space="preserve">the worst single incident and in relation to multiple traumas. </w:t>
      </w:r>
      <w:r w:rsidR="00DF521B">
        <w:rPr>
          <w:sz w:val="20"/>
          <w:szCs w:val="20"/>
        </w:rPr>
        <w:t xml:space="preserve">This resulted in </w:t>
      </w:r>
      <w:r w:rsidR="00DF521B" w:rsidRPr="00F01F16">
        <w:rPr>
          <w:i/>
          <w:sz w:val="20"/>
          <w:szCs w:val="20"/>
        </w:rPr>
        <w:t>n</w:t>
      </w:r>
      <w:r w:rsidR="00DF521B">
        <w:rPr>
          <w:sz w:val="20"/>
          <w:szCs w:val="20"/>
        </w:rPr>
        <w:t>=24 for t1,</w:t>
      </w:r>
      <w:r w:rsidR="00DF521B" w:rsidRPr="00F01F16">
        <w:rPr>
          <w:i/>
          <w:sz w:val="20"/>
          <w:szCs w:val="20"/>
        </w:rPr>
        <w:t xml:space="preserve"> n</w:t>
      </w:r>
      <w:r w:rsidR="00DF521B">
        <w:rPr>
          <w:sz w:val="20"/>
          <w:szCs w:val="20"/>
        </w:rPr>
        <w:t xml:space="preserve">=22 for t2, </w:t>
      </w:r>
      <w:r w:rsidR="00DF521B" w:rsidRPr="00F01F16">
        <w:rPr>
          <w:i/>
          <w:sz w:val="20"/>
          <w:szCs w:val="20"/>
        </w:rPr>
        <w:t>n</w:t>
      </w:r>
      <w:r w:rsidR="00DF521B">
        <w:rPr>
          <w:sz w:val="20"/>
          <w:szCs w:val="20"/>
        </w:rPr>
        <w:t xml:space="preserve">=21 for t3 and </w:t>
      </w:r>
      <w:r w:rsidR="00DF521B" w:rsidRPr="00F01F16">
        <w:rPr>
          <w:i/>
          <w:sz w:val="20"/>
          <w:szCs w:val="20"/>
        </w:rPr>
        <w:t>n</w:t>
      </w:r>
      <w:r w:rsidR="00DF521B">
        <w:rPr>
          <w:sz w:val="20"/>
          <w:szCs w:val="20"/>
        </w:rPr>
        <w:t>=24 for t4 in the DBT-PTSD group</w:t>
      </w:r>
      <w:r w:rsidR="005C36D7">
        <w:rPr>
          <w:sz w:val="20"/>
          <w:szCs w:val="20"/>
        </w:rPr>
        <w:t>,</w:t>
      </w:r>
      <w:r w:rsidR="00DF521B">
        <w:rPr>
          <w:sz w:val="20"/>
          <w:szCs w:val="20"/>
        </w:rPr>
        <w:t xml:space="preserve"> and </w:t>
      </w:r>
      <w:r w:rsidR="00F13AC4">
        <w:rPr>
          <w:sz w:val="20"/>
          <w:szCs w:val="20"/>
        </w:rPr>
        <w:t>i</w:t>
      </w:r>
      <w:r w:rsidR="00DF521B">
        <w:rPr>
          <w:sz w:val="20"/>
          <w:szCs w:val="20"/>
        </w:rPr>
        <w:t>n</w:t>
      </w:r>
      <w:r w:rsidR="00DF521B" w:rsidRPr="00DF521B">
        <w:rPr>
          <w:sz w:val="20"/>
          <w:szCs w:val="20"/>
        </w:rPr>
        <w:t xml:space="preserve"> </w:t>
      </w:r>
      <w:r w:rsidR="00DF521B" w:rsidRPr="00F01F16">
        <w:rPr>
          <w:i/>
          <w:sz w:val="20"/>
          <w:szCs w:val="20"/>
        </w:rPr>
        <w:t>n</w:t>
      </w:r>
      <w:r w:rsidR="00DF521B">
        <w:rPr>
          <w:sz w:val="20"/>
          <w:szCs w:val="20"/>
        </w:rPr>
        <w:t xml:space="preserve">=23 for t1, </w:t>
      </w:r>
      <w:r w:rsidR="00DF521B" w:rsidRPr="00F01F16">
        <w:rPr>
          <w:i/>
          <w:sz w:val="20"/>
          <w:szCs w:val="20"/>
        </w:rPr>
        <w:t>n</w:t>
      </w:r>
      <w:r w:rsidR="00DF521B">
        <w:rPr>
          <w:sz w:val="20"/>
          <w:szCs w:val="20"/>
        </w:rPr>
        <w:t xml:space="preserve">=22 for t2, </w:t>
      </w:r>
      <w:r w:rsidR="00DF521B" w:rsidRPr="00F01F16">
        <w:rPr>
          <w:i/>
          <w:sz w:val="20"/>
          <w:szCs w:val="20"/>
        </w:rPr>
        <w:t>n</w:t>
      </w:r>
      <w:r w:rsidR="00DF521B">
        <w:rPr>
          <w:sz w:val="20"/>
          <w:szCs w:val="20"/>
        </w:rPr>
        <w:t>=22 for t3</w:t>
      </w:r>
      <w:r w:rsidR="00F13AC4">
        <w:rPr>
          <w:sz w:val="20"/>
          <w:szCs w:val="20"/>
        </w:rPr>
        <w:t>,</w:t>
      </w:r>
      <w:r w:rsidR="00DF521B">
        <w:rPr>
          <w:sz w:val="20"/>
          <w:szCs w:val="20"/>
        </w:rPr>
        <w:t xml:space="preserve"> and </w:t>
      </w:r>
      <w:r w:rsidR="00DF521B" w:rsidRPr="00F01F16">
        <w:rPr>
          <w:i/>
          <w:sz w:val="20"/>
          <w:szCs w:val="20"/>
        </w:rPr>
        <w:t>n</w:t>
      </w:r>
      <w:r w:rsidR="00DF521B">
        <w:rPr>
          <w:sz w:val="20"/>
          <w:szCs w:val="20"/>
        </w:rPr>
        <w:t>=25 for t4 in the TAU-WL group.</w:t>
      </w:r>
    </w:p>
    <w:p w14:paraId="67BE6B9A" w14:textId="77777777" w:rsidR="00B60D51" w:rsidRDefault="00B60D51" w:rsidP="00BC3315">
      <w:pPr>
        <w:spacing w:line="276" w:lineRule="auto"/>
        <w:ind w:firstLine="0"/>
        <w:rPr>
          <w:sz w:val="20"/>
          <w:szCs w:val="20"/>
        </w:rPr>
      </w:pPr>
    </w:p>
    <w:sectPr w:rsidR="00B60D51" w:rsidSect="00D30A88">
      <w:pgSz w:w="11906" w:h="16838"/>
      <w:pgMar w:top="1644" w:right="1440" w:bottom="1440" w:left="1440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3DCE6" w14:textId="77777777" w:rsidR="00C661CD" w:rsidRDefault="00C661CD" w:rsidP="00B753DE">
      <w:pPr>
        <w:spacing w:after="0" w:line="240" w:lineRule="auto"/>
      </w:pPr>
      <w:r>
        <w:separator/>
      </w:r>
    </w:p>
  </w:endnote>
  <w:endnote w:type="continuationSeparator" w:id="0">
    <w:p w14:paraId="01686A3B" w14:textId="77777777" w:rsidR="00C661CD" w:rsidRDefault="00C661CD" w:rsidP="00B753DE">
      <w:pPr>
        <w:spacing w:after="0" w:line="240" w:lineRule="auto"/>
      </w:pPr>
      <w:r>
        <w:continuationSeparator/>
      </w:r>
    </w:p>
  </w:endnote>
  <w:endnote w:type="continuationNotice" w:id="1">
    <w:p w14:paraId="699CD0C2" w14:textId="77777777" w:rsidR="00C661CD" w:rsidRDefault="00C661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TIM10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4B16EE" w14:textId="77777777" w:rsidR="00C661CD" w:rsidRDefault="00C661CD" w:rsidP="00B753DE">
      <w:pPr>
        <w:spacing w:after="0" w:line="240" w:lineRule="auto"/>
      </w:pPr>
      <w:r>
        <w:separator/>
      </w:r>
    </w:p>
  </w:footnote>
  <w:footnote w:type="continuationSeparator" w:id="0">
    <w:p w14:paraId="5C2410EE" w14:textId="77777777" w:rsidR="00C661CD" w:rsidRDefault="00C661CD" w:rsidP="00B753DE">
      <w:pPr>
        <w:spacing w:after="0" w:line="240" w:lineRule="auto"/>
      </w:pPr>
      <w:r>
        <w:continuationSeparator/>
      </w:r>
    </w:p>
  </w:footnote>
  <w:footnote w:type="continuationNotice" w:id="1">
    <w:p w14:paraId="1B33D453" w14:textId="77777777" w:rsidR="00C661CD" w:rsidRDefault="00C661C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01B64" w14:textId="008F6CD9" w:rsidR="00203A4E" w:rsidRPr="00904909" w:rsidRDefault="00203A4E" w:rsidP="007B4CC4">
    <w:pPr>
      <w:pStyle w:val="Header"/>
      <w:tabs>
        <w:tab w:val="clear" w:pos="9072"/>
        <w:tab w:val="left" w:pos="8789"/>
      </w:tabs>
      <w:ind w:right="-46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0064A"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C41CF7"/>
    <w:multiLevelType w:val="hybridMultilevel"/>
    <w:tmpl w:val="7700CC98"/>
    <w:lvl w:ilvl="0" w:tplc="220A2D0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A9487D"/>
    <w:multiLevelType w:val="hybridMultilevel"/>
    <w:tmpl w:val="4C8ABC88"/>
    <w:lvl w:ilvl="0" w:tplc="AD66B586">
      <w:numFmt w:val="bullet"/>
      <w:lvlText w:val=""/>
      <w:lvlJc w:val="left"/>
      <w:pPr>
        <w:ind w:left="4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392A4B61"/>
    <w:multiLevelType w:val="hybridMultilevel"/>
    <w:tmpl w:val="E45AF1E8"/>
    <w:lvl w:ilvl="0" w:tplc="EE1ADA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B334C05"/>
    <w:multiLevelType w:val="multilevel"/>
    <w:tmpl w:val="673CF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763B95"/>
    <w:multiLevelType w:val="hybridMultilevel"/>
    <w:tmpl w:val="6388B87C"/>
    <w:lvl w:ilvl="0" w:tplc="A33E1C34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43F66C09"/>
    <w:multiLevelType w:val="hybridMultilevel"/>
    <w:tmpl w:val="9648E48C"/>
    <w:lvl w:ilvl="0" w:tplc="13D426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736777"/>
    <w:multiLevelType w:val="hybridMultilevel"/>
    <w:tmpl w:val="EAE878A2"/>
    <w:lvl w:ilvl="0" w:tplc="F480774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7BA3532"/>
    <w:multiLevelType w:val="hybridMultilevel"/>
    <w:tmpl w:val="3FA2743A"/>
    <w:lvl w:ilvl="0" w:tplc="5D781BDC">
      <w:start w:val="1"/>
      <w:numFmt w:val="lowerLetter"/>
      <w:lvlText w:val="%1)"/>
      <w:lvlJc w:val="left"/>
      <w:pPr>
        <w:ind w:left="885" w:hanging="525"/>
      </w:pPr>
      <w:rPr>
        <w:rFonts w:ascii="Arial" w:hAnsi="Arial" w:cs="Arial" w:hint="default"/>
        <w:color w:val="000000"/>
        <w:sz w:val="6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A83AC7"/>
    <w:multiLevelType w:val="hybridMultilevel"/>
    <w:tmpl w:val="3C6EAA2A"/>
    <w:lvl w:ilvl="0" w:tplc="83027E8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A24C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504D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0C61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61EF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40515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B87A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964C1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60926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BB7DB4"/>
    <w:multiLevelType w:val="hybridMultilevel"/>
    <w:tmpl w:val="544EA7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8"/>
  </w:num>
  <w:num w:numId="5">
    <w:abstractNumId w:val="0"/>
  </w:num>
  <w:num w:numId="6">
    <w:abstractNumId w:val="6"/>
  </w:num>
  <w:num w:numId="7">
    <w:abstractNumId w:val="2"/>
  </w:num>
  <w:num w:numId="8">
    <w:abstractNumId w:val="3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_The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9ww9fa9srfaz5estpt55fvcr0px9pzxzrfs&quot;&gt;Master_Thesis Copy&lt;record-ids&gt;&lt;item&gt;24&lt;/item&gt;&lt;item&gt;25&lt;/item&gt;&lt;item&gt;41&lt;/item&gt;&lt;item&gt;47&lt;/item&gt;&lt;item&gt;53&lt;/item&gt;&lt;item&gt;54&lt;/item&gt;&lt;item&gt;55&lt;/item&gt;&lt;item&gt;58&lt;/item&gt;&lt;item&gt;82&lt;/item&gt;&lt;item&gt;85&lt;/item&gt;&lt;item&gt;102&lt;/item&gt;&lt;item&gt;103&lt;/item&gt;&lt;item&gt;115&lt;/item&gt;&lt;item&gt;123&lt;/item&gt;&lt;item&gt;124&lt;/item&gt;&lt;item&gt;128&lt;/item&gt;&lt;item&gt;132&lt;/item&gt;&lt;item&gt;133&lt;/item&gt;&lt;item&gt;134&lt;/item&gt;&lt;item&gt;135&lt;/item&gt;&lt;item&gt;139&lt;/item&gt;&lt;item&gt;142&lt;/item&gt;&lt;item&gt;146&lt;/item&gt;&lt;item&gt;147&lt;/item&gt;&lt;item&gt;148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5&lt;/item&gt;&lt;item&gt;167&lt;/item&gt;&lt;item&gt;174&lt;/item&gt;&lt;item&gt;175&lt;/item&gt;&lt;item&gt;177&lt;/item&gt;&lt;item&gt;178&lt;/item&gt;&lt;/record-ids&gt;&lt;/item&gt;&lt;/Libraries&gt;"/>
  </w:docVars>
  <w:rsids>
    <w:rsidRoot w:val="00D42289"/>
    <w:rsid w:val="0000064A"/>
    <w:rsid w:val="00000BDF"/>
    <w:rsid w:val="00000BFC"/>
    <w:rsid w:val="00000C7D"/>
    <w:rsid w:val="00002686"/>
    <w:rsid w:val="00002823"/>
    <w:rsid w:val="00002EFA"/>
    <w:rsid w:val="000035E0"/>
    <w:rsid w:val="00003A74"/>
    <w:rsid w:val="000040CA"/>
    <w:rsid w:val="000046B5"/>
    <w:rsid w:val="000053E4"/>
    <w:rsid w:val="0000591E"/>
    <w:rsid w:val="00005D2B"/>
    <w:rsid w:val="00006594"/>
    <w:rsid w:val="000067F7"/>
    <w:rsid w:val="00006E7C"/>
    <w:rsid w:val="000078B1"/>
    <w:rsid w:val="00007ACC"/>
    <w:rsid w:val="0001034A"/>
    <w:rsid w:val="00010B57"/>
    <w:rsid w:val="00011B27"/>
    <w:rsid w:val="0001235D"/>
    <w:rsid w:val="000128E0"/>
    <w:rsid w:val="00013005"/>
    <w:rsid w:val="000139EC"/>
    <w:rsid w:val="0001401C"/>
    <w:rsid w:val="000141D1"/>
    <w:rsid w:val="00014FB9"/>
    <w:rsid w:val="000161C3"/>
    <w:rsid w:val="0001643A"/>
    <w:rsid w:val="00016642"/>
    <w:rsid w:val="0001731A"/>
    <w:rsid w:val="00017873"/>
    <w:rsid w:val="00020ED4"/>
    <w:rsid w:val="00020F3D"/>
    <w:rsid w:val="00021450"/>
    <w:rsid w:val="00021848"/>
    <w:rsid w:val="0002195B"/>
    <w:rsid w:val="00021BB7"/>
    <w:rsid w:val="0002256F"/>
    <w:rsid w:val="00022DD5"/>
    <w:rsid w:val="00025370"/>
    <w:rsid w:val="00025A9E"/>
    <w:rsid w:val="00025C71"/>
    <w:rsid w:val="00030953"/>
    <w:rsid w:val="00031FE3"/>
    <w:rsid w:val="00032481"/>
    <w:rsid w:val="00032F4B"/>
    <w:rsid w:val="0003308D"/>
    <w:rsid w:val="0003496E"/>
    <w:rsid w:val="00034CC1"/>
    <w:rsid w:val="00034E90"/>
    <w:rsid w:val="00034EA3"/>
    <w:rsid w:val="0003584E"/>
    <w:rsid w:val="00036E22"/>
    <w:rsid w:val="0003791A"/>
    <w:rsid w:val="00040305"/>
    <w:rsid w:val="00040C5F"/>
    <w:rsid w:val="00040CAE"/>
    <w:rsid w:val="000414FD"/>
    <w:rsid w:val="0004554C"/>
    <w:rsid w:val="0004677E"/>
    <w:rsid w:val="00047262"/>
    <w:rsid w:val="000474C5"/>
    <w:rsid w:val="00047FC6"/>
    <w:rsid w:val="000507D4"/>
    <w:rsid w:val="00052435"/>
    <w:rsid w:val="000528DD"/>
    <w:rsid w:val="0005349A"/>
    <w:rsid w:val="00054D4F"/>
    <w:rsid w:val="00054F7C"/>
    <w:rsid w:val="000552DF"/>
    <w:rsid w:val="00057095"/>
    <w:rsid w:val="00057B16"/>
    <w:rsid w:val="00057BEF"/>
    <w:rsid w:val="0006173D"/>
    <w:rsid w:val="00062AC0"/>
    <w:rsid w:val="00062E76"/>
    <w:rsid w:val="00063BDC"/>
    <w:rsid w:val="000653DD"/>
    <w:rsid w:val="00066CD2"/>
    <w:rsid w:val="00066E20"/>
    <w:rsid w:val="00067393"/>
    <w:rsid w:val="00070163"/>
    <w:rsid w:val="0007028D"/>
    <w:rsid w:val="000718FE"/>
    <w:rsid w:val="00071C57"/>
    <w:rsid w:val="000722C9"/>
    <w:rsid w:val="000730B1"/>
    <w:rsid w:val="000731DD"/>
    <w:rsid w:val="00073604"/>
    <w:rsid w:val="000736E0"/>
    <w:rsid w:val="00073D02"/>
    <w:rsid w:val="00074324"/>
    <w:rsid w:val="00074EE9"/>
    <w:rsid w:val="00075D2B"/>
    <w:rsid w:val="00077B6D"/>
    <w:rsid w:val="000800A0"/>
    <w:rsid w:val="000802F7"/>
    <w:rsid w:val="00080513"/>
    <w:rsid w:val="00080ED8"/>
    <w:rsid w:val="00080EDF"/>
    <w:rsid w:val="00082421"/>
    <w:rsid w:val="00083253"/>
    <w:rsid w:val="00083AFC"/>
    <w:rsid w:val="00085269"/>
    <w:rsid w:val="000864F6"/>
    <w:rsid w:val="000873B7"/>
    <w:rsid w:val="00087BC0"/>
    <w:rsid w:val="00090D62"/>
    <w:rsid w:val="000921A0"/>
    <w:rsid w:val="000929B4"/>
    <w:rsid w:val="00093745"/>
    <w:rsid w:val="00093B66"/>
    <w:rsid w:val="00094283"/>
    <w:rsid w:val="0009469A"/>
    <w:rsid w:val="00094C75"/>
    <w:rsid w:val="000964D8"/>
    <w:rsid w:val="0009664E"/>
    <w:rsid w:val="0009724B"/>
    <w:rsid w:val="000A0789"/>
    <w:rsid w:val="000A1747"/>
    <w:rsid w:val="000A17E0"/>
    <w:rsid w:val="000A1904"/>
    <w:rsid w:val="000A1CB2"/>
    <w:rsid w:val="000A328A"/>
    <w:rsid w:val="000A38BC"/>
    <w:rsid w:val="000A3BC1"/>
    <w:rsid w:val="000A4CC4"/>
    <w:rsid w:val="000A606E"/>
    <w:rsid w:val="000A78E4"/>
    <w:rsid w:val="000B0229"/>
    <w:rsid w:val="000B09F8"/>
    <w:rsid w:val="000B0EA5"/>
    <w:rsid w:val="000B4E14"/>
    <w:rsid w:val="000B50B0"/>
    <w:rsid w:val="000B5172"/>
    <w:rsid w:val="000B68C1"/>
    <w:rsid w:val="000B6DE3"/>
    <w:rsid w:val="000C0E65"/>
    <w:rsid w:val="000C1207"/>
    <w:rsid w:val="000C15D3"/>
    <w:rsid w:val="000C24D4"/>
    <w:rsid w:val="000C3A81"/>
    <w:rsid w:val="000C56E6"/>
    <w:rsid w:val="000C5D9B"/>
    <w:rsid w:val="000C60FE"/>
    <w:rsid w:val="000C611F"/>
    <w:rsid w:val="000D06CD"/>
    <w:rsid w:val="000D096A"/>
    <w:rsid w:val="000D1CC4"/>
    <w:rsid w:val="000D24A0"/>
    <w:rsid w:val="000D2AA4"/>
    <w:rsid w:val="000D2E00"/>
    <w:rsid w:val="000D4176"/>
    <w:rsid w:val="000D45E8"/>
    <w:rsid w:val="000D48C9"/>
    <w:rsid w:val="000D4E52"/>
    <w:rsid w:val="000D52F8"/>
    <w:rsid w:val="000D5DB2"/>
    <w:rsid w:val="000D61E4"/>
    <w:rsid w:val="000D6E14"/>
    <w:rsid w:val="000D770E"/>
    <w:rsid w:val="000D7AF6"/>
    <w:rsid w:val="000D7D59"/>
    <w:rsid w:val="000D7E07"/>
    <w:rsid w:val="000E1BBB"/>
    <w:rsid w:val="000E2621"/>
    <w:rsid w:val="000E38AA"/>
    <w:rsid w:val="000E3B29"/>
    <w:rsid w:val="000E57BC"/>
    <w:rsid w:val="000E614F"/>
    <w:rsid w:val="000E729E"/>
    <w:rsid w:val="000E7688"/>
    <w:rsid w:val="000E7F8E"/>
    <w:rsid w:val="000F03AA"/>
    <w:rsid w:val="000F088F"/>
    <w:rsid w:val="000F0921"/>
    <w:rsid w:val="000F0AA9"/>
    <w:rsid w:val="000F108D"/>
    <w:rsid w:val="000F28BE"/>
    <w:rsid w:val="000F42B1"/>
    <w:rsid w:val="000F4B1C"/>
    <w:rsid w:val="000F4DD1"/>
    <w:rsid w:val="000F4F80"/>
    <w:rsid w:val="000F5D93"/>
    <w:rsid w:val="000F654E"/>
    <w:rsid w:val="000F6877"/>
    <w:rsid w:val="000F6ABB"/>
    <w:rsid w:val="000F6E09"/>
    <w:rsid w:val="000F711F"/>
    <w:rsid w:val="000F7A70"/>
    <w:rsid w:val="00101C63"/>
    <w:rsid w:val="00101FCA"/>
    <w:rsid w:val="00102CF6"/>
    <w:rsid w:val="00102D4C"/>
    <w:rsid w:val="0010506B"/>
    <w:rsid w:val="00105E39"/>
    <w:rsid w:val="00105F4E"/>
    <w:rsid w:val="00106DF2"/>
    <w:rsid w:val="00107022"/>
    <w:rsid w:val="00107089"/>
    <w:rsid w:val="00107AE0"/>
    <w:rsid w:val="001121EB"/>
    <w:rsid w:val="00112C97"/>
    <w:rsid w:val="00113C71"/>
    <w:rsid w:val="00113C77"/>
    <w:rsid w:val="00115131"/>
    <w:rsid w:val="0011555C"/>
    <w:rsid w:val="001158D3"/>
    <w:rsid w:val="00115C13"/>
    <w:rsid w:val="00116A4A"/>
    <w:rsid w:val="00117A63"/>
    <w:rsid w:val="0012016D"/>
    <w:rsid w:val="00120706"/>
    <w:rsid w:val="001211AD"/>
    <w:rsid w:val="0012143C"/>
    <w:rsid w:val="00121486"/>
    <w:rsid w:val="00121EC2"/>
    <w:rsid w:val="001220B6"/>
    <w:rsid w:val="001242C6"/>
    <w:rsid w:val="0012438B"/>
    <w:rsid w:val="0012438E"/>
    <w:rsid w:val="0012474A"/>
    <w:rsid w:val="00125C9B"/>
    <w:rsid w:val="00125EB9"/>
    <w:rsid w:val="001266B5"/>
    <w:rsid w:val="0012737B"/>
    <w:rsid w:val="00127965"/>
    <w:rsid w:val="00127B1D"/>
    <w:rsid w:val="001302F8"/>
    <w:rsid w:val="00130819"/>
    <w:rsid w:val="0013090C"/>
    <w:rsid w:val="00130A43"/>
    <w:rsid w:val="001320E2"/>
    <w:rsid w:val="0013361B"/>
    <w:rsid w:val="00134403"/>
    <w:rsid w:val="00134C57"/>
    <w:rsid w:val="00134EEA"/>
    <w:rsid w:val="00136746"/>
    <w:rsid w:val="00136A78"/>
    <w:rsid w:val="00137AA6"/>
    <w:rsid w:val="00137E7E"/>
    <w:rsid w:val="00141FBA"/>
    <w:rsid w:val="00142815"/>
    <w:rsid w:val="001448B2"/>
    <w:rsid w:val="001449E6"/>
    <w:rsid w:val="00144B35"/>
    <w:rsid w:val="00145D27"/>
    <w:rsid w:val="00146351"/>
    <w:rsid w:val="001465BE"/>
    <w:rsid w:val="00146AFD"/>
    <w:rsid w:val="00146C99"/>
    <w:rsid w:val="0014714E"/>
    <w:rsid w:val="00147A0B"/>
    <w:rsid w:val="00150CA5"/>
    <w:rsid w:val="00151696"/>
    <w:rsid w:val="00153A1B"/>
    <w:rsid w:val="00154A75"/>
    <w:rsid w:val="001552DE"/>
    <w:rsid w:val="00155325"/>
    <w:rsid w:val="0015546C"/>
    <w:rsid w:val="00155A85"/>
    <w:rsid w:val="00160B64"/>
    <w:rsid w:val="0016155A"/>
    <w:rsid w:val="0016155B"/>
    <w:rsid w:val="001623FB"/>
    <w:rsid w:val="00162448"/>
    <w:rsid w:val="0016299E"/>
    <w:rsid w:val="00162CC3"/>
    <w:rsid w:val="00163659"/>
    <w:rsid w:val="001638C6"/>
    <w:rsid w:val="00163B3B"/>
    <w:rsid w:val="00163E93"/>
    <w:rsid w:val="00164E33"/>
    <w:rsid w:val="00164E3A"/>
    <w:rsid w:val="001656A8"/>
    <w:rsid w:val="001665D6"/>
    <w:rsid w:val="00166661"/>
    <w:rsid w:val="001714BA"/>
    <w:rsid w:val="00171B90"/>
    <w:rsid w:val="00172177"/>
    <w:rsid w:val="0017297E"/>
    <w:rsid w:val="00172A6D"/>
    <w:rsid w:val="00173AC7"/>
    <w:rsid w:val="001744C0"/>
    <w:rsid w:val="001744CC"/>
    <w:rsid w:val="001752AE"/>
    <w:rsid w:val="001763BB"/>
    <w:rsid w:val="001764B9"/>
    <w:rsid w:val="00176719"/>
    <w:rsid w:val="001769A7"/>
    <w:rsid w:val="00177209"/>
    <w:rsid w:val="001772A5"/>
    <w:rsid w:val="0017758C"/>
    <w:rsid w:val="00177A0C"/>
    <w:rsid w:val="00181327"/>
    <w:rsid w:val="0018165F"/>
    <w:rsid w:val="00182B97"/>
    <w:rsid w:val="00183063"/>
    <w:rsid w:val="0018376D"/>
    <w:rsid w:val="00183F03"/>
    <w:rsid w:val="00185135"/>
    <w:rsid w:val="00185CE3"/>
    <w:rsid w:val="00187085"/>
    <w:rsid w:val="00187582"/>
    <w:rsid w:val="001878FF"/>
    <w:rsid w:val="00191DB7"/>
    <w:rsid w:val="00192384"/>
    <w:rsid w:val="00192750"/>
    <w:rsid w:val="001929BE"/>
    <w:rsid w:val="001929C8"/>
    <w:rsid w:val="00192E06"/>
    <w:rsid w:val="00194996"/>
    <w:rsid w:val="001965AC"/>
    <w:rsid w:val="00197068"/>
    <w:rsid w:val="00197D85"/>
    <w:rsid w:val="001A21F5"/>
    <w:rsid w:val="001A2FA5"/>
    <w:rsid w:val="001A34E9"/>
    <w:rsid w:val="001A43E8"/>
    <w:rsid w:val="001A4792"/>
    <w:rsid w:val="001A4F9F"/>
    <w:rsid w:val="001A5330"/>
    <w:rsid w:val="001A54FD"/>
    <w:rsid w:val="001A6475"/>
    <w:rsid w:val="001A6549"/>
    <w:rsid w:val="001A6974"/>
    <w:rsid w:val="001A6FDC"/>
    <w:rsid w:val="001A71B9"/>
    <w:rsid w:val="001A77FC"/>
    <w:rsid w:val="001A78CF"/>
    <w:rsid w:val="001B194B"/>
    <w:rsid w:val="001B1FFE"/>
    <w:rsid w:val="001B2FEF"/>
    <w:rsid w:val="001B52EB"/>
    <w:rsid w:val="001B54F3"/>
    <w:rsid w:val="001B57BE"/>
    <w:rsid w:val="001B6B53"/>
    <w:rsid w:val="001B6C7E"/>
    <w:rsid w:val="001B6CE1"/>
    <w:rsid w:val="001B719F"/>
    <w:rsid w:val="001B71C5"/>
    <w:rsid w:val="001B7478"/>
    <w:rsid w:val="001B7742"/>
    <w:rsid w:val="001B7AA7"/>
    <w:rsid w:val="001C1414"/>
    <w:rsid w:val="001C144A"/>
    <w:rsid w:val="001C27A5"/>
    <w:rsid w:val="001C46D5"/>
    <w:rsid w:val="001C6E07"/>
    <w:rsid w:val="001C712E"/>
    <w:rsid w:val="001C7284"/>
    <w:rsid w:val="001C795A"/>
    <w:rsid w:val="001C7CBE"/>
    <w:rsid w:val="001D0375"/>
    <w:rsid w:val="001D0398"/>
    <w:rsid w:val="001D04F9"/>
    <w:rsid w:val="001D0C54"/>
    <w:rsid w:val="001D0FF6"/>
    <w:rsid w:val="001D1045"/>
    <w:rsid w:val="001D1329"/>
    <w:rsid w:val="001D1B93"/>
    <w:rsid w:val="001D2DA7"/>
    <w:rsid w:val="001D315A"/>
    <w:rsid w:val="001D3600"/>
    <w:rsid w:val="001D3D6F"/>
    <w:rsid w:val="001D46A4"/>
    <w:rsid w:val="001D4A59"/>
    <w:rsid w:val="001D4D00"/>
    <w:rsid w:val="001D4E7D"/>
    <w:rsid w:val="001D572D"/>
    <w:rsid w:val="001D6110"/>
    <w:rsid w:val="001D69D6"/>
    <w:rsid w:val="001D6F01"/>
    <w:rsid w:val="001D707E"/>
    <w:rsid w:val="001D7944"/>
    <w:rsid w:val="001D7BF7"/>
    <w:rsid w:val="001D7EA5"/>
    <w:rsid w:val="001E10D6"/>
    <w:rsid w:val="001E10E9"/>
    <w:rsid w:val="001E2398"/>
    <w:rsid w:val="001E2847"/>
    <w:rsid w:val="001E2FC3"/>
    <w:rsid w:val="001E38F7"/>
    <w:rsid w:val="001E4CF5"/>
    <w:rsid w:val="001F01B0"/>
    <w:rsid w:val="001F20EE"/>
    <w:rsid w:val="001F3BF8"/>
    <w:rsid w:val="001F4EBD"/>
    <w:rsid w:val="001F4ECC"/>
    <w:rsid w:val="001F5A5B"/>
    <w:rsid w:val="001F5B1E"/>
    <w:rsid w:val="001F775F"/>
    <w:rsid w:val="001F79D8"/>
    <w:rsid w:val="002008E4"/>
    <w:rsid w:val="00200B26"/>
    <w:rsid w:val="002022C6"/>
    <w:rsid w:val="00203A4E"/>
    <w:rsid w:val="002041C1"/>
    <w:rsid w:val="00204593"/>
    <w:rsid w:val="002049F3"/>
    <w:rsid w:val="00204B92"/>
    <w:rsid w:val="00205DED"/>
    <w:rsid w:val="002069D0"/>
    <w:rsid w:val="00206C2D"/>
    <w:rsid w:val="00210F93"/>
    <w:rsid w:val="002117D2"/>
    <w:rsid w:val="00211B84"/>
    <w:rsid w:val="0021310F"/>
    <w:rsid w:val="00213A10"/>
    <w:rsid w:val="00213C19"/>
    <w:rsid w:val="002151BA"/>
    <w:rsid w:val="002165C0"/>
    <w:rsid w:val="00217451"/>
    <w:rsid w:val="00217EDA"/>
    <w:rsid w:val="00220C02"/>
    <w:rsid w:val="00220F08"/>
    <w:rsid w:val="0022154A"/>
    <w:rsid w:val="00221B24"/>
    <w:rsid w:val="00222BB9"/>
    <w:rsid w:val="00222EFD"/>
    <w:rsid w:val="0022339C"/>
    <w:rsid w:val="0022382D"/>
    <w:rsid w:val="002241F1"/>
    <w:rsid w:val="00224288"/>
    <w:rsid w:val="002243BA"/>
    <w:rsid w:val="0022495D"/>
    <w:rsid w:val="002255C7"/>
    <w:rsid w:val="002259DD"/>
    <w:rsid w:val="002261BD"/>
    <w:rsid w:val="002268FE"/>
    <w:rsid w:val="002270B2"/>
    <w:rsid w:val="00227732"/>
    <w:rsid w:val="00227BEF"/>
    <w:rsid w:val="0023063D"/>
    <w:rsid w:val="002307C8"/>
    <w:rsid w:val="00230DDC"/>
    <w:rsid w:val="0023177A"/>
    <w:rsid w:val="0023199D"/>
    <w:rsid w:val="0023203A"/>
    <w:rsid w:val="00232CFA"/>
    <w:rsid w:val="00232E57"/>
    <w:rsid w:val="002337B0"/>
    <w:rsid w:val="002348EF"/>
    <w:rsid w:val="00234C81"/>
    <w:rsid w:val="002359AA"/>
    <w:rsid w:val="00235D1F"/>
    <w:rsid w:val="00236126"/>
    <w:rsid w:val="002362A4"/>
    <w:rsid w:val="00236848"/>
    <w:rsid w:val="00241988"/>
    <w:rsid w:val="002420FD"/>
    <w:rsid w:val="00243947"/>
    <w:rsid w:val="00244033"/>
    <w:rsid w:val="00244629"/>
    <w:rsid w:val="0024725D"/>
    <w:rsid w:val="0025082A"/>
    <w:rsid w:val="0025154A"/>
    <w:rsid w:val="00252048"/>
    <w:rsid w:val="002527E0"/>
    <w:rsid w:val="00252BB4"/>
    <w:rsid w:val="00253798"/>
    <w:rsid w:val="00254861"/>
    <w:rsid w:val="002549AC"/>
    <w:rsid w:val="00254DBA"/>
    <w:rsid w:val="002553E8"/>
    <w:rsid w:val="00255B0D"/>
    <w:rsid w:val="0025601A"/>
    <w:rsid w:val="0025703A"/>
    <w:rsid w:val="00257040"/>
    <w:rsid w:val="00260DB3"/>
    <w:rsid w:val="0026229B"/>
    <w:rsid w:val="00262604"/>
    <w:rsid w:val="002634CD"/>
    <w:rsid w:val="00264863"/>
    <w:rsid w:val="00264AC3"/>
    <w:rsid w:val="00265464"/>
    <w:rsid w:val="0026549B"/>
    <w:rsid w:val="00265CD5"/>
    <w:rsid w:val="00266F39"/>
    <w:rsid w:val="0027006F"/>
    <w:rsid w:val="00270643"/>
    <w:rsid w:val="00271819"/>
    <w:rsid w:val="002727D0"/>
    <w:rsid w:val="002749FD"/>
    <w:rsid w:val="00274D86"/>
    <w:rsid w:val="00274D8F"/>
    <w:rsid w:val="00275D77"/>
    <w:rsid w:val="002809B7"/>
    <w:rsid w:val="00280C76"/>
    <w:rsid w:val="00281147"/>
    <w:rsid w:val="002822CE"/>
    <w:rsid w:val="00283051"/>
    <w:rsid w:val="0028313C"/>
    <w:rsid w:val="002837EA"/>
    <w:rsid w:val="002843EC"/>
    <w:rsid w:val="002845DE"/>
    <w:rsid w:val="0028477A"/>
    <w:rsid w:val="0029069A"/>
    <w:rsid w:val="002909FB"/>
    <w:rsid w:val="002912FB"/>
    <w:rsid w:val="002915FD"/>
    <w:rsid w:val="00291A80"/>
    <w:rsid w:val="00291E81"/>
    <w:rsid w:val="00292AE3"/>
    <w:rsid w:val="00293EB8"/>
    <w:rsid w:val="0029436B"/>
    <w:rsid w:val="00296118"/>
    <w:rsid w:val="002A0169"/>
    <w:rsid w:val="002A039A"/>
    <w:rsid w:val="002A045D"/>
    <w:rsid w:val="002A0C4F"/>
    <w:rsid w:val="002A2062"/>
    <w:rsid w:val="002A2E35"/>
    <w:rsid w:val="002A3A4B"/>
    <w:rsid w:val="002A3D13"/>
    <w:rsid w:val="002A44E0"/>
    <w:rsid w:val="002A4D7B"/>
    <w:rsid w:val="002A50A0"/>
    <w:rsid w:val="002A560A"/>
    <w:rsid w:val="002A59EB"/>
    <w:rsid w:val="002A5A1B"/>
    <w:rsid w:val="002A5AEC"/>
    <w:rsid w:val="002A675B"/>
    <w:rsid w:val="002A691B"/>
    <w:rsid w:val="002A6951"/>
    <w:rsid w:val="002A7893"/>
    <w:rsid w:val="002A7931"/>
    <w:rsid w:val="002A7C87"/>
    <w:rsid w:val="002B1961"/>
    <w:rsid w:val="002B1E85"/>
    <w:rsid w:val="002B1F09"/>
    <w:rsid w:val="002B2666"/>
    <w:rsid w:val="002B2D55"/>
    <w:rsid w:val="002B5707"/>
    <w:rsid w:val="002B5793"/>
    <w:rsid w:val="002B5E0D"/>
    <w:rsid w:val="002C0A6D"/>
    <w:rsid w:val="002C0F9B"/>
    <w:rsid w:val="002C1153"/>
    <w:rsid w:val="002C15D9"/>
    <w:rsid w:val="002C1E09"/>
    <w:rsid w:val="002C2469"/>
    <w:rsid w:val="002C342D"/>
    <w:rsid w:val="002C44A0"/>
    <w:rsid w:val="002C57B7"/>
    <w:rsid w:val="002C5B6A"/>
    <w:rsid w:val="002C64C5"/>
    <w:rsid w:val="002C6932"/>
    <w:rsid w:val="002C70A9"/>
    <w:rsid w:val="002C7571"/>
    <w:rsid w:val="002D01A8"/>
    <w:rsid w:val="002D0C35"/>
    <w:rsid w:val="002D1584"/>
    <w:rsid w:val="002D1FB2"/>
    <w:rsid w:val="002D25DD"/>
    <w:rsid w:val="002D2A5B"/>
    <w:rsid w:val="002D30EC"/>
    <w:rsid w:val="002D30F9"/>
    <w:rsid w:val="002D3AF8"/>
    <w:rsid w:val="002D4CAD"/>
    <w:rsid w:val="002D5534"/>
    <w:rsid w:val="002D7039"/>
    <w:rsid w:val="002D757D"/>
    <w:rsid w:val="002E1D4C"/>
    <w:rsid w:val="002E1E47"/>
    <w:rsid w:val="002E23F9"/>
    <w:rsid w:val="002E30A9"/>
    <w:rsid w:val="002E3753"/>
    <w:rsid w:val="002E433E"/>
    <w:rsid w:val="002E650A"/>
    <w:rsid w:val="002E6626"/>
    <w:rsid w:val="002E666F"/>
    <w:rsid w:val="002E6AF5"/>
    <w:rsid w:val="002F0D3E"/>
    <w:rsid w:val="002F17D7"/>
    <w:rsid w:val="002F1D28"/>
    <w:rsid w:val="002F1DDC"/>
    <w:rsid w:val="002F2F1C"/>
    <w:rsid w:val="002F3427"/>
    <w:rsid w:val="002F34E8"/>
    <w:rsid w:val="002F5288"/>
    <w:rsid w:val="002F61F3"/>
    <w:rsid w:val="002F6894"/>
    <w:rsid w:val="002F6BF1"/>
    <w:rsid w:val="00301E22"/>
    <w:rsid w:val="00302214"/>
    <w:rsid w:val="00302259"/>
    <w:rsid w:val="003025BA"/>
    <w:rsid w:val="00302EAF"/>
    <w:rsid w:val="00303330"/>
    <w:rsid w:val="003039E5"/>
    <w:rsid w:val="00304FD7"/>
    <w:rsid w:val="00307015"/>
    <w:rsid w:val="00310F78"/>
    <w:rsid w:val="00311291"/>
    <w:rsid w:val="003129B0"/>
    <w:rsid w:val="00314346"/>
    <w:rsid w:val="003156E7"/>
    <w:rsid w:val="00315C03"/>
    <w:rsid w:val="00316660"/>
    <w:rsid w:val="00316D95"/>
    <w:rsid w:val="0031715D"/>
    <w:rsid w:val="003173E3"/>
    <w:rsid w:val="00317F55"/>
    <w:rsid w:val="003201CB"/>
    <w:rsid w:val="0032042E"/>
    <w:rsid w:val="00321269"/>
    <w:rsid w:val="00321F35"/>
    <w:rsid w:val="00322257"/>
    <w:rsid w:val="003222BC"/>
    <w:rsid w:val="00322C2A"/>
    <w:rsid w:val="00323326"/>
    <w:rsid w:val="003236DF"/>
    <w:rsid w:val="003239C3"/>
    <w:rsid w:val="00324CB4"/>
    <w:rsid w:val="00324E1A"/>
    <w:rsid w:val="003250B6"/>
    <w:rsid w:val="003253B2"/>
    <w:rsid w:val="003254BF"/>
    <w:rsid w:val="00325D1B"/>
    <w:rsid w:val="00325FDF"/>
    <w:rsid w:val="0032781C"/>
    <w:rsid w:val="00330A0B"/>
    <w:rsid w:val="00330E1D"/>
    <w:rsid w:val="0033147F"/>
    <w:rsid w:val="003315FD"/>
    <w:rsid w:val="00332A39"/>
    <w:rsid w:val="00332AA8"/>
    <w:rsid w:val="003333AF"/>
    <w:rsid w:val="003333FE"/>
    <w:rsid w:val="00334F01"/>
    <w:rsid w:val="003359D1"/>
    <w:rsid w:val="00335D3A"/>
    <w:rsid w:val="0033625D"/>
    <w:rsid w:val="003363FE"/>
    <w:rsid w:val="00336C44"/>
    <w:rsid w:val="00336EB0"/>
    <w:rsid w:val="00337A8B"/>
    <w:rsid w:val="0034006D"/>
    <w:rsid w:val="003402F1"/>
    <w:rsid w:val="0034151B"/>
    <w:rsid w:val="00343595"/>
    <w:rsid w:val="00343A6B"/>
    <w:rsid w:val="00343D15"/>
    <w:rsid w:val="00343F84"/>
    <w:rsid w:val="003441C7"/>
    <w:rsid w:val="003443DC"/>
    <w:rsid w:val="0034532A"/>
    <w:rsid w:val="00346BAE"/>
    <w:rsid w:val="00346C67"/>
    <w:rsid w:val="003476CA"/>
    <w:rsid w:val="00347C7E"/>
    <w:rsid w:val="00350237"/>
    <w:rsid w:val="003503CF"/>
    <w:rsid w:val="00350604"/>
    <w:rsid w:val="00350FDA"/>
    <w:rsid w:val="003524A1"/>
    <w:rsid w:val="00352527"/>
    <w:rsid w:val="00352825"/>
    <w:rsid w:val="003538B2"/>
    <w:rsid w:val="0035436A"/>
    <w:rsid w:val="00354A44"/>
    <w:rsid w:val="0035750B"/>
    <w:rsid w:val="0036028B"/>
    <w:rsid w:val="0036070E"/>
    <w:rsid w:val="00360918"/>
    <w:rsid w:val="003617CE"/>
    <w:rsid w:val="00361A74"/>
    <w:rsid w:val="00362466"/>
    <w:rsid w:val="003636E3"/>
    <w:rsid w:val="00363A21"/>
    <w:rsid w:val="00363D52"/>
    <w:rsid w:val="00364C37"/>
    <w:rsid w:val="003654CA"/>
    <w:rsid w:val="003655E5"/>
    <w:rsid w:val="00365BF2"/>
    <w:rsid w:val="00367C65"/>
    <w:rsid w:val="00370067"/>
    <w:rsid w:val="00370629"/>
    <w:rsid w:val="0037108C"/>
    <w:rsid w:val="0037168F"/>
    <w:rsid w:val="003720D1"/>
    <w:rsid w:val="003728F5"/>
    <w:rsid w:val="00372AFC"/>
    <w:rsid w:val="00372C3D"/>
    <w:rsid w:val="00373E6E"/>
    <w:rsid w:val="00374040"/>
    <w:rsid w:val="0037537E"/>
    <w:rsid w:val="0037575D"/>
    <w:rsid w:val="00375B37"/>
    <w:rsid w:val="00375EA7"/>
    <w:rsid w:val="003760B8"/>
    <w:rsid w:val="003777BF"/>
    <w:rsid w:val="003805D7"/>
    <w:rsid w:val="00380FB7"/>
    <w:rsid w:val="0038111B"/>
    <w:rsid w:val="00381178"/>
    <w:rsid w:val="003816AA"/>
    <w:rsid w:val="00382179"/>
    <w:rsid w:val="00382CE7"/>
    <w:rsid w:val="00382E1B"/>
    <w:rsid w:val="00383046"/>
    <w:rsid w:val="0038330D"/>
    <w:rsid w:val="003837C5"/>
    <w:rsid w:val="00383C12"/>
    <w:rsid w:val="00383E56"/>
    <w:rsid w:val="00383F4E"/>
    <w:rsid w:val="00384158"/>
    <w:rsid w:val="00384271"/>
    <w:rsid w:val="0038437C"/>
    <w:rsid w:val="0038458C"/>
    <w:rsid w:val="0038475B"/>
    <w:rsid w:val="00385C7D"/>
    <w:rsid w:val="00385CCB"/>
    <w:rsid w:val="00385E00"/>
    <w:rsid w:val="003860F8"/>
    <w:rsid w:val="003863C5"/>
    <w:rsid w:val="003912D0"/>
    <w:rsid w:val="00391493"/>
    <w:rsid w:val="00391812"/>
    <w:rsid w:val="00393172"/>
    <w:rsid w:val="00393E89"/>
    <w:rsid w:val="00394A1A"/>
    <w:rsid w:val="00394B94"/>
    <w:rsid w:val="00394D2F"/>
    <w:rsid w:val="00395527"/>
    <w:rsid w:val="00396EF6"/>
    <w:rsid w:val="00397651"/>
    <w:rsid w:val="003A0FC0"/>
    <w:rsid w:val="003A17E5"/>
    <w:rsid w:val="003A2194"/>
    <w:rsid w:val="003A4791"/>
    <w:rsid w:val="003A4E40"/>
    <w:rsid w:val="003A579E"/>
    <w:rsid w:val="003A676E"/>
    <w:rsid w:val="003A69BF"/>
    <w:rsid w:val="003A720E"/>
    <w:rsid w:val="003A7299"/>
    <w:rsid w:val="003B05DD"/>
    <w:rsid w:val="003B1375"/>
    <w:rsid w:val="003B15B9"/>
    <w:rsid w:val="003B19C5"/>
    <w:rsid w:val="003B2933"/>
    <w:rsid w:val="003B31D0"/>
    <w:rsid w:val="003B3C44"/>
    <w:rsid w:val="003B4E95"/>
    <w:rsid w:val="003B4F83"/>
    <w:rsid w:val="003B5213"/>
    <w:rsid w:val="003B584A"/>
    <w:rsid w:val="003B6E6A"/>
    <w:rsid w:val="003B74F9"/>
    <w:rsid w:val="003B759A"/>
    <w:rsid w:val="003C016A"/>
    <w:rsid w:val="003C09AA"/>
    <w:rsid w:val="003C0B94"/>
    <w:rsid w:val="003C109D"/>
    <w:rsid w:val="003C1156"/>
    <w:rsid w:val="003C143E"/>
    <w:rsid w:val="003C1BEC"/>
    <w:rsid w:val="003C2467"/>
    <w:rsid w:val="003C3082"/>
    <w:rsid w:val="003C3F89"/>
    <w:rsid w:val="003C43BA"/>
    <w:rsid w:val="003C4E4B"/>
    <w:rsid w:val="003C5B42"/>
    <w:rsid w:val="003C5CC9"/>
    <w:rsid w:val="003C647B"/>
    <w:rsid w:val="003C6725"/>
    <w:rsid w:val="003C7AAE"/>
    <w:rsid w:val="003C7B32"/>
    <w:rsid w:val="003D0AF3"/>
    <w:rsid w:val="003D1216"/>
    <w:rsid w:val="003D1750"/>
    <w:rsid w:val="003D2C69"/>
    <w:rsid w:val="003D4462"/>
    <w:rsid w:val="003D4515"/>
    <w:rsid w:val="003D46C3"/>
    <w:rsid w:val="003D4A88"/>
    <w:rsid w:val="003D4B0C"/>
    <w:rsid w:val="003D58E6"/>
    <w:rsid w:val="003D5CEC"/>
    <w:rsid w:val="003D71A7"/>
    <w:rsid w:val="003D77BC"/>
    <w:rsid w:val="003D782B"/>
    <w:rsid w:val="003D7A3D"/>
    <w:rsid w:val="003D7F5E"/>
    <w:rsid w:val="003E0279"/>
    <w:rsid w:val="003E0481"/>
    <w:rsid w:val="003E0578"/>
    <w:rsid w:val="003E0F10"/>
    <w:rsid w:val="003E2AE0"/>
    <w:rsid w:val="003E2E42"/>
    <w:rsid w:val="003E352E"/>
    <w:rsid w:val="003E5D74"/>
    <w:rsid w:val="003E678A"/>
    <w:rsid w:val="003E68C8"/>
    <w:rsid w:val="003E6CC2"/>
    <w:rsid w:val="003E6FEF"/>
    <w:rsid w:val="003E7D2A"/>
    <w:rsid w:val="003F18AD"/>
    <w:rsid w:val="003F2008"/>
    <w:rsid w:val="003F2067"/>
    <w:rsid w:val="003F2430"/>
    <w:rsid w:val="003F29D3"/>
    <w:rsid w:val="003F3B3E"/>
    <w:rsid w:val="003F42D0"/>
    <w:rsid w:val="003F4480"/>
    <w:rsid w:val="003F55DE"/>
    <w:rsid w:val="003F5AE8"/>
    <w:rsid w:val="003F614A"/>
    <w:rsid w:val="003F628C"/>
    <w:rsid w:val="003F754D"/>
    <w:rsid w:val="004009AF"/>
    <w:rsid w:val="0040292C"/>
    <w:rsid w:val="0040393A"/>
    <w:rsid w:val="00403A39"/>
    <w:rsid w:val="00403D51"/>
    <w:rsid w:val="00404BDA"/>
    <w:rsid w:val="00405EFD"/>
    <w:rsid w:val="00406774"/>
    <w:rsid w:val="00406E3C"/>
    <w:rsid w:val="004079EA"/>
    <w:rsid w:val="00407DE7"/>
    <w:rsid w:val="004109A9"/>
    <w:rsid w:val="00410AD9"/>
    <w:rsid w:val="004119FE"/>
    <w:rsid w:val="00411AAD"/>
    <w:rsid w:val="00411DCE"/>
    <w:rsid w:val="00413005"/>
    <w:rsid w:val="004148B4"/>
    <w:rsid w:val="00414B53"/>
    <w:rsid w:val="004158C2"/>
    <w:rsid w:val="0042015C"/>
    <w:rsid w:val="0042016E"/>
    <w:rsid w:val="004203F4"/>
    <w:rsid w:val="004206C7"/>
    <w:rsid w:val="004215AA"/>
    <w:rsid w:val="004216CE"/>
    <w:rsid w:val="004222AE"/>
    <w:rsid w:val="004224C6"/>
    <w:rsid w:val="0042257F"/>
    <w:rsid w:val="00422EF7"/>
    <w:rsid w:val="00423356"/>
    <w:rsid w:val="00423492"/>
    <w:rsid w:val="00424E9C"/>
    <w:rsid w:val="004255CF"/>
    <w:rsid w:val="00425736"/>
    <w:rsid w:val="00425E26"/>
    <w:rsid w:val="004271A3"/>
    <w:rsid w:val="00427E94"/>
    <w:rsid w:val="0043058A"/>
    <w:rsid w:val="00430E37"/>
    <w:rsid w:val="0043112E"/>
    <w:rsid w:val="00431BCA"/>
    <w:rsid w:val="004325FD"/>
    <w:rsid w:val="00433865"/>
    <w:rsid w:val="00434B28"/>
    <w:rsid w:val="00435006"/>
    <w:rsid w:val="00435D57"/>
    <w:rsid w:val="00435F9E"/>
    <w:rsid w:val="0043637F"/>
    <w:rsid w:val="00436588"/>
    <w:rsid w:val="00436F4E"/>
    <w:rsid w:val="00437184"/>
    <w:rsid w:val="004400F5"/>
    <w:rsid w:val="004409FD"/>
    <w:rsid w:val="00441564"/>
    <w:rsid w:val="0044158C"/>
    <w:rsid w:val="0044215F"/>
    <w:rsid w:val="0044258F"/>
    <w:rsid w:val="00444620"/>
    <w:rsid w:val="004454C4"/>
    <w:rsid w:val="0044607E"/>
    <w:rsid w:val="004472D8"/>
    <w:rsid w:val="00450344"/>
    <w:rsid w:val="0045117E"/>
    <w:rsid w:val="004533FD"/>
    <w:rsid w:val="0045399A"/>
    <w:rsid w:val="0045417C"/>
    <w:rsid w:val="004546AE"/>
    <w:rsid w:val="004549FE"/>
    <w:rsid w:val="00454A65"/>
    <w:rsid w:val="00455513"/>
    <w:rsid w:val="00455B46"/>
    <w:rsid w:val="004560B8"/>
    <w:rsid w:val="00456862"/>
    <w:rsid w:val="0045704F"/>
    <w:rsid w:val="00457FD6"/>
    <w:rsid w:val="00460474"/>
    <w:rsid w:val="0046088E"/>
    <w:rsid w:val="00460ADF"/>
    <w:rsid w:val="00461992"/>
    <w:rsid w:val="004639CE"/>
    <w:rsid w:val="004641E1"/>
    <w:rsid w:val="0046432E"/>
    <w:rsid w:val="00465496"/>
    <w:rsid w:val="004656E0"/>
    <w:rsid w:val="0046630A"/>
    <w:rsid w:val="004663FB"/>
    <w:rsid w:val="00466585"/>
    <w:rsid w:val="004671D3"/>
    <w:rsid w:val="00470B5A"/>
    <w:rsid w:val="004716E2"/>
    <w:rsid w:val="00471DD5"/>
    <w:rsid w:val="004757B4"/>
    <w:rsid w:val="004761C1"/>
    <w:rsid w:val="00476876"/>
    <w:rsid w:val="004800B8"/>
    <w:rsid w:val="00481EAC"/>
    <w:rsid w:val="004825DC"/>
    <w:rsid w:val="00482B75"/>
    <w:rsid w:val="004832C6"/>
    <w:rsid w:val="004833C4"/>
    <w:rsid w:val="004865FC"/>
    <w:rsid w:val="00487EED"/>
    <w:rsid w:val="0049205A"/>
    <w:rsid w:val="00492948"/>
    <w:rsid w:val="00493515"/>
    <w:rsid w:val="00494285"/>
    <w:rsid w:val="0049438C"/>
    <w:rsid w:val="00494AC3"/>
    <w:rsid w:val="004957F5"/>
    <w:rsid w:val="004972C7"/>
    <w:rsid w:val="004A015D"/>
    <w:rsid w:val="004A05A8"/>
    <w:rsid w:val="004A1A04"/>
    <w:rsid w:val="004A2328"/>
    <w:rsid w:val="004A336D"/>
    <w:rsid w:val="004A38E7"/>
    <w:rsid w:val="004A436D"/>
    <w:rsid w:val="004A4ADF"/>
    <w:rsid w:val="004A53BB"/>
    <w:rsid w:val="004A56DE"/>
    <w:rsid w:val="004A67E1"/>
    <w:rsid w:val="004A6D1E"/>
    <w:rsid w:val="004A76C6"/>
    <w:rsid w:val="004A79E5"/>
    <w:rsid w:val="004A7D3C"/>
    <w:rsid w:val="004B0BCF"/>
    <w:rsid w:val="004B11DE"/>
    <w:rsid w:val="004B1E03"/>
    <w:rsid w:val="004B3182"/>
    <w:rsid w:val="004B39F9"/>
    <w:rsid w:val="004B54A1"/>
    <w:rsid w:val="004B591B"/>
    <w:rsid w:val="004B6360"/>
    <w:rsid w:val="004B7B4F"/>
    <w:rsid w:val="004C08FB"/>
    <w:rsid w:val="004C20C2"/>
    <w:rsid w:val="004C210F"/>
    <w:rsid w:val="004C230A"/>
    <w:rsid w:val="004C341F"/>
    <w:rsid w:val="004C459C"/>
    <w:rsid w:val="004C4635"/>
    <w:rsid w:val="004C50CC"/>
    <w:rsid w:val="004C5C94"/>
    <w:rsid w:val="004C60FF"/>
    <w:rsid w:val="004C6199"/>
    <w:rsid w:val="004C69A2"/>
    <w:rsid w:val="004C6C81"/>
    <w:rsid w:val="004C703F"/>
    <w:rsid w:val="004C7DE3"/>
    <w:rsid w:val="004C7F16"/>
    <w:rsid w:val="004D0659"/>
    <w:rsid w:val="004D0B0D"/>
    <w:rsid w:val="004D0D79"/>
    <w:rsid w:val="004D0E9A"/>
    <w:rsid w:val="004D2CA8"/>
    <w:rsid w:val="004D325F"/>
    <w:rsid w:val="004D3EBF"/>
    <w:rsid w:val="004D3F2C"/>
    <w:rsid w:val="004D41B3"/>
    <w:rsid w:val="004D5755"/>
    <w:rsid w:val="004D5A88"/>
    <w:rsid w:val="004D5B82"/>
    <w:rsid w:val="004D5CED"/>
    <w:rsid w:val="004D5F68"/>
    <w:rsid w:val="004D6686"/>
    <w:rsid w:val="004D694C"/>
    <w:rsid w:val="004D738A"/>
    <w:rsid w:val="004D7EBD"/>
    <w:rsid w:val="004E0185"/>
    <w:rsid w:val="004E0617"/>
    <w:rsid w:val="004E10FA"/>
    <w:rsid w:val="004E1419"/>
    <w:rsid w:val="004E18E1"/>
    <w:rsid w:val="004E1CE7"/>
    <w:rsid w:val="004E2B39"/>
    <w:rsid w:val="004E36B9"/>
    <w:rsid w:val="004E3729"/>
    <w:rsid w:val="004E3992"/>
    <w:rsid w:val="004E3AAE"/>
    <w:rsid w:val="004E59C9"/>
    <w:rsid w:val="004E5F3D"/>
    <w:rsid w:val="004E6075"/>
    <w:rsid w:val="004E6490"/>
    <w:rsid w:val="004E6EA3"/>
    <w:rsid w:val="004E6ECC"/>
    <w:rsid w:val="004E7603"/>
    <w:rsid w:val="004E7D90"/>
    <w:rsid w:val="004F021E"/>
    <w:rsid w:val="004F07D9"/>
    <w:rsid w:val="004F0996"/>
    <w:rsid w:val="004F0DE6"/>
    <w:rsid w:val="004F0E9A"/>
    <w:rsid w:val="004F0ED9"/>
    <w:rsid w:val="004F1B55"/>
    <w:rsid w:val="004F2FFF"/>
    <w:rsid w:val="004F303D"/>
    <w:rsid w:val="004F3404"/>
    <w:rsid w:val="004F3EC9"/>
    <w:rsid w:val="004F46C2"/>
    <w:rsid w:val="004F4D3A"/>
    <w:rsid w:val="004F4E1E"/>
    <w:rsid w:val="004F585E"/>
    <w:rsid w:val="004F7FAE"/>
    <w:rsid w:val="00500B52"/>
    <w:rsid w:val="005022A2"/>
    <w:rsid w:val="005044E4"/>
    <w:rsid w:val="005047C9"/>
    <w:rsid w:val="00504B7F"/>
    <w:rsid w:val="00506011"/>
    <w:rsid w:val="005064D6"/>
    <w:rsid w:val="00507264"/>
    <w:rsid w:val="00507363"/>
    <w:rsid w:val="00507640"/>
    <w:rsid w:val="00511AD8"/>
    <w:rsid w:val="00512119"/>
    <w:rsid w:val="00512818"/>
    <w:rsid w:val="0051292D"/>
    <w:rsid w:val="00512D1D"/>
    <w:rsid w:val="00512D6E"/>
    <w:rsid w:val="00513501"/>
    <w:rsid w:val="005135D3"/>
    <w:rsid w:val="00513A5B"/>
    <w:rsid w:val="0051465E"/>
    <w:rsid w:val="00516C49"/>
    <w:rsid w:val="00517BCD"/>
    <w:rsid w:val="00520D05"/>
    <w:rsid w:val="005212B8"/>
    <w:rsid w:val="005227D6"/>
    <w:rsid w:val="00522808"/>
    <w:rsid w:val="00523ADA"/>
    <w:rsid w:val="0052416F"/>
    <w:rsid w:val="00524B27"/>
    <w:rsid w:val="00526050"/>
    <w:rsid w:val="005272C8"/>
    <w:rsid w:val="00530F3F"/>
    <w:rsid w:val="005323B4"/>
    <w:rsid w:val="00532671"/>
    <w:rsid w:val="00532FD3"/>
    <w:rsid w:val="0053341E"/>
    <w:rsid w:val="005362C4"/>
    <w:rsid w:val="0053679A"/>
    <w:rsid w:val="005372B9"/>
    <w:rsid w:val="0054039F"/>
    <w:rsid w:val="00542A18"/>
    <w:rsid w:val="00542EF6"/>
    <w:rsid w:val="005430B5"/>
    <w:rsid w:val="00543B4F"/>
    <w:rsid w:val="00543CA2"/>
    <w:rsid w:val="00543D10"/>
    <w:rsid w:val="005440AD"/>
    <w:rsid w:val="00544854"/>
    <w:rsid w:val="005516F3"/>
    <w:rsid w:val="00551E29"/>
    <w:rsid w:val="00552743"/>
    <w:rsid w:val="00553004"/>
    <w:rsid w:val="0055308C"/>
    <w:rsid w:val="00553590"/>
    <w:rsid w:val="005538D7"/>
    <w:rsid w:val="00553F95"/>
    <w:rsid w:val="00555CD1"/>
    <w:rsid w:val="00560D9B"/>
    <w:rsid w:val="005627EE"/>
    <w:rsid w:val="00562833"/>
    <w:rsid w:val="00562DDB"/>
    <w:rsid w:val="0056352E"/>
    <w:rsid w:val="00564B1A"/>
    <w:rsid w:val="00565EF2"/>
    <w:rsid w:val="00566541"/>
    <w:rsid w:val="005665B8"/>
    <w:rsid w:val="00566781"/>
    <w:rsid w:val="00566822"/>
    <w:rsid w:val="005703C6"/>
    <w:rsid w:val="0057040E"/>
    <w:rsid w:val="005718EC"/>
    <w:rsid w:val="00572A24"/>
    <w:rsid w:val="00572BDD"/>
    <w:rsid w:val="00573078"/>
    <w:rsid w:val="00573BCE"/>
    <w:rsid w:val="00573E05"/>
    <w:rsid w:val="0057429A"/>
    <w:rsid w:val="00574CB9"/>
    <w:rsid w:val="00575475"/>
    <w:rsid w:val="00575EC6"/>
    <w:rsid w:val="005777CA"/>
    <w:rsid w:val="00577BD3"/>
    <w:rsid w:val="00577C33"/>
    <w:rsid w:val="00577EBF"/>
    <w:rsid w:val="00577FF2"/>
    <w:rsid w:val="0058079B"/>
    <w:rsid w:val="00581EB8"/>
    <w:rsid w:val="00582EE0"/>
    <w:rsid w:val="00583A92"/>
    <w:rsid w:val="00583C0B"/>
    <w:rsid w:val="00584C9D"/>
    <w:rsid w:val="00584FBB"/>
    <w:rsid w:val="00585098"/>
    <w:rsid w:val="005851AE"/>
    <w:rsid w:val="00585568"/>
    <w:rsid w:val="005856B1"/>
    <w:rsid w:val="005861CC"/>
    <w:rsid w:val="00586796"/>
    <w:rsid w:val="00586934"/>
    <w:rsid w:val="00590331"/>
    <w:rsid w:val="005909D9"/>
    <w:rsid w:val="00590F1B"/>
    <w:rsid w:val="00591CD0"/>
    <w:rsid w:val="00591E07"/>
    <w:rsid w:val="00591F32"/>
    <w:rsid w:val="005946E3"/>
    <w:rsid w:val="00595B6E"/>
    <w:rsid w:val="00595B94"/>
    <w:rsid w:val="00595CE9"/>
    <w:rsid w:val="00595F6A"/>
    <w:rsid w:val="005964C1"/>
    <w:rsid w:val="00596DBD"/>
    <w:rsid w:val="00597644"/>
    <w:rsid w:val="00597653"/>
    <w:rsid w:val="00597ABB"/>
    <w:rsid w:val="00597E7D"/>
    <w:rsid w:val="00597FA1"/>
    <w:rsid w:val="005A0DD9"/>
    <w:rsid w:val="005A1051"/>
    <w:rsid w:val="005A1386"/>
    <w:rsid w:val="005A1A24"/>
    <w:rsid w:val="005A1C9B"/>
    <w:rsid w:val="005A2CF0"/>
    <w:rsid w:val="005A4473"/>
    <w:rsid w:val="005A4680"/>
    <w:rsid w:val="005A47D1"/>
    <w:rsid w:val="005A5122"/>
    <w:rsid w:val="005A766F"/>
    <w:rsid w:val="005A7CC5"/>
    <w:rsid w:val="005A7E92"/>
    <w:rsid w:val="005B008C"/>
    <w:rsid w:val="005B069C"/>
    <w:rsid w:val="005B0EB3"/>
    <w:rsid w:val="005B196A"/>
    <w:rsid w:val="005B21B7"/>
    <w:rsid w:val="005B2429"/>
    <w:rsid w:val="005B2B1B"/>
    <w:rsid w:val="005B2BD1"/>
    <w:rsid w:val="005B2E4D"/>
    <w:rsid w:val="005B31D1"/>
    <w:rsid w:val="005B3382"/>
    <w:rsid w:val="005B3F4B"/>
    <w:rsid w:val="005B45A4"/>
    <w:rsid w:val="005B4DF0"/>
    <w:rsid w:val="005B5B33"/>
    <w:rsid w:val="005B65B0"/>
    <w:rsid w:val="005B7AF8"/>
    <w:rsid w:val="005B7B62"/>
    <w:rsid w:val="005B7BC0"/>
    <w:rsid w:val="005C05D6"/>
    <w:rsid w:val="005C0CC3"/>
    <w:rsid w:val="005C297C"/>
    <w:rsid w:val="005C31E1"/>
    <w:rsid w:val="005C36D7"/>
    <w:rsid w:val="005C426F"/>
    <w:rsid w:val="005C536D"/>
    <w:rsid w:val="005C537E"/>
    <w:rsid w:val="005C579D"/>
    <w:rsid w:val="005C5B6F"/>
    <w:rsid w:val="005C7121"/>
    <w:rsid w:val="005C737C"/>
    <w:rsid w:val="005D0A34"/>
    <w:rsid w:val="005D11BE"/>
    <w:rsid w:val="005D17E7"/>
    <w:rsid w:val="005D1998"/>
    <w:rsid w:val="005D1DAF"/>
    <w:rsid w:val="005D295A"/>
    <w:rsid w:val="005D2B6E"/>
    <w:rsid w:val="005D35C3"/>
    <w:rsid w:val="005D468C"/>
    <w:rsid w:val="005D49E1"/>
    <w:rsid w:val="005D4E96"/>
    <w:rsid w:val="005D5CDF"/>
    <w:rsid w:val="005D5ED3"/>
    <w:rsid w:val="005D6BD0"/>
    <w:rsid w:val="005D73F2"/>
    <w:rsid w:val="005D7644"/>
    <w:rsid w:val="005D78F8"/>
    <w:rsid w:val="005E0070"/>
    <w:rsid w:val="005E1DF6"/>
    <w:rsid w:val="005E2551"/>
    <w:rsid w:val="005E6173"/>
    <w:rsid w:val="005E7786"/>
    <w:rsid w:val="005F0E7C"/>
    <w:rsid w:val="005F1A03"/>
    <w:rsid w:val="005F2D8A"/>
    <w:rsid w:val="005F30FE"/>
    <w:rsid w:val="005F532A"/>
    <w:rsid w:val="005F5AFA"/>
    <w:rsid w:val="005F626A"/>
    <w:rsid w:val="005F6556"/>
    <w:rsid w:val="005F670D"/>
    <w:rsid w:val="005F7E88"/>
    <w:rsid w:val="00600289"/>
    <w:rsid w:val="006007D9"/>
    <w:rsid w:val="00600A52"/>
    <w:rsid w:val="00601D8C"/>
    <w:rsid w:val="00602045"/>
    <w:rsid w:val="006023C0"/>
    <w:rsid w:val="0060243B"/>
    <w:rsid w:val="00604217"/>
    <w:rsid w:val="006044D1"/>
    <w:rsid w:val="00604B0D"/>
    <w:rsid w:val="00605C7D"/>
    <w:rsid w:val="00606526"/>
    <w:rsid w:val="00606740"/>
    <w:rsid w:val="006074C7"/>
    <w:rsid w:val="006077C0"/>
    <w:rsid w:val="00607937"/>
    <w:rsid w:val="00607CBB"/>
    <w:rsid w:val="00607E77"/>
    <w:rsid w:val="0061011E"/>
    <w:rsid w:val="006102C5"/>
    <w:rsid w:val="006104AD"/>
    <w:rsid w:val="00610EB3"/>
    <w:rsid w:val="006117AC"/>
    <w:rsid w:val="006118ED"/>
    <w:rsid w:val="00611C4F"/>
    <w:rsid w:val="006126EA"/>
    <w:rsid w:val="00612C0A"/>
    <w:rsid w:val="00614285"/>
    <w:rsid w:val="0061539D"/>
    <w:rsid w:val="00615F3D"/>
    <w:rsid w:val="00616863"/>
    <w:rsid w:val="00620054"/>
    <w:rsid w:val="00620C26"/>
    <w:rsid w:val="0062127F"/>
    <w:rsid w:val="00622CEC"/>
    <w:rsid w:val="00623EED"/>
    <w:rsid w:val="00623FEA"/>
    <w:rsid w:val="006242EE"/>
    <w:rsid w:val="0062440F"/>
    <w:rsid w:val="0062535A"/>
    <w:rsid w:val="00625E0F"/>
    <w:rsid w:val="00625F2B"/>
    <w:rsid w:val="00626846"/>
    <w:rsid w:val="00626C60"/>
    <w:rsid w:val="0063048A"/>
    <w:rsid w:val="00630B9B"/>
    <w:rsid w:val="006315DA"/>
    <w:rsid w:val="00632A0A"/>
    <w:rsid w:val="00632D42"/>
    <w:rsid w:val="00632E8A"/>
    <w:rsid w:val="00633F02"/>
    <w:rsid w:val="006340C3"/>
    <w:rsid w:val="00634705"/>
    <w:rsid w:val="00635968"/>
    <w:rsid w:val="00636AE3"/>
    <w:rsid w:val="00636CEE"/>
    <w:rsid w:val="006374D7"/>
    <w:rsid w:val="00637564"/>
    <w:rsid w:val="006405F7"/>
    <w:rsid w:val="00640C84"/>
    <w:rsid w:val="00640DC8"/>
    <w:rsid w:val="00641C19"/>
    <w:rsid w:val="00642150"/>
    <w:rsid w:val="00642A3F"/>
    <w:rsid w:val="00644046"/>
    <w:rsid w:val="00644FE5"/>
    <w:rsid w:val="00645FAE"/>
    <w:rsid w:val="00645FBB"/>
    <w:rsid w:val="00646F02"/>
    <w:rsid w:val="00647F01"/>
    <w:rsid w:val="00651D27"/>
    <w:rsid w:val="006538CF"/>
    <w:rsid w:val="00653BB8"/>
    <w:rsid w:val="00653DEC"/>
    <w:rsid w:val="00653FF6"/>
    <w:rsid w:val="00654A3C"/>
    <w:rsid w:val="00654D58"/>
    <w:rsid w:val="00657193"/>
    <w:rsid w:val="006578DD"/>
    <w:rsid w:val="00657F8A"/>
    <w:rsid w:val="006602FA"/>
    <w:rsid w:val="00660384"/>
    <w:rsid w:val="00660967"/>
    <w:rsid w:val="006622A7"/>
    <w:rsid w:val="0066285B"/>
    <w:rsid w:val="006634F9"/>
    <w:rsid w:val="00663669"/>
    <w:rsid w:val="00663E78"/>
    <w:rsid w:val="006646EB"/>
    <w:rsid w:val="006648E3"/>
    <w:rsid w:val="00665092"/>
    <w:rsid w:val="006658D6"/>
    <w:rsid w:val="00665DED"/>
    <w:rsid w:val="006666CE"/>
    <w:rsid w:val="0066746B"/>
    <w:rsid w:val="0067025D"/>
    <w:rsid w:val="006709D1"/>
    <w:rsid w:val="00670D56"/>
    <w:rsid w:val="00670EBB"/>
    <w:rsid w:val="00671A90"/>
    <w:rsid w:val="00672C89"/>
    <w:rsid w:val="006733C7"/>
    <w:rsid w:val="006735A6"/>
    <w:rsid w:val="006744BF"/>
    <w:rsid w:val="00675552"/>
    <w:rsid w:val="00675E04"/>
    <w:rsid w:val="0067619F"/>
    <w:rsid w:val="00676A48"/>
    <w:rsid w:val="00677377"/>
    <w:rsid w:val="00680979"/>
    <w:rsid w:val="00680D12"/>
    <w:rsid w:val="006812E7"/>
    <w:rsid w:val="006816EB"/>
    <w:rsid w:val="0068282F"/>
    <w:rsid w:val="00682BDE"/>
    <w:rsid w:val="00682ECA"/>
    <w:rsid w:val="006849CB"/>
    <w:rsid w:val="00684BF5"/>
    <w:rsid w:val="00686D01"/>
    <w:rsid w:val="00686E65"/>
    <w:rsid w:val="006870C1"/>
    <w:rsid w:val="00687489"/>
    <w:rsid w:val="00687663"/>
    <w:rsid w:val="00692B26"/>
    <w:rsid w:val="0069380D"/>
    <w:rsid w:val="006947FE"/>
    <w:rsid w:val="0069496B"/>
    <w:rsid w:val="00694A9F"/>
    <w:rsid w:val="0069504E"/>
    <w:rsid w:val="00695061"/>
    <w:rsid w:val="0069552B"/>
    <w:rsid w:val="006960C9"/>
    <w:rsid w:val="00697484"/>
    <w:rsid w:val="006A05C0"/>
    <w:rsid w:val="006A1A12"/>
    <w:rsid w:val="006A24B8"/>
    <w:rsid w:val="006A2D57"/>
    <w:rsid w:val="006A3BEE"/>
    <w:rsid w:val="006A59E2"/>
    <w:rsid w:val="006A640E"/>
    <w:rsid w:val="006A6A20"/>
    <w:rsid w:val="006A7759"/>
    <w:rsid w:val="006A7C99"/>
    <w:rsid w:val="006A7DF4"/>
    <w:rsid w:val="006B105D"/>
    <w:rsid w:val="006B1CAF"/>
    <w:rsid w:val="006B1FE3"/>
    <w:rsid w:val="006B2025"/>
    <w:rsid w:val="006B2E8E"/>
    <w:rsid w:val="006B47B4"/>
    <w:rsid w:val="006B53C0"/>
    <w:rsid w:val="006B551C"/>
    <w:rsid w:val="006B5717"/>
    <w:rsid w:val="006B6134"/>
    <w:rsid w:val="006B6B4E"/>
    <w:rsid w:val="006B711B"/>
    <w:rsid w:val="006B7693"/>
    <w:rsid w:val="006C203B"/>
    <w:rsid w:val="006C2D31"/>
    <w:rsid w:val="006C30D7"/>
    <w:rsid w:val="006C3D08"/>
    <w:rsid w:val="006C466A"/>
    <w:rsid w:val="006C48CB"/>
    <w:rsid w:val="006C7912"/>
    <w:rsid w:val="006D035B"/>
    <w:rsid w:val="006D0726"/>
    <w:rsid w:val="006D0739"/>
    <w:rsid w:val="006D236F"/>
    <w:rsid w:val="006D2949"/>
    <w:rsid w:val="006D30F5"/>
    <w:rsid w:val="006D39D4"/>
    <w:rsid w:val="006D4388"/>
    <w:rsid w:val="006D4650"/>
    <w:rsid w:val="006D491B"/>
    <w:rsid w:val="006D518E"/>
    <w:rsid w:val="006D5905"/>
    <w:rsid w:val="006D5BC2"/>
    <w:rsid w:val="006D601B"/>
    <w:rsid w:val="006D66D2"/>
    <w:rsid w:val="006D6F41"/>
    <w:rsid w:val="006E1378"/>
    <w:rsid w:val="006E16C5"/>
    <w:rsid w:val="006E22D8"/>
    <w:rsid w:val="006E3485"/>
    <w:rsid w:val="006E3A38"/>
    <w:rsid w:val="006E416C"/>
    <w:rsid w:val="006E5C07"/>
    <w:rsid w:val="006E6232"/>
    <w:rsid w:val="006E64C2"/>
    <w:rsid w:val="006E6780"/>
    <w:rsid w:val="006E68A7"/>
    <w:rsid w:val="006E68C3"/>
    <w:rsid w:val="006E75BA"/>
    <w:rsid w:val="006E763F"/>
    <w:rsid w:val="006F13DC"/>
    <w:rsid w:val="006F185C"/>
    <w:rsid w:val="006F1B1E"/>
    <w:rsid w:val="006F1C17"/>
    <w:rsid w:val="006F46B1"/>
    <w:rsid w:val="006F4BEF"/>
    <w:rsid w:val="006F5403"/>
    <w:rsid w:val="006F69BC"/>
    <w:rsid w:val="006F6B86"/>
    <w:rsid w:val="006F7F4A"/>
    <w:rsid w:val="006F7FA5"/>
    <w:rsid w:val="00701019"/>
    <w:rsid w:val="00704057"/>
    <w:rsid w:val="0070414F"/>
    <w:rsid w:val="00704F1C"/>
    <w:rsid w:val="0070517A"/>
    <w:rsid w:val="007074B6"/>
    <w:rsid w:val="0071132C"/>
    <w:rsid w:val="00711D72"/>
    <w:rsid w:val="0071342E"/>
    <w:rsid w:val="0071482B"/>
    <w:rsid w:val="007149A6"/>
    <w:rsid w:val="00714AFF"/>
    <w:rsid w:val="007153D4"/>
    <w:rsid w:val="00716051"/>
    <w:rsid w:val="00716453"/>
    <w:rsid w:val="0072012F"/>
    <w:rsid w:val="00721C43"/>
    <w:rsid w:val="00722679"/>
    <w:rsid w:val="00722800"/>
    <w:rsid w:val="00722B6A"/>
    <w:rsid w:val="0072332A"/>
    <w:rsid w:val="00723EEF"/>
    <w:rsid w:val="007245A8"/>
    <w:rsid w:val="0072541A"/>
    <w:rsid w:val="0072573D"/>
    <w:rsid w:val="00726108"/>
    <w:rsid w:val="00726C4E"/>
    <w:rsid w:val="00726F66"/>
    <w:rsid w:val="00727630"/>
    <w:rsid w:val="00727D1D"/>
    <w:rsid w:val="007300BC"/>
    <w:rsid w:val="007307A1"/>
    <w:rsid w:val="00731BD5"/>
    <w:rsid w:val="00732426"/>
    <w:rsid w:val="0073276C"/>
    <w:rsid w:val="007330E1"/>
    <w:rsid w:val="0073420A"/>
    <w:rsid w:val="00734C35"/>
    <w:rsid w:val="0073649E"/>
    <w:rsid w:val="00737369"/>
    <w:rsid w:val="007377B1"/>
    <w:rsid w:val="00737BB0"/>
    <w:rsid w:val="00740102"/>
    <w:rsid w:val="007406A9"/>
    <w:rsid w:val="00740719"/>
    <w:rsid w:val="007407EB"/>
    <w:rsid w:val="00740C1F"/>
    <w:rsid w:val="00741784"/>
    <w:rsid w:val="00742C9D"/>
    <w:rsid w:val="00743BD1"/>
    <w:rsid w:val="007445B0"/>
    <w:rsid w:val="0074694C"/>
    <w:rsid w:val="007474A6"/>
    <w:rsid w:val="00751788"/>
    <w:rsid w:val="007521CF"/>
    <w:rsid w:val="007524C8"/>
    <w:rsid w:val="00752660"/>
    <w:rsid w:val="007543CE"/>
    <w:rsid w:val="00754660"/>
    <w:rsid w:val="00754BC3"/>
    <w:rsid w:val="0075628E"/>
    <w:rsid w:val="007578CF"/>
    <w:rsid w:val="00757EB2"/>
    <w:rsid w:val="007603B2"/>
    <w:rsid w:val="00761276"/>
    <w:rsid w:val="0076132C"/>
    <w:rsid w:val="007622BA"/>
    <w:rsid w:val="007631E7"/>
    <w:rsid w:val="00763597"/>
    <w:rsid w:val="00763BDF"/>
    <w:rsid w:val="00763D0D"/>
    <w:rsid w:val="00764288"/>
    <w:rsid w:val="00764D42"/>
    <w:rsid w:val="00765736"/>
    <w:rsid w:val="0076601F"/>
    <w:rsid w:val="00766B62"/>
    <w:rsid w:val="00767C21"/>
    <w:rsid w:val="00767DB5"/>
    <w:rsid w:val="00770001"/>
    <w:rsid w:val="00770048"/>
    <w:rsid w:val="007715B4"/>
    <w:rsid w:val="00771879"/>
    <w:rsid w:val="00772DEE"/>
    <w:rsid w:val="00773871"/>
    <w:rsid w:val="007741F1"/>
    <w:rsid w:val="00774B57"/>
    <w:rsid w:val="00775054"/>
    <w:rsid w:val="007758EE"/>
    <w:rsid w:val="00775D93"/>
    <w:rsid w:val="00776DBA"/>
    <w:rsid w:val="00777AC6"/>
    <w:rsid w:val="00777AE9"/>
    <w:rsid w:val="00780049"/>
    <w:rsid w:val="007806CD"/>
    <w:rsid w:val="007807A1"/>
    <w:rsid w:val="007814EA"/>
    <w:rsid w:val="0078274C"/>
    <w:rsid w:val="0078397E"/>
    <w:rsid w:val="00783CCE"/>
    <w:rsid w:val="00784E60"/>
    <w:rsid w:val="007853C5"/>
    <w:rsid w:val="00785553"/>
    <w:rsid w:val="007868CE"/>
    <w:rsid w:val="00786BE9"/>
    <w:rsid w:val="00787BD8"/>
    <w:rsid w:val="00787F56"/>
    <w:rsid w:val="00790B6B"/>
    <w:rsid w:val="0079115F"/>
    <w:rsid w:val="0079140D"/>
    <w:rsid w:val="007918E5"/>
    <w:rsid w:val="00791F37"/>
    <w:rsid w:val="0079236E"/>
    <w:rsid w:val="00793208"/>
    <w:rsid w:val="007933F0"/>
    <w:rsid w:val="007940DB"/>
    <w:rsid w:val="007942AD"/>
    <w:rsid w:val="00794CF5"/>
    <w:rsid w:val="007953FC"/>
    <w:rsid w:val="007954CE"/>
    <w:rsid w:val="00795DD6"/>
    <w:rsid w:val="00796271"/>
    <w:rsid w:val="007962AF"/>
    <w:rsid w:val="00797A53"/>
    <w:rsid w:val="00797A59"/>
    <w:rsid w:val="00797FA2"/>
    <w:rsid w:val="007A0518"/>
    <w:rsid w:val="007A0BBC"/>
    <w:rsid w:val="007A18D4"/>
    <w:rsid w:val="007A1B9C"/>
    <w:rsid w:val="007A2C7F"/>
    <w:rsid w:val="007A3200"/>
    <w:rsid w:val="007A3FAE"/>
    <w:rsid w:val="007A4064"/>
    <w:rsid w:val="007A4B92"/>
    <w:rsid w:val="007A4BE9"/>
    <w:rsid w:val="007A524C"/>
    <w:rsid w:val="007A5454"/>
    <w:rsid w:val="007A6610"/>
    <w:rsid w:val="007A6A6D"/>
    <w:rsid w:val="007A6C6A"/>
    <w:rsid w:val="007A7348"/>
    <w:rsid w:val="007A76B1"/>
    <w:rsid w:val="007A7B85"/>
    <w:rsid w:val="007A7BE5"/>
    <w:rsid w:val="007A7EE6"/>
    <w:rsid w:val="007B17E2"/>
    <w:rsid w:val="007B1E06"/>
    <w:rsid w:val="007B1E89"/>
    <w:rsid w:val="007B3059"/>
    <w:rsid w:val="007B3510"/>
    <w:rsid w:val="007B4CC4"/>
    <w:rsid w:val="007B4CFD"/>
    <w:rsid w:val="007B597A"/>
    <w:rsid w:val="007B6351"/>
    <w:rsid w:val="007B68A3"/>
    <w:rsid w:val="007B6F6A"/>
    <w:rsid w:val="007B7159"/>
    <w:rsid w:val="007B7929"/>
    <w:rsid w:val="007B7B4C"/>
    <w:rsid w:val="007B7FE7"/>
    <w:rsid w:val="007C1381"/>
    <w:rsid w:val="007C19D9"/>
    <w:rsid w:val="007C1BD4"/>
    <w:rsid w:val="007C1D38"/>
    <w:rsid w:val="007C21D9"/>
    <w:rsid w:val="007C35AF"/>
    <w:rsid w:val="007C3696"/>
    <w:rsid w:val="007C3B86"/>
    <w:rsid w:val="007C7704"/>
    <w:rsid w:val="007C7A5E"/>
    <w:rsid w:val="007C7F28"/>
    <w:rsid w:val="007D0715"/>
    <w:rsid w:val="007D0FC0"/>
    <w:rsid w:val="007D1988"/>
    <w:rsid w:val="007D1D96"/>
    <w:rsid w:val="007D28A2"/>
    <w:rsid w:val="007D2D37"/>
    <w:rsid w:val="007D3481"/>
    <w:rsid w:val="007D3739"/>
    <w:rsid w:val="007D3B06"/>
    <w:rsid w:val="007D3DCB"/>
    <w:rsid w:val="007D48E9"/>
    <w:rsid w:val="007D4ABC"/>
    <w:rsid w:val="007D4DA8"/>
    <w:rsid w:val="007D5A02"/>
    <w:rsid w:val="007D5C2C"/>
    <w:rsid w:val="007D6A16"/>
    <w:rsid w:val="007D6B70"/>
    <w:rsid w:val="007D6BB4"/>
    <w:rsid w:val="007D7BD9"/>
    <w:rsid w:val="007E0315"/>
    <w:rsid w:val="007E08EC"/>
    <w:rsid w:val="007E127E"/>
    <w:rsid w:val="007E2509"/>
    <w:rsid w:val="007E2F68"/>
    <w:rsid w:val="007E3551"/>
    <w:rsid w:val="007E3CE3"/>
    <w:rsid w:val="007E3E44"/>
    <w:rsid w:val="007E43BD"/>
    <w:rsid w:val="007E51A1"/>
    <w:rsid w:val="007E57E0"/>
    <w:rsid w:val="007E5841"/>
    <w:rsid w:val="007E6029"/>
    <w:rsid w:val="007E62B6"/>
    <w:rsid w:val="007E6467"/>
    <w:rsid w:val="007E6B91"/>
    <w:rsid w:val="007E7BCA"/>
    <w:rsid w:val="007F0F3A"/>
    <w:rsid w:val="007F1886"/>
    <w:rsid w:val="007F1A82"/>
    <w:rsid w:val="007F1B32"/>
    <w:rsid w:val="007F5E63"/>
    <w:rsid w:val="007F60E4"/>
    <w:rsid w:val="007F6F6C"/>
    <w:rsid w:val="007F7724"/>
    <w:rsid w:val="007F778F"/>
    <w:rsid w:val="00802205"/>
    <w:rsid w:val="00802376"/>
    <w:rsid w:val="00803D64"/>
    <w:rsid w:val="008048D3"/>
    <w:rsid w:val="00804B5C"/>
    <w:rsid w:val="0080528C"/>
    <w:rsid w:val="008056D1"/>
    <w:rsid w:val="00806D34"/>
    <w:rsid w:val="00806DD6"/>
    <w:rsid w:val="0080777F"/>
    <w:rsid w:val="00807A53"/>
    <w:rsid w:val="00810341"/>
    <w:rsid w:val="00810392"/>
    <w:rsid w:val="00814919"/>
    <w:rsid w:val="0081577E"/>
    <w:rsid w:val="00815834"/>
    <w:rsid w:val="00815D54"/>
    <w:rsid w:val="0081679F"/>
    <w:rsid w:val="00816F74"/>
    <w:rsid w:val="00817302"/>
    <w:rsid w:val="00817889"/>
    <w:rsid w:val="00817CEF"/>
    <w:rsid w:val="00821801"/>
    <w:rsid w:val="008227F1"/>
    <w:rsid w:val="00822999"/>
    <w:rsid w:val="0082441F"/>
    <w:rsid w:val="0082559B"/>
    <w:rsid w:val="00826268"/>
    <w:rsid w:val="008265EE"/>
    <w:rsid w:val="0082683B"/>
    <w:rsid w:val="008268EE"/>
    <w:rsid w:val="00827FAB"/>
    <w:rsid w:val="00830810"/>
    <w:rsid w:val="00830CB2"/>
    <w:rsid w:val="00831447"/>
    <w:rsid w:val="00831BF6"/>
    <w:rsid w:val="008328B9"/>
    <w:rsid w:val="00832DF2"/>
    <w:rsid w:val="00832E17"/>
    <w:rsid w:val="008337CD"/>
    <w:rsid w:val="008340EC"/>
    <w:rsid w:val="00834512"/>
    <w:rsid w:val="008355E8"/>
    <w:rsid w:val="0083575B"/>
    <w:rsid w:val="00836119"/>
    <w:rsid w:val="0083661F"/>
    <w:rsid w:val="00837D5E"/>
    <w:rsid w:val="00837F85"/>
    <w:rsid w:val="00840143"/>
    <w:rsid w:val="00841A4C"/>
    <w:rsid w:val="00841E3A"/>
    <w:rsid w:val="0084379E"/>
    <w:rsid w:val="00845095"/>
    <w:rsid w:val="00845149"/>
    <w:rsid w:val="00845734"/>
    <w:rsid w:val="0084688C"/>
    <w:rsid w:val="00846998"/>
    <w:rsid w:val="00846A89"/>
    <w:rsid w:val="00847463"/>
    <w:rsid w:val="00847580"/>
    <w:rsid w:val="00847CCF"/>
    <w:rsid w:val="0085119A"/>
    <w:rsid w:val="00851250"/>
    <w:rsid w:val="00853C94"/>
    <w:rsid w:val="008540F9"/>
    <w:rsid w:val="00854A7E"/>
    <w:rsid w:val="00854C19"/>
    <w:rsid w:val="0085716F"/>
    <w:rsid w:val="00857C26"/>
    <w:rsid w:val="00857DA3"/>
    <w:rsid w:val="00860192"/>
    <w:rsid w:val="0086096D"/>
    <w:rsid w:val="0086164E"/>
    <w:rsid w:val="0086214B"/>
    <w:rsid w:val="008629B6"/>
    <w:rsid w:val="00862AD2"/>
    <w:rsid w:val="00862CC7"/>
    <w:rsid w:val="0086388A"/>
    <w:rsid w:val="00864024"/>
    <w:rsid w:val="008643D5"/>
    <w:rsid w:val="00864542"/>
    <w:rsid w:val="00866E23"/>
    <w:rsid w:val="008672FB"/>
    <w:rsid w:val="0087010C"/>
    <w:rsid w:val="00871908"/>
    <w:rsid w:val="008725EC"/>
    <w:rsid w:val="00872929"/>
    <w:rsid w:val="0087348B"/>
    <w:rsid w:val="00873636"/>
    <w:rsid w:val="008757F8"/>
    <w:rsid w:val="00876564"/>
    <w:rsid w:val="00877155"/>
    <w:rsid w:val="008805CC"/>
    <w:rsid w:val="008812A2"/>
    <w:rsid w:val="00881844"/>
    <w:rsid w:val="00881C9F"/>
    <w:rsid w:val="00883838"/>
    <w:rsid w:val="00883B7B"/>
    <w:rsid w:val="00883D5B"/>
    <w:rsid w:val="0088439D"/>
    <w:rsid w:val="00884D94"/>
    <w:rsid w:val="00884E19"/>
    <w:rsid w:val="00884E43"/>
    <w:rsid w:val="00885BB9"/>
    <w:rsid w:val="00886666"/>
    <w:rsid w:val="00886920"/>
    <w:rsid w:val="00887EB0"/>
    <w:rsid w:val="0089012C"/>
    <w:rsid w:val="00892780"/>
    <w:rsid w:val="00892B21"/>
    <w:rsid w:val="00893AD9"/>
    <w:rsid w:val="008951AC"/>
    <w:rsid w:val="008952E4"/>
    <w:rsid w:val="0089641D"/>
    <w:rsid w:val="0089688E"/>
    <w:rsid w:val="0089773B"/>
    <w:rsid w:val="008A01F3"/>
    <w:rsid w:val="008A14C5"/>
    <w:rsid w:val="008A2049"/>
    <w:rsid w:val="008A35EA"/>
    <w:rsid w:val="008A363B"/>
    <w:rsid w:val="008A466C"/>
    <w:rsid w:val="008A4D18"/>
    <w:rsid w:val="008A58EC"/>
    <w:rsid w:val="008A79F2"/>
    <w:rsid w:val="008A7B16"/>
    <w:rsid w:val="008B000F"/>
    <w:rsid w:val="008B0D42"/>
    <w:rsid w:val="008B0D45"/>
    <w:rsid w:val="008B0E83"/>
    <w:rsid w:val="008B180C"/>
    <w:rsid w:val="008B1E19"/>
    <w:rsid w:val="008B2555"/>
    <w:rsid w:val="008B4596"/>
    <w:rsid w:val="008B4B35"/>
    <w:rsid w:val="008B56F9"/>
    <w:rsid w:val="008B5A1D"/>
    <w:rsid w:val="008B5AAF"/>
    <w:rsid w:val="008B5F8F"/>
    <w:rsid w:val="008B5FD2"/>
    <w:rsid w:val="008B71C3"/>
    <w:rsid w:val="008B74F2"/>
    <w:rsid w:val="008C072A"/>
    <w:rsid w:val="008C0844"/>
    <w:rsid w:val="008C1026"/>
    <w:rsid w:val="008C2300"/>
    <w:rsid w:val="008C2F1D"/>
    <w:rsid w:val="008C328B"/>
    <w:rsid w:val="008C408B"/>
    <w:rsid w:val="008C41CB"/>
    <w:rsid w:val="008C5B71"/>
    <w:rsid w:val="008C5CF2"/>
    <w:rsid w:val="008C60EE"/>
    <w:rsid w:val="008C647D"/>
    <w:rsid w:val="008C6D1A"/>
    <w:rsid w:val="008C722E"/>
    <w:rsid w:val="008C7270"/>
    <w:rsid w:val="008C7A60"/>
    <w:rsid w:val="008C7DA0"/>
    <w:rsid w:val="008D1D5E"/>
    <w:rsid w:val="008D30EF"/>
    <w:rsid w:val="008D3435"/>
    <w:rsid w:val="008D4C07"/>
    <w:rsid w:val="008D5100"/>
    <w:rsid w:val="008D5225"/>
    <w:rsid w:val="008D61BD"/>
    <w:rsid w:val="008D675E"/>
    <w:rsid w:val="008D71F4"/>
    <w:rsid w:val="008D7F7A"/>
    <w:rsid w:val="008E01A9"/>
    <w:rsid w:val="008E0590"/>
    <w:rsid w:val="008E344B"/>
    <w:rsid w:val="008E357B"/>
    <w:rsid w:val="008E3642"/>
    <w:rsid w:val="008E3B84"/>
    <w:rsid w:val="008E4A22"/>
    <w:rsid w:val="008E4C03"/>
    <w:rsid w:val="008E4F67"/>
    <w:rsid w:val="008E72B1"/>
    <w:rsid w:val="008E7864"/>
    <w:rsid w:val="008E799D"/>
    <w:rsid w:val="008E7EC2"/>
    <w:rsid w:val="008E7EC9"/>
    <w:rsid w:val="008F18B7"/>
    <w:rsid w:val="008F3519"/>
    <w:rsid w:val="008F36F2"/>
    <w:rsid w:val="008F3DC5"/>
    <w:rsid w:val="008F4488"/>
    <w:rsid w:val="008F52A9"/>
    <w:rsid w:val="008F5BAB"/>
    <w:rsid w:val="008F5FC4"/>
    <w:rsid w:val="008F611F"/>
    <w:rsid w:val="00900304"/>
    <w:rsid w:val="0090036C"/>
    <w:rsid w:val="00900CA3"/>
    <w:rsid w:val="00900E47"/>
    <w:rsid w:val="0090245D"/>
    <w:rsid w:val="009024CC"/>
    <w:rsid w:val="00902A5C"/>
    <w:rsid w:val="00902C1B"/>
    <w:rsid w:val="00904909"/>
    <w:rsid w:val="00906912"/>
    <w:rsid w:val="00907CFE"/>
    <w:rsid w:val="00910388"/>
    <w:rsid w:val="00910ADE"/>
    <w:rsid w:val="0091175F"/>
    <w:rsid w:val="0091179E"/>
    <w:rsid w:val="00911A3B"/>
    <w:rsid w:val="00911F70"/>
    <w:rsid w:val="00912B3E"/>
    <w:rsid w:val="00912BF0"/>
    <w:rsid w:val="00914414"/>
    <w:rsid w:val="00915850"/>
    <w:rsid w:val="0091696D"/>
    <w:rsid w:val="00917BE8"/>
    <w:rsid w:val="00920296"/>
    <w:rsid w:val="009216FE"/>
    <w:rsid w:val="00922565"/>
    <w:rsid w:val="009230FD"/>
    <w:rsid w:val="00926B62"/>
    <w:rsid w:val="0092760B"/>
    <w:rsid w:val="0092762D"/>
    <w:rsid w:val="00927AD2"/>
    <w:rsid w:val="00930BA1"/>
    <w:rsid w:val="00931E43"/>
    <w:rsid w:val="0093232C"/>
    <w:rsid w:val="00932F53"/>
    <w:rsid w:val="00933161"/>
    <w:rsid w:val="009335C8"/>
    <w:rsid w:val="00933FE6"/>
    <w:rsid w:val="00934D1B"/>
    <w:rsid w:val="00934DA2"/>
    <w:rsid w:val="009356E0"/>
    <w:rsid w:val="00936080"/>
    <w:rsid w:val="00937067"/>
    <w:rsid w:val="009370C7"/>
    <w:rsid w:val="0094049F"/>
    <w:rsid w:val="009405D8"/>
    <w:rsid w:val="009412B3"/>
    <w:rsid w:val="00941F92"/>
    <w:rsid w:val="009425A4"/>
    <w:rsid w:val="00942EF0"/>
    <w:rsid w:val="00943337"/>
    <w:rsid w:val="00943B3A"/>
    <w:rsid w:val="00944174"/>
    <w:rsid w:val="0094556F"/>
    <w:rsid w:val="0094564A"/>
    <w:rsid w:val="00947227"/>
    <w:rsid w:val="00947278"/>
    <w:rsid w:val="0094773D"/>
    <w:rsid w:val="009502C3"/>
    <w:rsid w:val="00950A68"/>
    <w:rsid w:val="00951425"/>
    <w:rsid w:val="009518A1"/>
    <w:rsid w:val="00951D4B"/>
    <w:rsid w:val="00952A65"/>
    <w:rsid w:val="00952F74"/>
    <w:rsid w:val="0095330B"/>
    <w:rsid w:val="009534A2"/>
    <w:rsid w:val="009536EB"/>
    <w:rsid w:val="00953C0E"/>
    <w:rsid w:val="00954147"/>
    <w:rsid w:val="00954524"/>
    <w:rsid w:val="0095574C"/>
    <w:rsid w:val="00956647"/>
    <w:rsid w:val="00956BF4"/>
    <w:rsid w:val="00956D20"/>
    <w:rsid w:val="00956E74"/>
    <w:rsid w:val="00957E9E"/>
    <w:rsid w:val="00960DC8"/>
    <w:rsid w:val="00961200"/>
    <w:rsid w:val="0096245E"/>
    <w:rsid w:val="00962C3F"/>
    <w:rsid w:val="00964063"/>
    <w:rsid w:val="00964742"/>
    <w:rsid w:val="00964FB5"/>
    <w:rsid w:val="0096561D"/>
    <w:rsid w:val="0096569D"/>
    <w:rsid w:val="00970C9E"/>
    <w:rsid w:val="00971010"/>
    <w:rsid w:val="009710DB"/>
    <w:rsid w:val="00971D83"/>
    <w:rsid w:val="009723E8"/>
    <w:rsid w:val="009723F0"/>
    <w:rsid w:val="00972721"/>
    <w:rsid w:val="00973082"/>
    <w:rsid w:val="00973117"/>
    <w:rsid w:val="00973310"/>
    <w:rsid w:val="00973521"/>
    <w:rsid w:val="00973A4E"/>
    <w:rsid w:val="009767FC"/>
    <w:rsid w:val="0097709F"/>
    <w:rsid w:val="00981221"/>
    <w:rsid w:val="00981598"/>
    <w:rsid w:val="00981AB5"/>
    <w:rsid w:val="00981F56"/>
    <w:rsid w:val="009830EE"/>
    <w:rsid w:val="009832F9"/>
    <w:rsid w:val="00984011"/>
    <w:rsid w:val="00985755"/>
    <w:rsid w:val="00985CAD"/>
    <w:rsid w:val="00985E5F"/>
    <w:rsid w:val="00986755"/>
    <w:rsid w:val="00986A8B"/>
    <w:rsid w:val="00986BC1"/>
    <w:rsid w:val="00986FD6"/>
    <w:rsid w:val="0099026A"/>
    <w:rsid w:val="00990BF5"/>
    <w:rsid w:val="009915B2"/>
    <w:rsid w:val="00991DD1"/>
    <w:rsid w:val="0099204D"/>
    <w:rsid w:val="009921CE"/>
    <w:rsid w:val="00992C14"/>
    <w:rsid w:val="009931EC"/>
    <w:rsid w:val="0099333A"/>
    <w:rsid w:val="009938EA"/>
    <w:rsid w:val="0099582A"/>
    <w:rsid w:val="00996285"/>
    <w:rsid w:val="009964FD"/>
    <w:rsid w:val="00997C8C"/>
    <w:rsid w:val="009A0454"/>
    <w:rsid w:val="009A1971"/>
    <w:rsid w:val="009A2075"/>
    <w:rsid w:val="009A232E"/>
    <w:rsid w:val="009A4793"/>
    <w:rsid w:val="009A58F4"/>
    <w:rsid w:val="009A6796"/>
    <w:rsid w:val="009A7F98"/>
    <w:rsid w:val="009B055A"/>
    <w:rsid w:val="009B1339"/>
    <w:rsid w:val="009B2377"/>
    <w:rsid w:val="009B3989"/>
    <w:rsid w:val="009B41B5"/>
    <w:rsid w:val="009B4518"/>
    <w:rsid w:val="009B4DF5"/>
    <w:rsid w:val="009B512F"/>
    <w:rsid w:val="009B610B"/>
    <w:rsid w:val="009B61A8"/>
    <w:rsid w:val="009B6354"/>
    <w:rsid w:val="009B646F"/>
    <w:rsid w:val="009B6547"/>
    <w:rsid w:val="009B7C02"/>
    <w:rsid w:val="009C0CF3"/>
    <w:rsid w:val="009C0EEA"/>
    <w:rsid w:val="009C1687"/>
    <w:rsid w:val="009C20B1"/>
    <w:rsid w:val="009C2130"/>
    <w:rsid w:val="009C28B0"/>
    <w:rsid w:val="009C30A4"/>
    <w:rsid w:val="009C6FEA"/>
    <w:rsid w:val="009C7614"/>
    <w:rsid w:val="009C7748"/>
    <w:rsid w:val="009C7980"/>
    <w:rsid w:val="009D2D20"/>
    <w:rsid w:val="009D3956"/>
    <w:rsid w:val="009D3A89"/>
    <w:rsid w:val="009D3C82"/>
    <w:rsid w:val="009D41BD"/>
    <w:rsid w:val="009D56D2"/>
    <w:rsid w:val="009D57E4"/>
    <w:rsid w:val="009D6216"/>
    <w:rsid w:val="009D6DD7"/>
    <w:rsid w:val="009D7396"/>
    <w:rsid w:val="009E08CF"/>
    <w:rsid w:val="009E0A13"/>
    <w:rsid w:val="009E110D"/>
    <w:rsid w:val="009E1591"/>
    <w:rsid w:val="009E1C54"/>
    <w:rsid w:val="009E2807"/>
    <w:rsid w:val="009E39D7"/>
    <w:rsid w:val="009E480E"/>
    <w:rsid w:val="009E556F"/>
    <w:rsid w:val="009E5746"/>
    <w:rsid w:val="009E64FD"/>
    <w:rsid w:val="009E65A2"/>
    <w:rsid w:val="009E6702"/>
    <w:rsid w:val="009E7871"/>
    <w:rsid w:val="009E7A8F"/>
    <w:rsid w:val="009F062F"/>
    <w:rsid w:val="009F066F"/>
    <w:rsid w:val="009F092B"/>
    <w:rsid w:val="009F0B36"/>
    <w:rsid w:val="009F0B67"/>
    <w:rsid w:val="009F2747"/>
    <w:rsid w:val="009F3AF9"/>
    <w:rsid w:val="009F3BBA"/>
    <w:rsid w:val="009F4669"/>
    <w:rsid w:val="009F46AE"/>
    <w:rsid w:val="009F4C43"/>
    <w:rsid w:val="009F4E48"/>
    <w:rsid w:val="009F4EAF"/>
    <w:rsid w:val="009F5353"/>
    <w:rsid w:val="009F54DA"/>
    <w:rsid w:val="009F5DB2"/>
    <w:rsid w:val="009F72F8"/>
    <w:rsid w:val="00A0219A"/>
    <w:rsid w:val="00A022BA"/>
    <w:rsid w:val="00A028A0"/>
    <w:rsid w:val="00A03031"/>
    <w:rsid w:val="00A032D6"/>
    <w:rsid w:val="00A033F3"/>
    <w:rsid w:val="00A049FA"/>
    <w:rsid w:val="00A054EE"/>
    <w:rsid w:val="00A05BEF"/>
    <w:rsid w:val="00A05C95"/>
    <w:rsid w:val="00A061B0"/>
    <w:rsid w:val="00A0700C"/>
    <w:rsid w:val="00A074AF"/>
    <w:rsid w:val="00A0787A"/>
    <w:rsid w:val="00A078FA"/>
    <w:rsid w:val="00A109D4"/>
    <w:rsid w:val="00A10C81"/>
    <w:rsid w:val="00A11A39"/>
    <w:rsid w:val="00A11C8E"/>
    <w:rsid w:val="00A1223B"/>
    <w:rsid w:val="00A1276D"/>
    <w:rsid w:val="00A12BD4"/>
    <w:rsid w:val="00A135B4"/>
    <w:rsid w:val="00A136D1"/>
    <w:rsid w:val="00A13C85"/>
    <w:rsid w:val="00A13EAF"/>
    <w:rsid w:val="00A14D80"/>
    <w:rsid w:val="00A15178"/>
    <w:rsid w:val="00A15C9B"/>
    <w:rsid w:val="00A16528"/>
    <w:rsid w:val="00A16AC2"/>
    <w:rsid w:val="00A17159"/>
    <w:rsid w:val="00A17508"/>
    <w:rsid w:val="00A20418"/>
    <w:rsid w:val="00A21F65"/>
    <w:rsid w:val="00A227E9"/>
    <w:rsid w:val="00A242C2"/>
    <w:rsid w:val="00A247BB"/>
    <w:rsid w:val="00A24851"/>
    <w:rsid w:val="00A2565E"/>
    <w:rsid w:val="00A259A8"/>
    <w:rsid w:val="00A2617A"/>
    <w:rsid w:val="00A30526"/>
    <w:rsid w:val="00A33097"/>
    <w:rsid w:val="00A33124"/>
    <w:rsid w:val="00A331C1"/>
    <w:rsid w:val="00A34363"/>
    <w:rsid w:val="00A3515B"/>
    <w:rsid w:val="00A365AD"/>
    <w:rsid w:val="00A368AE"/>
    <w:rsid w:val="00A36B44"/>
    <w:rsid w:val="00A377D8"/>
    <w:rsid w:val="00A4021B"/>
    <w:rsid w:val="00A40CCD"/>
    <w:rsid w:val="00A4171F"/>
    <w:rsid w:val="00A42EE9"/>
    <w:rsid w:val="00A43D52"/>
    <w:rsid w:val="00A440AB"/>
    <w:rsid w:val="00A44486"/>
    <w:rsid w:val="00A45248"/>
    <w:rsid w:val="00A476B5"/>
    <w:rsid w:val="00A505C7"/>
    <w:rsid w:val="00A50708"/>
    <w:rsid w:val="00A50773"/>
    <w:rsid w:val="00A50C8E"/>
    <w:rsid w:val="00A5203A"/>
    <w:rsid w:val="00A549AB"/>
    <w:rsid w:val="00A54C14"/>
    <w:rsid w:val="00A54E3E"/>
    <w:rsid w:val="00A555D9"/>
    <w:rsid w:val="00A56880"/>
    <w:rsid w:val="00A57B12"/>
    <w:rsid w:val="00A600C8"/>
    <w:rsid w:val="00A60C95"/>
    <w:rsid w:val="00A61AF4"/>
    <w:rsid w:val="00A61CE5"/>
    <w:rsid w:val="00A622ED"/>
    <w:rsid w:val="00A62E8C"/>
    <w:rsid w:val="00A62F6E"/>
    <w:rsid w:val="00A63B43"/>
    <w:rsid w:val="00A63C3D"/>
    <w:rsid w:val="00A64412"/>
    <w:rsid w:val="00A65C27"/>
    <w:rsid w:val="00A6630F"/>
    <w:rsid w:val="00A66ABF"/>
    <w:rsid w:val="00A67ECF"/>
    <w:rsid w:val="00A7143F"/>
    <w:rsid w:val="00A724F4"/>
    <w:rsid w:val="00A73F09"/>
    <w:rsid w:val="00A746CA"/>
    <w:rsid w:val="00A74CAC"/>
    <w:rsid w:val="00A750C2"/>
    <w:rsid w:val="00A752B3"/>
    <w:rsid w:val="00A76893"/>
    <w:rsid w:val="00A76D94"/>
    <w:rsid w:val="00A77969"/>
    <w:rsid w:val="00A77B7F"/>
    <w:rsid w:val="00A80887"/>
    <w:rsid w:val="00A80E4F"/>
    <w:rsid w:val="00A8129E"/>
    <w:rsid w:val="00A82336"/>
    <w:rsid w:val="00A82B6F"/>
    <w:rsid w:val="00A82C87"/>
    <w:rsid w:val="00A82E1A"/>
    <w:rsid w:val="00A84E3F"/>
    <w:rsid w:val="00A85144"/>
    <w:rsid w:val="00A864FC"/>
    <w:rsid w:val="00A86DC9"/>
    <w:rsid w:val="00A86FAB"/>
    <w:rsid w:val="00A90FD3"/>
    <w:rsid w:val="00A91F58"/>
    <w:rsid w:val="00A92228"/>
    <w:rsid w:val="00A92276"/>
    <w:rsid w:val="00A92AE3"/>
    <w:rsid w:val="00A94924"/>
    <w:rsid w:val="00A965FE"/>
    <w:rsid w:val="00A96CA6"/>
    <w:rsid w:val="00A96E25"/>
    <w:rsid w:val="00A97E54"/>
    <w:rsid w:val="00AA00FC"/>
    <w:rsid w:val="00AA0513"/>
    <w:rsid w:val="00AA0B1B"/>
    <w:rsid w:val="00AA0C3B"/>
    <w:rsid w:val="00AA1090"/>
    <w:rsid w:val="00AA1474"/>
    <w:rsid w:val="00AA1757"/>
    <w:rsid w:val="00AA2550"/>
    <w:rsid w:val="00AA2701"/>
    <w:rsid w:val="00AA36C9"/>
    <w:rsid w:val="00AA3886"/>
    <w:rsid w:val="00AA49FE"/>
    <w:rsid w:val="00AA5E91"/>
    <w:rsid w:val="00AA7B20"/>
    <w:rsid w:val="00AB09A3"/>
    <w:rsid w:val="00AB1D4B"/>
    <w:rsid w:val="00AB25A1"/>
    <w:rsid w:val="00AB2F4A"/>
    <w:rsid w:val="00AB3977"/>
    <w:rsid w:val="00AB407D"/>
    <w:rsid w:val="00AB68BD"/>
    <w:rsid w:val="00AB6ABE"/>
    <w:rsid w:val="00AB7AF0"/>
    <w:rsid w:val="00AC31CA"/>
    <w:rsid w:val="00AC397A"/>
    <w:rsid w:val="00AC3CB1"/>
    <w:rsid w:val="00AC40F4"/>
    <w:rsid w:val="00AC441A"/>
    <w:rsid w:val="00AC5FAA"/>
    <w:rsid w:val="00AC68E6"/>
    <w:rsid w:val="00AC6DA6"/>
    <w:rsid w:val="00AC79FB"/>
    <w:rsid w:val="00AC7AC7"/>
    <w:rsid w:val="00AD0877"/>
    <w:rsid w:val="00AD10C3"/>
    <w:rsid w:val="00AD130B"/>
    <w:rsid w:val="00AD1D09"/>
    <w:rsid w:val="00AD1DEE"/>
    <w:rsid w:val="00AD1F2B"/>
    <w:rsid w:val="00AD34D2"/>
    <w:rsid w:val="00AD3975"/>
    <w:rsid w:val="00AD45A7"/>
    <w:rsid w:val="00AD480B"/>
    <w:rsid w:val="00AD4890"/>
    <w:rsid w:val="00AD4BDA"/>
    <w:rsid w:val="00AD4FBD"/>
    <w:rsid w:val="00AD5338"/>
    <w:rsid w:val="00AD57A0"/>
    <w:rsid w:val="00AD6242"/>
    <w:rsid w:val="00AD62AE"/>
    <w:rsid w:val="00AD63DC"/>
    <w:rsid w:val="00AD691B"/>
    <w:rsid w:val="00AD749D"/>
    <w:rsid w:val="00AD78B2"/>
    <w:rsid w:val="00AD7917"/>
    <w:rsid w:val="00AD7A1B"/>
    <w:rsid w:val="00AD7AF5"/>
    <w:rsid w:val="00AD7D10"/>
    <w:rsid w:val="00AE2F5A"/>
    <w:rsid w:val="00AE30AA"/>
    <w:rsid w:val="00AE33CC"/>
    <w:rsid w:val="00AE3626"/>
    <w:rsid w:val="00AE3CED"/>
    <w:rsid w:val="00AE4866"/>
    <w:rsid w:val="00AE50A0"/>
    <w:rsid w:val="00AE5193"/>
    <w:rsid w:val="00AE5BEA"/>
    <w:rsid w:val="00AE6093"/>
    <w:rsid w:val="00AE6FBE"/>
    <w:rsid w:val="00AE7B97"/>
    <w:rsid w:val="00AF0F09"/>
    <w:rsid w:val="00AF1BDD"/>
    <w:rsid w:val="00AF2297"/>
    <w:rsid w:val="00AF248A"/>
    <w:rsid w:val="00AF2ECE"/>
    <w:rsid w:val="00AF2FD2"/>
    <w:rsid w:val="00AF4A91"/>
    <w:rsid w:val="00AF4F12"/>
    <w:rsid w:val="00AF4FFC"/>
    <w:rsid w:val="00AF54A6"/>
    <w:rsid w:val="00AF5C5D"/>
    <w:rsid w:val="00AF5E75"/>
    <w:rsid w:val="00AF642F"/>
    <w:rsid w:val="00AF6489"/>
    <w:rsid w:val="00AF6E02"/>
    <w:rsid w:val="00AF71FF"/>
    <w:rsid w:val="00AF7E84"/>
    <w:rsid w:val="00B0059C"/>
    <w:rsid w:val="00B04650"/>
    <w:rsid w:val="00B048AC"/>
    <w:rsid w:val="00B05503"/>
    <w:rsid w:val="00B05CA3"/>
    <w:rsid w:val="00B070BB"/>
    <w:rsid w:val="00B07E20"/>
    <w:rsid w:val="00B07F81"/>
    <w:rsid w:val="00B10682"/>
    <w:rsid w:val="00B108F4"/>
    <w:rsid w:val="00B10A01"/>
    <w:rsid w:val="00B10BBA"/>
    <w:rsid w:val="00B1205F"/>
    <w:rsid w:val="00B126B6"/>
    <w:rsid w:val="00B14613"/>
    <w:rsid w:val="00B14BEE"/>
    <w:rsid w:val="00B153DF"/>
    <w:rsid w:val="00B15DD8"/>
    <w:rsid w:val="00B16596"/>
    <w:rsid w:val="00B167FA"/>
    <w:rsid w:val="00B169E7"/>
    <w:rsid w:val="00B16F53"/>
    <w:rsid w:val="00B20AEE"/>
    <w:rsid w:val="00B20C89"/>
    <w:rsid w:val="00B21D67"/>
    <w:rsid w:val="00B22CA7"/>
    <w:rsid w:val="00B24299"/>
    <w:rsid w:val="00B24AEF"/>
    <w:rsid w:val="00B25BCC"/>
    <w:rsid w:val="00B2622C"/>
    <w:rsid w:val="00B2635F"/>
    <w:rsid w:val="00B26AEF"/>
    <w:rsid w:val="00B26F3C"/>
    <w:rsid w:val="00B30540"/>
    <w:rsid w:val="00B30850"/>
    <w:rsid w:val="00B310AB"/>
    <w:rsid w:val="00B31B04"/>
    <w:rsid w:val="00B32B84"/>
    <w:rsid w:val="00B32D79"/>
    <w:rsid w:val="00B336BC"/>
    <w:rsid w:val="00B33C20"/>
    <w:rsid w:val="00B349AD"/>
    <w:rsid w:val="00B34C0C"/>
    <w:rsid w:val="00B34EAD"/>
    <w:rsid w:val="00B35B17"/>
    <w:rsid w:val="00B36B08"/>
    <w:rsid w:val="00B36DFB"/>
    <w:rsid w:val="00B37259"/>
    <w:rsid w:val="00B37697"/>
    <w:rsid w:val="00B401E8"/>
    <w:rsid w:val="00B4051D"/>
    <w:rsid w:val="00B40936"/>
    <w:rsid w:val="00B40E45"/>
    <w:rsid w:val="00B41492"/>
    <w:rsid w:val="00B419FA"/>
    <w:rsid w:val="00B4209E"/>
    <w:rsid w:val="00B42921"/>
    <w:rsid w:val="00B43871"/>
    <w:rsid w:val="00B448CE"/>
    <w:rsid w:val="00B44C17"/>
    <w:rsid w:val="00B45130"/>
    <w:rsid w:val="00B4597A"/>
    <w:rsid w:val="00B50366"/>
    <w:rsid w:val="00B510F9"/>
    <w:rsid w:val="00B51591"/>
    <w:rsid w:val="00B52110"/>
    <w:rsid w:val="00B52931"/>
    <w:rsid w:val="00B53CDA"/>
    <w:rsid w:val="00B54507"/>
    <w:rsid w:val="00B54AA8"/>
    <w:rsid w:val="00B54EF4"/>
    <w:rsid w:val="00B55381"/>
    <w:rsid w:val="00B55DCE"/>
    <w:rsid w:val="00B574AA"/>
    <w:rsid w:val="00B60003"/>
    <w:rsid w:val="00B60D51"/>
    <w:rsid w:val="00B60EDB"/>
    <w:rsid w:val="00B6164A"/>
    <w:rsid w:val="00B625E8"/>
    <w:rsid w:val="00B62735"/>
    <w:rsid w:val="00B628E4"/>
    <w:rsid w:val="00B63011"/>
    <w:rsid w:val="00B63693"/>
    <w:rsid w:val="00B647AF"/>
    <w:rsid w:val="00B66594"/>
    <w:rsid w:val="00B66A62"/>
    <w:rsid w:val="00B66DD1"/>
    <w:rsid w:val="00B66F43"/>
    <w:rsid w:val="00B67204"/>
    <w:rsid w:val="00B672C7"/>
    <w:rsid w:val="00B67C55"/>
    <w:rsid w:val="00B70332"/>
    <w:rsid w:val="00B70915"/>
    <w:rsid w:val="00B71CAB"/>
    <w:rsid w:val="00B71D11"/>
    <w:rsid w:val="00B72CD7"/>
    <w:rsid w:val="00B749B6"/>
    <w:rsid w:val="00B74ED8"/>
    <w:rsid w:val="00B753DE"/>
    <w:rsid w:val="00B75FE5"/>
    <w:rsid w:val="00B774C5"/>
    <w:rsid w:val="00B77F8B"/>
    <w:rsid w:val="00B807D1"/>
    <w:rsid w:val="00B80A74"/>
    <w:rsid w:val="00B80D41"/>
    <w:rsid w:val="00B81764"/>
    <w:rsid w:val="00B81F3B"/>
    <w:rsid w:val="00B827C8"/>
    <w:rsid w:val="00B82AB8"/>
    <w:rsid w:val="00B82CF8"/>
    <w:rsid w:val="00B82D51"/>
    <w:rsid w:val="00B8358C"/>
    <w:rsid w:val="00B836E5"/>
    <w:rsid w:val="00B83D64"/>
    <w:rsid w:val="00B8434B"/>
    <w:rsid w:val="00B8442D"/>
    <w:rsid w:val="00B879DA"/>
    <w:rsid w:val="00B879F5"/>
    <w:rsid w:val="00B87EC1"/>
    <w:rsid w:val="00B90217"/>
    <w:rsid w:val="00B90482"/>
    <w:rsid w:val="00B90D51"/>
    <w:rsid w:val="00B91117"/>
    <w:rsid w:val="00B913B3"/>
    <w:rsid w:val="00B91651"/>
    <w:rsid w:val="00B918F6"/>
    <w:rsid w:val="00B93A22"/>
    <w:rsid w:val="00B9477D"/>
    <w:rsid w:val="00B94AE4"/>
    <w:rsid w:val="00B95E5D"/>
    <w:rsid w:val="00B965E3"/>
    <w:rsid w:val="00B967E2"/>
    <w:rsid w:val="00B97D42"/>
    <w:rsid w:val="00BA0571"/>
    <w:rsid w:val="00BA1134"/>
    <w:rsid w:val="00BA1857"/>
    <w:rsid w:val="00BA18CF"/>
    <w:rsid w:val="00BA1C96"/>
    <w:rsid w:val="00BA3C92"/>
    <w:rsid w:val="00BA4C68"/>
    <w:rsid w:val="00BA4F13"/>
    <w:rsid w:val="00BA5EB4"/>
    <w:rsid w:val="00BA623B"/>
    <w:rsid w:val="00BA6B06"/>
    <w:rsid w:val="00BA6D58"/>
    <w:rsid w:val="00BA6F38"/>
    <w:rsid w:val="00BA724D"/>
    <w:rsid w:val="00BA738F"/>
    <w:rsid w:val="00BA7D86"/>
    <w:rsid w:val="00BB0730"/>
    <w:rsid w:val="00BB1240"/>
    <w:rsid w:val="00BB1A05"/>
    <w:rsid w:val="00BB2345"/>
    <w:rsid w:val="00BB27DD"/>
    <w:rsid w:val="00BB2DD7"/>
    <w:rsid w:val="00BB3834"/>
    <w:rsid w:val="00BB3E3A"/>
    <w:rsid w:val="00BB4B97"/>
    <w:rsid w:val="00BB5766"/>
    <w:rsid w:val="00BB6579"/>
    <w:rsid w:val="00BC1CC0"/>
    <w:rsid w:val="00BC3315"/>
    <w:rsid w:val="00BC3E33"/>
    <w:rsid w:val="00BC4430"/>
    <w:rsid w:val="00BC4D3A"/>
    <w:rsid w:val="00BC599D"/>
    <w:rsid w:val="00BC5B80"/>
    <w:rsid w:val="00BC690B"/>
    <w:rsid w:val="00BC7578"/>
    <w:rsid w:val="00BD0C92"/>
    <w:rsid w:val="00BD12CA"/>
    <w:rsid w:val="00BD1889"/>
    <w:rsid w:val="00BD18AE"/>
    <w:rsid w:val="00BD35FE"/>
    <w:rsid w:val="00BD4166"/>
    <w:rsid w:val="00BD448E"/>
    <w:rsid w:val="00BD4513"/>
    <w:rsid w:val="00BD5E7C"/>
    <w:rsid w:val="00BD64A4"/>
    <w:rsid w:val="00BD7030"/>
    <w:rsid w:val="00BD7FC4"/>
    <w:rsid w:val="00BE0F8B"/>
    <w:rsid w:val="00BE1D56"/>
    <w:rsid w:val="00BE3E83"/>
    <w:rsid w:val="00BE44D8"/>
    <w:rsid w:val="00BE54FE"/>
    <w:rsid w:val="00BE5AD2"/>
    <w:rsid w:val="00BE5E82"/>
    <w:rsid w:val="00BE6551"/>
    <w:rsid w:val="00BE7448"/>
    <w:rsid w:val="00BF0231"/>
    <w:rsid w:val="00BF09A4"/>
    <w:rsid w:val="00BF1E3E"/>
    <w:rsid w:val="00BF1E62"/>
    <w:rsid w:val="00BF2A76"/>
    <w:rsid w:val="00BF2B66"/>
    <w:rsid w:val="00BF2B6F"/>
    <w:rsid w:val="00BF4EB1"/>
    <w:rsid w:val="00BF5BB4"/>
    <w:rsid w:val="00BF5BB9"/>
    <w:rsid w:val="00BF6782"/>
    <w:rsid w:val="00BF681E"/>
    <w:rsid w:val="00BF6F71"/>
    <w:rsid w:val="00C000F6"/>
    <w:rsid w:val="00C0038B"/>
    <w:rsid w:val="00C01407"/>
    <w:rsid w:val="00C0324E"/>
    <w:rsid w:val="00C0370B"/>
    <w:rsid w:val="00C03FFB"/>
    <w:rsid w:val="00C043ED"/>
    <w:rsid w:val="00C04555"/>
    <w:rsid w:val="00C0459E"/>
    <w:rsid w:val="00C04A30"/>
    <w:rsid w:val="00C07762"/>
    <w:rsid w:val="00C07EF4"/>
    <w:rsid w:val="00C10771"/>
    <w:rsid w:val="00C107A4"/>
    <w:rsid w:val="00C10927"/>
    <w:rsid w:val="00C11352"/>
    <w:rsid w:val="00C11460"/>
    <w:rsid w:val="00C13DA9"/>
    <w:rsid w:val="00C147EB"/>
    <w:rsid w:val="00C14D83"/>
    <w:rsid w:val="00C157B2"/>
    <w:rsid w:val="00C1598E"/>
    <w:rsid w:val="00C160FC"/>
    <w:rsid w:val="00C161FD"/>
    <w:rsid w:val="00C1626F"/>
    <w:rsid w:val="00C16D8D"/>
    <w:rsid w:val="00C178FC"/>
    <w:rsid w:val="00C20F3B"/>
    <w:rsid w:val="00C21449"/>
    <w:rsid w:val="00C23583"/>
    <w:rsid w:val="00C242B2"/>
    <w:rsid w:val="00C248BE"/>
    <w:rsid w:val="00C2510E"/>
    <w:rsid w:val="00C2610C"/>
    <w:rsid w:val="00C274BC"/>
    <w:rsid w:val="00C276DC"/>
    <w:rsid w:val="00C27C58"/>
    <w:rsid w:val="00C27F69"/>
    <w:rsid w:val="00C3009E"/>
    <w:rsid w:val="00C30197"/>
    <w:rsid w:val="00C302F9"/>
    <w:rsid w:val="00C30656"/>
    <w:rsid w:val="00C3138D"/>
    <w:rsid w:val="00C31E79"/>
    <w:rsid w:val="00C31E7B"/>
    <w:rsid w:val="00C334A2"/>
    <w:rsid w:val="00C33509"/>
    <w:rsid w:val="00C33DE4"/>
    <w:rsid w:val="00C34490"/>
    <w:rsid w:val="00C34BE5"/>
    <w:rsid w:val="00C35DDD"/>
    <w:rsid w:val="00C36F52"/>
    <w:rsid w:val="00C371E4"/>
    <w:rsid w:val="00C37CA6"/>
    <w:rsid w:val="00C403AD"/>
    <w:rsid w:val="00C413C1"/>
    <w:rsid w:val="00C43A43"/>
    <w:rsid w:val="00C44B7C"/>
    <w:rsid w:val="00C44BC7"/>
    <w:rsid w:val="00C456D1"/>
    <w:rsid w:val="00C45E86"/>
    <w:rsid w:val="00C460CB"/>
    <w:rsid w:val="00C46638"/>
    <w:rsid w:val="00C46708"/>
    <w:rsid w:val="00C47581"/>
    <w:rsid w:val="00C507FB"/>
    <w:rsid w:val="00C51016"/>
    <w:rsid w:val="00C51418"/>
    <w:rsid w:val="00C51594"/>
    <w:rsid w:val="00C51817"/>
    <w:rsid w:val="00C51B81"/>
    <w:rsid w:val="00C51D3F"/>
    <w:rsid w:val="00C52C67"/>
    <w:rsid w:val="00C5378E"/>
    <w:rsid w:val="00C546BD"/>
    <w:rsid w:val="00C554CC"/>
    <w:rsid w:val="00C55F5C"/>
    <w:rsid w:val="00C57CA3"/>
    <w:rsid w:val="00C60441"/>
    <w:rsid w:val="00C619BA"/>
    <w:rsid w:val="00C624B2"/>
    <w:rsid w:val="00C628B1"/>
    <w:rsid w:val="00C62F97"/>
    <w:rsid w:val="00C63629"/>
    <w:rsid w:val="00C64163"/>
    <w:rsid w:val="00C661CD"/>
    <w:rsid w:val="00C66330"/>
    <w:rsid w:val="00C66A58"/>
    <w:rsid w:val="00C67190"/>
    <w:rsid w:val="00C7129F"/>
    <w:rsid w:val="00C721FC"/>
    <w:rsid w:val="00C73EA9"/>
    <w:rsid w:val="00C748A4"/>
    <w:rsid w:val="00C74D8F"/>
    <w:rsid w:val="00C7506F"/>
    <w:rsid w:val="00C751B5"/>
    <w:rsid w:val="00C759B2"/>
    <w:rsid w:val="00C765D7"/>
    <w:rsid w:val="00C76DFC"/>
    <w:rsid w:val="00C77C80"/>
    <w:rsid w:val="00C81D21"/>
    <w:rsid w:val="00C84010"/>
    <w:rsid w:val="00C84071"/>
    <w:rsid w:val="00C84DE6"/>
    <w:rsid w:val="00C858A8"/>
    <w:rsid w:val="00C85CFD"/>
    <w:rsid w:val="00C866E6"/>
    <w:rsid w:val="00C8700C"/>
    <w:rsid w:val="00C87394"/>
    <w:rsid w:val="00C90B00"/>
    <w:rsid w:val="00C90BF2"/>
    <w:rsid w:val="00C915F8"/>
    <w:rsid w:val="00C9329C"/>
    <w:rsid w:val="00C93EFB"/>
    <w:rsid w:val="00C948BA"/>
    <w:rsid w:val="00C94CCD"/>
    <w:rsid w:val="00C95449"/>
    <w:rsid w:val="00C95851"/>
    <w:rsid w:val="00C95AFF"/>
    <w:rsid w:val="00C96DB5"/>
    <w:rsid w:val="00C9732D"/>
    <w:rsid w:val="00CA0C5E"/>
    <w:rsid w:val="00CA0D3D"/>
    <w:rsid w:val="00CA12A3"/>
    <w:rsid w:val="00CA346F"/>
    <w:rsid w:val="00CA36B9"/>
    <w:rsid w:val="00CA3F90"/>
    <w:rsid w:val="00CA46D1"/>
    <w:rsid w:val="00CA57B5"/>
    <w:rsid w:val="00CA58CE"/>
    <w:rsid w:val="00CA5903"/>
    <w:rsid w:val="00CA5F07"/>
    <w:rsid w:val="00CA5FEE"/>
    <w:rsid w:val="00CA7763"/>
    <w:rsid w:val="00CB029E"/>
    <w:rsid w:val="00CB0B76"/>
    <w:rsid w:val="00CB0D40"/>
    <w:rsid w:val="00CB165F"/>
    <w:rsid w:val="00CB169D"/>
    <w:rsid w:val="00CB1B0B"/>
    <w:rsid w:val="00CB2416"/>
    <w:rsid w:val="00CB24A3"/>
    <w:rsid w:val="00CB3B3B"/>
    <w:rsid w:val="00CB530F"/>
    <w:rsid w:val="00CB69C1"/>
    <w:rsid w:val="00CC0EDD"/>
    <w:rsid w:val="00CC1961"/>
    <w:rsid w:val="00CC1A54"/>
    <w:rsid w:val="00CC1B14"/>
    <w:rsid w:val="00CC1B38"/>
    <w:rsid w:val="00CC1F36"/>
    <w:rsid w:val="00CC1F6A"/>
    <w:rsid w:val="00CC22F3"/>
    <w:rsid w:val="00CC23C8"/>
    <w:rsid w:val="00CC3489"/>
    <w:rsid w:val="00CC3970"/>
    <w:rsid w:val="00CC3A84"/>
    <w:rsid w:val="00CC48BD"/>
    <w:rsid w:val="00CC4A3B"/>
    <w:rsid w:val="00CC686B"/>
    <w:rsid w:val="00CC6964"/>
    <w:rsid w:val="00CC6F13"/>
    <w:rsid w:val="00CC7C4C"/>
    <w:rsid w:val="00CC7E38"/>
    <w:rsid w:val="00CD23A1"/>
    <w:rsid w:val="00CD2405"/>
    <w:rsid w:val="00CD31E6"/>
    <w:rsid w:val="00CD416D"/>
    <w:rsid w:val="00CD451A"/>
    <w:rsid w:val="00CD5D36"/>
    <w:rsid w:val="00CD5F22"/>
    <w:rsid w:val="00CD7016"/>
    <w:rsid w:val="00CE0895"/>
    <w:rsid w:val="00CE105F"/>
    <w:rsid w:val="00CE32F2"/>
    <w:rsid w:val="00CE3642"/>
    <w:rsid w:val="00CE3A43"/>
    <w:rsid w:val="00CE48AE"/>
    <w:rsid w:val="00CE516F"/>
    <w:rsid w:val="00CE5997"/>
    <w:rsid w:val="00CE5AB3"/>
    <w:rsid w:val="00CE6017"/>
    <w:rsid w:val="00CE6727"/>
    <w:rsid w:val="00CE7469"/>
    <w:rsid w:val="00CE77F8"/>
    <w:rsid w:val="00CF05F3"/>
    <w:rsid w:val="00CF1647"/>
    <w:rsid w:val="00CF19B1"/>
    <w:rsid w:val="00CF2B9C"/>
    <w:rsid w:val="00CF2F95"/>
    <w:rsid w:val="00CF367F"/>
    <w:rsid w:val="00CF3833"/>
    <w:rsid w:val="00CF5054"/>
    <w:rsid w:val="00CF5A41"/>
    <w:rsid w:val="00CF5B35"/>
    <w:rsid w:val="00CF6CE1"/>
    <w:rsid w:val="00CF7D34"/>
    <w:rsid w:val="00D03136"/>
    <w:rsid w:val="00D04E95"/>
    <w:rsid w:val="00D053E0"/>
    <w:rsid w:val="00D0552A"/>
    <w:rsid w:val="00D057B0"/>
    <w:rsid w:val="00D05A21"/>
    <w:rsid w:val="00D05E9F"/>
    <w:rsid w:val="00D0779A"/>
    <w:rsid w:val="00D07B55"/>
    <w:rsid w:val="00D105FB"/>
    <w:rsid w:val="00D11749"/>
    <w:rsid w:val="00D11CB9"/>
    <w:rsid w:val="00D123F3"/>
    <w:rsid w:val="00D129F6"/>
    <w:rsid w:val="00D12A50"/>
    <w:rsid w:val="00D13E3D"/>
    <w:rsid w:val="00D13FCC"/>
    <w:rsid w:val="00D1632D"/>
    <w:rsid w:val="00D177B4"/>
    <w:rsid w:val="00D17C85"/>
    <w:rsid w:val="00D17F0F"/>
    <w:rsid w:val="00D20412"/>
    <w:rsid w:val="00D2041C"/>
    <w:rsid w:val="00D20C5B"/>
    <w:rsid w:val="00D21063"/>
    <w:rsid w:val="00D2107E"/>
    <w:rsid w:val="00D2143C"/>
    <w:rsid w:val="00D21EC8"/>
    <w:rsid w:val="00D2207A"/>
    <w:rsid w:val="00D2225E"/>
    <w:rsid w:val="00D2353A"/>
    <w:rsid w:val="00D236F8"/>
    <w:rsid w:val="00D23B99"/>
    <w:rsid w:val="00D252D2"/>
    <w:rsid w:val="00D2598A"/>
    <w:rsid w:val="00D274C0"/>
    <w:rsid w:val="00D30A88"/>
    <w:rsid w:val="00D3278B"/>
    <w:rsid w:val="00D32B74"/>
    <w:rsid w:val="00D32BED"/>
    <w:rsid w:val="00D32E66"/>
    <w:rsid w:val="00D3358E"/>
    <w:rsid w:val="00D357C4"/>
    <w:rsid w:val="00D359A6"/>
    <w:rsid w:val="00D36058"/>
    <w:rsid w:val="00D366E8"/>
    <w:rsid w:val="00D377DB"/>
    <w:rsid w:val="00D37B65"/>
    <w:rsid w:val="00D40A67"/>
    <w:rsid w:val="00D42289"/>
    <w:rsid w:val="00D42E47"/>
    <w:rsid w:val="00D42F47"/>
    <w:rsid w:val="00D43588"/>
    <w:rsid w:val="00D43D94"/>
    <w:rsid w:val="00D44132"/>
    <w:rsid w:val="00D44168"/>
    <w:rsid w:val="00D4588C"/>
    <w:rsid w:val="00D45A76"/>
    <w:rsid w:val="00D45BFD"/>
    <w:rsid w:val="00D4672D"/>
    <w:rsid w:val="00D46D39"/>
    <w:rsid w:val="00D50B4E"/>
    <w:rsid w:val="00D50F30"/>
    <w:rsid w:val="00D51727"/>
    <w:rsid w:val="00D52433"/>
    <w:rsid w:val="00D52459"/>
    <w:rsid w:val="00D544BF"/>
    <w:rsid w:val="00D5550D"/>
    <w:rsid w:val="00D5578E"/>
    <w:rsid w:val="00D563A1"/>
    <w:rsid w:val="00D56CE7"/>
    <w:rsid w:val="00D572DC"/>
    <w:rsid w:val="00D5782E"/>
    <w:rsid w:val="00D60310"/>
    <w:rsid w:val="00D612D4"/>
    <w:rsid w:val="00D6159F"/>
    <w:rsid w:val="00D61CD8"/>
    <w:rsid w:val="00D6219E"/>
    <w:rsid w:val="00D63A7A"/>
    <w:rsid w:val="00D64CD3"/>
    <w:rsid w:val="00D652A7"/>
    <w:rsid w:val="00D652AF"/>
    <w:rsid w:val="00D6563F"/>
    <w:rsid w:val="00D67CE4"/>
    <w:rsid w:val="00D7031B"/>
    <w:rsid w:val="00D718CF"/>
    <w:rsid w:val="00D721F4"/>
    <w:rsid w:val="00D72309"/>
    <w:rsid w:val="00D723D8"/>
    <w:rsid w:val="00D72FA1"/>
    <w:rsid w:val="00D730ED"/>
    <w:rsid w:val="00D731EF"/>
    <w:rsid w:val="00D8053C"/>
    <w:rsid w:val="00D817B5"/>
    <w:rsid w:val="00D82567"/>
    <w:rsid w:val="00D82DB9"/>
    <w:rsid w:val="00D83049"/>
    <w:rsid w:val="00D8436E"/>
    <w:rsid w:val="00D8495C"/>
    <w:rsid w:val="00D84BDD"/>
    <w:rsid w:val="00D84C7C"/>
    <w:rsid w:val="00D85A32"/>
    <w:rsid w:val="00D85FB5"/>
    <w:rsid w:val="00D86FD3"/>
    <w:rsid w:val="00D87E3F"/>
    <w:rsid w:val="00D87F12"/>
    <w:rsid w:val="00D90611"/>
    <w:rsid w:val="00D90CF4"/>
    <w:rsid w:val="00D91A92"/>
    <w:rsid w:val="00D91BAB"/>
    <w:rsid w:val="00D91DD4"/>
    <w:rsid w:val="00D92144"/>
    <w:rsid w:val="00D929CD"/>
    <w:rsid w:val="00D933F9"/>
    <w:rsid w:val="00D93830"/>
    <w:rsid w:val="00D93B2D"/>
    <w:rsid w:val="00D94345"/>
    <w:rsid w:val="00D949AE"/>
    <w:rsid w:val="00D96882"/>
    <w:rsid w:val="00D969D7"/>
    <w:rsid w:val="00D975C8"/>
    <w:rsid w:val="00DA07AF"/>
    <w:rsid w:val="00DA2393"/>
    <w:rsid w:val="00DA2F5E"/>
    <w:rsid w:val="00DA2FD0"/>
    <w:rsid w:val="00DA3DC6"/>
    <w:rsid w:val="00DA43D7"/>
    <w:rsid w:val="00DA4700"/>
    <w:rsid w:val="00DA4785"/>
    <w:rsid w:val="00DA4BFA"/>
    <w:rsid w:val="00DA5676"/>
    <w:rsid w:val="00DA5E2E"/>
    <w:rsid w:val="00DB00B6"/>
    <w:rsid w:val="00DB164C"/>
    <w:rsid w:val="00DB1E73"/>
    <w:rsid w:val="00DB2D79"/>
    <w:rsid w:val="00DB3757"/>
    <w:rsid w:val="00DB39AC"/>
    <w:rsid w:val="00DB41A8"/>
    <w:rsid w:val="00DB42CF"/>
    <w:rsid w:val="00DB4D1F"/>
    <w:rsid w:val="00DB5AD1"/>
    <w:rsid w:val="00DB5FC1"/>
    <w:rsid w:val="00DB7115"/>
    <w:rsid w:val="00DB7895"/>
    <w:rsid w:val="00DC0082"/>
    <w:rsid w:val="00DC0F12"/>
    <w:rsid w:val="00DC15D2"/>
    <w:rsid w:val="00DC3AFC"/>
    <w:rsid w:val="00DC40E2"/>
    <w:rsid w:val="00DC4382"/>
    <w:rsid w:val="00DC43E9"/>
    <w:rsid w:val="00DC5C5A"/>
    <w:rsid w:val="00DC71A3"/>
    <w:rsid w:val="00DC7760"/>
    <w:rsid w:val="00DC7A3B"/>
    <w:rsid w:val="00DC7E57"/>
    <w:rsid w:val="00DD0EA6"/>
    <w:rsid w:val="00DD10D5"/>
    <w:rsid w:val="00DD26EC"/>
    <w:rsid w:val="00DD2B4D"/>
    <w:rsid w:val="00DD3B0A"/>
    <w:rsid w:val="00DD3E19"/>
    <w:rsid w:val="00DD4B0A"/>
    <w:rsid w:val="00DD4B22"/>
    <w:rsid w:val="00DD56F3"/>
    <w:rsid w:val="00DD5E29"/>
    <w:rsid w:val="00DD724F"/>
    <w:rsid w:val="00DD7AC8"/>
    <w:rsid w:val="00DD7FA0"/>
    <w:rsid w:val="00DE01EC"/>
    <w:rsid w:val="00DE1489"/>
    <w:rsid w:val="00DE1687"/>
    <w:rsid w:val="00DE1867"/>
    <w:rsid w:val="00DE1A7F"/>
    <w:rsid w:val="00DE1C08"/>
    <w:rsid w:val="00DE1DA9"/>
    <w:rsid w:val="00DE3C9F"/>
    <w:rsid w:val="00DE4FBF"/>
    <w:rsid w:val="00DE5335"/>
    <w:rsid w:val="00DE5D4F"/>
    <w:rsid w:val="00DE7B3E"/>
    <w:rsid w:val="00DF0A61"/>
    <w:rsid w:val="00DF141B"/>
    <w:rsid w:val="00DF1551"/>
    <w:rsid w:val="00DF1627"/>
    <w:rsid w:val="00DF1CAA"/>
    <w:rsid w:val="00DF2035"/>
    <w:rsid w:val="00DF22D7"/>
    <w:rsid w:val="00DF2E80"/>
    <w:rsid w:val="00DF32CB"/>
    <w:rsid w:val="00DF3CF9"/>
    <w:rsid w:val="00DF4DE5"/>
    <w:rsid w:val="00DF4F2C"/>
    <w:rsid w:val="00DF521B"/>
    <w:rsid w:val="00DF5472"/>
    <w:rsid w:val="00DF56E0"/>
    <w:rsid w:val="00DF599F"/>
    <w:rsid w:val="00DF652A"/>
    <w:rsid w:val="00DF65B5"/>
    <w:rsid w:val="00DF6ADD"/>
    <w:rsid w:val="00DF7155"/>
    <w:rsid w:val="00DF78BD"/>
    <w:rsid w:val="00E021E5"/>
    <w:rsid w:val="00E02A92"/>
    <w:rsid w:val="00E0438F"/>
    <w:rsid w:val="00E047E2"/>
    <w:rsid w:val="00E05A85"/>
    <w:rsid w:val="00E0630C"/>
    <w:rsid w:val="00E06F7C"/>
    <w:rsid w:val="00E07CAA"/>
    <w:rsid w:val="00E102B8"/>
    <w:rsid w:val="00E108F3"/>
    <w:rsid w:val="00E10CD2"/>
    <w:rsid w:val="00E10F1C"/>
    <w:rsid w:val="00E1105F"/>
    <w:rsid w:val="00E11072"/>
    <w:rsid w:val="00E11E81"/>
    <w:rsid w:val="00E12D60"/>
    <w:rsid w:val="00E13682"/>
    <w:rsid w:val="00E13AD3"/>
    <w:rsid w:val="00E1478B"/>
    <w:rsid w:val="00E14859"/>
    <w:rsid w:val="00E153D1"/>
    <w:rsid w:val="00E1605F"/>
    <w:rsid w:val="00E1652E"/>
    <w:rsid w:val="00E167A7"/>
    <w:rsid w:val="00E171D6"/>
    <w:rsid w:val="00E17B05"/>
    <w:rsid w:val="00E17E46"/>
    <w:rsid w:val="00E20215"/>
    <w:rsid w:val="00E21404"/>
    <w:rsid w:val="00E22364"/>
    <w:rsid w:val="00E22879"/>
    <w:rsid w:val="00E22B44"/>
    <w:rsid w:val="00E22DCF"/>
    <w:rsid w:val="00E22E5A"/>
    <w:rsid w:val="00E237FC"/>
    <w:rsid w:val="00E23CAE"/>
    <w:rsid w:val="00E24218"/>
    <w:rsid w:val="00E244C6"/>
    <w:rsid w:val="00E25FDC"/>
    <w:rsid w:val="00E264A6"/>
    <w:rsid w:val="00E265B6"/>
    <w:rsid w:val="00E26F5F"/>
    <w:rsid w:val="00E2780B"/>
    <w:rsid w:val="00E302DC"/>
    <w:rsid w:val="00E30E9B"/>
    <w:rsid w:val="00E31591"/>
    <w:rsid w:val="00E336BC"/>
    <w:rsid w:val="00E33D49"/>
    <w:rsid w:val="00E33D75"/>
    <w:rsid w:val="00E35194"/>
    <w:rsid w:val="00E35429"/>
    <w:rsid w:val="00E361F3"/>
    <w:rsid w:val="00E36442"/>
    <w:rsid w:val="00E402A5"/>
    <w:rsid w:val="00E417F4"/>
    <w:rsid w:val="00E42112"/>
    <w:rsid w:val="00E42ED4"/>
    <w:rsid w:val="00E4396A"/>
    <w:rsid w:val="00E43CEB"/>
    <w:rsid w:val="00E448C3"/>
    <w:rsid w:val="00E45888"/>
    <w:rsid w:val="00E46325"/>
    <w:rsid w:val="00E46C0A"/>
    <w:rsid w:val="00E46D0B"/>
    <w:rsid w:val="00E473A9"/>
    <w:rsid w:val="00E47957"/>
    <w:rsid w:val="00E47BAB"/>
    <w:rsid w:val="00E47F4D"/>
    <w:rsid w:val="00E506DA"/>
    <w:rsid w:val="00E50DD9"/>
    <w:rsid w:val="00E50FA1"/>
    <w:rsid w:val="00E52D19"/>
    <w:rsid w:val="00E53501"/>
    <w:rsid w:val="00E54CE8"/>
    <w:rsid w:val="00E55BF8"/>
    <w:rsid w:val="00E56C10"/>
    <w:rsid w:val="00E578E5"/>
    <w:rsid w:val="00E57B80"/>
    <w:rsid w:val="00E608CA"/>
    <w:rsid w:val="00E61281"/>
    <w:rsid w:val="00E61E9E"/>
    <w:rsid w:val="00E6200C"/>
    <w:rsid w:val="00E63706"/>
    <w:rsid w:val="00E6385B"/>
    <w:rsid w:val="00E6537F"/>
    <w:rsid w:val="00E6539B"/>
    <w:rsid w:val="00E65495"/>
    <w:rsid w:val="00E658AB"/>
    <w:rsid w:val="00E66437"/>
    <w:rsid w:val="00E70235"/>
    <w:rsid w:val="00E7065E"/>
    <w:rsid w:val="00E706EB"/>
    <w:rsid w:val="00E71024"/>
    <w:rsid w:val="00E7200E"/>
    <w:rsid w:val="00E72183"/>
    <w:rsid w:val="00E728FC"/>
    <w:rsid w:val="00E72E16"/>
    <w:rsid w:val="00E732F6"/>
    <w:rsid w:val="00E7433F"/>
    <w:rsid w:val="00E7638D"/>
    <w:rsid w:val="00E76BF2"/>
    <w:rsid w:val="00E778CB"/>
    <w:rsid w:val="00E805BC"/>
    <w:rsid w:val="00E8117B"/>
    <w:rsid w:val="00E81857"/>
    <w:rsid w:val="00E81D1D"/>
    <w:rsid w:val="00E8214A"/>
    <w:rsid w:val="00E83123"/>
    <w:rsid w:val="00E83B92"/>
    <w:rsid w:val="00E84EA5"/>
    <w:rsid w:val="00E86F22"/>
    <w:rsid w:val="00E90CE9"/>
    <w:rsid w:val="00E919B1"/>
    <w:rsid w:val="00E91D1F"/>
    <w:rsid w:val="00E9381A"/>
    <w:rsid w:val="00E9417F"/>
    <w:rsid w:val="00E94D91"/>
    <w:rsid w:val="00E94F02"/>
    <w:rsid w:val="00E9508C"/>
    <w:rsid w:val="00E9688C"/>
    <w:rsid w:val="00E973F9"/>
    <w:rsid w:val="00E9744C"/>
    <w:rsid w:val="00EA0109"/>
    <w:rsid w:val="00EA051A"/>
    <w:rsid w:val="00EA2340"/>
    <w:rsid w:val="00EA2A72"/>
    <w:rsid w:val="00EA2B9B"/>
    <w:rsid w:val="00EA2CC8"/>
    <w:rsid w:val="00EA36A2"/>
    <w:rsid w:val="00EA3C36"/>
    <w:rsid w:val="00EA3C6D"/>
    <w:rsid w:val="00EA49CF"/>
    <w:rsid w:val="00EA4A95"/>
    <w:rsid w:val="00EB1506"/>
    <w:rsid w:val="00EB21FE"/>
    <w:rsid w:val="00EB228F"/>
    <w:rsid w:val="00EB27D3"/>
    <w:rsid w:val="00EB2E47"/>
    <w:rsid w:val="00EB30D2"/>
    <w:rsid w:val="00EB3250"/>
    <w:rsid w:val="00EB3CCA"/>
    <w:rsid w:val="00EB3EC1"/>
    <w:rsid w:val="00EB4D09"/>
    <w:rsid w:val="00EB4DCA"/>
    <w:rsid w:val="00EB6B11"/>
    <w:rsid w:val="00EB7CC5"/>
    <w:rsid w:val="00EC0F7B"/>
    <w:rsid w:val="00EC11BC"/>
    <w:rsid w:val="00EC140D"/>
    <w:rsid w:val="00EC1F1E"/>
    <w:rsid w:val="00EC24F0"/>
    <w:rsid w:val="00EC27FE"/>
    <w:rsid w:val="00EC2D98"/>
    <w:rsid w:val="00EC3725"/>
    <w:rsid w:val="00EC3918"/>
    <w:rsid w:val="00EC4000"/>
    <w:rsid w:val="00EC40DE"/>
    <w:rsid w:val="00EC4544"/>
    <w:rsid w:val="00EC4D0F"/>
    <w:rsid w:val="00EC4DBE"/>
    <w:rsid w:val="00EC5592"/>
    <w:rsid w:val="00EC5840"/>
    <w:rsid w:val="00EC6448"/>
    <w:rsid w:val="00EC6D3A"/>
    <w:rsid w:val="00ED05EF"/>
    <w:rsid w:val="00ED13EA"/>
    <w:rsid w:val="00ED1750"/>
    <w:rsid w:val="00ED1EC4"/>
    <w:rsid w:val="00ED2010"/>
    <w:rsid w:val="00ED2651"/>
    <w:rsid w:val="00ED2755"/>
    <w:rsid w:val="00ED3C04"/>
    <w:rsid w:val="00ED59AA"/>
    <w:rsid w:val="00ED61E7"/>
    <w:rsid w:val="00EE087A"/>
    <w:rsid w:val="00EE0F92"/>
    <w:rsid w:val="00EE1662"/>
    <w:rsid w:val="00EE1AAA"/>
    <w:rsid w:val="00EE1F43"/>
    <w:rsid w:val="00EE3448"/>
    <w:rsid w:val="00EE3A13"/>
    <w:rsid w:val="00EE4289"/>
    <w:rsid w:val="00EE460E"/>
    <w:rsid w:val="00EE4A8D"/>
    <w:rsid w:val="00EE592A"/>
    <w:rsid w:val="00EE5987"/>
    <w:rsid w:val="00EE5EA0"/>
    <w:rsid w:val="00EE6583"/>
    <w:rsid w:val="00EE672F"/>
    <w:rsid w:val="00EE679D"/>
    <w:rsid w:val="00EE6FAC"/>
    <w:rsid w:val="00EF0932"/>
    <w:rsid w:val="00EF0B78"/>
    <w:rsid w:val="00EF14BF"/>
    <w:rsid w:val="00EF1B52"/>
    <w:rsid w:val="00EF1DF7"/>
    <w:rsid w:val="00EF205A"/>
    <w:rsid w:val="00EF2A74"/>
    <w:rsid w:val="00EF3330"/>
    <w:rsid w:val="00EF3F3F"/>
    <w:rsid w:val="00EF4B0E"/>
    <w:rsid w:val="00EF5B0F"/>
    <w:rsid w:val="00EF62AD"/>
    <w:rsid w:val="00F009FE"/>
    <w:rsid w:val="00F00AE3"/>
    <w:rsid w:val="00F0110F"/>
    <w:rsid w:val="00F01F16"/>
    <w:rsid w:val="00F025F4"/>
    <w:rsid w:val="00F0301D"/>
    <w:rsid w:val="00F030E7"/>
    <w:rsid w:val="00F031D7"/>
    <w:rsid w:val="00F04104"/>
    <w:rsid w:val="00F04206"/>
    <w:rsid w:val="00F05955"/>
    <w:rsid w:val="00F05C1B"/>
    <w:rsid w:val="00F075D1"/>
    <w:rsid w:val="00F10A06"/>
    <w:rsid w:val="00F11D1C"/>
    <w:rsid w:val="00F122D6"/>
    <w:rsid w:val="00F128A2"/>
    <w:rsid w:val="00F12CBF"/>
    <w:rsid w:val="00F12ED4"/>
    <w:rsid w:val="00F12F37"/>
    <w:rsid w:val="00F13AC4"/>
    <w:rsid w:val="00F13C8C"/>
    <w:rsid w:val="00F14B6E"/>
    <w:rsid w:val="00F14D02"/>
    <w:rsid w:val="00F151A7"/>
    <w:rsid w:val="00F16AE1"/>
    <w:rsid w:val="00F16D67"/>
    <w:rsid w:val="00F20071"/>
    <w:rsid w:val="00F204C6"/>
    <w:rsid w:val="00F213DC"/>
    <w:rsid w:val="00F219D5"/>
    <w:rsid w:val="00F21F21"/>
    <w:rsid w:val="00F22037"/>
    <w:rsid w:val="00F22253"/>
    <w:rsid w:val="00F22316"/>
    <w:rsid w:val="00F23406"/>
    <w:rsid w:val="00F23D4F"/>
    <w:rsid w:val="00F24020"/>
    <w:rsid w:val="00F248D0"/>
    <w:rsid w:val="00F24CAF"/>
    <w:rsid w:val="00F2514B"/>
    <w:rsid w:val="00F25AA8"/>
    <w:rsid w:val="00F26136"/>
    <w:rsid w:val="00F26532"/>
    <w:rsid w:val="00F27A13"/>
    <w:rsid w:val="00F32E05"/>
    <w:rsid w:val="00F32E30"/>
    <w:rsid w:val="00F332A7"/>
    <w:rsid w:val="00F33D03"/>
    <w:rsid w:val="00F35BE8"/>
    <w:rsid w:val="00F36AAE"/>
    <w:rsid w:val="00F374E7"/>
    <w:rsid w:val="00F37E55"/>
    <w:rsid w:val="00F4026D"/>
    <w:rsid w:val="00F41D6A"/>
    <w:rsid w:val="00F41EA7"/>
    <w:rsid w:val="00F42CA9"/>
    <w:rsid w:val="00F43045"/>
    <w:rsid w:val="00F432AA"/>
    <w:rsid w:val="00F438AE"/>
    <w:rsid w:val="00F44163"/>
    <w:rsid w:val="00F44BB7"/>
    <w:rsid w:val="00F47B5F"/>
    <w:rsid w:val="00F50868"/>
    <w:rsid w:val="00F50A10"/>
    <w:rsid w:val="00F50CDF"/>
    <w:rsid w:val="00F511D9"/>
    <w:rsid w:val="00F5175E"/>
    <w:rsid w:val="00F51924"/>
    <w:rsid w:val="00F51EE1"/>
    <w:rsid w:val="00F53BAC"/>
    <w:rsid w:val="00F541E4"/>
    <w:rsid w:val="00F54738"/>
    <w:rsid w:val="00F5497D"/>
    <w:rsid w:val="00F54E64"/>
    <w:rsid w:val="00F556C6"/>
    <w:rsid w:val="00F56017"/>
    <w:rsid w:val="00F5640E"/>
    <w:rsid w:val="00F577A6"/>
    <w:rsid w:val="00F578D9"/>
    <w:rsid w:val="00F6052E"/>
    <w:rsid w:val="00F6185C"/>
    <w:rsid w:val="00F619CA"/>
    <w:rsid w:val="00F62988"/>
    <w:rsid w:val="00F63C8D"/>
    <w:rsid w:val="00F63E53"/>
    <w:rsid w:val="00F647B9"/>
    <w:rsid w:val="00F65402"/>
    <w:rsid w:val="00F658A9"/>
    <w:rsid w:val="00F65C0C"/>
    <w:rsid w:val="00F66A32"/>
    <w:rsid w:val="00F6792E"/>
    <w:rsid w:val="00F67FEC"/>
    <w:rsid w:val="00F705E3"/>
    <w:rsid w:val="00F70C25"/>
    <w:rsid w:val="00F716A7"/>
    <w:rsid w:val="00F727E3"/>
    <w:rsid w:val="00F739B1"/>
    <w:rsid w:val="00F76161"/>
    <w:rsid w:val="00F76272"/>
    <w:rsid w:val="00F77160"/>
    <w:rsid w:val="00F774AA"/>
    <w:rsid w:val="00F7783D"/>
    <w:rsid w:val="00F77EDD"/>
    <w:rsid w:val="00F81BA5"/>
    <w:rsid w:val="00F82253"/>
    <w:rsid w:val="00F82896"/>
    <w:rsid w:val="00F82E09"/>
    <w:rsid w:val="00F82FFE"/>
    <w:rsid w:val="00F8320F"/>
    <w:rsid w:val="00F83258"/>
    <w:rsid w:val="00F83BDC"/>
    <w:rsid w:val="00F83FDA"/>
    <w:rsid w:val="00F84377"/>
    <w:rsid w:val="00F85310"/>
    <w:rsid w:val="00F8553E"/>
    <w:rsid w:val="00F855BA"/>
    <w:rsid w:val="00F860A8"/>
    <w:rsid w:val="00F86470"/>
    <w:rsid w:val="00F86796"/>
    <w:rsid w:val="00F87998"/>
    <w:rsid w:val="00F87DE7"/>
    <w:rsid w:val="00F9011A"/>
    <w:rsid w:val="00F92287"/>
    <w:rsid w:val="00F92BD1"/>
    <w:rsid w:val="00F9392B"/>
    <w:rsid w:val="00F942E0"/>
    <w:rsid w:val="00F94628"/>
    <w:rsid w:val="00F9470C"/>
    <w:rsid w:val="00F96616"/>
    <w:rsid w:val="00FA05A5"/>
    <w:rsid w:val="00FA11A3"/>
    <w:rsid w:val="00FA2451"/>
    <w:rsid w:val="00FA4F51"/>
    <w:rsid w:val="00FA4FC2"/>
    <w:rsid w:val="00FA50A2"/>
    <w:rsid w:val="00FA6723"/>
    <w:rsid w:val="00FA7CF5"/>
    <w:rsid w:val="00FB020B"/>
    <w:rsid w:val="00FB0391"/>
    <w:rsid w:val="00FB07BD"/>
    <w:rsid w:val="00FB0988"/>
    <w:rsid w:val="00FB1494"/>
    <w:rsid w:val="00FB2415"/>
    <w:rsid w:val="00FB4D80"/>
    <w:rsid w:val="00FB5306"/>
    <w:rsid w:val="00FB6787"/>
    <w:rsid w:val="00FB6C70"/>
    <w:rsid w:val="00FB7496"/>
    <w:rsid w:val="00FB7F69"/>
    <w:rsid w:val="00FC14F2"/>
    <w:rsid w:val="00FC260F"/>
    <w:rsid w:val="00FC347B"/>
    <w:rsid w:val="00FC5365"/>
    <w:rsid w:val="00FC57EE"/>
    <w:rsid w:val="00FC5AAF"/>
    <w:rsid w:val="00FC64F9"/>
    <w:rsid w:val="00FC7533"/>
    <w:rsid w:val="00FD0755"/>
    <w:rsid w:val="00FD0EA5"/>
    <w:rsid w:val="00FD0EE4"/>
    <w:rsid w:val="00FD1058"/>
    <w:rsid w:val="00FD161A"/>
    <w:rsid w:val="00FD21EA"/>
    <w:rsid w:val="00FD31A2"/>
    <w:rsid w:val="00FD369A"/>
    <w:rsid w:val="00FD3BB7"/>
    <w:rsid w:val="00FD4984"/>
    <w:rsid w:val="00FD4FBC"/>
    <w:rsid w:val="00FD5291"/>
    <w:rsid w:val="00FD551E"/>
    <w:rsid w:val="00FD614B"/>
    <w:rsid w:val="00FD6235"/>
    <w:rsid w:val="00FD62F6"/>
    <w:rsid w:val="00FD6847"/>
    <w:rsid w:val="00FD684D"/>
    <w:rsid w:val="00FD69F2"/>
    <w:rsid w:val="00FD704A"/>
    <w:rsid w:val="00FD722B"/>
    <w:rsid w:val="00FE052E"/>
    <w:rsid w:val="00FE0552"/>
    <w:rsid w:val="00FE0915"/>
    <w:rsid w:val="00FE0B86"/>
    <w:rsid w:val="00FE1082"/>
    <w:rsid w:val="00FE12AB"/>
    <w:rsid w:val="00FE2016"/>
    <w:rsid w:val="00FE2486"/>
    <w:rsid w:val="00FE2DB1"/>
    <w:rsid w:val="00FE3816"/>
    <w:rsid w:val="00FE3895"/>
    <w:rsid w:val="00FE3FC0"/>
    <w:rsid w:val="00FE4A91"/>
    <w:rsid w:val="00FE4F57"/>
    <w:rsid w:val="00FE53DD"/>
    <w:rsid w:val="00FE563E"/>
    <w:rsid w:val="00FE6329"/>
    <w:rsid w:val="00FE6681"/>
    <w:rsid w:val="00FE76E0"/>
    <w:rsid w:val="00FE79A0"/>
    <w:rsid w:val="00FF0651"/>
    <w:rsid w:val="00FF1168"/>
    <w:rsid w:val="00FF11AB"/>
    <w:rsid w:val="00FF12CA"/>
    <w:rsid w:val="00FF29DC"/>
    <w:rsid w:val="00FF2F04"/>
    <w:rsid w:val="00FF31DE"/>
    <w:rsid w:val="00FF3CBE"/>
    <w:rsid w:val="00FF5B60"/>
    <w:rsid w:val="00FF6325"/>
    <w:rsid w:val="00FF6470"/>
    <w:rsid w:val="00FF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DE66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60E"/>
    <w:pPr>
      <w:spacing w:line="480" w:lineRule="auto"/>
      <w:ind w:firstLine="720"/>
    </w:pPr>
    <w:rPr>
      <w:rFonts w:ascii="Times New Roman" w:hAnsi="Times New Roman"/>
      <w:sz w:val="24"/>
      <w:lang w:val="en-US"/>
    </w:rPr>
  </w:style>
  <w:style w:type="paragraph" w:styleId="Heading1">
    <w:name w:val="heading 1"/>
    <w:aliases w:val="Ü_1"/>
    <w:basedOn w:val="Normal"/>
    <w:next w:val="Normal"/>
    <w:link w:val="Heading1Char"/>
    <w:uiPriority w:val="9"/>
    <w:qFormat/>
    <w:rsid w:val="00D36058"/>
    <w:pPr>
      <w:spacing w:line="276" w:lineRule="auto"/>
      <w:ind w:firstLine="0"/>
      <w:jc w:val="center"/>
      <w:outlineLvl w:val="0"/>
    </w:pPr>
    <w:rPr>
      <w:rFonts w:eastAsia="Times New Roman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D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1A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2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2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0F1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5436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F528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6F1C1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F1C1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F1C17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F1C17"/>
    <w:rPr>
      <w:rFonts w:ascii="Calibri" w:hAnsi="Calibri"/>
      <w:noProof/>
      <w:lang w:val="en-US"/>
    </w:rPr>
  </w:style>
  <w:style w:type="character" w:customStyle="1" w:styleId="Heading1Char">
    <w:name w:val="Heading 1 Char"/>
    <w:aliases w:val="Ü_1 Char"/>
    <w:basedOn w:val="DefaultParagraphFont"/>
    <w:link w:val="Heading1"/>
    <w:uiPriority w:val="9"/>
    <w:rsid w:val="00D36058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753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3D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753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3DE"/>
    <w:rPr>
      <w:rFonts w:ascii="Times New Roman" w:hAnsi="Times New Roman"/>
      <w:sz w:val="24"/>
    </w:rPr>
  </w:style>
  <w:style w:type="character" w:styleId="CommentReference">
    <w:name w:val="annotation reference"/>
    <w:semiHidden/>
    <w:rsid w:val="00B82CF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82CF8"/>
    <w:pPr>
      <w:spacing w:after="0" w:line="240" w:lineRule="auto"/>
      <w:ind w:firstLine="0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B82CF8"/>
    <w:rPr>
      <w:rFonts w:ascii="Arial" w:eastAsia="Times New Roman" w:hAnsi="Arial" w:cs="Times New Roman"/>
      <w:sz w:val="20"/>
      <w:szCs w:val="20"/>
      <w:lang w:eastAsia="de-DE"/>
    </w:rPr>
  </w:style>
  <w:style w:type="paragraph" w:styleId="NoSpacing">
    <w:name w:val="No Spacing"/>
    <w:link w:val="NoSpacingChar"/>
    <w:uiPriority w:val="1"/>
    <w:qFormat/>
    <w:rsid w:val="00B82CF8"/>
    <w:pPr>
      <w:spacing w:after="0" w:line="240" w:lineRule="auto"/>
    </w:pPr>
    <w:rPr>
      <w:rFonts w:ascii="Times New Roman" w:hAnsi="Times New Roman"/>
      <w:sz w:val="18"/>
    </w:rPr>
  </w:style>
  <w:style w:type="character" w:customStyle="1" w:styleId="go">
    <w:name w:val="go"/>
    <w:basedOn w:val="DefaultParagraphFont"/>
    <w:rsid w:val="001878FF"/>
  </w:style>
  <w:style w:type="paragraph" w:styleId="Subtitle">
    <w:name w:val="Subtitle"/>
    <w:aliases w:val="LitVerz"/>
    <w:basedOn w:val="Normal"/>
    <w:next w:val="Normal"/>
    <w:link w:val="SubtitleChar"/>
    <w:uiPriority w:val="11"/>
    <w:qFormat/>
    <w:rsid w:val="00DF1627"/>
    <w:pPr>
      <w:spacing w:after="0"/>
      <w:ind w:left="720" w:hanging="720"/>
    </w:pPr>
  </w:style>
  <w:style w:type="character" w:customStyle="1" w:styleId="SubtitleChar">
    <w:name w:val="Subtitle Char"/>
    <w:aliases w:val="LitVerz Char"/>
    <w:basedOn w:val="DefaultParagraphFont"/>
    <w:link w:val="Subtitle"/>
    <w:uiPriority w:val="11"/>
    <w:rsid w:val="00DF1627"/>
    <w:rPr>
      <w:rFonts w:ascii="Times New Roman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828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8282F"/>
    <w:rPr>
      <w:rFonts w:ascii="Times New Roman" w:hAnsi="Times New Roman"/>
      <w:i/>
      <w:iCs/>
      <w:color w:val="000000" w:themeColor="text1"/>
      <w:sz w:val="24"/>
    </w:rPr>
  </w:style>
  <w:style w:type="table" w:customStyle="1" w:styleId="Tabellenraster1">
    <w:name w:val="Tabellenraster1"/>
    <w:basedOn w:val="TableNormal"/>
    <w:next w:val="TableGrid"/>
    <w:uiPriority w:val="59"/>
    <w:rsid w:val="00B42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8C3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rsid w:val="00067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rsid w:val="00067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512D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2">
    <w:name w:val="Ü_2"/>
    <w:basedOn w:val="Normal"/>
    <w:link w:val="2Zchn"/>
    <w:qFormat/>
    <w:rsid w:val="003D5CEC"/>
    <w:pPr>
      <w:keepNext/>
      <w:keepLines/>
      <w:spacing w:before="240" w:after="0"/>
      <w:ind w:firstLine="0"/>
      <w:outlineLvl w:val="1"/>
    </w:pPr>
    <w:rPr>
      <w:rFonts w:eastAsia="Times New Roman" w:cs="Times New Roman"/>
      <w:b/>
      <w:bCs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E5A"/>
    <w:pPr>
      <w:spacing w:after="200"/>
      <w:ind w:firstLine="720"/>
    </w:pPr>
    <w:rPr>
      <w:rFonts w:ascii="Times New Roman" w:eastAsiaTheme="minorHAnsi" w:hAnsi="Times New Roman" w:cstheme="minorBidi"/>
      <w:b/>
      <w:bCs/>
      <w:lang w:eastAsia="en-US"/>
    </w:rPr>
  </w:style>
  <w:style w:type="character" w:customStyle="1" w:styleId="2Zchn">
    <w:name w:val="Ü_2 Zchn"/>
    <w:basedOn w:val="DefaultParagraphFont"/>
    <w:link w:val="2"/>
    <w:rsid w:val="003D5CEC"/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E5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CA3F90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492948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en-GB" w:eastAsia="en-GB"/>
    </w:rPr>
  </w:style>
  <w:style w:type="table" w:styleId="LightList-Accent3">
    <w:name w:val="Light List Accent 3"/>
    <w:basedOn w:val="TableNormal"/>
    <w:uiPriority w:val="61"/>
    <w:rsid w:val="004D0D79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List1">
    <w:name w:val="Light List1"/>
    <w:basedOn w:val="TableNormal"/>
    <w:uiPriority w:val="61"/>
    <w:rsid w:val="00F23406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F23406"/>
    <w:rPr>
      <w:rFonts w:ascii="Times New Roman" w:hAnsi="Times New Roman"/>
      <w:sz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1A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st">
    <w:name w:val="st"/>
    <w:basedOn w:val="DefaultParagraphFont"/>
    <w:rsid w:val="008E3642"/>
  </w:style>
  <w:style w:type="paragraph" w:customStyle="1" w:styleId="Default">
    <w:name w:val="Default"/>
    <w:rsid w:val="0076359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-role">
    <w:name w:val="p-role"/>
    <w:basedOn w:val="DefaultParagraphFont"/>
    <w:rsid w:val="0005349A"/>
  </w:style>
  <w:style w:type="character" w:styleId="Strong">
    <w:name w:val="Strong"/>
    <w:basedOn w:val="DefaultParagraphFont"/>
    <w:uiPriority w:val="22"/>
    <w:qFormat/>
    <w:rsid w:val="00B34EAD"/>
    <w:rPr>
      <w:b/>
      <w:bCs/>
    </w:rPr>
  </w:style>
  <w:style w:type="character" w:customStyle="1" w:styleId="ncitalic1">
    <w:name w:val="ncitalic1"/>
    <w:basedOn w:val="DefaultParagraphFont"/>
    <w:rsid w:val="00B34EAD"/>
    <w:rPr>
      <w:i/>
      <w:iCs/>
    </w:rPr>
  </w:style>
  <w:style w:type="table" w:customStyle="1" w:styleId="Tabellenraster5">
    <w:name w:val="Tabellenraster5"/>
    <w:basedOn w:val="TableNormal"/>
    <w:next w:val="TableGrid"/>
    <w:uiPriority w:val="59"/>
    <w:rsid w:val="00D30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B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4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8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5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1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6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79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66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79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0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13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77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8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56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50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11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54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0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0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66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96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5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5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23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30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16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2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60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85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66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35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79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63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0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0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8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21739">
          <w:marLeft w:val="850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7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4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6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7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2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0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0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8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8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6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0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5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0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9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74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1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7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0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3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0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5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1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0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4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2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926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9082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71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199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888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57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3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4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7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96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2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88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81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67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592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2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8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5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7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7011">
          <w:marLeft w:val="850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7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B53C33-BCDF-46C2-B3F3-0D52C8632F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7211A2-9421-42EB-8D8E-86B225B6A5D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96CD962-E9AC-4058-88BA-726AA1573B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2CC5282-A102-4E2D-BAB5-9769D5D64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04</Words>
  <Characters>1484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4-20T12:31:00Z</dcterms:created>
  <dcterms:modified xsi:type="dcterms:W3CDTF">2018-07-11T14:12:00Z</dcterms:modified>
</cp:coreProperties>
</file>